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1A16FF" w14:textId="0CD59D7C" w:rsidR="00701883" w:rsidRDefault="0081511D" w:rsidP="003713B4">
      <w:pPr>
        <w:spacing w:line="480" w:lineRule="auto"/>
        <w:rPr>
          <w:rFonts w:ascii="Times New Roman" w:hAnsi="Times New Roman" w:cs="Times New Roman"/>
          <w:b/>
          <w:bCs/>
          <w:sz w:val="24"/>
          <w:szCs w:val="24"/>
        </w:rPr>
      </w:pPr>
      <w:r>
        <w:rPr>
          <w:rFonts w:ascii="Times New Roman" w:hAnsi="Times New Roman" w:cs="Times New Roman"/>
          <w:b/>
          <w:bCs/>
          <w:sz w:val="24"/>
          <w:szCs w:val="24"/>
        </w:rPr>
        <w:t>A</w:t>
      </w:r>
      <w:r w:rsidR="00701883" w:rsidRPr="00701883">
        <w:rPr>
          <w:rFonts w:ascii="Times New Roman" w:hAnsi="Times New Roman" w:cs="Times New Roman"/>
          <w:b/>
          <w:bCs/>
          <w:sz w:val="24"/>
          <w:szCs w:val="24"/>
        </w:rPr>
        <w:t>PPENDIX</w:t>
      </w:r>
    </w:p>
    <w:p w14:paraId="32BAE624" w14:textId="10CB990A" w:rsidR="00F96D66" w:rsidRPr="00F96D66" w:rsidRDefault="00F96D66" w:rsidP="003713B4">
      <w:pPr>
        <w:spacing w:line="480" w:lineRule="auto"/>
        <w:rPr>
          <w:rFonts w:ascii="Times New Roman" w:hAnsi="Times New Roman" w:cs="Times New Roman"/>
          <w:b/>
          <w:bCs/>
          <w:sz w:val="24"/>
          <w:szCs w:val="24"/>
        </w:rPr>
      </w:pPr>
      <w:r w:rsidRPr="00F96D66">
        <w:rPr>
          <w:rFonts w:ascii="Times New Roman" w:hAnsi="Times New Roman" w:cs="Times New Roman"/>
          <w:b/>
          <w:bCs/>
          <w:sz w:val="24"/>
          <w:szCs w:val="24"/>
        </w:rPr>
        <w:t>Participant demographics</w:t>
      </w:r>
    </w:p>
    <w:p w14:paraId="3081F885" w14:textId="5EA71AEC" w:rsidR="00F96D66" w:rsidRPr="00B705CE" w:rsidRDefault="00A70A70" w:rsidP="003713B4">
      <w:pPr>
        <w:spacing w:line="480" w:lineRule="auto"/>
        <w:rPr>
          <w:rFonts w:ascii="Times New Roman" w:hAnsi="Times New Roman" w:cs="Times New Roman"/>
          <w:sz w:val="24"/>
          <w:szCs w:val="24"/>
        </w:rPr>
      </w:pPr>
      <w:r>
        <w:rPr>
          <w:rFonts w:ascii="Times New Roman" w:hAnsi="Times New Roman" w:cs="Times New Roman"/>
          <w:sz w:val="24"/>
          <w:szCs w:val="24"/>
        </w:rPr>
        <w:t xml:space="preserve">The original study consisted of EEG recordings from 195 infants, but only data </w:t>
      </w:r>
      <w:r w:rsidR="004A1795">
        <w:rPr>
          <w:rFonts w:ascii="Times New Roman" w:hAnsi="Times New Roman" w:cs="Times New Roman"/>
          <w:sz w:val="24"/>
          <w:szCs w:val="24"/>
        </w:rPr>
        <w:t>from</w:t>
      </w:r>
      <w:r>
        <w:rPr>
          <w:rFonts w:ascii="Times New Roman" w:hAnsi="Times New Roman" w:cs="Times New Roman"/>
          <w:sz w:val="24"/>
          <w:szCs w:val="24"/>
        </w:rPr>
        <w:t xml:space="preserve"> 175 participants was analyzed</w:t>
      </w:r>
      <w:r w:rsidR="00A669EF">
        <w:rPr>
          <w:rFonts w:ascii="Times New Roman" w:hAnsi="Times New Roman" w:cs="Times New Roman"/>
          <w:sz w:val="24"/>
          <w:szCs w:val="24"/>
        </w:rPr>
        <w:t xml:space="preserve">. </w:t>
      </w:r>
      <w:r>
        <w:rPr>
          <w:rFonts w:ascii="Times New Roman" w:hAnsi="Times New Roman" w:cs="Times New Roman"/>
          <w:sz w:val="24"/>
          <w:szCs w:val="24"/>
        </w:rPr>
        <w:t>A total of 117 participants had recordings at both time points</w:t>
      </w:r>
      <w:r w:rsidR="004A1795">
        <w:rPr>
          <w:rFonts w:ascii="Times New Roman" w:hAnsi="Times New Roman" w:cs="Times New Roman"/>
          <w:sz w:val="24"/>
          <w:szCs w:val="24"/>
        </w:rPr>
        <w:t xml:space="preserve">. </w:t>
      </w:r>
      <w:r w:rsidR="00A669EF">
        <w:rPr>
          <w:rFonts w:ascii="Times New Roman" w:hAnsi="Times New Roman" w:cs="Times New Roman"/>
          <w:sz w:val="24"/>
          <w:szCs w:val="24"/>
        </w:rPr>
        <w:t>(Supplementary table 1).</w:t>
      </w:r>
      <w:r w:rsidR="00C42772">
        <w:rPr>
          <w:rFonts w:ascii="Times New Roman" w:hAnsi="Times New Roman" w:cs="Times New Roman"/>
          <w:sz w:val="24"/>
          <w:szCs w:val="24"/>
        </w:rPr>
        <w:t xml:space="preserve"> </w:t>
      </w:r>
      <w:r w:rsidR="00831B1E">
        <w:rPr>
          <w:rFonts w:ascii="Times New Roman" w:hAnsi="Times New Roman" w:cs="Times New Roman"/>
          <w:sz w:val="24"/>
          <w:szCs w:val="24"/>
        </w:rPr>
        <w:t>Of these</w:t>
      </w:r>
      <w:r w:rsidR="003F321F">
        <w:rPr>
          <w:rFonts w:ascii="Times New Roman" w:hAnsi="Times New Roman" w:cs="Times New Roman"/>
          <w:sz w:val="24"/>
          <w:szCs w:val="24"/>
        </w:rPr>
        <w:t>, 5</w:t>
      </w:r>
      <w:r w:rsidR="00831B1E">
        <w:rPr>
          <w:rFonts w:ascii="Times New Roman" w:hAnsi="Times New Roman" w:cs="Times New Roman"/>
          <w:sz w:val="24"/>
          <w:szCs w:val="24"/>
        </w:rPr>
        <w:t xml:space="preserve">8 </w:t>
      </w:r>
      <w:r w:rsidR="00DF7B1D">
        <w:rPr>
          <w:rFonts w:ascii="Times New Roman" w:hAnsi="Times New Roman" w:cs="Times New Roman"/>
          <w:sz w:val="24"/>
          <w:szCs w:val="24"/>
        </w:rPr>
        <w:t>had</w:t>
      </w:r>
      <w:r w:rsidR="00831B1E">
        <w:rPr>
          <w:rFonts w:ascii="Times New Roman" w:hAnsi="Times New Roman" w:cs="Times New Roman"/>
          <w:sz w:val="24"/>
          <w:szCs w:val="24"/>
        </w:rPr>
        <w:t xml:space="preserve"> </w:t>
      </w:r>
      <w:r w:rsidR="00DF7B1D">
        <w:rPr>
          <w:rFonts w:ascii="Times New Roman" w:hAnsi="Times New Roman" w:cs="Times New Roman"/>
          <w:sz w:val="24"/>
          <w:szCs w:val="24"/>
        </w:rPr>
        <w:t>E</w:t>
      </w:r>
      <w:r w:rsidR="00831B1E">
        <w:rPr>
          <w:rFonts w:ascii="Times New Roman" w:hAnsi="Times New Roman" w:cs="Times New Roman"/>
          <w:sz w:val="24"/>
          <w:szCs w:val="24"/>
        </w:rPr>
        <w:t xml:space="preserve">levated </w:t>
      </w:r>
      <w:r w:rsidR="00DF7B1D">
        <w:rPr>
          <w:rFonts w:ascii="Times New Roman" w:hAnsi="Times New Roman" w:cs="Times New Roman"/>
          <w:sz w:val="24"/>
          <w:szCs w:val="24"/>
        </w:rPr>
        <w:t>Likelihood</w:t>
      </w:r>
      <w:r w:rsidR="003F321F">
        <w:rPr>
          <w:rFonts w:ascii="Times New Roman" w:hAnsi="Times New Roman" w:cs="Times New Roman"/>
          <w:sz w:val="24"/>
          <w:szCs w:val="24"/>
        </w:rPr>
        <w:t xml:space="preserve"> (EL)</w:t>
      </w:r>
      <w:r w:rsidR="00831B1E">
        <w:rPr>
          <w:rFonts w:ascii="Times New Roman" w:hAnsi="Times New Roman" w:cs="Times New Roman"/>
          <w:sz w:val="24"/>
          <w:szCs w:val="24"/>
        </w:rPr>
        <w:t xml:space="preserve"> for</w:t>
      </w:r>
      <w:r w:rsidR="00DF7B1D">
        <w:rPr>
          <w:rFonts w:ascii="Times New Roman" w:hAnsi="Times New Roman" w:cs="Times New Roman"/>
          <w:sz w:val="24"/>
          <w:szCs w:val="24"/>
        </w:rPr>
        <w:t xml:space="preserve"> ASD</w:t>
      </w:r>
      <w:r w:rsidR="00831B1E">
        <w:rPr>
          <w:rFonts w:ascii="Times New Roman" w:hAnsi="Times New Roman" w:cs="Times New Roman"/>
          <w:sz w:val="24"/>
          <w:szCs w:val="24"/>
        </w:rPr>
        <w:t xml:space="preserve"> </w:t>
      </w:r>
      <w:r w:rsidR="00DF7B1D">
        <w:rPr>
          <w:rFonts w:ascii="Times New Roman" w:hAnsi="Times New Roman" w:cs="Times New Roman"/>
          <w:sz w:val="24"/>
          <w:szCs w:val="24"/>
        </w:rPr>
        <w:t>(26 females,</w:t>
      </w:r>
      <w:r w:rsidR="003F321F">
        <w:rPr>
          <w:rFonts w:ascii="Times New Roman" w:hAnsi="Times New Roman" w:cs="Times New Roman"/>
          <w:sz w:val="24"/>
          <w:szCs w:val="24"/>
        </w:rPr>
        <w:t xml:space="preserve"> 28 from the London site</w:t>
      </w:r>
      <w:r w:rsidR="00DF7B1D">
        <w:rPr>
          <w:rFonts w:ascii="Times New Roman" w:hAnsi="Times New Roman" w:cs="Times New Roman"/>
          <w:sz w:val="24"/>
          <w:szCs w:val="24"/>
        </w:rPr>
        <w:t xml:space="preserve">) </w:t>
      </w:r>
      <w:r w:rsidR="003F321F">
        <w:rPr>
          <w:rFonts w:ascii="Times New Roman" w:hAnsi="Times New Roman" w:cs="Times New Roman"/>
          <w:sz w:val="24"/>
          <w:szCs w:val="24"/>
        </w:rPr>
        <w:t xml:space="preserve">and 59 had typical likelihood (TL) </w:t>
      </w:r>
      <w:r w:rsidR="009D2C8F">
        <w:rPr>
          <w:rFonts w:ascii="Times New Roman" w:hAnsi="Times New Roman" w:cs="Times New Roman"/>
          <w:sz w:val="24"/>
          <w:szCs w:val="24"/>
        </w:rPr>
        <w:t xml:space="preserve">for ASD (32 female, 27 from the London site). </w:t>
      </w:r>
    </w:p>
    <w:p w14:paraId="0F53C3EF" w14:textId="7F53E41F" w:rsidR="004A1795" w:rsidRPr="002531CA" w:rsidRDefault="004A1795" w:rsidP="004A1795">
      <w:pPr>
        <w:spacing w:line="480" w:lineRule="auto"/>
        <w:rPr>
          <w:rFonts w:ascii="Times New Roman" w:hAnsi="Times New Roman" w:cs="Times New Roman"/>
          <w:b/>
          <w:bCs/>
          <w:sz w:val="24"/>
          <w:szCs w:val="24"/>
          <w:lang w:val="en-CA"/>
        </w:rPr>
      </w:pPr>
      <w:r>
        <w:rPr>
          <w:rFonts w:ascii="Times New Roman" w:hAnsi="Times New Roman" w:cs="Times New Roman"/>
          <w:b/>
          <w:bCs/>
          <w:sz w:val="24"/>
          <w:szCs w:val="24"/>
        </w:rPr>
        <w:t>Supplementary T</w:t>
      </w:r>
      <w:r w:rsidRPr="00996B71">
        <w:rPr>
          <w:rFonts w:ascii="Times New Roman" w:hAnsi="Times New Roman" w:cs="Times New Roman"/>
          <w:b/>
          <w:bCs/>
          <w:sz w:val="24"/>
          <w:szCs w:val="24"/>
        </w:rPr>
        <w:t>able 1</w:t>
      </w:r>
      <w:r>
        <w:rPr>
          <w:rFonts w:ascii="Times New Roman" w:hAnsi="Times New Roman" w:cs="Times New Roman"/>
          <w:b/>
          <w:bCs/>
          <w:sz w:val="24"/>
          <w:szCs w:val="24"/>
        </w:rPr>
        <w:t xml:space="preserve"> – </w:t>
      </w:r>
      <w:r w:rsidRPr="002531CA">
        <w:rPr>
          <w:rFonts w:ascii="Times New Roman" w:hAnsi="Times New Roman" w:cs="Times New Roman"/>
          <w:b/>
          <w:bCs/>
          <w:sz w:val="24"/>
          <w:szCs w:val="24"/>
          <w:lang w:val="en-CA"/>
        </w:rPr>
        <w:t>Longitudinal Sample Breakdown</w:t>
      </w:r>
    </w:p>
    <w:p w14:paraId="17352C9C" w14:textId="1B90565B" w:rsidR="004A1795" w:rsidRDefault="004A1795" w:rsidP="004A1795">
      <w:pPr>
        <w:spacing w:line="240" w:lineRule="auto"/>
        <w:rPr>
          <w:rFonts w:ascii="Times New Roman" w:hAnsi="Times New Roman" w:cs="Times New Roman"/>
          <w:b/>
          <w:bCs/>
          <w:sz w:val="24"/>
          <w:szCs w:val="24"/>
        </w:rPr>
      </w:pPr>
    </w:p>
    <w:p w14:paraId="33F32064" w14:textId="4AABFB7C" w:rsidR="00A669EF" w:rsidRPr="004A1795" w:rsidRDefault="004A1795" w:rsidP="004A1795">
      <w:pPr>
        <w:spacing w:after="240" w:line="240" w:lineRule="auto"/>
        <w:rPr>
          <w:rFonts w:ascii="Times New Roman" w:hAnsi="Times New Roman" w:cs="Times New Roman"/>
          <w:sz w:val="24"/>
          <w:szCs w:val="24"/>
          <w:lang w:val="en-CA"/>
        </w:rPr>
      </w:pPr>
      <w:r w:rsidRPr="009801B9">
        <w:rPr>
          <w:rFonts w:ascii="Times New Roman" w:hAnsi="Times New Roman" w:cs="Times New Roman"/>
          <w:i/>
          <w:iCs/>
          <w:sz w:val="24"/>
          <w:szCs w:val="24"/>
          <w:lang w:val="en-CA"/>
        </w:rPr>
        <w:t>Participant Demographics by Likelihood Group</w:t>
      </w:r>
    </w:p>
    <w:tbl>
      <w:tblPr>
        <w:tblpPr w:leftFromText="180" w:rightFromText="180" w:vertAnchor="text" w:horzAnchor="margin" w:tblpY="75"/>
        <w:tblW w:w="0" w:type="auto"/>
        <w:tblCellSpacing w:w="15" w:type="dxa"/>
        <w:tblCellMar>
          <w:top w:w="15" w:type="dxa"/>
          <w:left w:w="15" w:type="dxa"/>
          <w:bottom w:w="15" w:type="dxa"/>
          <w:right w:w="15" w:type="dxa"/>
        </w:tblCellMar>
        <w:tblLook w:val="04A0" w:firstRow="1" w:lastRow="0" w:firstColumn="1" w:lastColumn="0" w:noHBand="0" w:noVBand="1"/>
      </w:tblPr>
      <w:tblGrid>
        <w:gridCol w:w="1601"/>
        <w:gridCol w:w="2699"/>
        <w:gridCol w:w="1343"/>
        <w:gridCol w:w="1425"/>
        <w:gridCol w:w="2292"/>
      </w:tblGrid>
      <w:tr w:rsidR="00B705CE" w:rsidRPr="002531CA" w14:paraId="151AB8B6" w14:textId="77777777" w:rsidTr="004A1795">
        <w:trPr>
          <w:tblHeader/>
          <w:tblCellSpacing w:w="15" w:type="dxa"/>
        </w:trPr>
        <w:tc>
          <w:tcPr>
            <w:tcW w:w="0" w:type="auto"/>
            <w:hideMark/>
          </w:tcPr>
          <w:p w14:paraId="16C1C9DB" w14:textId="77777777" w:rsidR="004A1795" w:rsidRPr="002531CA" w:rsidRDefault="004A1795" w:rsidP="00B705CE">
            <w:pPr>
              <w:spacing w:line="240" w:lineRule="auto"/>
              <w:rPr>
                <w:rFonts w:ascii="Times New Roman" w:hAnsi="Times New Roman" w:cs="Times New Roman"/>
                <w:b/>
                <w:bCs/>
                <w:sz w:val="24"/>
                <w:szCs w:val="24"/>
                <w:lang w:val="en-CA"/>
              </w:rPr>
            </w:pPr>
            <w:r>
              <w:rPr>
                <w:rFonts w:ascii="Times New Roman" w:hAnsi="Times New Roman" w:cs="Times New Roman"/>
                <w:b/>
                <w:bCs/>
                <w:sz w:val="24"/>
                <w:szCs w:val="24"/>
                <w:lang w:val="en-CA"/>
              </w:rPr>
              <w:t>ASD Likelihood</w:t>
            </w:r>
          </w:p>
        </w:tc>
        <w:tc>
          <w:tcPr>
            <w:tcW w:w="0" w:type="auto"/>
            <w:hideMark/>
          </w:tcPr>
          <w:p w14:paraId="2369A28A" w14:textId="77777777" w:rsidR="004A1795" w:rsidRPr="002531CA" w:rsidRDefault="004A1795" w:rsidP="00B705CE">
            <w:pPr>
              <w:spacing w:line="240" w:lineRule="auto"/>
              <w:rPr>
                <w:rFonts w:ascii="Times New Roman" w:hAnsi="Times New Roman" w:cs="Times New Roman"/>
                <w:b/>
                <w:bCs/>
                <w:sz w:val="24"/>
                <w:szCs w:val="24"/>
                <w:lang w:val="en-CA"/>
              </w:rPr>
            </w:pPr>
            <w:r w:rsidRPr="002531CA">
              <w:rPr>
                <w:rFonts w:ascii="Times New Roman" w:hAnsi="Times New Roman" w:cs="Times New Roman"/>
                <w:b/>
                <w:bCs/>
                <w:sz w:val="24"/>
                <w:szCs w:val="24"/>
                <w:lang w:val="en-CA"/>
              </w:rPr>
              <w:t>Participants at Both Timepoints</w:t>
            </w:r>
          </w:p>
        </w:tc>
        <w:tc>
          <w:tcPr>
            <w:tcW w:w="0" w:type="auto"/>
            <w:hideMark/>
          </w:tcPr>
          <w:p w14:paraId="268D42A7" w14:textId="77777777" w:rsidR="004A1795" w:rsidRPr="002531CA" w:rsidRDefault="004A1795" w:rsidP="00B705CE">
            <w:pPr>
              <w:spacing w:line="240" w:lineRule="auto"/>
              <w:rPr>
                <w:rFonts w:ascii="Times New Roman" w:hAnsi="Times New Roman" w:cs="Times New Roman"/>
                <w:b/>
                <w:bCs/>
                <w:sz w:val="24"/>
                <w:szCs w:val="24"/>
                <w:lang w:val="en-CA"/>
              </w:rPr>
            </w:pPr>
            <w:r w:rsidRPr="002531CA">
              <w:rPr>
                <w:rFonts w:ascii="Times New Roman" w:hAnsi="Times New Roman" w:cs="Times New Roman"/>
                <w:b/>
                <w:bCs/>
                <w:sz w:val="24"/>
                <w:szCs w:val="24"/>
                <w:lang w:val="en-CA"/>
              </w:rPr>
              <w:t>6-month Only</w:t>
            </w:r>
          </w:p>
        </w:tc>
        <w:tc>
          <w:tcPr>
            <w:tcW w:w="0" w:type="auto"/>
            <w:hideMark/>
          </w:tcPr>
          <w:p w14:paraId="1442D531" w14:textId="77777777" w:rsidR="004A1795" w:rsidRPr="002531CA" w:rsidRDefault="004A1795" w:rsidP="00B705CE">
            <w:pPr>
              <w:spacing w:line="240" w:lineRule="auto"/>
              <w:rPr>
                <w:rFonts w:ascii="Times New Roman" w:hAnsi="Times New Roman" w:cs="Times New Roman"/>
                <w:b/>
                <w:bCs/>
                <w:sz w:val="24"/>
                <w:szCs w:val="24"/>
                <w:lang w:val="en-CA"/>
              </w:rPr>
            </w:pPr>
            <w:r w:rsidRPr="002531CA">
              <w:rPr>
                <w:rFonts w:ascii="Times New Roman" w:hAnsi="Times New Roman" w:cs="Times New Roman"/>
                <w:b/>
                <w:bCs/>
                <w:sz w:val="24"/>
                <w:szCs w:val="24"/>
                <w:lang w:val="en-CA"/>
              </w:rPr>
              <w:t>12-month Only</w:t>
            </w:r>
          </w:p>
        </w:tc>
        <w:tc>
          <w:tcPr>
            <w:tcW w:w="0" w:type="auto"/>
            <w:hideMark/>
          </w:tcPr>
          <w:p w14:paraId="62F96814" w14:textId="77777777" w:rsidR="004A1795" w:rsidRPr="002531CA" w:rsidRDefault="004A1795" w:rsidP="00B705CE">
            <w:pPr>
              <w:spacing w:line="240" w:lineRule="auto"/>
              <w:rPr>
                <w:rFonts w:ascii="Times New Roman" w:hAnsi="Times New Roman" w:cs="Times New Roman"/>
                <w:b/>
                <w:bCs/>
                <w:sz w:val="24"/>
                <w:szCs w:val="24"/>
                <w:lang w:val="en-CA"/>
              </w:rPr>
            </w:pPr>
            <w:r w:rsidRPr="002531CA">
              <w:rPr>
                <w:rFonts w:ascii="Times New Roman" w:hAnsi="Times New Roman" w:cs="Times New Roman"/>
                <w:b/>
                <w:bCs/>
                <w:sz w:val="24"/>
                <w:szCs w:val="24"/>
                <w:lang w:val="en-CA"/>
              </w:rPr>
              <w:t>Total Unique Participants</w:t>
            </w:r>
          </w:p>
        </w:tc>
      </w:tr>
      <w:tr w:rsidR="00B705CE" w:rsidRPr="002531CA" w14:paraId="76288E93" w14:textId="77777777" w:rsidTr="004A1795">
        <w:trPr>
          <w:tblCellSpacing w:w="15" w:type="dxa"/>
        </w:trPr>
        <w:tc>
          <w:tcPr>
            <w:tcW w:w="0" w:type="auto"/>
            <w:vAlign w:val="center"/>
            <w:hideMark/>
          </w:tcPr>
          <w:p w14:paraId="3D2CD1BE" w14:textId="1392BDB5" w:rsidR="004A1795" w:rsidRPr="002531CA" w:rsidRDefault="004A1795" w:rsidP="004A1795">
            <w:pPr>
              <w:spacing w:line="480" w:lineRule="auto"/>
              <w:ind w:firstLine="720"/>
              <w:jc w:val="center"/>
              <w:rPr>
                <w:rFonts w:ascii="Times New Roman" w:hAnsi="Times New Roman" w:cs="Times New Roman"/>
                <w:sz w:val="24"/>
                <w:szCs w:val="24"/>
                <w:lang w:val="en-CA"/>
              </w:rPr>
            </w:pPr>
            <w:r w:rsidRPr="002531CA">
              <w:rPr>
                <w:rFonts w:ascii="Times New Roman" w:hAnsi="Times New Roman" w:cs="Times New Roman"/>
                <w:sz w:val="24"/>
                <w:szCs w:val="24"/>
                <w:lang w:val="en-CA"/>
              </w:rPr>
              <w:t>EL</w:t>
            </w:r>
          </w:p>
        </w:tc>
        <w:tc>
          <w:tcPr>
            <w:tcW w:w="0" w:type="auto"/>
            <w:vAlign w:val="center"/>
            <w:hideMark/>
          </w:tcPr>
          <w:p w14:paraId="7B7745A1" w14:textId="77777777" w:rsidR="004A1795" w:rsidRPr="002531CA" w:rsidRDefault="004A1795" w:rsidP="004A1795">
            <w:pPr>
              <w:spacing w:line="480" w:lineRule="auto"/>
              <w:ind w:firstLine="720"/>
              <w:jc w:val="center"/>
              <w:rPr>
                <w:rFonts w:ascii="Times New Roman" w:hAnsi="Times New Roman" w:cs="Times New Roman"/>
                <w:sz w:val="24"/>
                <w:szCs w:val="24"/>
                <w:lang w:val="en-CA"/>
              </w:rPr>
            </w:pPr>
            <w:r>
              <w:rPr>
                <w:rFonts w:ascii="Times New Roman" w:hAnsi="Times New Roman" w:cs="Times New Roman"/>
                <w:sz w:val="24"/>
                <w:szCs w:val="24"/>
                <w:lang w:val="en-CA"/>
              </w:rPr>
              <w:t>58</w:t>
            </w:r>
          </w:p>
        </w:tc>
        <w:tc>
          <w:tcPr>
            <w:tcW w:w="0" w:type="auto"/>
            <w:vAlign w:val="center"/>
            <w:hideMark/>
          </w:tcPr>
          <w:p w14:paraId="29B72900" w14:textId="77777777" w:rsidR="004A1795" w:rsidRPr="002531CA" w:rsidRDefault="004A1795" w:rsidP="004A1795">
            <w:pPr>
              <w:spacing w:line="480" w:lineRule="auto"/>
              <w:ind w:firstLine="720"/>
              <w:jc w:val="center"/>
              <w:rPr>
                <w:rFonts w:ascii="Times New Roman" w:hAnsi="Times New Roman" w:cs="Times New Roman"/>
                <w:sz w:val="24"/>
                <w:szCs w:val="24"/>
                <w:lang w:val="en-CA"/>
              </w:rPr>
            </w:pPr>
            <w:r>
              <w:rPr>
                <w:rFonts w:ascii="Times New Roman" w:hAnsi="Times New Roman" w:cs="Times New Roman"/>
                <w:sz w:val="24"/>
                <w:szCs w:val="24"/>
                <w:lang w:val="en-CA"/>
              </w:rPr>
              <w:t>11</w:t>
            </w:r>
          </w:p>
        </w:tc>
        <w:tc>
          <w:tcPr>
            <w:tcW w:w="0" w:type="auto"/>
            <w:vAlign w:val="center"/>
            <w:hideMark/>
          </w:tcPr>
          <w:p w14:paraId="72ACB40C" w14:textId="77777777" w:rsidR="004A1795" w:rsidRPr="002531CA" w:rsidRDefault="004A1795" w:rsidP="004A1795">
            <w:pPr>
              <w:spacing w:line="480" w:lineRule="auto"/>
              <w:ind w:firstLine="720"/>
              <w:jc w:val="center"/>
              <w:rPr>
                <w:rFonts w:ascii="Times New Roman" w:hAnsi="Times New Roman" w:cs="Times New Roman"/>
                <w:sz w:val="24"/>
                <w:szCs w:val="24"/>
                <w:lang w:val="en-CA"/>
              </w:rPr>
            </w:pPr>
            <w:r>
              <w:rPr>
                <w:rFonts w:ascii="Times New Roman" w:hAnsi="Times New Roman" w:cs="Times New Roman"/>
                <w:sz w:val="24"/>
                <w:szCs w:val="24"/>
                <w:lang w:val="en-CA"/>
              </w:rPr>
              <w:t>21</w:t>
            </w:r>
          </w:p>
        </w:tc>
        <w:tc>
          <w:tcPr>
            <w:tcW w:w="0" w:type="auto"/>
            <w:vAlign w:val="center"/>
            <w:hideMark/>
          </w:tcPr>
          <w:p w14:paraId="66842266" w14:textId="77777777" w:rsidR="004A1795" w:rsidRPr="002531CA" w:rsidRDefault="004A1795" w:rsidP="004A1795">
            <w:pPr>
              <w:spacing w:line="480" w:lineRule="auto"/>
              <w:ind w:firstLine="720"/>
              <w:jc w:val="center"/>
              <w:rPr>
                <w:rFonts w:ascii="Times New Roman" w:hAnsi="Times New Roman" w:cs="Times New Roman"/>
                <w:sz w:val="24"/>
                <w:szCs w:val="24"/>
                <w:lang w:val="en-CA"/>
              </w:rPr>
            </w:pPr>
            <w:r>
              <w:rPr>
                <w:rFonts w:ascii="Times New Roman" w:hAnsi="Times New Roman" w:cs="Times New Roman"/>
                <w:sz w:val="24"/>
                <w:szCs w:val="24"/>
                <w:lang w:val="en-CA"/>
              </w:rPr>
              <w:t>90</w:t>
            </w:r>
          </w:p>
        </w:tc>
      </w:tr>
      <w:tr w:rsidR="00B705CE" w:rsidRPr="002531CA" w14:paraId="7E9FFDAA" w14:textId="77777777" w:rsidTr="004A1795">
        <w:trPr>
          <w:tblCellSpacing w:w="15" w:type="dxa"/>
        </w:trPr>
        <w:tc>
          <w:tcPr>
            <w:tcW w:w="0" w:type="auto"/>
            <w:vAlign w:val="center"/>
            <w:hideMark/>
          </w:tcPr>
          <w:p w14:paraId="0CF29059" w14:textId="7F84776E" w:rsidR="004A1795" w:rsidRPr="002531CA" w:rsidRDefault="004A1795" w:rsidP="004A1795">
            <w:pPr>
              <w:spacing w:line="480" w:lineRule="auto"/>
              <w:ind w:firstLine="720"/>
              <w:jc w:val="center"/>
              <w:rPr>
                <w:rFonts w:ascii="Times New Roman" w:hAnsi="Times New Roman" w:cs="Times New Roman"/>
                <w:sz w:val="24"/>
                <w:szCs w:val="24"/>
                <w:lang w:val="en-CA"/>
              </w:rPr>
            </w:pPr>
            <w:r w:rsidRPr="002531CA">
              <w:rPr>
                <w:rFonts w:ascii="Times New Roman" w:hAnsi="Times New Roman" w:cs="Times New Roman"/>
                <w:sz w:val="24"/>
                <w:szCs w:val="24"/>
                <w:lang w:val="en-CA"/>
              </w:rPr>
              <w:t>TL</w:t>
            </w:r>
          </w:p>
        </w:tc>
        <w:tc>
          <w:tcPr>
            <w:tcW w:w="0" w:type="auto"/>
            <w:vAlign w:val="center"/>
            <w:hideMark/>
          </w:tcPr>
          <w:p w14:paraId="50984C05" w14:textId="77777777" w:rsidR="004A1795" w:rsidRPr="002531CA" w:rsidRDefault="004A1795" w:rsidP="004A1795">
            <w:pPr>
              <w:spacing w:line="480" w:lineRule="auto"/>
              <w:ind w:firstLine="720"/>
              <w:jc w:val="center"/>
              <w:rPr>
                <w:rFonts w:ascii="Times New Roman" w:hAnsi="Times New Roman" w:cs="Times New Roman"/>
                <w:sz w:val="24"/>
                <w:szCs w:val="24"/>
                <w:lang w:val="en-CA"/>
              </w:rPr>
            </w:pPr>
            <w:r>
              <w:rPr>
                <w:rFonts w:ascii="Times New Roman" w:hAnsi="Times New Roman" w:cs="Times New Roman"/>
                <w:sz w:val="24"/>
                <w:szCs w:val="24"/>
                <w:lang w:val="en-CA"/>
              </w:rPr>
              <w:t>59</w:t>
            </w:r>
          </w:p>
        </w:tc>
        <w:tc>
          <w:tcPr>
            <w:tcW w:w="0" w:type="auto"/>
            <w:vAlign w:val="center"/>
            <w:hideMark/>
          </w:tcPr>
          <w:p w14:paraId="7DA943AA" w14:textId="77777777" w:rsidR="004A1795" w:rsidRPr="002531CA" w:rsidRDefault="004A1795" w:rsidP="004A1795">
            <w:pPr>
              <w:spacing w:line="480" w:lineRule="auto"/>
              <w:ind w:firstLine="720"/>
              <w:jc w:val="center"/>
              <w:rPr>
                <w:rFonts w:ascii="Times New Roman" w:hAnsi="Times New Roman" w:cs="Times New Roman"/>
                <w:sz w:val="24"/>
                <w:szCs w:val="24"/>
                <w:lang w:val="en-CA"/>
              </w:rPr>
            </w:pPr>
            <w:r>
              <w:rPr>
                <w:rFonts w:ascii="Times New Roman" w:hAnsi="Times New Roman" w:cs="Times New Roman"/>
                <w:sz w:val="24"/>
                <w:szCs w:val="24"/>
                <w:lang w:val="en-CA"/>
              </w:rPr>
              <w:t>12</w:t>
            </w:r>
          </w:p>
        </w:tc>
        <w:tc>
          <w:tcPr>
            <w:tcW w:w="0" w:type="auto"/>
            <w:vAlign w:val="center"/>
            <w:hideMark/>
          </w:tcPr>
          <w:p w14:paraId="6195C784" w14:textId="77777777" w:rsidR="004A1795" w:rsidRPr="002531CA" w:rsidRDefault="004A1795" w:rsidP="004A1795">
            <w:pPr>
              <w:spacing w:line="480" w:lineRule="auto"/>
              <w:ind w:firstLine="720"/>
              <w:jc w:val="center"/>
              <w:rPr>
                <w:rFonts w:ascii="Times New Roman" w:hAnsi="Times New Roman" w:cs="Times New Roman"/>
                <w:sz w:val="24"/>
                <w:szCs w:val="24"/>
                <w:lang w:val="en-CA"/>
              </w:rPr>
            </w:pPr>
            <w:r>
              <w:rPr>
                <w:rFonts w:ascii="Times New Roman" w:hAnsi="Times New Roman" w:cs="Times New Roman"/>
                <w:sz w:val="24"/>
                <w:szCs w:val="24"/>
                <w:lang w:val="en-CA"/>
              </w:rPr>
              <w:t>14</w:t>
            </w:r>
          </w:p>
        </w:tc>
        <w:tc>
          <w:tcPr>
            <w:tcW w:w="0" w:type="auto"/>
            <w:vAlign w:val="center"/>
            <w:hideMark/>
          </w:tcPr>
          <w:p w14:paraId="4A140F69" w14:textId="77777777" w:rsidR="004A1795" w:rsidRPr="002531CA" w:rsidRDefault="004A1795" w:rsidP="004A1795">
            <w:pPr>
              <w:spacing w:line="480" w:lineRule="auto"/>
              <w:ind w:firstLine="720"/>
              <w:jc w:val="center"/>
              <w:rPr>
                <w:rFonts w:ascii="Times New Roman" w:hAnsi="Times New Roman" w:cs="Times New Roman"/>
                <w:sz w:val="24"/>
                <w:szCs w:val="24"/>
                <w:lang w:val="en-CA"/>
              </w:rPr>
            </w:pPr>
            <w:r>
              <w:rPr>
                <w:rFonts w:ascii="Times New Roman" w:hAnsi="Times New Roman" w:cs="Times New Roman"/>
                <w:sz w:val="24"/>
                <w:szCs w:val="24"/>
                <w:lang w:val="en-CA"/>
              </w:rPr>
              <w:t>85</w:t>
            </w:r>
          </w:p>
        </w:tc>
      </w:tr>
      <w:tr w:rsidR="00B705CE" w:rsidRPr="002531CA" w14:paraId="559CFCAE" w14:textId="77777777" w:rsidTr="004A1795">
        <w:trPr>
          <w:tblCellSpacing w:w="15" w:type="dxa"/>
        </w:trPr>
        <w:tc>
          <w:tcPr>
            <w:tcW w:w="0" w:type="auto"/>
            <w:vAlign w:val="center"/>
            <w:hideMark/>
          </w:tcPr>
          <w:p w14:paraId="5AD370BF" w14:textId="77777777" w:rsidR="004A1795" w:rsidRPr="002531CA" w:rsidRDefault="004A1795" w:rsidP="004A1795">
            <w:pPr>
              <w:spacing w:line="480" w:lineRule="auto"/>
              <w:ind w:firstLine="720"/>
              <w:jc w:val="center"/>
              <w:rPr>
                <w:rFonts w:ascii="Times New Roman" w:hAnsi="Times New Roman" w:cs="Times New Roman"/>
                <w:sz w:val="24"/>
                <w:szCs w:val="24"/>
                <w:lang w:val="en-CA"/>
              </w:rPr>
            </w:pPr>
            <w:r w:rsidRPr="002531CA">
              <w:rPr>
                <w:rFonts w:ascii="Times New Roman" w:hAnsi="Times New Roman" w:cs="Times New Roman"/>
                <w:b/>
                <w:bCs/>
                <w:sz w:val="24"/>
                <w:szCs w:val="24"/>
                <w:lang w:val="en-CA"/>
              </w:rPr>
              <w:t>Total</w:t>
            </w:r>
          </w:p>
        </w:tc>
        <w:tc>
          <w:tcPr>
            <w:tcW w:w="0" w:type="auto"/>
            <w:vAlign w:val="center"/>
            <w:hideMark/>
          </w:tcPr>
          <w:p w14:paraId="7C993151" w14:textId="77777777" w:rsidR="004A1795" w:rsidRPr="002531CA" w:rsidRDefault="004A1795" w:rsidP="004A1795">
            <w:pPr>
              <w:spacing w:line="480" w:lineRule="auto"/>
              <w:ind w:firstLine="720"/>
              <w:jc w:val="center"/>
              <w:rPr>
                <w:rFonts w:ascii="Times New Roman" w:hAnsi="Times New Roman" w:cs="Times New Roman"/>
                <w:sz w:val="24"/>
                <w:szCs w:val="24"/>
                <w:lang w:val="en-CA"/>
              </w:rPr>
            </w:pPr>
            <w:r>
              <w:rPr>
                <w:rFonts w:ascii="Times New Roman" w:hAnsi="Times New Roman" w:cs="Times New Roman"/>
                <w:b/>
                <w:bCs/>
                <w:sz w:val="24"/>
                <w:szCs w:val="24"/>
                <w:lang w:val="en-CA"/>
              </w:rPr>
              <w:t>117</w:t>
            </w:r>
          </w:p>
        </w:tc>
        <w:tc>
          <w:tcPr>
            <w:tcW w:w="0" w:type="auto"/>
            <w:vAlign w:val="center"/>
            <w:hideMark/>
          </w:tcPr>
          <w:p w14:paraId="1C05D9C7" w14:textId="77777777" w:rsidR="004A1795" w:rsidRPr="002531CA" w:rsidRDefault="004A1795" w:rsidP="004A1795">
            <w:pPr>
              <w:spacing w:line="480" w:lineRule="auto"/>
              <w:ind w:firstLine="720"/>
              <w:jc w:val="center"/>
              <w:rPr>
                <w:rFonts w:ascii="Times New Roman" w:hAnsi="Times New Roman" w:cs="Times New Roman"/>
                <w:sz w:val="24"/>
                <w:szCs w:val="24"/>
                <w:lang w:val="en-CA"/>
              </w:rPr>
            </w:pPr>
            <w:r>
              <w:rPr>
                <w:rFonts w:ascii="Times New Roman" w:hAnsi="Times New Roman" w:cs="Times New Roman"/>
                <w:b/>
                <w:bCs/>
                <w:sz w:val="24"/>
                <w:szCs w:val="24"/>
                <w:lang w:val="en-CA"/>
              </w:rPr>
              <w:t>23</w:t>
            </w:r>
          </w:p>
        </w:tc>
        <w:tc>
          <w:tcPr>
            <w:tcW w:w="0" w:type="auto"/>
            <w:vAlign w:val="center"/>
            <w:hideMark/>
          </w:tcPr>
          <w:p w14:paraId="278069C2" w14:textId="77777777" w:rsidR="004A1795" w:rsidRPr="002531CA" w:rsidRDefault="004A1795" w:rsidP="004A1795">
            <w:pPr>
              <w:spacing w:line="480" w:lineRule="auto"/>
              <w:ind w:firstLine="720"/>
              <w:jc w:val="center"/>
              <w:rPr>
                <w:rFonts w:ascii="Times New Roman" w:hAnsi="Times New Roman" w:cs="Times New Roman"/>
                <w:sz w:val="24"/>
                <w:szCs w:val="24"/>
                <w:lang w:val="en-CA"/>
              </w:rPr>
            </w:pPr>
            <w:r>
              <w:rPr>
                <w:rFonts w:ascii="Times New Roman" w:hAnsi="Times New Roman" w:cs="Times New Roman"/>
                <w:b/>
                <w:bCs/>
                <w:sz w:val="24"/>
                <w:szCs w:val="24"/>
                <w:lang w:val="en-CA"/>
              </w:rPr>
              <w:t>35</w:t>
            </w:r>
          </w:p>
        </w:tc>
        <w:tc>
          <w:tcPr>
            <w:tcW w:w="0" w:type="auto"/>
            <w:vAlign w:val="center"/>
            <w:hideMark/>
          </w:tcPr>
          <w:p w14:paraId="0465EF61" w14:textId="77777777" w:rsidR="004A1795" w:rsidRPr="002531CA" w:rsidRDefault="004A1795" w:rsidP="004A1795">
            <w:pPr>
              <w:spacing w:line="480" w:lineRule="auto"/>
              <w:ind w:firstLine="720"/>
              <w:jc w:val="center"/>
              <w:rPr>
                <w:rFonts w:ascii="Times New Roman" w:hAnsi="Times New Roman" w:cs="Times New Roman"/>
                <w:sz w:val="24"/>
                <w:szCs w:val="24"/>
                <w:lang w:val="en-CA"/>
              </w:rPr>
            </w:pPr>
            <w:r>
              <w:rPr>
                <w:rFonts w:ascii="Times New Roman" w:hAnsi="Times New Roman" w:cs="Times New Roman"/>
                <w:b/>
                <w:bCs/>
                <w:sz w:val="24"/>
                <w:szCs w:val="24"/>
                <w:lang w:val="en-CA"/>
              </w:rPr>
              <w:t>175</w:t>
            </w:r>
          </w:p>
        </w:tc>
      </w:tr>
    </w:tbl>
    <w:p w14:paraId="3BBAC0D9" w14:textId="77777777" w:rsidR="00A669EF" w:rsidRDefault="00A669EF" w:rsidP="003713B4">
      <w:pPr>
        <w:spacing w:line="480" w:lineRule="auto"/>
        <w:rPr>
          <w:rFonts w:ascii="Times New Roman" w:hAnsi="Times New Roman" w:cs="Times New Roman"/>
          <w:sz w:val="24"/>
          <w:szCs w:val="24"/>
        </w:rPr>
      </w:pPr>
    </w:p>
    <w:p w14:paraId="0E8D7E6D" w14:textId="0CF47E49" w:rsidR="00232FF7" w:rsidRPr="00CF152E" w:rsidRDefault="00B92C96" w:rsidP="003713B4">
      <w:pPr>
        <w:spacing w:line="480" w:lineRule="auto"/>
        <w:rPr>
          <w:rFonts w:ascii="Times New Roman" w:hAnsi="Times New Roman" w:cs="Times New Roman"/>
          <w:b/>
          <w:bCs/>
          <w:sz w:val="24"/>
          <w:szCs w:val="24"/>
        </w:rPr>
      </w:pPr>
      <w:r w:rsidRPr="00CF152E">
        <w:rPr>
          <w:rFonts w:ascii="Times New Roman" w:hAnsi="Times New Roman" w:cs="Times New Roman"/>
          <w:b/>
          <w:bCs/>
          <w:sz w:val="24"/>
          <w:szCs w:val="24"/>
        </w:rPr>
        <w:t xml:space="preserve">Group differences between </w:t>
      </w:r>
      <w:r w:rsidR="00F7192D" w:rsidRPr="00CF152E">
        <w:rPr>
          <w:rFonts w:ascii="Times New Roman" w:hAnsi="Times New Roman" w:cs="Times New Roman"/>
          <w:b/>
          <w:bCs/>
          <w:sz w:val="24"/>
          <w:szCs w:val="24"/>
        </w:rPr>
        <w:t>EL-ASD</w:t>
      </w:r>
      <w:r w:rsidRPr="00CF152E">
        <w:rPr>
          <w:rFonts w:ascii="Times New Roman" w:hAnsi="Times New Roman" w:cs="Times New Roman"/>
          <w:b/>
          <w:bCs/>
          <w:sz w:val="24"/>
          <w:szCs w:val="24"/>
        </w:rPr>
        <w:t xml:space="preserve"> </w:t>
      </w:r>
      <w:r w:rsidR="00F7192D" w:rsidRPr="00CF152E">
        <w:rPr>
          <w:rFonts w:ascii="Times New Roman" w:hAnsi="Times New Roman" w:cs="Times New Roman"/>
          <w:b/>
          <w:bCs/>
          <w:sz w:val="24"/>
          <w:szCs w:val="24"/>
        </w:rPr>
        <w:t>and EL-</w:t>
      </w:r>
      <w:r w:rsidR="00CE64F3" w:rsidRPr="00CF152E">
        <w:rPr>
          <w:rFonts w:ascii="Times New Roman" w:hAnsi="Times New Roman" w:cs="Times New Roman"/>
          <w:b/>
          <w:bCs/>
          <w:sz w:val="24"/>
          <w:szCs w:val="24"/>
        </w:rPr>
        <w:t>No-</w:t>
      </w:r>
      <w:r w:rsidR="00F7192D" w:rsidRPr="00CF152E">
        <w:rPr>
          <w:rFonts w:ascii="Times New Roman" w:hAnsi="Times New Roman" w:cs="Times New Roman"/>
          <w:b/>
          <w:bCs/>
          <w:sz w:val="24"/>
          <w:szCs w:val="24"/>
        </w:rPr>
        <w:t xml:space="preserve">ASD </w:t>
      </w:r>
      <w:r w:rsidR="001B3A47" w:rsidRPr="00CF152E">
        <w:rPr>
          <w:rFonts w:ascii="Times New Roman" w:hAnsi="Times New Roman" w:cs="Times New Roman"/>
          <w:b/>
          <w:bCs/>
          <w:sz w:val="24"/>
          <w:szCs w:val="24"/>
        </w:rPr>
        <w:t>infants</w:t>
      </w:r>
    </w:p>
    <w:p w14:paraId="30E335F1" w14:textId="1A9D7623" w:rsidR="00C17A42" w:rsidRDefault="004E47DC" w:rsidP="009D2C8F">
      <w:pPr>
        <w:spacing w:line="480" w:lineRule="auto"/>
        <w:ind w:firstLine="720"/>
        <w:rPr>
          <w:rFonts w:ascii="Times New Roman" w:hAnsi="Times New Roman" w:cs="Times New Roman"/>
          <w:sz w:val="24"/>
          <w:szCs w:val="24"/>
        </w:rPr>
      </w:pPr>
      <w:r w:rsidRPr="00CF152E">
        <w:rPr>
          <w:rFonts w:ascii="Times New Roman" w:hAnsi="Times New Roman" w:cs="Times New Roman"/>
          <w:sz w:val="24"/>
          <w:szCs w:val="24"/>
        </w:rPr>
        <w:t>W</w:t>
      </w:r>
      <w:r w:rsidR="00A106A1" w:rsidRPr="00CF152E">
        <w:rPr>
          <w:rFonts w:ascii="Times New Roman" w:hAnsi="Times New Roman" w:cs="Times New Roman"/>
          <w:sz w:val="24"/>
          <w:szCs w:val="24"/>
        </w:rPr>
        <w:t>e ran a three-way repeated-measures ANOVA using age (6 months, 12 months) and frequency band (theta, alpha, beta, gamma) as within-subjects factors, and outcome (</w:t>
      </w:r>
      <w:r w:rsidR="005E1403" w:rsidRPr="00CF152E">
        <w:rPr>
          <w:rFonts w:ascii="Times New Roman" w:hAnsi="Times New Roman" w:cs="Times New Roman"/>
          <w:sz w:val="24"/>
          <w:szCs w:val="24"/>
        </w:rPr>
        <w:t>EL</w:t>
      </w:r>
      <w:r w:rsidR="00A106A1" w:rsidRPr="00CF152E">
        <w:rPr>
          <w:rFonts w:ascii="Times New Roman" w:hAnsi="Times New Roman" w:cs="Times New Roman"/>
          <w:sz w:val="24"/>
          <w:szCs w:val="24"/>
        </w:rPr>
        <w:t>-</w:t>
      </w:r>
      <w:r w:rsidR="00CE64F3" w:rsidRPr="00CF152E">
        <w:rPr>
          <w:rFonts w:ascii="Times New Roman" w:hAnsi="Times New Roman" w:cs="Times New Roman"/>
          <w:sz w:val="24"/>
          <w:szCs w:val="24"/>
        </w:rPr>
        <w:t>No-ASD</w:t>
      </w:r>
      <w:r w:rsidR="00A106A1" w:rsidRPr="00CF152E">
        <w:rPr>
          <w:rFonts w:ascii="Times New Roman" w:hAnsi="Times New Roman" w:cs="Times New Roman"/>
          <w:sz w:val="24"/>
          <w:szCs w:val="24"/>
        </w:rPr>
        <w:t xml:space="preserve">, </w:t>
      </w:r>
      <w:r w:rsidR="005E1403" w:rsidRPr="00CF152E">
        <w:rPr>
          <w:rFonts w:ascii="Times New Roman" w:hAnsi="Times New Roman" w:cs="Times New Roman"/>
          <w:sz w:val="24"/>
          <w:szCs w:val="24"/>
        </w:rPr>
        <w:t>TL</w:t>
      </w:r>
      <w:r w:rsidR="00A106A1" w:rsidRPr="00CF152E">
        <w:rPr>
          <w:rFonts w:ascii="Times New Roman" w:hAnsi="Times New Roman" w:cs="Times New Roman"/>
          <w:sz w:val="24"/>
          <w:szCs w:val="24"/>
        </w:rPr>
        <w:t xml:space="preserve">, </w:t>
      </w:r>
      <w:r w:rsidR="005E1403" w:rsidRPr="00CF152E">
        <w:rPr>
          <w:rFonts w:ascii="Times New Roman" w:hAnsi="Times New Roman" w:cs="Times New Roman"/>
          <w:sz w:val="24"/>
          <w:szCs w:val="24"/>
        </w:rPr>
        <w:t>EL</w:t>
      </w:r>
      <w:r w:rsidR="00A106A1" w:rsidRPr="00CF152E">
        <w:rPr>
          <w:rFonts w:ascii="Times New Roman" w:hAnsi="Times New Roman" w:cs="Times New Roman"/>
          <w:sz w:val="24"/>
          <w:szCs w:val="24"/>
        </w:rPr>
        <w:t xml:space="preserve">-ASD) as between-subject factors. </w:t>
      </w:r>
      <w:r w:rsidR="000E20C5" w:rsidRPr="00CF152E">
        <w:rPr>
          <w:rFonts w:ascii="Times New Roman" w:hAnsi="Times New Roman" w:cs="Times New Roman"/>
          <w:sz w:val="24"/>
          <w:szCs w:val="24"/>
        </w:rPr>
        <w:t xml:space="preserve">Results can be observed in Supp. Figure </w:t>
      </w:r>
      <w:r w:rsidR="00D543C2" w:rsidRPr="00CF152E">
        <w:rPr>
          <w:rFonts w:ascii="Times New Roman" w:hAnsi="Times New Roman" w:cs="Times New Roman"/>
          <w:sz w:val="24"/>
          <w:szCs w:val="24"/>
        </w:rPr>
        <w:t>1</w:t>
      </w:r>
      <w:r w:rsidR="009D2C8F">
        <w:rPr>
          <w:rFonts w:ascii="Times New Roman" w:hAnsi="Times New Roman" w:cs="Times New Roman"/>
          <w:sz w:val="24"/>
          <w:szCs w:val="24"/>
        </w:rPr>
        <w:t xml:space="preserve">. </w:t>
      </w:r>
    </w:p>
    <w:p w14:paraId="725E7317" w14:textId="77777777" w:rsidR="002531CA" w:rsidRPr="00CF152E" w:rsidRDefault="002531CA" w:rsidP="001879A0">
      <w:pPr>
        <w:spacing w:line="480" w:lineRule="auto"/>
        <w:ind w:firstLine="720"/>
        <w:jc w:val="center"/>
        <w:rPr>
          <w:rFonts w:ascii="Times New Roman" w:hAnsi="Times New Roman" w:cs="Times New Roman"/>
          <w:sz w:val="24"/>
          <w:szCs w:val="24"/>
        </w:rPr>
      </w:pPr>
    </w:p>
    <w:p w14:paraId="6DF77BF4" w14:textId="7DD3C8C5" w:rsidR="006F1990" w:rsidRPr="00CF152E" w:rsidRDefault="006F1990" w:rsidP="006F1990">
      <w:pPr>
        <w:spacing w:before="240"/>
        <w:rPr>
          <w:rFonts w:ascii="Times New Roman" w:hAnsi="Times New Roman" w:cs="Times New Roman"/>
          <w:sz w:val="24"/>
          <w:szCs w:val="24"/>
          <w:lang w:val="en-CA"/>
        </w:rPr>
      </w:pPr>
      <w:r w:rsidRPr="00CF152E">
        <w:rPr>
          <w:rFonts w:ascii="Times New Roman" w:hAnsi="Times New Roman" w:cs="Times New Roman"/>
          <w:noProof/>
          <w:sz w:val="24"/>
          <w:szCs w:val="24"/>
        </w:rPr>
        <w:lastRenderedPageBreak/>
        <w:drawing>
          <wp:inline distT="0" distB="0" distL="0" distR="0" wp14:anchorId="29B892B3" wp14:editId="411DF087">
            <wp:extent cx="5681706" cy="6930037"/>
            <wp:effectExtent l="0" t="0" r="0" b="4445"/>
            <wp:docPr id="432461551" name="Picture 4324615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2461551" name="Picture 43246155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681706" cy="6930037"/>
                    </a:xfrm>
                    <a:prstGeom prst="rect">
                      <a:avLst/>
                    </a:prstGeom>
                  </pic:spPr>
                </pic:pic>
              </a:graphicData>
            </a:graphic>
          </wp:inline>
        </w:drawing>
      </w:r>
    </w:p>
    <w:p w14:paraId="4A5B4024" w14:textId="489DF8C3" w:rsidR="006F1990" w:rsidRDefault="00BC2B50" w:rsidP="006F1990">
      <w:pPr>
        <w:spacing w:line="240" w:lineRule="auto"/>
        <w:rPr>
          <w:rFonts w:ascii="Times New Roman" w:hAnsi="Times New Roman" w:cs="Times New Roman"/>
          <w:sz w:val="24"/>
          <w:szCs w:val="24"/>
        </w:rPr>
      </w:pPr>
      <w:r w:rsidRPr="00CF152E">
        <w:rPr>
          <w:rFonts w:ascii="Times New Roman" w:hAnsi="Times New Roman" w:cs="Times New Roman"/>
          <w:b/>
          <w:bCs/>
          <w:sz w:val="24"/>
          <w:szCs w:val="24"/>
        </w:rPr>
        <w:t xml:space="preserve">Supp. </w:t>
      </w:r>
      <w:r w:rsidR="006F1990" w:rsidRPr="00CF152E">
        <w:rPr>
          <w:rFonts w:ascii="Times New Roman" w:hAnsi="Times New Roman" w:cs="Times New Roman"/>
          <w:b/>
          <w:bCs/>
          <w:sz w:val="24"/>
          <w:szCs w:val="24"/>
        </w:rPr>
        <w:t xml:space="preserve">Figure </w:t>
      </w:r>
      <w:r w:rsidR="00066606">
        <w:rPr>
          <w:rFonts w:ascii="Times New Roman" w:hAnsi="Times New Roman" w:cs="Times New Roman"/>
          <w:b/>
          <w:bCs/>
          <w:sz w:val="24"/>
          <w:szCs w:val="24"/>
        </w:rPr>
        <w:t>S</w:t>
      </w:r>
      <w:r w:rsidR="00182A6C">
        <w:rPr>
          <w:rFonts w:ascii="Times New Roman" w:hAnsi="Times New Roman" w:cs="Times New Roman"/>
          <w:b/>
          <w:bCs/>
          <w:sz w:val="24"/>
          <w:szCs w:val="24"/>
        </w:rPr>
        <w:t>1</w:t>
      </w:r>
      <w:r w:rsidR="005647D4" w:rsidRPr="00CF152E">
        <w:rPr>
          <w:rFonts w:ascii="Times New Roman" w:hAnsi="Times New Roman" w:cs="Times New Roman"/>
          <w:b/>
          <w:bCs/>
          <w:sz w:val="24"/>
          <w:szCs w:val="24"/>
        </w:rPr>
        <w:t xml:space="preserve">: </w:t>
      </w:r>
      <w:r w:rsidR="006F1990" w:rsidRPr="00CF152E">
        <w:rPr>
          <w:rFonts w:ascii="Times New Roman" w:hAnsi="Times New Roman" w:cs="Times New Roman"/>
          <w:sz w:val="24"/>
          <w:szCs w:val="24"/>
        </w:rPr>
        <w:t xml:space="preserve"> </w:t>
      </w:r>
      <w:r w:rsidR="006F1990" w:rsidRPr="00CF152E">
        <w:rPr>
          <w:rFonts w:ascii="Times New Roman" w:hAnsi="Times New Roman" w:cs="Times New Roman"/>
          <w:b/>
          <w:bCs/>
          <w:sz w:val="24"/>
          <w:szCs w:val="24"/>
        </w:rPr>
        <w:t>A)</w:t>
      </w:r>
      <w:r w:rsidR="006F1990" w:rsidRPr="00CF152E">
        <w:rPr>
          <w:rFonts w:ascii="Times New Roman" w:hAnsi="Times New Roman" w:cs="Times New Roman"/>
          <w:sz w:val="24"/>
          <w:szCs w:val="24"/>
        </w:rPr>
        <w:t xml:space="preserve"> Mean lateralization indices as a function of age (6 months to 12 months) for each frequency band: Theta, Alpha, Beta, and Gamma. Contrasts between outcome groups: EL-ASD- (purple), TL (coral)</w:t>
      </w:r>
      <w:r w:rsidR="00C86CE8" w:rsidRPr="00CF152E">
        <w:rPr>
          <w:rFonts w:ascii="Times New Roman" w:hAnsi="Times New Roman" w:cs="Times New Roman"/>
          <w:sz w:val="24"/>
          <w:szCs w:val="24"/>
        </w:rPr>
        <w:t>,</w:t>
      </w:r>
      <w:r w:rsidR="006F1990" w:rsidRPr="00CF152E">
        <w:rPr>
          <w:rFonts w:ascii="Times New Roman" w:hAnsi="Times New Roman" w:cs="Times New Roman"/>
          <w:sz w:val="24"/>
          <w:szCs w:val="24"/>
        </w:rPr>
        <w:t xml:space="preserve"> and </w:t>
      </w:r>
      <w:r w:rsidR="008413AE">
        <w:rPr>
          <w:rFonts w:ascii="Times New Roman" w:hAnsi="Times New Roman" w:cs="Times New Roman"/>
          <w:sz w:val="24"/>
          <w:szCs w:val="24"/>
        </w:rPr>
        <w:t>EL</w:t>
      </w:r>
      <w:r w:rsidR="006F1990" w:rsidRPr="00CF152E">
        <w:rPr>
          <w:rFonts w:ascii="Times New Roman" w:hAnsi="Times New Roman" w:cs="Times New Roman"/>
          <w:sz w:val="24"/>
          <w:szCs w:val="24"/>
        </w:rPr>
        <w:t>-ASD+ (</w:t>
      </w:r>
      <w:r w:rsidR="003850C7" w:rsidRPr="00CF152E">
        <w:rPr>
          <w:rFonts w:ascii="Times New Roman" w:hAnsi="Times New Roman" w:cs="Times New Roman"/>
          <w:sz w:val="24"/>
          <w:szCs w:val="24"/>
        </w:rPr>
        <w:t>yellow</w:t>
      </w:r>
      <w:r w:rsidR="006F1990" w:rsidRPr="00CF152E">
        <w:rPr>
          <w:rFonts w:ascii="Times New Roman" w:hAnsi="Times New Roman" w:cs="Times New Roman"/>
          <w:sz w:val="24"/>
          <w:szCs w:val="24"/>
        </w:rPr>
        <w:t xml:space="preserve">). Negative values represent right-hemisphere dominance, while positive values represent left-hemisphere dominance. </w:t>
      </w:r>
      <w:r w:rsidR="006F1990" w:rsidRPr="00CF152E">
        <w:rPr>
          <w:rFonts w:ascii="Times New Roman" w:hAnsi="Times New Roman" w:cs="Times New Roman"/>
          <w:b/>
          <w:bCs/>
          <w:sz w:val="24"/>
          <w:szCs w:val="24"/>
        </w:rPr>
        <w:t>B</w:t>
      </w:r>
      <w:r w:rsidR="006F1990" w:rsidRPr="00CF152E">
        <w:rPr>
          <w:rFonts w:ascii="Times New Roman" w:hAnsi="Times New Roman" w:cs="Times New Roman"/>
          <w:sz w:val="24"/>
          <w:szCs w:val="24"/>
        </w:rPr>
        <w:t xml:space="preserve">) Mean lateralization indices across the EEG frequency spectrum. Cross-sectional analyses for each time point: 6 months (top) and 12 months (bottom). The </w:t>
      </w:r>
      <w:r w:rsidR="003850C7" w:rsidRPr="00CF152E">
        <w:rPr>
          <w:rFonts w:ascii="Times New Roman" w:hAnsi="Times New Roman" w:cs="Times New Roman"/>
          <w:sz w:val="24"/>
          <w:szCs w:val="24"/>
        </w:rPr>
        <w:t>EL</w:t>
      </w:r>
      <w:r w:rsidR="006F1990" w:rsidRPr="00CF152E">
        <w:rPr>
          <w:rFonts w:ascii="Times New Roman" w:hAnsi="Times New Roman" w:cs="Times New Roman"/>
          <w:sz w:val="24"/>
          <w:szCs w:val="24"/>
        </w:rPr>
        <w:t>-ASD+ group shows right hemisphere lateralization at 12 months of age</w:t>
      </w:r>
      <w:r w:rsidR="00C86CE8" w:rsidRPr="00CF152E">
        <w:rPr>
          <w:rFonts w:ascii="Times New Roman" w:hAnsi="Times New Roman" w:cs="Times New Roman"/>
          <w:sz w:val="24"/>
          <w:szCs w:val="24"/>
        </w:rPr>
        <w:t>,</w:t>
      </w:r>
      <w:r w:rsidR="006F1990" w:rsidRPr="00CF152E">
        <w:rPr>
          <w:rFonts w:ascii="Times New Roman" w:hAnsi="Times New Roman" w:cs="Times New Roman"/>
          <w:sz w:val="24"/>
          <w:szCs w:val="24"/>
        </w:rPr>
        <w:t xml:space="preserve"> while the </w:t>
      </w:r>
      <w:r w:rsidR="003850C7" w:rsidRPr="00CF152E">
        <w:rPr>
          <w:rFonts w:ascii="Times New Roman" w:hAnsi="Times New Roman" w:cs="Times New Roman"/>
          <w:sz w:val="24"/>
          <w:szCs w:val="24"/>
        </w:rPr>
        <w:t>TL</w:t>
      </w:r>
      <w:r w:rsidR="006F1990" w:rsidRPr="00CF152E">
        <w:rPr>
          <w:rFonts w:ascii="Times New Roman" w:hAnsi="Times New Roman" w:cs="Times New Roman"/>
          <w:sz w:val="24"/>
          <w:szCs w:val="24"/>
        </w:rPr>
        <w:t xml:space="preserve"> and </w:t>
      </w:r>
      <w:r w:rsidR="003850C7" w:rsidRPr="00CF152E">
        <w:rPr>
          <w:rFonts w:ascii="Times New Roman" w:hAnsi="Times New Roman" w:cs="Times New Roman"/>
          <w:sz w:val="24"/>
          <w:szCs w:val="24"/>
        </w:rPr>
        <w:t>EL</w:t>
      </w:r>
      <w:r w:rsidR="006F1990" w:rsidRPr="00CF152E">
        <w:rPr>
          <w:rFonts w:ascii="Times New Roman" w:hAnsi="Times New Roman" w:cs="Times New Roman"/>
          <w:sz w:val="24"/>
          <w:szCs w:val="24"/>
        </w:rPr>
        <w:t>-ASD- group</w:t>
      </w:r>
      <w:r w:rsidR="00C86CE8" w:rsidRPr="00CF152E">
        <w:rPr>
          <w:rFonts w:ascii="Times New Roman" w:hAnsi="Times New Roman" w:cs="Times New Roman"/>
          <w:sz w:val="24"/>
          <w:szCs w:val="24"/>
        </w:rPr>
        <w:t>s</w:t>
      </w:r>
      <w:r w:rsidR="006F1990" w:rsidRPr="00CF152E">
        <w:rPr>
          <w:rFonts w:ascii="Times New Roman" w:hAnsi="Times New Roman" w:cs="Times New Roman"/>
          <w:sz w:val="24"/>
          <w:szCs w:val="24"/>
        </w:rPr>
        <w:t xml:space="preserve"> show </w:t>
      </w:r>
      <w:r w:rsidR="00C86CE8" w:rsidRPr="00CF152E">
        <w:rPr>
          <w:rFonts w:ascii="Times New Roman" w:hAnsi="Times New Roman" w:cs="Times New Roman"/>
          <w:sz w:val="24"/>
          <w:szCs w:val="24"/>
        </w:rPr>
        <w:t>no</w:t>
      </w:r>
      <w:r w:rsidR="006F1990" w:rsidRPr="00CF152E">
        <w:rPr>
          <w:rFonts w:ascii="Times New Roman" w:hAnsi="Times New Roman" w:cs="Times New Roman"/>
          <w:sz w:val="24"/>
          <w:szCs w:val="24"/>
        </w:rPr>
        <w:t xml:space="preserve"> lateralization. </w:t>
      </w:r>
      <w:r w:rsidR="006F1990" w:rsidRPr="00CF152E">
        <w:rPr>
          <w:rFonts w:ascii="Times New Roman" w:hAnsi="Times New Roman" w:cs="Times New Roman"/>
          <w:sz w:val="24"/>
          <w:szCs w:val="24"/>
        </w:rPr>
        <w:lastRenderedPageBreak/>
        <w:t xml:space="preserve">Confidence intervals were set at 90%, as represented by the shadowed areas. </w:t>
      </w:r>
      <w:r w:rsidR="006F1990" w:rsidRPr="00CF152E">
        <w:rPr>
          <w:rFonts w:ascii="Times New Roman" w:hAnsi="Times New Roman" w:cs="Times New Roman"/>
          <w:b/>
          <w:bCs/>
          <w:sz w:val="24"/>
          <w:szCs w:val="24"/>
        </w:rPr>
        <w:t>C</w:t>
      </w:r>
      <w:r w:rsidR="006F1990" w:rsidRPr="00CF152E">
        <w:rPr>
          <w:rFonts w:ascii="Times New Roman" w:hAnsi="Times New Roman" w:cs="Times New Roman"/>
          <w:sz w:val="24"/>
          <w:szCs w:val="24"/>
        </w:rPr>
        <w:t xml:space="preserve">) Site differences in EEG frequency spectrum at 12 months of age. Analyses are presented for each of the testing sites: Seattle (left), London (middle) and both sites combined (right). </w:t>
      </w:r>
      <w:r w:rsidR="006F1990" w:rsidRPr="00CF152E">
        <w:rPr>
          <w:rFonts w:ascii="Times New Roman" w:hAnsi="Times New Roman" w:cs="Times New Roman"/>
          <w:b/>
          <w:bCs/>
          <w:sz w:val="24"/>
          <w:szCs w:val="24"/>
        </w:rPr>
        <w:t>D</w:t>
      </w:r>
      <w:r w:rsidR="006F1990" w:rsidRPr="00CF152E">
        <w:rPr>
          <w:rFonts w:ascii="Times New Roman" w:hAnsi="Times New Roman" w:cs="Times New Roman"/>
          <w:sz w:val="24"/>
          <w:szCs w:val="24"/>
        </w:rPr>
        <w:t xml:space="preserve">) Changes in mean lateralization for each outcome group: </w:t>
      </w:r>
      <w:r w:rsidR="001E5CCA" w:rsidRPr="00CF152E">
        <w:rPr>
          <w:rFonts w:ascii="Times New Roman" w:hAnsi="Times New Roman" w:cs="Times New Roman"/>
          <w:sz w:val="24"/>
          <w:szCs w:val="24"/>
        </w:rPr>
        <w:t>TL</w:t>
      </w:r>
      <w:r w:rsidR="006F1990" w:rsidRPr="00CF152E">
        <w:rPr>
          <w:rFonts w:ascii="Times New Roman" w:hAnsi="Times New Roman" w:cs="Times New Roman"/>
          <w:sz w:val="24"/>
          <w:szCs w:val="24"/>
        </w:rPr>
        <w:t xml:space="preserve"> (left), </w:t>
      </w:r>
      <w:r w:rsidR="001E5CCA" w:rsidRPr="00CF152E">
        <w:rPr>
          <w:rFonts w:ascii="Times New Roman" w:hAnsi="Times New Roman" w:cs="Times New Roman"/>
          <w:sz w:val="24"/>
          <w:szCs w:val="24"/>
        </w:rPr>
        <w:t>EL</w:t>
      </w:r>
      <w:r w:rsidR="006F1990" w:rsidRPr="00CF152E">
        <w:rPr>
          <w:rFonts w:ascii="Times New Roman" w:hAnsi="Times New Roman" w:cs="Times New Roman"/>
          <w:sz w:val="24"/>
          <w:szCs w:val="24"/>
        </w:rPr>
        <w:t xml:space="preserve">-ASD- (center), and </w:t>
      </w:r>
      <w:r w:rsidR="001E5CCA" w:rsidRPr="00CF152E">
        <w:rPr>
          <w:rFonts w:ascii="Times New Roman" w:hAnsi="Times New Roman" w:cs="Times New Roman"/>
          <w:sz w:val="24"/>
          <w:szCs w:val="24"/>
        </w:rPr>
        <w:t>EL</w:t>
      </w:r>
      <w:r w:rsidR="006F1990" w:rsidRPr="00CF152E">
        <w:rPr>
          <w:rFonts w:ascii="Times New Roman" w:hAnsi="Times New Roman" w:cs="Times New Roman"/>
          <w:sz w:val="24"/>
          <w:szCs w:val="24"/>
        </w:rPr>
        <w:t>-ASD+ (right). Analyses are presented for each frequency band: Theta, Alpha, Beta</w:t>
      </w:r>
      <w:r w:rsidR="00C86CE8" w:rsidRPr="00CF152E">
        <w:rPr>
          <w:rFonts w:ascii="Times New Roman" w:hAnsi="Times New Roman" w:cs="Times New Roman"/>
          <w:sz w:val="24"/>
          <w:szCs w:val="24"/>
        </w:rPr>
        <w:t>,</w:t>
      </w:r>
      <w:r w:rsidR="006F1990" w:rsidRPr="00CF152E">
        <w:rPr>
          <w:rFonts w:ascii="Times New Roman" w:hAnsi="Times New Roman" w:cs="Times New Roman"/>
          <w:sz w:val="24"/>
          <w:szCs w:val="24"/>
        </w:rPr>
        <w:t xml:space="preserve"> and Gamma. All changes in lateralization between 6 and 12 months of age are significant, except for changes in gamma lateralization.</w:t>
      </w:r>
    </w:p>
    <w:p w14:paraId="351F4855" w14:textId="77777777" w:rsidR="00182A6C" w:rsidRDefault="00182A6C" w:rsidP="006F1990">
      <w:pPr>
        <w:spacing w:line="240" w:lineRule="auto"/>
        <w:rPr>
          <w:rFonts w:ascii="Times New Roman" w:hAnsi="Times New Roman" w:cs="Times New Roman"/>
          <w:sz w:val="24"/>
          <w:szCs w:val="24"/>
        </w:rPr>
      </w:pPr>
    </w:p>
    <w:p w14:paraId="3A2CFE3C" w14:textId="28CAFA1D" w:rsidR="009D2C8F" w:rsidRPr="009D2C8F" w:rsidRDefault="009D2C8F" w:rsidP="006F1990">
      <w:pPr>
        <w:spacing w:line="240" w:lineRule="auto"/>
        <w:rPr>
          <w:rFonts w:ascii="Times New Roman" w:hAnsi="Times New Roman" w:cs="Times New Roman"/>
          <w:b/>
          <w:bCs/>
          <w:sz w:val="24"/>
          <w:szCs w:val="24"/>
        </w:rPr>
      </w:pPr>
      <w:r w:rsidRPr="009D2C8F">
        <w:rPr>
          <w:rFonts w:ascii="Times New Roman" w:hAnsi="Times New Roman" w:cs="Times New Roman"/>
          <w:b/>
          <w:bCs/>
          <w:sz w:val="24"/>
          <w:szCs w:val="24"/>
        </w:rPr>
        <w:t>Differences by</w:t>
      </w:r>
      <w:r w:rsidR="00FE41E9">
        <w:rPr>
          <w:rFonts w:ascii="Times New Roman" w:hAnsi="Times New Roman" w:cs="Times New Roman"/>
          <w:b/>
          <w:bCs/>
          <w:sz w:val="24"/>
          <w:szCs w:val="24"/>
        </w:rPr>
        <w:t xml:space="preserve"> individual</w:t>
      </w:r>
      <w:r w:rsidRPr="009D2C8F">
        <w:rPr>
          <w:rFonts w:ascii="Times New Roman" w:hAnsi="Times New Roman" w:cs="Times New Roman"/>
          <w:b/>
          <w:bCs/>
          <w:sz w:val="24"/>
          <w:szCs w:val="24"/>
        </w:rPr>
        <w:t xml:space="preserve"> </w:t>
      </w:r>
      <w:r w:rsidR="00E73529">
        <w:rPr>
          <w:rFonts w:ascii="Times New Roman" w:hAnsi="Times New Roman" w:cs="Times New Roman"/>
          <w:b/>
          <w:bCs/>
          <w:sz w:val="24"/>
          <w:szCs w:val="24"/>
        </w:rPr>
        <w:t>hemisphere</w:t>
      </w:r>
    </w:p>
    <w:p w14:paraId="02BE3D3A" w14:textId="77777777" w:rsidR="009D2C8F" w:rsidRDefault="009D2C8F" w:rsidP="006F1990">
      <w:pPr>
        <w:spacing w:line="240" w:lineRule="auto"/>
        <w:rPr>
          <w:rFonts w:ascii="Times New Roman" w:hAnsi="Times New Roman" w:cs="Times New Roman"/>
          <w:sz w:val="24"/>
          <w:szCs w:val="24"/>
        </w:rPr>
      </w:pPr>
    </w:p>
    <w:p w14:paraId="37CFED94" w14:textId="77777777" w:rsidR="001906E4" w:rsidRDefault="001906E4" w:rsidP="006F1990">
      <w:pPr>
        <w:spacing w:line="240" w:lineRule="auto"/>
        <w:rPr>
          <w:rFonts w:ascii="Times New Roman" w:hAnsi="Times New Roman" w:cs="Times New Roman"/>
          <w:sz w:val="24"/>
          <w:szCs w:val="24"/>
        </w:rPr>
      </w:pPr>
    </w:p>
    <w:p w14:paraId="089AEE7F" w14:textId="25983A83" w:rsidR="00826439" w:rsidRPr="005B3AF7" w:rsidRDefault="001906E4" w:rsidP="00FE41E9">
      <w:pPr>
        <w:spacing w:after="160" w:line="480" w:lineRule="auto"/>
        <w:ind w:firstLine="720"/>
        <w:rPr>
          <w:rFonts w:ascii="Times New Roman" w:hAnsi="Times New Roman" w:cs="Times New Roman"/>
          <w:sz w:val="24"/>
          <w:szCs w:val="24"/>
        </w:rPr>
      </w:pPr>
      <w:r>
        <w:rPr>
          <w:rFonts w:ascii="Times New Roman" w:hAnsi="Times New Roman" w:cs="Times New Roman"/>
          <w:sz w:val="24"/>
          <w:szCs w:val="24"/>
        </w:rPr>
        <w:t>O</w:t>
      </w:r>
      <w:r w:rsidRPr="001906E4">
        <w:rPr>
          <w:rFonts w:ascii="Times New Roman" w:hAnsi="Times New Roman" w:cs="Times New Roman"/>
          <w:sz w:val="24"/>
          <w:szCs w:val="24"/>
        </w:rPr>
        <w:t>ur findings show an overall decrease in lateralization from 6</w:t>
      </w:r>
      <w:r>
        <w:rPr>
          <w:rFonts w:ascii="Times New Roman" w:hAnsi="Times New Roman" w:cs="Times New Roman"/>
          <w:sz w:val="24"/>
          <w:szCs w:val="24"/>
        </w:rPr>
        <w:t xml:space="preserve"> months to </w:t>
      </w:r>
      <w:r w:rsidRPr="001906E4">
        <w:rPr>
          <w:rFonts w:ascii="Times New Roman" w:hAnsi="Times New Roman" w:cs="Times New Roman"/>
          <w:sz w:val="24"/>
          <w:szCs w:val="24"/>
        </w:rPr>
        <w:t>12 months</w:t>
      </w:r>
      <w:r>
        <w:rPr>
          <w:rFonts w:ascii="Times New Roman" w:hAnsi="Times New Roman" w:cs="Times New Roman"/>
          <w:sz w:val="24"/>
          <w:szCs w:val="24"/>
        </w:rPr>
        <w:t xml:space="preserve"> across the who</w:t>
      </w:r>
      <w:r w:rsidR="005C6810">
        <w:rPr>
          <w:rFonts w:ascii="Times New Roman" w:hAnsi="Times New Roman" w:cs="Times New Roman"/>
          <w:sz w:val="24"/>
          <w:szCs w:val="24"/>
        </w:rPr>
        <w:t xml:space="preserve">le brain. </w:t>
      </w:r>
      <w:r w:rsidR="005B3AF7">
        <w:rPr>
          <w:rFonts w:ascii="Times New Roman" w:hAnsi="Times New Roman" w:cs="Times New Roman"/>
          <w:sz w:val="24"/>
          <w:szCs w:val="24"/>
        </w:rPr>
        <w:t xml:space="preserve">We conducted post-hoc tests to compare power differences for each individual hemisphere. Our analyses showed </w:t>
      </w:r>
      <w:r w:rsidR="00286D3B">
        <w:rPr>
          <w:rFonts w:ascii="Times New Roman" w:hAnsi="Times New Roman" w:cs="Times New Roman"/>
          <w:sz w:val="24"/>
          <w:szCs w:val="24"/>
        </w:rPr>
        <w:t>non-</w:t>
      </w:r>
      <w:r w:rsidR="00826439" w:rsidRPr="005B3AF7">
        <w:rPr>
          <w:rFonts w:ascii="Times New Roman" w:hAnsi="Times New Roman" w:cs="Times New Roman"/>
          <w:sz w:val="24"/>
          <w:szCs w:val="24"/>
        </w:rPr>
        <w:t>significant difference</w:t>
      </w:r>
      <w:r w:rsidR="005B3AF7">
        <w:rPr>
          <w:rFonts w:ascii="Times New Roman" w:hAnsi="Times New Roman" w:cs="Times New Roman"/>
          <w:sz w:val="24"/>
          <w:szCs w:val="24"/>
        </w:rPr>
        <w:t>s</w:t>
      </w:r>
      <w:r w:rsidR="00826439" w:rsidRPr="005B3AF7">
        <w:rPr>
          <w:rFonts w:ascii="Times New Roman" w:hAnsi="Times New Roman" w:cs="Times New Roman"/>
          <w:sz w:val="24"/>
          <w:szCs w:val="24"/>
        </w:rPr>
        <w:t xml:space="preserve"> between ASD and no-ASD at 12 months for left hemisphere power (p=0.26) or right hemisphere power (p=0.47). Overall, these findings suggest that group differences are not driven by hemispheres alone but rather </w:t>
      </w:r>
      <w:r w:rsidR="005B3AF7">
        <w:rPr>
          <w:rFonts w:ascii="Times New Roman" w:hAnsi="Times New Roman" w:cs="Times New Roman"/>
          <w:sz w:val="24"/>
          <w:szCs w:val="24"/>
        </w:rPr>
        <w:t xml:space="preserve">by </w:t>
      </w:r>
      <w:r w:rsidR="00826439" w:rsidRPr="005B3AF7">
        <w:rPr>
          <w:rFonts w:ascii="Times New Roman" w:hAnsi="Times New Roman" w:cs="Times New Roman"/>
          <w:sz w:val="24"/>
          <w:szCs w:val="24"/>
        </w:rPr>
        <w:t xml:space="preserve">their interaction. Additionally, we ran post-hoc tests to assess developmental changes to identify the source of the increased lateralization at 12 months in the ASD group. Our results </w:t>
      </w:r>
      <w:r w:rsidR="00033BD5">
        <w:rPr>
          <w:rFonts w:ascii="Times New Roman" w:hAnsi="Times New Roman" w:cs="Times New Roman"/>
          <w:sz w:val="24"/>
          <w:szCs w:val="24"/>
        </w:rPr>
        <w:t>showed</w:t>
      </w:r>
      <w:r w:rsidR="00826439" w:rsidRPr="005B3AF7">
        <w:rPr>
          <w:rFonts w:ascii="Times New Roman" w:hAnsi="Times New Roman" w:cs="Times New Roman"/>
          <w:sz w:val="24"/>
          <w:szCs w:val="24"/>
        </w:rPr>
        <w:t xml:space="preserve"> that for infants in the ASD group, there was no significant change in power for each hemisphere between 6 and 12 months. We do, however, see a trend for the right hemisphere decreasing while the left hemisphere stays stable. On the other hand, for the no-ASD group, both the right and left hemispheres saw a significant decrease in lateralization from 6 to 12 months (p&lt;0.01)</w:t>
      </w:r>
      <w:r w:rsidR="00EB3426">
        <w:rPr>
          <w:rFonts w:ascii="Times New Roman" w:hAnsi="Times New Roman" w:cs="Times New Roman"/>
          <w:sz w:val="24"/>
          <w:szCs w:val="24"/>
        </w:rPr>
        <w:t>,</w:t>
      </w:r>
      <w:r w:rsidR="00826439" w:rsidRPr="005B3AF7">
        <w:rPr>
          <w:rFonts w:ascii="Times New Roman" w:hAnsi="Times New Roman" w:cs="Times New Roman"/>
          <w:sz w:val="24"/>
          <w:szCs w:val="24"/>
        </w:rPr>
        <w:t xml:space="preserve"> perhaps suggesting that group differences are driven by a failure of ASD infants to undergo significant changes in lateralization. Nevertheless, we caution against comparing absolute</w:t>
      </w:r>
      <w:r w:rsidR="00EB3426">
        <w:rPr>
          <w:rFonts w:ascii="Times New Roman" w:hAnsi="Times New Roman" w:cs="Times New Roman"/>
          <w:sz w:val="24"/>
          <w:szCs w:val="24"/>
        </w:rPr>
        <w:t xml:space="preserve"> power</w:t>
      </w:r>
      <w:r w:rsidR="00826439" w:rsidRPr="005B3AF7">
        <w:rPr>
          <w:rFonts w:ascii="Times New Roman" w:hAnsi="Times New Roman" w:cs="Times New Roman"/>
          <w:sz w:val="24"/>
          <w:szCs w:val="24"/>
        </w:rPr>
        <w:t xml:space="preserve"> values. In this study, we focused primarily on a lateralization index, which is a “relative measure” or ratio defined as (left spectral power – right spectral power)/(left spectral power + right spectral power). Given the potential limitations of conducting source estimation, using a relative metric can reduce artifacts introduced by individual differences in skull thickness, electrode impedances, scalp conductivity, etc. In fact, relative measures of EEG power </w:t>
      </w:r>
      <w:r w:rsidR="00826439" w:rsidRPr="005B3AF7">
        <w:rPr>
          <w:rFonts w:ascii="Times New Roman" w:hAnsi="Times New Roman" w:cs="Times New Roman"/>
          <w:sz w:val="24"/>
          <w:szCs w:val="24"/>
        </w:rPr>
        <w:lastRenderedPageBreak/>
        <w:t xml:space="preserve">have been shown to have higher reproducibility and stability than absolute measures </w:t>
      </w:r>
      <w:r w:rsidR="00826439" w:rsidRPr="005B3AF7">
        <w:rPr>
          <w:rFonts w:ascii="Times New Roman" w:hAnsi="Times New Roman" w:cs="Times New Roman"/>
          <w:sz w:val="24"/>
          <w:szCs w:val="24"/>
        </w:rPr>
        <w:fldChar w:fldCharType="begin"/>
      </w:r>
      <w:r w:rsidR="00826439" w:rsidRPr="005B3AF7">
        <w:rPr>
          <w:rFonts w:ascii="Times New Roman" w:hAnsi="Times New Roman" w:cs="Times New Roman"/>
          <w:sz w:val="24"/>
          <w:szCs w:val="24"/>
        </w:rPr>
        <w:instrText xml:space="preserve"> ADDIN ZOTERO_ITEM CSL_CITATION {"citationID":"Sv2IlmGK","properties":{"formattedCitation":"(Corsi-Cabrera et al., 2007; Duan et al., 2021)","plainCitation":"(Corsi-Cabrera et al., 2007; Duan et al., 2021)","noteIndex":0},"citationItems":[{"id":4633,"uris":["http://zotero.org/users/5285369/items/I94AJILB"],"itemData":{"id":4633,"type":"article-journal","abstract":"Objective\nQuantitative EEG parameters during resting conditions are used as baseline in research on cognition and in serial-EEG recordings. Despite its increasing use in cognitive research and the numerous evidences of the existence of sex differences in EEG, EEG stability has been mainly investigated in men. Particularly, studies on stability of coherent activity are scarce. The aim of this study was to investigate within-subject reliability and inter-session stability of resting EEG over a nine-month period in women.\nMethods\nWithin-subject reliability and inter-session stability were analyzed for absolute power and inter- and intrahemispheric coherent activity at central and posterior regions, once a month, in resting conditions, with eyes open and closed.\nResults\nWithin-subject reliability was very high (r&gt;0.89) for all subjects and EEG parameters. Inter-session stability was higher with eyes closed and for interhemispheric coherent activity, and poorer with eyes open especially in the alpha band.\nConclusions\nPresent results indicate high reliability of the pattern of power and coherent activity of each individual woman during rest, and group stability of EEG activity with eyes closed at least over a nine-month period.\nSignificance\nThese results provide information on EEG stability in women over a long period.","container-title":"Clinical Neurophysiology","DOI":"10.1016/j.clinph.2006.08.013","ISSN":"1388-2457","issue":"1","journalAbbreviation":"Clinical Neurophysiology","page":"9-21","source":"ScienceDirect","title":"Within-subject reliability and inter-session stability of EEG power and coherent activity in women evaluated monthly over nine months","volume":"118","author":[{"family":"Corsi-Cabrera","given":"M."},{"family":"Galindo-Vilchis","given":"L."},{"family":"Portilla","given":"Y.","non-dropping-particle":"del-Río-"},{"family":"Arce","given":"C."},{"family":"Ramos-Loyo","given":"J."}],"issued":{"date-parts":[["2007",1,1]]}}},{"id":4631,"uris":["http://zotero.org/users/5285369/items/EXHVECC6"],"itemData":{"id":4631,"type":"article-journal","abstract":"Background\nCharacteristics from resting-state electroencephalography (rsEEG) provides relevant information about individual differences in cognitive tasks and personality traits. Due to its increasing application, it is crucial to know the reproducibility of several analysis measures of rsEEG.\nNew method\nA new brain network construction method was proposed based on simplified forward model (SFM). In addition, we aimed to carry out an extensive examination of the reproducibility of the power spectrum and functional connectivity at both the sensor-level and the source-level. We systematically proposed multiple new pipelines by integration source imaging, time-course extraction and network reconstruction.\nResults/comparison with existing method(s)\nOur results revealed that the reproducibility of eyes-closed was slightly higher than that of eyes-open, and the relative power was more repeatable than the absolute power, especially in high-frequency bands. The reproducibility of the sensor-level was higher than that of the source-level, both for power and connectivity. Remarkably, connectivity measures could be separated into two classes according to their reproducibility. Notably, the reproducibility of power envelope correlation (PEC) was generally the highest among those connectivity measures which are insensitive to volume conduction effect. For the whole-brain network construction, single dipole modeling was better than the dimensionality reduction methods, such as mean or principal component analysis (PCA) of multiple dipoles of a region.\nConclusions\nIn conclusion, our results described the reproducibility of rsEEG power spectrum, connectivity measures, and network constructions, which could be considered in assessing inter-individual differences in brain-behavior relationships, as well as automatic biometric applications.","container-title":"Journal of Neuroscience Methods","DOI":"10.1016/j.jneumeth.2020.108985","ISSN":"0165-0270","journalAbbreviation":"Journal of Neuroscience Methods","page":"108985","source":"ScienceDirect","title":"Reproducibility of power spectrum, functional connectivity and network construction in resting-state EEG","volume":"348","author":[{"family":"Duan","given":"Wei"},{"family":"Chen","given":"Xinyuan"},{"family":"Wang","given":"Ya-Jie"},{"family":"Zhao","given":"Wenrui"},{"family":"Yuan","given":"Hong"},{"family":"Lei","given":"Xu"}],"issued":{"date-parts":[["2021",1,15]]}}}],"schema":"https://github.com/citation-style-language/schema/raw/master/csl-citation.json"} </w:instrText>
      </w:r>
      <w:r w:rsidR="00826439" w:rsidRPr="005B3AF7">
        <w:rPr>
          <w:rFonts w:ascii="Times New Roman" w:hAnsi="Times New Roman" w:cs="Times New Roman"/>
          <w:sz w:val="24"/>
          <w:szCs w:val="24"/>
        </w:rPr>
        <w:fldChar w:fldCharType="separate"/>
      </w:r>
      <w:r w:rsidR="00826439" w:rsidRPr="005B3AF7">
        <w:rPr>
          <w:rFonts w:ascii="Times New Roman" w:hAnsi="Times New Roman" w:cs="Times New Roman"/>
          <w:sz w:val="24"/>
          <w:szCs w:val="24"/>
        </w:rPr>
        <w:t>(Corsi-Cabrera et al., 2007; Duan et al., 2021)</w:t>
      </w:r>
      <w:r w:rsidR="00826439" w:rsidRPr="005B3AF7">
        <w:rPr>
          <w:rFonts w:ascii="Times New Roman" w:hAnsi="Times New Roman" w:cs="Times New Roman"/>
          <w:sz w:val="24"/>
          <w:szCs w:val="24"/>
        </w:rPr>
        <w:fldChar w:fldCharType="end"/>
      </w:r>
      <w:r w:rsidR="00826439" w:rsidRPr="005B3AF7">
        <w:rPr>
          <w:rFonts w:ascii="Times New Roman" w:hAnsi="Times New Roman" w:cs="Times New Roman"/>
          <w:sz w:val="24"/>
          <w:szCs w:val="24"/>
        </w:rPr>
        <w:t>.</w:t>
      </w:r>
    </w:p>
    <w:p w14:paraId="23B2EF0A" w14:textId="1DE407E7" w:rsidR="00182A6C" w:rsidRPr="00CF152E" w:rsidRDefault="00FE41E9" w:rsidP="00FE41E9">
      <w:pPr>
        <w:spacing w:before="240"/>
        <w:jc w:val="center"/>
        <w:rPr>
          <w:rFonts w:ascii="Times New Roman" w:hAnsi="Times New Roman" w:cs="Times New Roman"/>
          <w:sz w:val="24"/>
          <w:szCs w:val="24"/>
          <w:lang w:val="en-CA"/>
        </w:rPr>
      </w:pPr>
      <w:r w:rsidRPr="00FE41E9">
        <w:rPr>
          <w:rFonts w:ascii="Times New Roman" w:hAnsi="Times New Roman" w:cs="Times New Roman"/>
          <w:noProof/>
          <w:sz w:val="24"/>
          <w:szCs w:val="24"/>
          <w:lang w:val="en-CA"/>
        </w:rPr>
        <w:drawing>
          <wp:inline distT="0" distB="0" distL="0" distR="0" wp14:anchorId="18FF2CDF" wp14:editId="0DE9EAE7">
            <wp:extent cx="4271604" cy="3291782"/>
            <wp:effectExtent l="0" t="0" r="0" b="4445"/>
            <wp:docPr id="1678808319" name="Picture 4"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8808319" name="Picture 4" descr="A graph of different colored lines&#10;&#10;AI-generated content may be incorrect."/>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295546" cy="3310232"/>
                    </a:xfrm>
                    <a:prstGeom prst="rect">
                      <a:avLst/>
                    </a:prstGeom>
                    <a:noFill/>
                    <a:ln>
                      <a:noFill/>
                    </a:ln>
                  </pic:spPr>
                </pic:pic>
              </a:graphicData>
            </a:graphic>
          </wp:inline>
        </w:drawing>
      </w:r>
    </w:p>
    <w:p w14:paraId="2289158C" w14:textId="77777777" w:rsidR="00182A6C" w:rsidRPr="00CF152E" w:rsidRDefault="00182A6C" w:rsidP="00182A6C">
      <w:pPr>
        <w:spacing w:line="240" w:lineRule="auto"/>
        <w:rPr>
          <w:rFonts w:ascii="Times New Roman" w:hAnsi="Times New Roman" w:cs="Times New Roman"/>
          <w:b/>
          <w:bCs/>
          <w:sz w:val="24"/>
          <w:szCs w:val="24"/>
        </w:rPr>
      </w:pPr>
    </w:p>
    <w:p w14:paraId="000C5735" w14:textId="1B98C132" w:rsidR="00182A6C" w:rsidRPr="00CF152E" w:rsidRDefault="00182A6C" w:rsidP="00BA74DD">
      <w:pPr>
        <w:spacing w:line="240" w:lineRule="auto"/>
        <w:rPr>
          <w:rFonts w:ascii="Times New Roman" w:hAnsi="Times New Roman" w:cs="Times New Roman"/>
          <w:sz w:val="24"/>
          <w:szCs w:val="24"/>
        </w:rPr>
      </w:pPr>
      <w:r w:rsidRPr="00CF152E">
        <w:rPr>
          <w:rFonts w:ascii="Times New Roman" w:hAnsi="Times New Roman" w:cs="Times New Roman"/>
          <w:b/>
          <w:bCs/>
          <w:sz w:val="24"/>
          <w:szCs w:val="24"/>
        </w:rPr>
        <w:t xml:space="preserve">Supp. Figure </w:t>
      </w:r>
      <w:r w:rsidR="00104474">
        <w:rPr>
          <w:rFonts w:ascii="Times New Roman" w:hAnsi="Times New Roman" w:cs="Times New Roman"/>
          <w:b/>
          <w:bCs/>
          <w:sz w:val="24"/>
          <w:szCs w:val="24"/>
        </w:rPr>
        <w:t>S</w:t>
      </w:r>
      <w:r>
        <w:rPr>
          <w:rFonts w:ascii="Times New Roman" w:hAnsi="Times New Roman" w:cs="Times New Roman"/>
          <w:b/>
          <w:bCs/>
          <w:sz w:val="24"/>
          <w:szCs w:val="24"/>
        </w:rPr>
        <w:t>2</w:t>
      </w:r>
      <w:r w:rsidRPr="00CF152E">
        <w:rPr>
          <w:rFonts w:ascii="Times New Roman" w:hAnsi="Times New Roman" w:cs="Times New Roman"/>
          <w:sz w:val="24"/>
          <w:szCs w:val="24"/>
        </w:rPr>
        <w:t>: Post-hoc analyzes between left hemisphere spectral power (gamma) at 6 and 12 months of age</w:t>
      </w:r>
      <w:r w:rsidR="005A35B8">
        <w:rPr>
          <w:rFonts w:ascii="Times New Roman" w:hAnsi="Times New Roman" w:cs="Times New Roman"/>
          <w:sz w:val="24"/>
          <w:szCs w:val="24"/>
        </w:rPr>
        <w:t xml:space="preserve"> for ASD and no-ASD groups. </w:t>
      </w:r>
      <w:r w:rsidRPr="00CF152E">
        <w:rPr>
          <w:rFonts w:ascii="Times New Roman" w:hAnsi="Times New Roman" w:cs="Times New Roman"/>
          <w:sz w:val="24"/>
          <w:szCs w:val="24"/>
        </w:rPr>
        <w:t xml:space="preserve">  </w:t>
      </w:r>
    </w:p>
    <w:p w14:paraId="3BBDB161" w14:textId="77777777" w:rsidR="00A37010" w:rsidRDefault="00A37010" w:rsidP="00A106A1">
      <w:pPr>
        <w:spacing w:line="480" w:lineRule="auto"/>
        <w:rPr>
          <w:rFonts w:ascii="Times New Roman" w:hAnsi="Times New Roman" w:cs="Times New Roman"/>
          <w:b/>
          <w:bCs/>
          <w:sz w:val="24"/>
          <w:szCs w:val="24"/>
        </w:rPr>
      </w:pPr>
    </w:p>
    <w:p w14:paraId="63C00401" w14:textId="62539666" w:rsidR="00D055FA" w:rsidRPr="00CF152E" w:rsidRDefault="00D055FA" w:rsidP="00A106A1">
      <w:pPr>
        <w:spacing w:line="480" w:lineRule="auto"/>
        <w:rPr>
          <w:rFonts w:ascii="Times New Roman" w:hAnsi="Times New Roman" w:cs="Times New Roman"/>
          <w:b/>
          <w:bCs/>
          <w:sz w:val="24"/>
          <w:szCs w:val="24"/>
        </w:rPr>
      </w:pPr>
      <w:r w:rsidRPr="00CF152E">
        <w:rPr>
          <w:rFonts w:ascii="Times New Roman" w:hAnsi="Times New Roman" w:cs="Times New Roman"/>
          <w:b/>
          <w:bCs/>
          <w:sz w:val="24"/>
          <w:szCs w:val="24"/>
        </w:rPr>
        <w:t>Selection of brain networks</w:t>
      </w:r>
    </w:p>
    <w:p w14:paraId="60A73EA5" w14:textId="37A3481B" w:rsidR="00B76C00" w:rsidRDefault="00607B36" w:rsidP="00FE41E9">
      <w:pPr>
        <w:spacing w:line="480" w:lineRule="auto"/>
        <w:ind w:firstLine="720"/>
        <w:rPr>
          <w:rFonts w:ascii="Times New Roman" w:hAnsi="Times New Roman" w:cs="Times New Roman"/>
          <w:sz w:val="24"/>
          <w:szCs w:val="24"/>
        </w:rPr>
      </w:pPr>
      <w:r w:rsidRPr="00CF152E">
        <w:rPr>
          <w:rFonts w:ascii="Times New Roman" w:hAnsi="Times New Roman" w:cs="Times New Roman"/>
          <w:sz w:val="24"/>
          <w:szCs w:val="24"/>
        </w:rPr>
        <w:t xml:space="preserve">Resting-state </w:t>
      </w:r>
      <w:r w:rsidR="00433994" w:rsidRPr="00CF152E">
        <w:rPr>
          <w:rFonts w:ascii="Times New Roman" w:hAnsi="Times New Roman" w:cs="Times New Roman"/>
          <w:sz w:val="24"/>
          <w:szCs w:val="24"/>
        </w:rPr>
        <w:t>networks</w:t>
      </w:r>
      <w:r w:rsidRPr="00CF152E">
        <w:rPr>
          <w:rFonts w:ascii="Times New Roman" w:hAnsi="Times New Roman" w:cs="Times New Roman"/>
          <w:sz w:val="24"/>
          <w:szCs w:val="24"/>
        </w:rPr>
        <w:t xml:space="preserve"> </w:t>
      </w:r>
      <w:r w:rsidR="00433994" w:rsidRPr="00CF152E">
        <w:rPr>
          <w:rFonts w:ascii="Times New Roman" w:hAnsi="Times New Roman" w:cs="Times New Roman"/>
          <w:sz w:val="24"/>
          <w:szCs w:val="24"/>
        </w:rPr>
        <w:t xml:space="preserve">can change significantly during development. In fact, studies multiple studies have shown that young children and infants do not always exhibit the same </w:t>
      </w:r>
      <w:r w:rsidR="00C91960" w:rsidRPr="00CF152E">
        <w:rPr>
          <w:rFonts w:ascii="Times New Roman" w:hAnsi="Times New Roman" w:cs="Times New Roman"/>
          <w:sz w:val="24"/>
          <w:szCs w:val="24"/>
        </w:rPr>
        <w:t xml:space="preserve">resting-state networks </w:t>
      </w:r>
      <w:r w:rsidR="00C91960" w:rsidRPr="00CF152E">
        <w:rPr>
          <w:rFonts w:ascii="Times New Roman" w:hAnsi="Times New Roman" w:cs="Times New Roman"/>
          <w:sz w:val="24"/>
          <w:szCs w:val="24"/>
        </w:rPr>
        <w:fldChar w:fldCharType="begin"/>
      </w:r>
      <w:r w:rsidR="00C91960" w:rsidRPr="00CF152E">
        <w:rPr>
          <w:rFonts w:ascii="Times New Roman" w:hAnsi="Times New Roman" w:cs="Times New Roman"/>
          <w:sz w:val="24"/>
          <w:szCs w:val="24"/>
        </w:rPr>
        <w:instrText xml:space="preserve"> ADDIN ZOTERO_ITEM CSL_CITATION {"citationID":"R9GKKMmk","properties":{"formattedCitation":"(Fransson et al., 2007; Wylie et al., 2014)","plainCitation":"(Fransson et al., 2007; Wylie et al., 2014)","noteIndex":0},"citationItems":[{"id":4615,"uris":["http://zotero.org/users/5285369/items/G5BFSIA8"],"itemData":{"id":4615,"type":"article-journal","abstract":"In the absence of any overt task performance, it has been shown that spontaneous, intrinsic brain activity is expressed as systemwide, resting-state networks in the adult brain. However, the route to adult patterns of resting-state activity through neuronal development in the human brain is currently unknown. Therefore, we used functional MRI to map patterns of resting-state activity in infants during sleep. We found five unique resting-states networks in the infant brain that encompassed the primary visual cortex, bilateral sensorimotor areas, bilateral auditory cortex, a network including the precuneus area, lateral parietal cortex, and the cerebellum as well as an anterior network that incorporated the medial and dorsolateral prefrontal cortex. These results suggest that resting-state networks driven by spontaneous signal fluctuations are present already in the infant brain. The potential link between the emergence of behavior and patterns of resting-state activity in the infant brain is discussed.","container-title":"Proceedings of the National Academy of Sciences","DOI":"10.1073/pnas.0704380104","issue":"39","note":"publisher: Proceedings of the National Academy of Sciences","page":"15531-15536","source":"pnas.org (Atypon)","title":"Resting-state networks in the infant brain","volume":"104","author":[{"family":"Fransson","given":"Peter"},{"family":"Skiöld","given":"Beatrice"},{"family":"Horsch","given":"Sandra"},{"family":"Nordell","given":"Anders"},{"family":"Blennow","given":"Mats"},{"family":"Lagercrantz","given":"Hugo"},{"family":"Åden","given":"Ulrika"}],"issued":{"date-parts":[["2007",9,25]]}}},{"id":4623,"uris":["http://zotero.org/users/5285369/items/WMSDB7EW"],"itemData":{"id":4623,"type":"article-journal","abstract":"PURPOSE: Infant resting-state networks do not exhibit the same connectivity patterns as those of young children and adults. Current theories of brain development emphasize developmental progression in regional and network specialization. We compared infant and adult functional connectivity, predicting that infants would exhibit less regional specificity and greater internetwork communication compared with adults.\nPATIENTS AND METHODS: Functional magnetic resonance imaging at rest was acquired in 12 healthy, term infants and 17 adults. Resting-state networks were extracted, using independent components analysis, and the resulting components were then compared between the adult and infant groups.\nRESULTS: Adults exhibited stronger connectivity in the posterior cingulate cortex node of the default mode network, but infants had higher connectivity in medial prefrontal cortex/anterior cingulate cortex than adults. Adult connectivity was typically higher than infant connectivity within structures previously associated with the various networks, whereas infant connectivity was frequently higher outside of these structures. Internetwork communication was significantly higher in infants than in adults.\nCONCLUSION: We interpret these findings as consistent with evidence suggesting that resting-state network development is associated with increasing spatial specificity, possibly reflecting the corresponding functional specialization of regions and their interconnections through experience.","container-title":"Neuropsychiatric Disease and Treatment","DOI":"10.2147/NDT.S63773","ISSN":"1176-6328","journalAbbreviation":"Neuropsychiatr Dis Treat","language":"eng","note":"PMID: 25092980\nPMCID: PMC4114919","page":"1349-1359","source":"PubMed","title":"Reduced brain resting-state network specificity in infants compared with adults","volume":"10","author":[{"family":"Wylie","given":"Korey P."},{"family":"Rojas","given":"Donald C."},{"family":"Ross","given":"Randal G."},{"family":"Hunter","given":"Sharon K."},{"family":"Maharajh","given":"Keeran"},{"family":"Cornier","given":"Marc-Andre"},{"family":"Tregellas","given":"Jason R."}],"issued":{"date-parts":[["2014"]]}}}],"schema":"https://github.com/citation-style-language/schema/raw/master/csl-citation.json"} </w:instrText>
      </w:r>
      <w:r w:rsidR="00C91960" w:rsidRPr="00CF152E">
        <w:rPr>
          <w:rFonts w:ascii="Times New Roman" w:hAnsi="Times New Roman" w:cs="Times New Roman"/>
          <w:sz w:val="24"/>
          <w:szCs w:val="24"/>
        </w:rPr>
        <w:fldChar w:fldCharType="separate"/>
      </w:r>
      <w:r w:rsidR="00C91960" w:rsidRPr="00CF152E">
        <w:rPr>
          <w:rFonts w:ascii="Times New Roman" w:hAnsi="Times New Roman" w:cs="Times New Roman"/>
          <w:sz w:val="24"/>
          <w:szCs w:val="24"/>
        </w:rPr>
        <w:t>(Fransson et al., 2007; Wylie et al., 2014)</w:t>
      </w:r>
      <w:r w:rsidR="00C91960" w:rsidRPr="00CF152E">
        <w:rPr>
          <w:rFonts w:ascii="Times New Roman" w:hAnsi="Times New Roman" w:cs="Times New Roman"/>
          <w:sz w:val="24"/>
          <w:szCs w:val="24"/>
        </w:rPr>
        <w:fldChar w:fldCharType="end"/>
      </w:r>
      <w:r w:rsidR="00F23230" w:rsidRPr="00CF152E">
        <w:rPr>
          <w:rFonts w:ascii="Times New Roman" w:hAnsi="Times New Roman" w:cs="Times New Roman"/>
          <w:sz w:val="24"/>
          <w:szCs w:val="24"/>
        </w:rPr>
        <w:t xml:space="preserve">. Therefore, we decided to include resting state networks that have been found only in infants brains during the first year of life </w:t>
      </w:r>
      <w:r w:rsidR="00F23230" w:rsidRPr="00CF152E">
        <w:rPr>
          <w:rFonts w:ascii="Times New Roman" w:hAnsi="Times New Roman" w:cs="Times New Roman"/>
          <w:sz w:val="24"/>
          <w:szCs w:val="24"/>
        </w:rPr>
        <w:fldChar w:fldCharType="begin"/>
      </w:r>
      <w:r w:rsidR="00F23230" w:rsidRPr="00CF152E">
        <w:rPr>
          <w:rFonts w:ascii="Times New Roman" w:hAnsi="Times New Roman" w:cs="Times New Roman"/>
          <w:sz w:val="24"/>
          <w:szCs w:val="24"/>
        </w:rPr>
        <w:instrText xml:space="preserve"> ADDIN ZOTERO_ITEM CSL_CITATION {"citationID":"PMcdiAhY","properties":{"formattedCitation":"(Wang et al., 2021)","plainCitation":"(Wang et al., 2021)","noteIndex":0},"citationItems":[{"id":4617,"uris":["http://zotero.org/users/5285369/items/QTAPQLIL"],"itemData":{"id":4617,"type":"article-journal","abstract":"Data from both animal models and deaf children provide evidence for that the maturation of auditory cortex has a sensitive period during the first 2–4 years of life. During this period, the auditory stimulation can affect the development of cortical function to the greatest extent. Thus far, little is known about the brain development trajectory after early auditory deprivation within this period. In this study, independent component analysis (ICA) technique was used to detect the characteristics of brain network development in children with bilateral profound sensorineural hearing loss (SNHL) before 3 years old. Seven resting-state networks (RSN) were identified in 50 SNHL and 36 healthy controls using ICA method, and further their intra-and inter-network functional connectivity (FC) were compared between two groups. Compared with the control group, SNHL group showed decreased FC within default mode network, while enhanced FC within auditory network (AUN) and salience network. No significant changes in FC were found in the visual network (VN) and sensorimotor network (SMN). Furthermore, the inter-network FC between SMN and AUN, frontal network and AUN, SMN and VN, frontal network and VN were significantly increased in SNHL group. The results implicate that the loss and the compensatory reorganization of brain network FC coexist in SNHL infants. It provides a network basis for understanding the brain development trajectory after hearing loss within early sensitive period.","container-title":"Human Brain Mapping","DOI":"10.1002/hbm.25548","ISSN":"1097-0193","issue":"13","language":"en","license":"© 2021 The Authors. Human Brain Mapping published by Wiley Periodicals LLC.","note":"_eprint: https://onlinelibrary.wiley.com/doi/pdf/10.1002/hbm.25548","page":"4314-4326","source":"Wiley Online Library","title":"Altered resting-state functional network connectivity in profound sensorineural hearing loss infants within an early sensitive period: A group ICA study","title-short":"Altered resting-state functional network connectivity in profound sensorineural hearing loss infants within an early sensitive period","volume":"42","author":[{"family":"Wang","given":"Shanshan"},{"family":"Chen","given":"Boyu"},{"family":"Yu","given":"Yalian"},{"family":"Yang","given":"Huaguang"},{"family":"Cui","given":"Wenzhuo"},{"family":"Fan","given":"Guoguang"},{"family":"Li","given":"Jian"}],"issued":{"date-parts":[["2021"]]}}}],"schema":"https://github.com/citation-style-language/schema/raw/master/csl-citation.json"} </w:instrText>
      </w:r>
      <w:r w:rsidR="00F23230" w:rsidRPr="00CF152E">
        <w:rPr>
          <w:rFonts w:ascii="Times New Roman" w:hAnsi="Times New Roman" w:cs="Times New Roman"/>
          <w:sz w:val="24"/>
          <w:szCs w:val="24"/>
        </w:rPr>
        <w:fldChar w:fldCharType="separate"/>
      </w:r>
      <w:r w:rsidR="00F23230" w:rsidRPr="00CF152E">
        <w:rPr>
          <w:rFonts w:ascii="Times New Roman" w:hAnsi="Times New Roman" w:cs="Times New Roman"/>
          <w:sz w:val="24"/>
          <w:szCs w:val="24"/>
        </w:rPr>
        <w:t>(Wang et al., 2021)</w:t>
      </w:r>
      <w:r w:rsidR="00F23230" w:rsidRPr="00CF152E">
        <w:rPr>
          <w:rFonts w:ascii="Times New Roman" w:hAnsi="Times New Roman" w:cs="Times New Roman"/>
          <w:sz w:val="24"/>
          <w:szCs w:val="24"/>
        </w:rPr>
        <w:fldChar w:fldCharType="end"/>
      </w:r>
      <w:r w:rsidR="00322932" w:rsidRPr="00CF152E">
        <w:rPr>
          <w:rFonts w:ascii="Times New Roman" w:hAnsi="Times New Roman" w:cs="Times New Roman"/>
          <w:sz w:val="24"/>
          <w:szCs w:val="24"/>
        </w:rPr>
        <w:t>. In addition, we only selected three</w:t>
      </w:r>
      <w:r w:rsidR="00B76C00" w:rsidRPr="00CF152E">
        <w:rPr>
          <w:rFonts w:ascii="Times New Roman" w:hAnsi="Times New Roman" w:cs="Times New Roman"/>
          <w:sz w:val="24"/>
          <w:szCs w:val="24"/>
        </w:rPr>
        <w:t xml:space="preserve"> </w:t>
      </w:r>
      <w:r w:rsidR="00322932" w:rsidRPr="00CF152E">
        <w:rPr>
          <w:rFonts w:ascii="Times New Roman" w:hAnsi="Times New Roman" w:cs="Times New Roman"/>
          <w:sz w:val="24"/>
          <w:szCs w:val="24"/>
        </w:rPr>
        <w:t xml:space="preserve">core resting-state networks that have been shown to be </w:t>
      </w:r>
      <w:r w:rsidR="00B76C00" w:rsidRPr="00CF152E">
        <w:rPr>
          <w:rFonts w:ascii="Times New Roman" w:hAnsi="Times New Roman" w:cs="Times New Roman"/>
          <w:sz w:val="24"/>
          <w:szCs w:val="24"/>
        </w:rPr>
        <w:t xml:space="preserve">highly </w:t>
      </w:r>
      <w:r w:rsidR="00322932" w:rsidRPr="00CF152E">
        <w:rPr>
          <w:rFonts w:ascii="Times New Roman" w:hAnsi="Times New Roman" w:cs="Times New Roman"/>
          <w:sz w:val="24"/>
          <w:szCs w:val="24"/>
        </w:rPr>
        <w:t xml:space="preserve">lateralized in </w:t>
      </w:r>
      <w:r w:rsidR="00B76C00" w:rsidRPr="00CF152E">
        <w:rPr>
          <w:rFonts w:ascii="Times New Roman" w:hAnsi="Times New Roman" w:cs="Times New Roman"/>
          <w:sz w:val="24"/>
          <w:szCs w:val="24"/>
        </w:rPr>
        <w:t>previous studies</w:t>
      </w:r>
      <w:r w:rsidR="008C7B3D" w:rsidRPr="00CF152E">
        <w:rPr>
          <w:rFonts w:ascii="Times New Roman" w:hAnsi="Times New Roman" w:cs="Times New Roman"/>
          <w:sz w:val="24"/>
          <w:szCs w:val="24"/>
        </w:rPr>
        <w:t>, albeit in older children and adults</w:t>
      </w:r>
      <w:r w:rsidR="00B76C00" w:rsidRPr="00CF152E">
        <w:rPr>
          <w:rFonts w:ascii="Times New Roman" w:hAnsi="Times New Roman" w:cs="Times New Roman"/>
          <w:sz w:val="24"/>
          <w:szCs w:val="24"/>
        </w:rPr>
        <w:t xml:space="preserve"> </w:t>
      </w:r>
      <w:r w:rsidR="00B76C00" w:rsidRPr="00CF152E">
        <w:rPr>
          <w:rFonts w:ascii="Times New Roman" w:hAnsi="Times New Roman" w:cs="Times New Roman"/>
          <w:sz w:val="24"/>
          <w:szCs w:val="24"/>
        </w:rPr>
        <w:fldChar w:fldCharType="begin"/>
      </w:r>
      <w:r w:rsidR="00B76C00" w:rsidRPr="00CF152E">
        <w:rPr>
          <w:rFonts w:ascii="Times New Roman" w:hAnsi="Times New Roman" w:cs="Times New Roman"/>
          <w:sz w:val="24"/>
          <w:szCs w:val="24"/>
        </w:rPr>
        <w:instrText xml:space="preserve"> ADDIN ZOTERO_ITEM CSL_CITATION {"citationID":"C0kRbFns","properties":{"formattedCitation":"(Agcaoglu et al., 2015)","plainCitation":"(Agcaoglu et al., 2015)","noteIndex":0},"citationItems":[{"id":520,"uris":["http://zotero.org/users/5285369/items/RFVVHS3K"],"itemData":{"id":520,"type":"article-journal","abstract":"Brain lateralization is a widely studied topic, however there has been little work focused on lateralization of intrinsic networks (regions showing similar patterns of covariation among voxels) in the resting brain. In this study, we evaluate resting state network lateralization in an age and gender-balanced functional magnetic resonance imaging (fMRI) dataset comprising over 600 healthy subjects ranging in age from 12 to 71. After establishing sample-wide network lateralization properties, we continue with an investigation of age and gender effects on network lateralization. All data was gathered on the same scanner and preprocessed using an automated pipeline (Scott et al., 2011). Networks were extracted via group independent component analysis (gICA) (Calhoun et al., 2001). Twenty-eight resting state networks discussed in previous (Allen et al., 2011) work were re-analyzed with a focus on lateralization. We calculated homotopic voxelwise measures of laterality in addition to a global lateralization measure, called the laterality cofactor, for each network. As expected, many of the intrinsic brain networks were lateralized. For example, the visual network was strongly right lateralized, auditory network and default mode networks were mostly left lateralized. Attentional and frontal networks included nodes that were left lateralized and other nodes that were right lateralized. Age was strongly related to lateralization in multiple regions including sensorimotor network regions precentral gyrus, postcentral gyrus and supramarginal gyrus; and visual network regions lingual gyrus; attentional network regions inferior parietal lobule, superior parietal lobule and middle temporal gyrus; and frontal network regions including the inferior frontal gyrus. Gender showed significant effects mainly in two regions, including visual and frontal networks. For example, the inferior frontal gyrus was more right lateralized in males. Significant effects of age were found in sensorimotor and visual networks on the global measure. In summary, we report a large-sample of lateralization study that finds intrinsic functional brain networks to be highly lateralized, with regions that are strongly related to gender and age locally, and with age a strong factor in lateralization, and gender exhibiting a trend-level effect on global measures of laterality.","container-title":"NeuroImage","DOI":"10.1016/j.neuroimage.2014.09.001","ISSN":"1053-8119","journalAbbreviation":"NeuroImage","language":"en","page":"310-325","source":"ScienceDirect","title":"Lateralization of resting state networks and relationship to age and gender","volume":"104","author":[{"family":"Agcaoglu","given":"O."},{"family":"Miller","given":"R."},{"family":"Mayer","given":"A. R."},{"family":"Hugdahl","given":"K."},{"family":"Calhoun","given":"V. D."}],"issued":{"date-parts":[["2015",1,1]]}}}],"schema":"https://github.com/citation-style-language/schema/raw/master/csl-citation.json"} </w:instrText>
      </w:r>
      <w:r w:rsidR="00B76C00" w:rsidRPr="00CF152E">
        <w:rPr>
          <w:rFonts w:ascii="Times New Roman" w:hAnsi="Times New Roman" w:cs="Times New Roman"/>
          <w:sz w:val="24"/>
          <w:szCs w:val="24"/>
        </w:rPr>
        <w:fldChar w:fldCharType="separate"/>
      </w:r>
      <w:r w:rsidR="00B76C00" w:rsidRPr="00CF152E">
        <w:rPr>
          <w:rFonts w:ascii="Times New Roman" w:hAnsi="Times New Roman" w:cs="Times New Roman"/>
          <w:sz w:val="24"/>
          <w:szCs w:val="24"/>
        </w:rPr>
        <w:t>(Agcaoglu et al., 2015)</w:t>
      </w:r>
      <w:r w:rsidR="00B76C00" w:rsidRPr="00CF152E">
        <w:rPr>
          <w:rFonts w:ascii="Times New Roman" w:hAnsi="Times New Roman" w:cs="Times New Roman"/>
          <w:sz w:val="24"/>
          <w:szCs w:val="24"/>
        </w:rPr>
        <w:fldChar w:fldCharType="end"/>
      </w:r>
      <w:r w:rsidR="008C7B3D" w:rsidRPr="00CF152E">
        <w:rPr>
          <w:rFonts w:ascii="Times New Roman" w:hAnsi="Times New Roman" w:cs="Times New Roman"/>
          <w:sz w:val="24"/>
          <w:szCs w:val="24"/>
        </w:rPr>
        <w:t xml:space="preserve">. Finally, </w:t>
      </w:r>
      <w:r w:rsidR="00DA7CB2" w:rsidRPr="00CF152E">
        <w:rPr>
          <w:rFonts w:ascii="Times New Roman" w:hAnsi="Times New Roman" w:cs="Times New Roman"/>
          <w:sz w:val="24"/>
          <w:szCs w:val="24"/>
        </w:rPr>
        <w:t xml:space="preserve">we also included the language network as defined by this study </w:t>
      </w:r>
      <w:r w:rsidR="00DA7CB2" w:rsidRPr="00CF152E">
        <w:rPr>
          <w:rFonts w:ascii="Times New Roman" w:hAnsi="Times New Roman" w:cs="Times New Roman"/>
          <w:sz w:val="24"/>
          <w:szCs w:val="24"/>
        </w:rPr>
        <w:fldChar w:fldCharType="begin"/>
      </w:r>
      <w:r w:rsidR="00DA7CB2" w:rsidRPr="00CF152E">
        <w:rPr>
          <w:rFonts w:ascii="Times New Roman" w:hAnsi="Times New Roman" w:cs="Times New Roman"/>
          <w:sz w:val="24"/>
          <w:szCs w:val="24"/>
        </w:rPr>
        <w:instrText xml:space="preserve"> ADDIN ZOTERO_ITEM CSL_CITATION {"citationID":"OHjdmL5a","properties":{"formattedCitation":"(Shirer et al., 2012)","plainCitation":"(Shirer et al., 2012)","noteIndex":0},"citationItems":[{"id":4605,"uris":["http://zotero.org/users/5285369/items/GJBH3PUV"],"itemData":{"id":4605,"type":"article-journal","abstract":"Decoding specific cognitive states from brain activity constitutes a major goal of neuroscience. Previous studies of brain-state classification have focused largely on decoding brief, discrete events and have required the timing of these events to be known. To date, methods for decoding more continuous and purely subject-driven cognitive states have not been available. Here, we demonstrate that free-streaming subject-driven cognitive states can be decoded using a novel whole-brain functional connectivity analysis. Ninety functional regions of interest (ROIs) were defined across 14 large-scale resting-state brain networks to generate a 3960 cell matrix reflecting whole-brain connectivity. We trained a classifier to identify specific patterns of whole-brain connectivity as subjects rested quietly, remembered the events of their day, subtracted numbers, or (silently) sang lyrics. In a leave-one-out cross-validation, the classifier identified these 4 cognitive states with 84% accuracy. More critically, the classifier achieved 85% accuracy when identifying these states in a second, independent cohort of subjects. Classification accuracy remained high with imaging runs as short as 30–60 s. At all temporal intervals assessed, the 90 functionally defined ROIs outperformed a set of 112 commonly used structural ROIs in classifying cognitive states. This approach should enable decoding a myriad of subject-driven cognitive states from brief imaging data samples.","container-title":"Cerebral Cortex","DOI":"10.1093/cercor/bhr099","ISSN":"1047-3211","issue":"1","journalAbbreviation":"Cerebral Cortex","page":"158-165","source":"Silverchair","title":"Decoding Subject-Driven Cognitive States with Whole-Brain Connectivity Patterns","volume":"22","author":[{"family":"Shirer","given":"W. R."},{"family":"Ryali","given":"S."},{"family":"Rykhlevskaia","given":"E."},{"family":"Menon","given":"V."},{"family":"Greicius","given":"M. D."}],"issued":{"date-parts":[["2012",1,1]]}}}],"schema":"https://github.com/citation-style-language/schema/raw/master/csl-citation.json"} </w:instrText>
      </w:r>
      <w:r w:rsidR="00DA7CB2" w:rsidRPr="00CF152E">
        <w:rPr>
          <w:rFonts w:ascii="Times New Roman" w:hAnsi="Times New Roman" w:cs="Times New Roman"/>
          <w:sz w:val="24"/>
          <w:szCs w:val="24"/>
        </w:rPr>
        <w:fldChar w:fldCharType="separate"/>
      </w:r>
      <w:r w:rsidR="00DA7CB2" w:rsidRPr="00CF152E">
        <w:rPr>
          <w:rFonts w:ascii="Times New Roman" w:hAnsi="Times New Roman" w:cs="Times New Roman"/>
          <w:sz w:val="24"/>
          <w:szCs w:val="24"/>
        </w:rPr>
        <w:t>(Shirer et al., 2012)</w:t>
      </w:r>
      <w:r w:rsidR="00DA7CB2" w:rsidRPr="00CF152E">
        <w:rPr>
          <w:rFonts w:ascii="Times New Roman" w:hAnsi="Times New Roman" w:cs="Times New Roman"/>
          <w:sz w:val="24"/>
          <w:szCs w:val="24"/>
        </w:rPr>
        <w:fldChar w:fldCharType="end"/>
      </w:r>
      <w:r w:rsidR="00DA7CB2" w:rsidRPr="00CF152E">
        <w:rPr>
          <w:rFonts w:ascii="Times New Roman" w:hAnsi="Times New Roman" w:cs="Times New Roman"/>
          <w:sz w:val="24"/>
          <w:szCs w:val="24"/>
        </w:rPr>
        <w:t xml:space="preserve"> given that various studies suggest language networks develop early on </w:t>
      </w:r>
      <w:r w:rsidR="00DA7CB2" w:rsidRPr="00CF152E">
        <w:rPr>
          <w:rFonts w:ascii="Times New Roman" w:hAnsi="Times New Roman" w:cs="Times New Roman"/>
          <w:sz w:val="24"/>
          <w:szCs w:val="24"/>
        </w:rPr>
        <w:lastRenderedPageBreak/>
        <w:t xml:space="preserve">during infancy </w:t>
      </w:r>
      <w:r w:rsidR="00DA7CB2" w:rsidRPr="00CF152E">
        <w:rPr>
          <w:rFonts w:ascii="Times New Roman" w:hAnsi="Times New Roman" w:cs="Times New Roman"/>
          <w:sz w:val="24"/>
          <w:szCs w:val="24"/>
        </w:rPr>
        <w:fldChar w:fldCharType="begin"/>
      </w:r>
      <w:r w:rsidR="00DA7CB2" w:rsidRPr="00CF152E">
        <w:rPr>
          <w:rFonts w:ascii="Times New Roman" w:hAnsi="Times New Roman" w:cs="Times New Roman"/>
          <w:sz w:val="24"/>
          <w:szCs w:val="24"/>
        </w:rPr>
        <w:instrText xml:space="preserve"> ADDIN ZOTERO_ITEM CSL_CITATION {"citationID":"YgQbU8D7","properties":{"formattedCitation":"(Tran et al., 2021)","plainCitation":"(Tran et al., 2021)","noteIndex":0},"citationItems":[{"id":4433,"uris":["http://zotero.org/users/5285369/items/G3VRD4RG"],"itemData":{"id":4433,"type":"article-journal","abstract":"Auditory statistical learning (ASL) plays a role in language development and may lay a foundation for later social communication impairment. As part of a longitudinal study of infant siblings, we asked whether electroencephalography (EEG) measures of connectivity during ASL at 3 months of age-differentiated infants who showed signs of autism spectrum disorder (ASD) at age 18 months. We measured spectral power and phase coherence in the theta (4–6 Hz) and alpha (6–12 Hz) frequency bands within putative language networks. Infants were divided into ASD-concern (n = 14) and No-ASD-concern (n = 49) outcome groups based on their ASD symptoms at 18 months, measured using the Autism Diagnostic Observation Scale Toddler Module. Using permutation testing, we identified a trend toward reduced left fronto-central phase coherence at the electrode pair F9-C3 in both theta and alpha frequency bands in infants who later showed ASD symptoms at 18 months. Across outcome groups, alpha coherence at 3 months correlated with greater word production at 18 months on the MacArthur-Bates Communicative Development Inventory. This study introduces signal processing and analytic tools that account for the challenges inherent in infant EEG studies, such as short duration of recordings, considerable movement artifact, and variable volume conduction. Our results indicate that connectivity, as measured by phase coherence during 2.5 min of ASL, can be quantified as early as 3 months and suggest that early alternations in connectivity may serve as markers of resilience for neurodevelopmental impairments.","container-title":"European Journal of Neuroscience","DOI":"10.1111/ejn.15005","ISSN":"1460-9568","issue":"5","language":"en","license":"© 2020 Federation of European Neuroscience Societies and John Wiley &amp; Sons Ltd","note":"_eprint: https://onlinelibrary.wiley.com/doi/pdf/10.1111/ejn.15005","page":"1621-1637","source":"Wiley Online Library","title":"Functional connectivity during language processing in 3-month-old infants at familial risk for autism spectrum disorder","volume":"53","author":[{"family":"Tran","given":"Xuan A."},{"family":"McDonald","given":"Nicole"},{"family":"Dickinson","given":"Abigail"},{"family":"Scheffler","given":"Aaron"},{"family":"Frohlich","given":"Joel"},{"family":"Marin","given":"Andrew"},{"family":"Kure Liu","given":"Christopher"},{"family":"Nosco","given":"Erin"},{"family":"Şentürk","given":"Damla"},{"family":"Dapretto","given":"Mirella"},{"family":"Spurling Jeste","given":"Shafali"}],"issued":{"date-parts":[["2021"]]}}}],"schema":"https://github.com/citation-style-language/schema/raw/master/csl-citation.json"} </w:instrText>
      </w:r>
      <w:r w:rsidR="00DA7CB2" w:rsidRPr="00CF152E">
        <w:rPr>
          <w:rFonts w:ascii="Times New Roman" w:hAnsi="Times New Roman" w:cs="Times New Roman"/>
          <w:sz w:val="24"/>
          <w:szCs w:val="24"/>
        </w:rPr>
        <w:fldChar w:fldCharType="separate"/>
      </w:r>
      <w:r w:rsidR="00DA7CB2" w:rsidRPr="00CF152E">
        <w:rPr>
          <w:rFonts w:ascii="Times New Roman" w:hAnsi="Times New Roman" w:cs="Times New Roman"/>
          <w:sz w:val="24"/>
          <w:szCs w:val="24"/>
        </w:rPr>
        <w:t>(Tran et al., 2021)</w:t>
      </w:r>
      <w:r w:rsidR="00DA7CB2" w:rsidRPr="00CF152E">
        <w:rPr>
          <w:rFonts w:ascii="Times New Roman" w:hAnsi="Times New Roman" w:cs="Times New Roman"/>
          <w:sz w:val="24"/>
          <w:szCs w:val="24"/>
        </w:rPr>
        <w:fldChar w:fldCharType="end"/>
      </w:r>
      <w:r w:rsidR="0017743F" w:rsidRPr="00CF152E">
        <w:rPr>
          <w:rFonts w:ascii="Times New Roman" w:hAnsi="Times New Roman" w:cs="Times New Roman"/>
          <w:sz w:val="24"/>
          <w:szCs w:val="24"/>
        </w:rPr>
        <w:t xml:space="preserve">. A list of all the regions that make up each network is found </w:t>
      </w:r>
      <w:r w:rsidR="00EB3426">
        <w:rPr>
          <w:rFonts w:ascii="Times New Roman" w:hAnsi="Times New Roman" w:cs="Times New Roman"/>
          <w:sz w:val="24"/>
          <w:szCs w:val="24"/>
        </w:rPr>
        <w:t xml:space="preserve">in </w:t>
      </w:r>
      <w:r w:rsidR="0017743F" w:rsidRPr="00CF152E">
        <w:rPr>
          <w:rFonts w:ascii="Times New Roman" w:hAnsi="Times New Roman" w:cs="Times New Roman"/>
          <w:sz w:val="24"/>
          <w:szCs w:val="24"/>
        </w:rPr>
        <w:t xml:space="preserve">Supplementary Table 2. </w:t>
      </w:r>
    </w:p>
    <w:p w14:paraId="1C559625" w14:textId="50CDCE9C" w:rsidR="00893BCB" w:rsidRPr="00CF152E" w:rsidRDefault="00893BCB" w:rsidP="00893BCB">
      <w:pPr>
        <w:spacing w:line="240" w:lineRule="auto"/>
        <w:rPr>
          <w:rFonts w:ascii="Times New Roman" w:hAnsi="Times New Roman" w:cs="Times New Roman"/>
          <w:sz w:val="24"/>
          <w:szCs w:val="24"/>
        </w:rPr>
      </w:pPr>
      <w:r w:rsidRPr="00CF152E">
        <w:rPr>
          <w:rFonts w:ascii="Times New Roman" w:hAnsi="Times New Roman" w:cs="Times New Roman"/>
          <w:b/>
          <w:bCs/>
          <w:sz w:val="24"/>
          <w:szCs w:val="24"/>
        </w:rPr>
        <w:t xml:space="preserve">Supplementary Table </w:t>
      </w:r>
      <w:r>
        <w:rPr>
          <w:rFonts w:ascii="Times New Roman" w:hAnsi="Times New Roman" w:cs="Times New Roman"/>
          <w:b/>
          <w:bCs/>
          <w:sz w:val="24"/>
          <w:szCs w:val="24"/>
        </w:rPr>
        <w:t xml:space="preserve">2: Regions and their networks </w:t>
      </w:r>
      <w:r w:rsidRPr="00CF152E">
        <w:rPr>
          <w:rFonts w:ascii="Times New Roman" w:hAnsi="Times New Roman" w:cs="Times New Roman"/>
          <w:sz w:val="24"/>
          <w:szCs w:val="24"/>
        </w:rPr>
        <w:t xml:space="preserve"> </w:t>
      </w:r>
    </w:p>
    <w:p w14:paraId="150FDB1D" w14:textId="77777777" w:rsidR="00893BCB" w:rsidRPr="00CF152E" w:rsidRDefault="00893BCB" w:rsidP="00FE41E9">
      <w:pPr>
        <w:spacing w:line="480" w:lineRule="auto"/>
        <w:ind w:firstLine="720"/>
        <w:rPr>
          <w:rFonts w:ascii="Times New Roman" w:hAnsi="Times New Roman" w:cs="Times New Roman"/>
          <w:sz w:val="24"/>
          <w:szCs w:val="24"/>
        </w:rPr>
      </w:pPr>
    </w:p>
    <w:tbl>
      <w:tblPr>
        <w:tblStyle w:val="TableGrid1"/>
        <w:tblW w:w="8214" w:type="dxa"/>
        <w:tblLook w:val="04A0" w:firstRow="1" w:lastRow="0" w:firstColumn="1" w:lastColumn="0" w:noHBand="0" w:noVBand="1"/>
      </w:tblPr>
      <w:tblGrid>
        <w:gridCol w:w="2453"/>
        <w:gridCol w:w="2888"/>
        <w:gridCol w:w="2873"/>
      </w:tblGrid>
      <w:tr w:rsidR="00D055FA" w:rsidRPr="00CF152E" w14:paraId="4BCC85A9" w14:textId="2A1DEA63" w:rsidTr="006538AD">
        <w:trPr>
          <w:trHeight w:val="268"/>
        </w:trPr>
        <w:tc>
          <w:tcPr>
            <w:tcW w:w="0" w:type="auto"/>
            <w:hideMark/>
          </w:tcPr>
          <w:p w14:paraId="253DC9FB" w14:textId="77777777" w:rsidR="00D055FA" w:rsidRPr="00CF152E" w:rsidRDefault="00D055FA" w:rsidP="00D055FA">
            <w:pPr>
              <w:spacing w:line="240" w:lineRule="auto"/>
              <w:jc w:val="center"/>
              <w:rPr>
                <w:rFonts w:ascii="Times New Roman" w:eastAsia="Times New Roman" w:hAnsi="Times New Roman" w:cs="Times New Roman"/>
                <w:b/>
                <w:bCs/>
                <w:sz w:val="24"/>
                <w:szCs w:val="24"/>
                <w:lang w:val="en-CA"/>
              </w:rPr>
            </w:pPr>
            <w:r w:rsidRPr="00CF152E">
              <w:rPr>
                <w:rFonts w:ascii="Times New Roman" w:eastAsia="Times New Roman" w:hAnsi="Times New Roman" w:cs="Times New Roman"/>
                <w:b/>
                <w:bCs/>
                <w:sz w:val="24"/>
                <w:szCs w:val="24"/>
                <w:lang w:val="en-CA"/>
              </w:rPr>
              <w:t>Network</w:t>
            </w:r>
          </w:p>
        </w:tc>
        <w:tc>
          <w:tcPr>
            <w:tcW w:w="2888" w:type="dxa"/>
            <w:hideMark/>
          </w:tcPr>
          <w:p w14:paraId="4E7A7AF9" w14:textId="77777777" w:rsidR="00D055FA" w:rsidRPr="00CF152E" w:rsidRDefault="00D055FA" w:rsidP="00D055FA">
            <w:pPr>
              <w:spacing w:line="240" w:lineRule="auto"/>
              <w:jc w:val="center"/>
              <w:rPr>
                <w:rFonts w:ascii="Times New Roman" w:eastAsia="Times New Roman" w:hAnsi="Times New Roman" w:cs="Times New Roman"/>
                <w:b/>
                <w:bCs/>
                <w:sz w:val="24"/>
                <w:szCs w:val="24"/>
                <w:lang w:val="en-CA"/>
              </w:rPr>
            </w:pPr>
            <w:r w:rsidRPr="00CF152E">
              <w:rPr>
                <w:rFonts w:ascii="Times New Roman" w:eastAsia="Times New Roman" w:hAnsi="Times New Roman" w:cs="Times New Roman"/>
                <w:b/>
                <w:bCs/>
                <w:sz w:val="24"/>
                <w:szCs w:val="24"/>
                <w:lang w:val="en-CA"/>
              </w:rPr>
              <w:t>Region</w:t>
            </w:r>
          </w:p>
        </w:tc>
        <w:tc>
          <w:tcPr>
            <w:tcW w:w="2873" w:type="dxa"/>
          </w:tcPr>
          <w:p w14:paraId="58B5B0FA" w14:textId="64847D95" w:rsidR="00D055FA" w:rsidRPr="00CF152E" w:rsidRDefault="00D055FA" w:rsidP="00D055FA">
            <w:pPr>
              <w:spacing w:line="240" w:lineRule="auto"/>
              <w:jc w:val="center"/>
              <w:rPr>
                <w:rFonts w:ascii="Times New Roman" w:eastAsia="Times New Roman" w:hAnsi="Times New Roman" w:cs="Times New Roman"/>
                <w:b/>
                <w:bCs/>
                <w:sz w:val="24"/>
                <w:szCs w:val="24"/>
                <w:lang w:val="en-CA"/>
              </w:rPr>
            </w:pPr>
            <w:r w:rsidRPr="00CF152E">
              <w:rPr>
                <w:rFonts w:ascii="Times New Roman" w:eastAsia="Times New Roman" w:hAnsi="Times New Roman" w:cs="Times New Roman"/>
                <w:b/>
                <w:bCs/>
                <w:sz w:val="24"/>
                <w:szCs w:val="24"/>
                <w:lang w:val="en-CA"/>
              </w:rPr>
              <w:t>Source</w:t>
            </w:r>
          </w:p>
        </w:tc>
      </w:tr>
      <w:tr w:rsidR="005D62F4" w:rsidRPr="00CF152E" w14:paraId="312E326F" w14:textId="15253265" w:rsidTr="006538AD">
        <w:trPr>
          <w:trHeight w:val="87"/>
        </w:trPr>
        <w:tc>
          <w:tcPr>
            <w:tcW w:w="0" w:type="auto"/>
            <w:hideMark/>
          </w:tcPr>
          <w:p w14:paraId="0030911F" w14:textId="77777777" w:rsidR="005D62F4" w:rsidRPr="00CF152E" w:rsidRDefault="005D62F4" w:rsidP="00455D63">
            <w:pPr>
              <w:spacing w:line="240" w:lineRule="auto"/>
              <w:rPr>
                <w:rFonts w:ascii="Times New Roman" w:eastAsia="Times New Roman" w:hAnsi="Times New Roman" w:cs="Times New Roman"/>
                <w:sz w:val="24"/>
                <w:szCs w:val="24"/>
                <w:lang w:val="en-CA"/>
              </w:rPr>
            </w:pPr>
            <w:r w:rsidRPr="00CF152E">
              <w:rPr>
                <w:rFonts w:ascii="Times New Roman" w:eastAsia="Times New Roman" w:hAnsi="Times New Roman" w:cs="Times New Roman"/>
                <w:b/>
                <w:bCs/>
                <w:sz w:val="24"/>
                <w:szCs w:val="24"/>
                <w:lang w:val="en-CA"/>
              </w:rPr>
              <w:t>DMN</w:t>
            </w:r>
          </w:p>
        </w:tc>
        <w:tc>
          <w:tcPr>
            <w:tcW w:w="2888" w:type="dxa"/>
            <w:hideMark/>
          </w:tcPr>
          <w:p w14:paraId="623BF4E0" w14:textId="240E7F6B" w:rsidR="005D62F4" w:rsidRPr="00CF152E" w:rsidRDefault="005D62F4" w:rsidP="00455D63">
            <w:pPr>
              <w:spacing w:line="240" w:lineRule="auto"/>
              <w:rPr>
                <w:rFonts w:ascii="Times New Roman" w:eastAsia="Times New Roman" w:hAnsi="Times New Roman" w:cs="Times New Roman"/>
                <w:sz w:val="24"/>
                <w:szCs w:val="24"/>
                <w:lang w:val="en-CA"/>
              </w:rPr>
            </w:pPr>
            <w:r w:rsidRPr="00CF152E">
              <w:rPr>
                <w:rFonts w:ascii="Times New Roman" w:eastAsia="Times New Roman" w:hAnsi="Times New Roman" w:cs="Times New Roman"/>
                <w:sz w:val="24"/>
                <w:szCs w:val="24"/>
                <w:lang w:val="en-CA"/>
              </w:rPr>
              <w:t>Para hippocampal</w:t>
            </w:r>
          </w:p>
        </w:tc>
        <w:tc>
          <w:tcPr>
            <w:tcW w:w="2873" w:type="dxa"/>
            <w:vMerge w:val="restart"/>
          </w:tcPr>
          <w:p w14:paraId="4F0B18D1" w14:textId="53478BCF" w:rsidR="005D62F4" w:rsidRPr="00CF152E" w:rsidRDefault="005D62F4" w:rsidP="00455D63">
            <w:pPr>
              <w:spacing w:line="240" w:lineRule="auto"/>
              <w:rPr>
                <w:rFonts w:ascii="Times New Roman" w:eastAsia="Times New Roman" w:hAnsi="Times New Roman" w:cs="Times New Roman"/>
                <w:sz w:val="24"/>
                <w:szCs w:val="24"/>
                <w:lang w:val="en-CA"/>
              </w:rPr>
            </w:pPr>
            <w:r w:rsidRPr="00CF152E">
              <w:rPr>
                <w:rFonts w:ascii="Times New Roman" w:eastAsia="Times New Roman" w:hAnsi="Times New Roman" w:cs="Times New Roman"/>
                <w:sz w:val="24"/>
                <w:szCs w:val="24"/>
                <w:lang w:val="en-CA"/>
              </w:rPr>
              <w:fldChar w:fldCharType="begin"/>
            </w:r>
            <w:r w:rsidRPr="00CF152E">
              <w:rPr>
                <w:rFonts w:ascii="Times New Roman" w:eastAsia="Times New Roman" w:hAnsi="Times New Roman" w:cs="Times New Roman"/>
                <w:sz w:val="24"/>
                <w:szCs w:val="24"/>
                <w:lang w:val="en-CA"/>
              </w:rPr>
              <w:instrText xml:space="preserve"> ADDIN ZOTERO_ITEM CSL_CITATION {"citationID":"G8sT4xqf","properties":{"formattedCitation":"(Wang et al., 2021)","plainCitation":"(Wang et al., 2021)","noteIndex":0},"citationItems":[{"id":4617,"uris":["http://zotero.org/users/5285369/items/QTAPQLIL"],"itemData":{"id":4617,"type":"article-journal","abstract":"Data from both animal models and deaf children provide evidence for that the maturation of auditory cortex has a sensitive period during the first 2–4 years of life. During this period, the auditory stimulation can affect the development of cortical function to the greatest extent. Thus far, little is known about the brain development trajectory after early auditory deprivation within this period. In this study, independent component analysis (ICA) technique was used to detect the characteristics of brain network development in children with bilateral profound sensorineural hearing loss (SNHL) before 3 years old. Seven resting-state networks (RSN) were identified in 50 SNHL and 36 healthy controls using ICA method, and further their intra-and inter-network functional connectivity (FC) were compared between two groups. Compared with the control group, SNHL group showed decreased FC within default mode network, while enhanced FC within auditory network (AUN) and salience network. No significant changes in FC were found in the visual network (VN) and sensorimotor network (SMN). Furthermore, the inter-network FC between SMN and AUN, frontal network and AUN, SMN and VN, frontal network and VN were significantly increased in SNHL group. The results implicate that the loss and the compensatory reorganization of brain network FC coexist in SNHL infants. It provides a network basis for understanding the brain development trajectory after hearing loss within early sensitive period.","container-title":"Human Brain Mapping","DOI":"10.1002/hbm.25548","ISSN":"1097-0193","issue":"13","language":"en","license":"© 2021 The Authors. Human Brain Mapping published by Wiley Periodicals LLC.","note":"_eprint: https://onlinelibrary.wiley.com/doi/pdf/10.1002/hbm.25548","page":"4314-4326","source":"Wiley Online Library","title":"Altered resting-state functional network connectivity in profound sensorineural hearing loss infants within an early sensitive period: A group ICA study","title-short":"Altered resting-state functional network connectivity in profound sensorineural hearing loss infants within an early sensitive period","volume":"42","author":[{"family":"Wang","given":"Shanshan"},{"family":"Chen","given":"Boyu"},{"family":"Yu","given":"Yalian"},{"family":"Yang","given":"Huaguang"},{"family":"Cui","given":"Wenzhuo"},{"family":"Fan","given":"Guoguang"},{"family":"Li","given":"Jian"}],"issued":{"date-parts":[["2021"]]}}}],"schema":"https://github.com/citation-style-language/schema/raw/master/csl-citation.json"} </w:instrText>
            </w:r>
            <w:r w:rsidRPr="00CF152E">
              <w:rPr>
                <w:rFonts w:ascii="Times New Roman" w:eastAsia="Times New Roman" w:hAnsi="Times New Roman" w:cs="Times New Roman"/>
                <w:sz w:val="24"/>
                <w:szCs w:val="24"/>
                <w:lang w:val="en-CA"/>
              </w:rPr>
              <w:fldChar w:fldCharType="separate"/>
            </w:r>
            <w:r w:rsidRPr="00CF152E">
              <w:rPr>
                <w:rFonts w:ascii="Times New Roman" w:hAnsi="Times New Roman" w:cs="Times New Roman"/>
                <w:sz w:val="24"/>
                <w:szCs w:val="24"/>
              </w:rPr>
              <w:t>(Wang et al., 2021)</w:t>
            </w:r>
            <w:r w:rsidRPr="00CF152E">
              <w:rPr>
                <w:rFonts w:ascii="Times New Roman" w:eastAsia="Times New Roman" w:hAnsi="Times New Roman" w:cs="Times New Roman"/>
                <w:sz w:val="24"/>
                <w:szCs w:val="24"/>
                <w:lang w:val="en-CA"/>
              </w:rPr>
              <w:fldChar w:fldCharType="end"/>
            </w:r>
          </w:p>
        </w:tc>
      </w:tr>
      <w:tr w:rsidR="005D62F4" w:rsidRPr="00CF152E" w14:paraId="293629FC" w14:textId="5E09E74C" w:rsidTr="006538AD">
        <w:trPr>
          <w:trHeight w:val="277"/>
        </w:trPr>
        <w:tc>
          <w:tcPr>
            <w:tcW w:w="0" w:type="auto"/>
            <w:hideMark/>
          </w:tcPr>
          <w:p w14:paraId="54519441" w14:textId="77777777" w:rsidR="005D62F4" w:rsidRPr="00CF152E" w:rsidRDefault="005D62F4" w:rsidP="00455D63">
            <w:pPr>
              <w:spacing w:line="240" w:lineRule="auto"/>
              <w:rPr>
                <w:rFonts w:ascii="Times New Roman" w:eastAsia="Times New Roman" w:hAnsi="Times New Roman" w:cs="Times New Roman"/>
                <w:sz w:val="24"/>
                <w:szCs w:val="24"/>
                <w:lang w:val="en-CA"/>
              </w:rPr>
            </w:pPr>
          </w:p>
        </w:tc>
        <w:tc>
          <w:tcPr>
            <w:tcW w:w="2888" w:type="dxa"/>
          </w:tcPr>
          <w:p w14:paraId="58B169D6" w14:textId="5B3AF72C" w:rsidR="005D62F4" w:rsidRPr="00CF152E" w:rsidRDefault="005D62F4" w:rsidP="00455D63">
            <w:pPr>
              <w:spacing w:line="240" w:lineRule="auto"/>
              <w:rPr>
                <w:rFonts w:ascii="Times New Roman" w:eastAsia="Times New Roman" w:hAnsi="Times New Roman" w:cs="Times New Roman"/>
                <w:sz w:val="24"/>
                <w:szCs w:val="24"/>
                <w:lang w:val="en-CA"/>
              </w:rPr>
            </w:pPr>
            <w:r w:rsidRPr="00CF152E">
              <w:rPr>
                <w:rFonts w:ascii="Times New Roman" w:eastAsia="Times New Roman" w:hAnsi="Times New Roman" w:cs="Times New Roman"/>
                <w:sz w:val="24"/>
                <w:szCs w:val="24"/>
                <w:lang w:val="en-CA"/>
              </w:rPr>
              <w:t>Isthmus Cingulate</w:t>
            </w:r>
          </w:p>
        </w:tc>
        <w:tc>
          <w:tcPr>
            <w:tcW w:w="2873" w:type="dxa"/>
            <w:vMerge/>
          </w:tcPr>
          <w:p w14:paraId="3CFB46F2" w14:textId="77777777" w:rsidR="005D62F4" w:rsidRPr="00CF152E" w:rsidRDefault="005D62F4" w:rsidP="00455D63">
            <w:pPr>
              <w:spacing w:line="240" w:lineRule="auto"/>
              <w:rPr>
                <w:rFonts w:ascii="Times New Roman" w:eastAsia="Times New Roman" w:hAnsi="Times New Roman" w:cs="Times New Roman"/>
                <w:sz w:val="24"/>
                <w:szCs w:val="24"/>
                <w:lang w:val="en-CA"/>
              </w:rPr>
            </w:pPr>
          </w:p>
        </w:tc>
      </w:tr>
      <w:tr w:rsidR="005D62F4" w:rsidRPr="00CF152E" w14:paraId="660D2B3F" w14:textId="37CB605F" w:rsidTr="006538AD">
        <w:trPr>
          <w:trHeight w:val="268"/>
        </w:trPr>
        <w:tc>
          <w:tcPr>
            <w:tcW w:w="0" w:type="auto"/>
            <w:hideMark/>
          </w:tcPr>
          <w:p w14:paraId="1DF569F6" w14:textId="77777777" w:rsidR="005D62F4" w:rsidRPr="00CF152E" w:rsidRDefault="005D62F4" w:rsidP="00455D63">
            <w:pPr>
              <w:spacing w:line="240" w:lineRule="auto"/>
              <w:rPr>
                <w:rFonts w:ascii="Times New Roman" w:eastAsia="Times New Roman" w:hAnsi="Times New Roman" w:cs="Times New Roman"/>
                <w:sz w:val="24"/>
                <w:szCs w:val="24"/>
                <w:lang w:val="en-CA"/>
              </w:rPr>
            </w:pPr>
          </w:p>
        </w:tc>
        <w:tc>
          <w:tcPr>
            <w:tcW w:w="2888" w:type="dxa"/>
          </w:tcPr>
          <w:p w14:paraId="6AEECBCB" w14:textId="002941E2" w:rsidR="005D62F4" w:rsidRPr="00CF152E" w:rsidRDefault="005D62F4" w:rsidP="00455D63">
            <w:pPr>
              <w:spacing w:line="240" w:lineRule="auto"/>
              <w:rPr>
                <w:rFonts w:ascii="Times New Roman" w:eastAsia="Times New Roman" w:hAnsi="Times New Roman" w:cs="Times New Roman"/>
                <w:sz w:val="24"/>
                <w:szCs w:val="24"/>
                <w:lang w:val="en-CA"/>
              </w:rPr>
            </w:pPr>
            <w:r w:rsidRPr="00CF152E">
              <w:rPr>
                <w:rFonts w:ascii="Times New Roman" w:eastAsia="Times New Roman" w:hAnsi="Times New Roman" w:cs="Times New Roman"/>
                <w:sz w:val="24"/>
                <w:szCs w:val="24"/>
                <w:lang w:val="en-CA"/>
              </w:rPr>
              <w:t>Posterior Cingulate</w:t>
            </w:r>
          </w:p>
        </w:tc>
        <w:tc>
          <w:tcPr>
            <w:tcW w:w="2873" w:type="dxa"/>
            <w:vMerge/>
          </w:tcPr>
          <w:p w14:paraId="103D00C5" w14:textId="77777777" w:rsidR="005D62F4" w:rsidRPr="00CF152E" w:rsidRDefault="005D62F4" w:rsidP="00455D63">
            <w:pPr>
              <w:spacing w:line="240" w:lineRule="auto"/>
              <w:rPr>
                <w:rFonts w:ascii="Times New Roman" w:eastAsia="Times New Roman" w:hAnsi="Times New Roman" w:cs="Times New Roman"/>
                <w:sz w:val="24"/>
                <w:szCs w:val="24"/>
                <w:lang w:val="en-CA"/>
              </w:rPr>
            </w:pPr>
          </w:p>
        </w:tc>
      </w:tr>
      <w:tr w:rsidR="005D62F4" w:rsidRPr="00CF152E" w14:paraId="63BD950C" w14:textId="5671E78B" w:rsidTr="006538AD">
        <w:trPr>
          <w:trHeight w:val="277"/>
        </w:trPr>
        <w:tc>
          <w:tcPr>
            <w:tcW w:w="0" w:type="auto"/>
            <w:hideMark/>
          </w:tcPr>
          <w:p w14:paraId="2240FD82" w14:textId="77777777" w:rsidR="005D62F4" w:rsidRPr="00CF152E" w:rsidRDefault="005D62F4" w:rsidP="00455D63">
            <w:pPr>
              <w:spacing w:line="240" w:lineRule="auto"/>
              <w:rPr>
                <w:rFonts w:ascii="Times New Roman" w:eastAsia="Times New Roman" w:hAnsi="Times New Roman" w:cs="Times New Roman"/>
                <w:sz w:val="24"/>
                <w:szCs w:val="24"/>
                <w:lang w:val="en-CA"/>
              </w:rPr>
            </w:pPr>
          </w:p>
        </w:tc>
        <w:tc>
          <w:tcPr>
            <w:tcW w:w="2888" w:type="dxa"/>
          </w:tcPr>
          <w:p w14:paraId="324A341A" w14:textId="49D127FC" w:rsidR="005D62F4" w:rsidRPr="00CF152E" w:rsidRDefault="005D62F4" w:rsidP="00455D63">
            <w:pPr>
              <w:spacing w:line="240" w:lineRule="auto"/>
              <w:rPr>
                <w:rFonts w:ascii="Times New Roman" w:eastAsia="Times New Roman" w:hAnsi="Times New Roman" w:cs="Times New Roman"/>
                <w:sz w:val="24"/>
                <w:szCs w:val="24"/>
                <w:lang w:val="en-CA"/>
              </w:rPr>
            </w:pPr>
            <w:r w:rsidRPr="00CF152E">
              <w:rPr>
                <w:rFonts w:ascii="Times New Roman" w:eastAsia="Times New Roman" w:hAnsi="Times New Roman" w:cs="Times New Roman"/>
                <w:sz w:val="24"/>
                <w:szCs w:val="24"/>
                <w:lang w:val="en-CA"/>
              </w:rPr>
              <w:t>Precuneus</w:t>
            </w:r>
          </w:p>
        </w:tc>
        <w:tc>
          <w:tcPr>
            <w:tcW w:w="2873" w:type="dxa"/>
            <w:vMerge/>
          </w:tcPr>
          <w:p w14:paraId="6ACC9476" w14:textId="77777777" w:rsidR="005D62F4" w:rsidRPr="00CF152E" w:rsidRDefault="005D62F4" w:rsidP="00455D63">
            <w:pPr>
              <w:spacing w:line="240" w:lineRule="auto"/>
              <w:rPr>
                <w:rFonts w:ascii="Times New Roman" w:eastAsia="Times New Roman" w:hAnsi="Times New Roman" w:cs="Times New Roman"/>
                <w:sz w:val="24"/>
                <w:szCs w:val="24"/>
                <w:lang w:val="en-CA"/>
              </w:rPr>
            </w:pPr>
          </w:p>
        </w:tc>
      </w:tr>
      <w:tr w:rsidR="005D62F4" w:rsidRPr="00CF152E" w14:paraId="7EF9ED92" w14:textId="577BECF8" w:rsidTr="006538AD">
        <w:trPr>
          <w:trHeight w:val="268"/>
        </w:trPr>
        <w:tc>
          <w:tcPr>
            <w:tcW w:w="0" w:type="auto"/>
            <w:hideMark/>
          </w:tcPr>
          <w:p w14:paraId="7B0BD1C3" w14:textId="77777777" w:rsidR="005D62F4" w:rsidRPr="00CF152E" w:rsidRDefault="005D62F4" w:rsidP="00455D63">
            <w:pPr>
              <w:spacing w:line="240" w:lineRule="auto"/>
              <w:rPr>
                <w:rFonts w:ascii="Times New Roman" w:eastAsia="Times New Roman" w:hAnsi="Times New Roman" w:cs="Times New Roman"/>
                <w:sz w:val="24"/>
                <w:szCs w:val="24"/>
                <w:lang w:val="en-CA"/>
              </w:rPr>
            </w:pPr>
          </w:p>
        </w:tc>
        <w:tc>
          <w:tcPr>
            <w:tcW w:w="2888" w:type="dxa"/>
          </w:tcPr>
          <w:p w14:paraId="0F7B0EF8" w14:textId="4B140007" w:rsidR="005D62F4" w:rsidRPr="00CF152E" w:rsidRDefault="005D62F4" w:rsidP="00455D63">
            <w:pPr>
              <w:spacing w:line="240" w:lineRule="auto"/>
              <w:rPr>
                <w:rFonts w:ascii="Times New Roman" w:eastAsia="Times New Roman" w:hAnsi="Times New Roman" w:cs="Times New Roman"/>
                <w:sz w:val="24"/>
                <w:szCs w:val="24"/>
                <w:lang w:val="en-CA"/>
              </w:rPr>
            </w:pPr>
            <w:r w:rsidRPr="00CF152E">
              <w:rPr>
                <w:rFonts w:ascii="Times New Roman" w:eastAsia="Times New Roman" w:hAnsi="Times New Roman" w:cs="Times New Roman"/>
                <w:sz w:val="24"/>
                <w:szCs w:val="24"/>
                <w:lang w:val="en-CA"/>
              </w:rPr>
              <w:t>Inferior Parietal</w:t>
            </w:r>
          </w:p>
        </w:tc>
        <w:tc>
          <w:tcPr>
            <w:tcW w:w="2873" w:type="dxa"/>
            <w:vMerge/>
          </w:tcPr>
          <w:p w14:paraId="483ED2D1" w14:textId="77777777" w:rsidR="005D62F4" w:rsidRPr="00CF152E" w:rsidRDefault="005D62F4" w:rsidP="00455D63">
            <w:pPr>
              <w:spacing w:line="240" w:lineRule="auto"/>
              <w:rPr>
                <w:rFonts w:ascii="Times New Roman" w:eastAsia="Times New Roman" w:hAnsi="Times New Roman" w:cs="Times New Roman"/>
                <w:sz w:val="24"/>
                <w:szCs w:val="24"/>
                <w:lang w:val="en-CA"/>
              </w:rPr>
            </w:pPr>
          </w:p>
        </w:tc>
      </w:tr>
      <w:tr w:rsidR="005D62F4" w:rsidRPr="00CF152E" w14:paraId="28DBBCF9" w14:textId="6A75A65D" w:rsidTr="006538AD">
        <w:trPr>
          <w:trHeight w:val="268"/>
        </w:trPr>
        <w:tc>
          <w:tcPr>
            <w:tcW w:w="0" w:type="auto"/>
            <w:hideMark/>
          </w:tcPr>
          <w:p w14:paraId="551C040E" w14:textId="52315673" w:rsidR="005D62F4" w:rsidRPr="00CF152E" w:rsidRDefault="005D62F4" w:rsidP="00455D63">
            <w:pPr>
              <w:spacing w:line="240" w:lineRule="auto"/>
              <w:rPr>
                <w:rFonts w:ascii="Times New Roman" w:eastAsia="Times New Roman" w:hAnsi="Times New Roman" w:cs="Times New Roman"/>
                <w:sz w:val="24"/>
                <w:szCs w:val="24"/>
                <w:lang w:val="en-CA"/>
              </w:rPr>
            </w:pPr>
            <w:r w:rsidRPr="00CF152E">
              <w:rPr>
                <w:rFonts w:ascii="Times New Roman" w:eastAsia="Times New Roman" w:hAnsi="Times New Roman" w:cs="Times New Roman"/>
                <w:b/>
                <w:bCs/>
                <w:sz w:val="24"/>
                <w:szCs w:val="24"/>
                <w:lang w:val="en-CA"/>
              </w:rPr>
              <w:t>Auditory</w:t>
            </w:r>
          </w:p>
        </w:tc>
        <w:tc>
          <w:tcPr>
            <w:tcW w:w="2888" w:type="dxa"/>
          </w:tcPr>
          <w:p w14:paraId="2ED47D68" w14:textId="49CE5E8E" w:rsidR="005D62F4" w:rsidRPr="00CF152E" w:rsidRDefault="005D62F4" w:rsidP="00455D63">
            <w:pPr>
              <w:spacing w:line="240" w:lineRule="auto"/>
              <w:rPr>
                <w:rFonts w:ascii="Times New Roman" w:eastAsia="Times New Roman" w:hAnsi="Times New Roman" w:cs="Times New Roman"/>
                <w:sz w:val="24"/>
                <w:szCs w:val="24"/>
                <w:lang w:val="en-CA"/>
              </w:rPr>
            </w:pPr>
            <w:r w:rsidRPr="00CF152E">
              <w:rPr>
                <w:rFonts w:ascii="Times New Roman" w:eastAsia="Times New Roman" w:hAnsi="Times New Roman" w:cs="Times New Roman"/>
                <w:sz w:val="24"/>
                <w:szCs w:val="24"/>
                <w:lang w:val="en-CA"/>
              </w:rPr>
              <w:t>Superior Temporal</w:t>
            </w:r>
          </w:p>
        </w:tc>
        <w:tc>
          <w:tcPr>
            <w:tcW w:w="2873" w:type="dxa"/>
            <w:vMerge/>
          </w:tcPr>
          <w:p w14:paraId="3E7C2ACE" w14:textId="77777777" w:rsidR="005D62F4" w:rsidRPr="00CF152E" w:rsidRDefault="005D62F4" w:rsidP="00455D63">
            <w:pPr>
              <w:spacing w:line="240" w:lineRule="auto"/>
              <w:rPr>
                <w:rFonts w:ascii="Times New Roman" w:eastAsia="Times New Roman" w:hAnsi="Times New Roman" w:cs="Times New Roman"/>
                <w:sz w:val="24"/>
                <w:szCs w:val="24"/>
                <w:lang w:val="en-CA"/>
              </w:rPr>
            </w:pPr>
          </w:p>
        </w:tc>
      </w:tr>
      <w:tr w:rsidR="005D62F4" w:rsidRPr="00CF152E" w14:paraId="21C213E3" w14:textId="463EE5A2" w:rsidTr="006538AD">
        <w:trPr>
          <w:trHeight w:val="277"/>
        </w:trPr>
        <w:tc>
          <w:tcPr>
            <w:tcW w:w="0" w:type="auto"/>
            <w:hideMark/>
          </w:tcPr>
          <w:p w14:paraId="10ED6D28" w14:textId="0FA63A1E" w:rsidR="005D62F4" w:rsidRPr="00CF152E" w:rsidRDefault="005D62F4" w:rsidP="00040D65">
            <w:pPr>
              <w:spacing w:line="240" w:lineRule="auto"/>
              <w:rPr>
                <w:rFonts w:ascii="Times New Roman" w:eastAsia="Times New Roman" w:hAnsi="Times New Roman" w:cs="Times New Roman"/>
                <w:sz w:val="24"/>
                <w:szCs w:val="24"/>
                <w:lang w:val="en-CA"/>
              </w:rPr>
            </w:pPr>
          </w:p>
        </w:tc>
        <w:tc>
          <w:tcPr>
            <w:tcW w:w="2888" w:type="dxa"/>
            <w:hideMark/>
          </w:tcPr>
          <w:p w14:paraId="7F81630E" w14:textId="486EEDC7" w:rsidR="005D62F4" w:rsidRPr="00CF152E" w:rsidRDefault="005D62F4" w:rsidP="00040D65">
            <w:pPr>
              <w:spacing w:line="240" w:lineRule="auto"/>
              <w:rPr>
                <w:rFonts w:ascii="Times New Roman" w:eastAsia="Times New Roman" w:hAnsi="Times New Roman" w:cs="Times New Roman"/>
                <w:sz w:val="24"/>
                <w:szCs w:val="24"/>
                <w:lang w:val="en-CA"/>
              </w:rPr>
            </w:pPr>
            <w:r w:rsidRPr="00CF152E">
              <w:rPr>
                <w:rFonts w:ascii="Times New Roman" w:eastAsia="Times New Roman" w:hAnsi="Times New Roman" w:cs="Times New Roman"/>
                <w:sz w:val="24"/>
                <w:szCs w:val="24"/>
                <w:lang w:val="en-CA"/>
              </w:rPr>
              <w:t>Middle Temporal</w:t>
            </w:r>
          </w:p>
        </w:tc>
        <w:tc>
          <w:tcPr>
            <w:tcW w:w="2873" w:type="dxa"/>
            <w:vMerge/>
          </w:tcPr>
          <w:p w14:paraId="75FC56C8" w14:textId="77777777" w:rsidR="005D62F4" w:rsidRPr="00CF152E" w:rsidRDefault="005D62F4" w:rsidP="00040D65">
            <w:pPr>
              <w:spacing w:line="240" w:lineRule="auto"/>
              <w:rPr>
                <w:rFonts w:ascii="Times New Roman" w:eastAsia="Times New Roman" w:hAnsi="Times New Roman" w:cs="Times New Roman"/>
                <w:sz w:val="24"/>
                <w:szCs w:val="24"/>
                <w:lang w:val="en-CA"/>
              </w:rPr>
            </w:pPr>
          </w:p>
        </w:tc>
      </w:tr>
      <w:tr w:rsidR="005D62F4" w:rsidRPr="00CF152E" w14:paraId="0D44D0AC" w14:textId="451B29A9" w:rsidTr="006538AD">
        <w:trPr>
          <w:trHeight w:val="268"/>
        </w:trPr>
        <w:tc>
          <w:tcPr>
            <w:tcW w:w="0" w:type="auto"/>
            <w:hideMark/>
          </w:tcPr>
          <w:p w14:paraId="2D81B26C" w14:textId="083008AA" w:rsidR="005D62F4" w:rsidRPr="00CF152E" w:rsidRDefault="005D62F4" w:rsidP="00040D65">
            <w:pPr>
              <w:spacing w:line="240" w:lineRule="auto"/>
              <w:rPr>
                <w:rFonts w:ascii="Times New Roman" w:eastAsia="Times New Roman" w:hAnsi="Times New Roman" w:cs="Times New Roman"/>
                <w:sz w:val="24"/>
                <w:szCs w:val="24"/>
                <w:lang w:val="en-CA"/>
              </w:rPr>
            </w:pPr>
            <w:r w:rsidRPr="00CF152E">
              <w:rPr>
                <w:rFonts w:ascii="Times New Roman" w:eastAsia="Times New Roman" w:hAnsi="Times New Roman" w:cs="Times New Roman"/>
                <w:sz w:val="24"/>
                <w:szCs w:val="24"/>
                <w:lang w:val="en-CA"/>
              </w:rPr>
              <w:t xml:space="preserve">  </w:t>
            </w:r>
          </w:p>
        </w:tc>
        <w:tc>
          <w:tcPr>
            <w:tcW w:w="2888" w:type="dxa"/>
            <w:hideMark/>
          </w:tcPr>
          <w:p w14:paraId="63A6B399" w14:textId="76811D8C" w:rsidR="005D62F4" w:rsidRPr="00CF152E" w:rsidRDefault="005D62F4" w:rsidP="00040D65">
            <w:pPr>
              <w:spacing w:line="240" w:lineRule="auto"/>
              <w:rPr>
                <w:rFonts w:ascii="Times New Roman" w:eastAsia="Times New Roman" w:hAnsi="Times New Roman" w:cs="Times New Roman"/>
                <w:sz w:val="24"/>
                <w:szCs w:val="24"/>
                <w:lang w:val="en-CA"/>
              </w:rPr>
            </w:pPr>
            <w:r w:rsidRPr="00CF152E">
              <w:rPr>
                <w:rFonts w:ascii="Times New Roman" w:eastAsia="Times New Roman" w:hAnsi="Times New Roman" w:cs="Times New Roman"/>
                <w:sz w:val="24"/>
                <w:szCs w:val="24"/>
                <w:lang w:val="en-CA"/>
              </w:rPr>
              <w:t xml:space="preserve">Insula </w:t>
            </w:r>
          </w:p>
        </w:tc>
        <w:tc>
          <w:tcPr>
            <w:tcW w:w="2873" w:type="dxa"/>
            <w:vMerge/>
          </w:tcPr>
          <w:p w14:paraId="3E1A2005" w14:textId="77777777" w:rsidR="005D62F4" w:rsidRPr="00CF152E" w:rsidRDefault="005D62F4" w:rsidP="00040D65">
            <w:pPr>
              <w:spacing w:line="240" w:lineRule="auto"/>
              <w:rPr>
                <w:rFonts w:ascii="Times New Roman" w:eastAsia="Times New Roman" w:hAnsi="Times New Roman" w:cs="Times New Roman"/>
                <w:sz w:val="24"/>
                <w:szCs w:val="24"/>
                <w:lang w:val="en-CA"/>
              </w:rPr>
            </w:pPr>
          </w:p>
        </w:tc>
      </w:tr>
      <w:tr w:rsidR="005D62F4" w:rsidRPr="00CF152E" w14:paraId="6FBF09CA" w14:textId="213C1C15" w:rsidTr="006538AD">
        <w:trPr>
          <w:trHeight w:val="277"/>
        </w:trPr>
        <w:tc>
          <w:tcPr>
            <w:tcW w:w="0" w:type="auto"/>
          </w:tcPr>
          <w:p w14:paraId="24061307" w14:textId="29B4860B" w:rsidR="005D62F4" w:rsidRPr="00CF152E" w:rsidRDefault="005D62F4" w:rsidP="00040D65">
            <w:pPr>
              <w:spacing w:line="240" w:lineRule="auto"/>
              <w:rPr>
                <w:rFonts w:ascii="Times New Roman" w:eastAsia="Times New Roman" w:hAnsi="Times New Roman" w:cs="Times New Roman"/>
                <w:sz w:val="24"/>
                <w:szCs w:val="24"/>
                <w:lang w:val="en-CA"/>
              </w:rPr>
            </w:pPr>
            <w:r w:rsidRPr="00CF152E">
              <w:rPr>
                <w:rFonts w:ascii="Times New Roman" w:eastAsia="Times New Roman" w:hAnsi="Times New Roman" w:cs="Times New Roman"/>
                <w:b/>
                <w:bCs/>
                <w:sz w:val="24"/>
                <w:szCs w:val="24"/>
                <w:lang w:val="en-CA"/>
              </w:rPr>
              <w:t>Visual</w:t>
            </w:r>
          </w:p>
        </w:tc>
        <w:tc>
          <w:tcPr>
            <w:tcW w:w="2888" w:type="dxa"/>
          </w:tcPr>
          <w:p w14:paraId="1814C465" w14:textId="0D872094" w:rsidR="005D62F4" w:rsidRPr="00CF152E" w:rsidRDefault="005D62F4" w:rsidP="00040D65">
            <w:pPr>
              <w:spacing w:line="240" w:lineRule="auto"/>
              <w:rPr>
                <w:rFonts w:ascii="Times New Roman" w:eastAsia="Times New Roman" w:hAnsi="Times New Roman" w:cs="Times New Roman"/>
                <w:sz w:val="24"/>
                <w:szCs w:val="24"/>
                <w:lang w:val="en-CA"/>
              </w:rPr>
            </w:pPr>
            <w:r w:rsidRPr="00CF152E">
              <w:rPr>
                <w:rFonts w:ascii="Times New Roman" w:eastAsia="Times New Roman" w:hAnsi="Times New Roman" w:cs="Times New Roman"/>
                <w:sz w:val="24"/>
                <w:szCs w:val="24"/>
                <w:lang w:val="en-CA"/>
              </w:rPr>
              <w:t>Cuneus</w:t>
            </w:r>
          </w:p>
        </w:tc>
        <w:tc>
          <w:tcPr>
            <w:tcW w:w="2873" w:type="dxa"/>
            <w:vMerge/>
          </w:tcPr>
          <w:p w14:paraId="1A0E2194" w14:textId="77777777" w:rsidR="005D62F4" w:rsidRPr="00CF152E" w:rsidRDefault="005D62F4" w:rsidP="00040D65">
            <w:pPr>
              <w:spacing w:line="240" w:lineRule="auto"/>
              <w:rPr>
                <w:rFonts w:ascii="Times New Roman" w:eastAsia="Times New Roman" w:hAnsi="Times New Roman" w:cs="Times New Roman"/>
                <w:sz w:val="24"/>
                <w:szCs w:val="24"/>
                <w:lang w:val="en-CA"/>
              </w:rPr>
            </w:pPr>
          </w:p>
        </w:tc>
      </w:tr>
      <w:tr w:rsidR="005D62F4" w:rsidRPr="00CF152E" w14:paraId="19D0554D" w14:textId="2AF87A2E" w:rsidTr="006538AD">
        <w:trPr>
          <w:trHeight w:val="268"/>
        </w:trPr>
        <w:tc>
          <w:tcPr>
            <w:tcW w:w="0" w:type="auto"/>
          </w:tcPr>
          <w:p w14:paraId="0EE785F1" w14:textId="77777777" w:rsidR="005D62F4" w:rsidRPr="00CF152E" w:rsidRDefault="005D62F4" w:rsidP="00040D65">
            <w:pPr>
              <w:spacing w:line="240" w:lineRule="auto"/>
              <w:rPr>
                <w:rFonts w:ascii="Times New Roman" w:eastAsia="Times New Roman" w:hAnsi="Times New Roman" w:cs="Times New Roman"/>
                <w:sz w:val="24"/>
                <w:szCs w:val="24"/>
                <w:lang w:val="en-CA"/>
              </w:rPr>
            </w:pPr>
          </w:p>
        </w:tc>
        <w:tc>
          <w:tcPr>
            <w:tcW w:w="2888" w:type="dxa"/>
          </w:tcPr>
          <w:p w14:paraId="630A3641" w14:textId="47966340" w:rsidR="005D62F4" w:rsidRPr="00CF152E" w:rsidRDefault="005D62F4" w:rsidP="00040D65">
            <w:pPr>
              <w:spacing w:line="240" w:lineRule="auto"/>
              <w:rPr>
                <w:rFonts w:ascii="Times New Roman" w:eastAsia="Times New Roman" w:hAnsi="Times New Roman" w:cs="Times New Roman"/>
                <w:sz w:val="24"/>
                <w:szCs w:val="24"/>
                <w:lang w:val="en-CA"/>
              </w:rPr>
            </w:pPr>
            <w:r w:rsidRPr="00CF152E">
              <w:rPr>
                <w:rFonts w:ascii="Times New Roman" w:eastAsia="Times New Roman" w:hAnsi="Times New Roman" w:cs="Times New Roman"/>
                <w:sz w:val="24"/>
                <w:szCs w:val="24"/>
                <w:lang w:val="en-CA"/>
              </w:rPr>
              <w:t xml:space="preserve">Pericalcarine </w:t>
            </w:r>
          </w:p>
        </w:tc>
        <w:tc>
          <w:tcPr>
            <w:tcW w:w="2873" w:type="dxa"/>
            <w:vMerge/>
          </w:tcPr>
          <w:p w14:paraId="197406F6" w14:textId="77777777" w:rsidR="005D62F4" w:rsidRPr="00CF152E" w:rsidRDefault="005D62F4" w:rsidP="00040D65">
            <w:pPr>
              <w:spacing w:line="240" w:lineRule="auto"/>
              <w:rPr>
                <w:rFonts w:ascii="Times New Roman" w:eastAsia="Times New Roman" w:hAnsi="Times New Roman" w:cs="Times New Roman"/>
                <w:sz w:val="24"/>
                <w:szCs w:val="24"/>
                <w:lang w:val="en-CA"/>
              </w:rPr>
            </w:pPr>
          </w:p>
        </w:tc>
      </w:tr>
      <w:tr w:rsidR="005D62F4" w:rsidRPr="00CF152E" w14:paraId="794E0D0A" w14:textId="1C6E9C67" w:rsidTr="006538AD">
        <w:trPr>
          <w:trHeight w:val="268"/>
        </w:trPr>
        <w:tc>
          <w:tcPr>
            <w:tcW w:w="0" w:type="auto"/>
          </w:tcPr>
          <w:p w14:paraId="68651DD9" w14:textId="77777777" w:rsidR="005D62F4" w:rsidRPr="00CF152E" w:rsidRDefault="005D62F4" w:rsidP="00040D65">
            <w:pPr>
              <w:spacing w:line="240" w:lineRule="auto"/>
              <w:rPr>
                <w:rFonts w:ascii="Times New Roman" w:eastAsia="Times New Roman" w:hAnsi="Times New Roman" w:cs="Times New Roman"/>
                <w:sz w:val="24"/>
                <w:szCs w:val="24"/>
                <w:lang w:val="en-CA"/>
              </w:rPr>
            </w:pPr>
          </w:p>
        </w:tc>
        <w:tc>
          <w:tcPr>
            <w:tcW w:w="2888" w:type="dxa"/>
          </w:tcPr>
          <w:p w14:paraId="0A36F47D" w14:textId="63C9513F" w:rsidR="005D62F4" w:rsidRPr="00CF152E" w:rsidRDefault="005D62F4" w:rsidP="00040D65">
            <w:pPr>
              <w:spacing w:line="240" w:lineRule="auto"/>
              <w:rPr>
                <w:rFonts w:ascii="Times New Roman" w:eastAsia="Times New Roman" w:hAnsi="Times New Roman" w:cs="Times New Roman"/>
                <w:sz w:val="24"/>
                <w:szCs w:val="24"/>
                <w:lang w:val="en-CA"/>
              </w:rPr>
            </w:pPr>
            <w:r w:rsidRPr="00CF152E">
              <w:rPr>
                <w:rFonts w:ascii="Times New Roman" w:eastAsia="Times New Roman" w:hAnsi="Times New Roman" w:cs="Times New Roman"/>
                <w:sz w:val="24"/>
                <w:szCs w:val="24"/>
                <w:lang w:val="en-CA"/>
              </w:rPr>
              <w:t>Lingual</w:t>
            </w:r>
          </w:p>
        </w:tc>
        <w:tc>
          <w:tcPr>
            <w:tcW w:w="2873" w:type="dxa"/>
            <w:vMerge/>
          </w:tcPr>
          <w:p w14:paraId="5A72DD94" w14:textId="77777777" w:rsidR="005D62F4" w:rsidRPr="00CF152E" w:rsidRDefault="005D62F4" w:rsidP="00040D65">
            <w:pPr>
              <w:spacing w:line="240" w:lineRule="auto"/>
              <w:rPr>
                <w:rFonts w:ascii="Times New Roman" w:eastAsia="Times New Roman" w:hAnsi="Times New Roman" w:cs="Times New Roman"/>
                <w:sz w:val="24"/>
                <w:szCs w:val="24"/>
                <w:lang w:val="en-CA"/>
              </w:rPr>
            </w:pPr>
          </w:p>
        </w:tc>
      </w:tr>
      <w:tr w:rsidR="005D62F4" w:rsidRPr="00CF152E" w14:paraId="674D8237" w14:textId="153A95D1" w:rsidTr="006538AD">
        <w:trPr>
          <w:trHeight w:val="277"/>
        </w:trPr>
        <w:tc>
          <w:tcPr>
            <w:tcW w:w="0" w:type="auto"/>
          </w:tcPr>
          <w:p w14:paraId="42572A39" w14:textId="77777777" w:rsidR="005D62F4" w:rsidRPr="00CF152E" w:rsidRDefault="005D62F4" w:rsidP="00040D65">
            <w:pPr>
              <w:spacing w:line="240" w:lineRule="auto"/>
              <w:rPr>
                <w:rFonts w:ascii="Times New Roman" w:eastAsia="Times New Roman" w:hAnsi="Times New Roman" w:cs="Times New Roman"/>
                <w:sz w:val="24"/>
                <w:szCs w:val="24"/>
                <w:lang w:val="en-CA"/>
              </w:rPr>
            </w:pPr>
          </w:p>
        </w:tc>
        <w:tc>
          <w:tcPr>
            <w:tcW w:w="2888" w:type="dxa"/>
          </w:tcPr>
          <w:p w14:paraId="24FBB4A2" w14:textId="3D3EDCE4" w:rsidR="005D62F4" w:rsidRPr="00CF152E" w:rsidRDefault="005D62F4" w:rsidP="00040D65">
            <w:pPr>
              <w:spacing w:line="240" w:lineRule="auto"/>
              <w:rPr>
                <w:rFonts w:ascii="Times New Roman" w:eastAsia="Times New Roman" w:hAnsi="Times New Roman" w:cs="Times New Roman"/>
                <w:sz w:val="24"/>
                <w:szCs w:val="24"/>
                <w:lang w:val="en-CA"/>
              </w:rPr>
            </w:pPr>
            <w:r w:rsidRPr="00CF152E">
              <w:rPr>
                <w:rFonts w:ascii="Times New Roman" w:eastAsia="Times New Roman" w:hAnsi="Times New Roman" w:cs="Times New Roman"/>
                <w:sz w:val="24"/>
                <w:szCs w:val="24"/>
                <w:lang w:val="en-CA"/>
              </w:rPr>
              <w:t>Lateral Occipital</w:t>
            </w:r>
          </w:p>
        </w:tc>
        <w:tc>
          <w:tcPr>
            <w:tcW w:w="2873" w:type="dxa"/>
            <w:vMerge/>
          </w:tcPr>
          <w:p w14:paraId="03923EFB" w14:textId="77777777" w:rsidR="005D62F4" w:rsidRPr="00CF152E" w:rsidRDefault="005D62F4" w:rsidP="00040D65">
            <w:pPr>
              <w:spacing w:line="240" w:lineRule="auto"/>
              <w:rPr>
                <w:rFonts w:ascii="Times New Roman" w:eastAsia="Times New Roman" w:hAnsi="Times New Roman" w:cs="Times New Roman"/>
                <w:sz w:val="24"/>
                <w:szCs w:val="24"/>
                <w:lang w:val="en-CA"/>
              </w:rPr>
            </w:pPr>
          </w:p>
        </w:tc>
      </w:tr>
      <w:tr w:rsidR="005D62F4" w:rsidRPr="00CF152E" w14:paraId="5C7D086F" w14:textId="1D626B60" w:rsidTr="006538AD">
        <w:trPr>
          <w:trHeight w:val="277"/>
        </w:trPr>
        <w:tc>
          <w:tcPr>
            <w:tcW w:w="0" w:type="auto"/>
          </w:tcPr>
          <w:p w14:paraId="52E51706" w14:textId="7F20B70A" w:rsidR="005D62F4" w:rsidRPr="00CF152E" w:rsidRDefault="005D62F4" w:rsidP="00722E19">
            <w:pPr>
              <w:spacing w:line="240" w:lineRule="auto"/>
              <w:rPr>
                <w:rFonts w:ascii="Times New Roman" w:eastAsia="Times New Roman" w:hAnsi="Times New Roman" w:cs="Times New Roman"/>
                <w:sz w:val="24"/>
                <w:szCs w:val="24"/>
                <w:lang w:val="en-CA"/>
              </w:rPr>
            </w:pPr>
            <w:r w:rsidRPr="00CF152E">
              <w:rPr>
                <w:rFonts w:ascii="Times New Roman" w:eastAsia="Times New Roman" w:hAnsi="Times New Roman" w:cs="Times New Roman"/>
                <w:b/>
                <w:bCs/>
                <w:sz w:val="24"/>
                <w:szCs w:val="24"/>
                <w:lang w:val="en-CA"/>
              </w:rPr>
              <w:t>Language</w:t>
            </w:r>
          </w:p>
        </w:tc>
        <w:tc>
          <w:tcPr>
            <w:tcW w:w="2888" w:type="dxa"/>
          </w:tcPr>
          <w:p w14:paraId="39B128F5" w14:textId="251AFAC3" w:rsidR="005D62F4" w:rsidRPr="00CF152E" w:rsidRDefault="005D62F4" w:rsidP="00722E19">
            <w:pPr>
              <w:spacing w:line="240" w:lineRule="auto"/>
              <w:rPr>
                <w:rFonts w:ascii="Times New Roman" w:eastAsia="Times New Roman" w:hAnsi="Times New Roman" w:cs="Times New Roman"/>
                <w:sz w:val="24"/>
                <w:szCs w:val="24"/>
                <w:lang w:val="en-CA"/>
              </w:rPr>
            </w:pPr>
            <w:r w:rsidRPr="00CF152E">
              <w:rPr>
                <w:rFonts w:ascii="Times New Roman" w:eastAsia="Times New Roman" w:hAnsi="Times New Roman" w:cs="Times New Roman"/>
                <w:sz w:val="24"/>
                <w:szCs w:val="24"/>
                <w:lang w:val="en-CA"/>
              </w:rPr>
              <w:t>Pars Opercularis</w:t>
            </w:r>
          </w:p>
        </w:tc>
        <w:tc>
          <w:tcPr>
            <w:tcW w:w="2873" w:type="dxa"/>
            <w:vMerge w:val="restart"/>
          </w:tcPr>
          <w:p w14:paraId="63BE14D2" w14:textId="4B1B5C53" w:rsidR="005D62F4" w:rsidRPr="00CF152E" w:rsidRDefault="005D62F4" w:rsidP="00722E19">
            <w:pPr>
              <w:spacing w:line="240" w:lineRule="auto"/>
              <w:rPr>
                <w:rFonts w:ascii="Times New Roman" w:eastAsia="Times New Roman" w:hAnsi="Times New Roman" w:cs="Times New Roman"/>
                <w:sz w:val="24"/>
                <w:szCs w:val="24"/>
                <w:lang w:val="en-CA"/>
              </w:rPr>
            </w:pPr>
            <w:r w:rsidRPr="00CF152E">
              <w:rPr>
                <w:rFonts w:ascii="Times New Roman" w:eastAsia="Times New Roman" w:hAnsi="Times New Roman" w:cs="Times New Roman"/>
                <w:sz w:val="24"/>
                <w:szCs w:val="24"/>
                <w:lang w:val="en-CA"/>
              </w:rPr>
              <w:fldChar w:fldCharType="begin"/>
            </w:r>
            <w:r w:rsidRPr="00CF152E">
              <w:rPr>
                <w:rFonts w:ascii="Times New Roman" w:eastAsia="Times New Roman" w:hAnsi="Times New Roman" w:cs="Times New Roman"/>
                <w:sz w:val="24"/>
                <w:szCs w:val="24"/>
                <w:lang w:val="en-CA"/>
              </w:rPr>
              <w:instrText xml:space="preserve"> ADDIN ZOTERO_ITEM CSL_CITATION {"citationID":"yg3hE9ej","properties":{"formattedCitation":"(Shirer et al., 2012)","plainCitation":"(Shirer et al., 2012)","noteIndex":0},"citationItems":[{"id":4605,"uris":["http://zotero.org/users/5285369/items/GJBH3PUV"],"itemData":{"id":4605,"type":"article-journal","abstract":"Decoding specific cognitive states from brain activity constitutes a major goal of neuroscience. Previous studies of brain-state classification have focused largely on decoding brief, discrete events and have required the timing of these events to be known. To date, methods for decoding more continuous and purely subject-driven cognitive states have not been available. Here, we demonstrate that free-streaming subject-driven cognitive states can be decoded using a novel whole-brain functional connectivity analysis. Ninety functional regions of interest (ROIs) were defined across 14 large-scale resting-state brain networks to generate a 3960 cell matrix reflecting whole-brain connectivity. We trained a classifier to identify specific patterns of whole-brain connectivity as subjects rested quietly, remembered the events of their day, subtracted numbers, or (silently) sang lyrics. In a leave-one-out cross-validation, the classifier identified these 4 cognitive states with 84% accuracy. More critically, the classifier achieved 85% accuracy when identifying these states in a second, independent cohort of subjects. Classification accuracy remained high with imaging runs as short as 30–60 s. At all temporal intervals assessed, the 90 functionally defined ROIs outperformed a set of 112 commonly used structural ROIs in classifying cognitive states. This approach should enable decoding a myriad of subject-driven cognitive states from brief imaging data samples.","container-title":"Cerebral Cortex","DOI":"10.1093/cercor/bhr099","ISSN":"1047-3211","issue":"1","journalAbbreviation":"Cerebral Cortex","page":"158-165","source":"Silverchair","title":"Decoding Subject-Driven Cognitive States with Whole-Brain Connectivity Patterns","volume":"22","author":[{"family":"Shirer","given":"W. R."},{"family":"Ryali","given":"S."},{"family":"Rykhlevskaia","given":"E."},{"family":"Menon","given":"V."},{"family":"Greicius","given":"M. D."}],"issued":{"date-parts":[["2012",1,1]]}}}],"schema":"https://github.com/citation-style-language/schema/raw/master/csl-citation.json"} </w:instrText>
            </w:r>
            <w:r w:rsidRPr="00CF152E">
              <w:rPr>
                <w:rFonts w:ascii="Times New Roman" w:eastAsia="Times New Roman" w:hAnsi="Times New Roman" w:cs="Times New Roman"/>
                <w:sz w:val="24"/>
                <w:szCs w:val="24"/>
                <w:lang w:val="en-CA"/>
              </w:rPr>
              <w:fldChar w:fldCharType="separate"/>
            </w:r>
            <w:r w:rsidRPr="00CF152E">
              <w:rPr>
                <w:rFonts w:ascii="Times New Roman" w:hAnsi="Times New Roman" w:cs="Times New Roman"/>
                <w:sz w:val="24"/>
                <w:szCs w:val="24"/>
              </w:rPr>
              <w:t>(Shirer et al., 2012)</w:t>
            </w:r>
            <w:r w:rsidRPr="00CF152E">
              <w:rPr>
                <w:rFonts w:ascii="Times New Roman" w:eastAsia="Times New Roman" w:hAnsi="Times New Roman" w:cs="Times New Roman"/>
                <w:sz w:val="24"/>
                <w:szCs w:val="24"/>
                <w:lang w:val="en-CA"/>
              </w:rPr>
              <w:fldChar w:fldCharType="end"/>
            </w:r>
          </w:p>
        </w:tc>
      </w:tr>
      <w:tr w:rsidR="005D62F4" w:rsidRPr="00CF152E" w14:paraId="27C6DB6A" w14:textId="0AF2EB86" w:rsidTr="006538AD">
        <w:trPr>
          <w:trHeight w:val="268"/>
        </w:trPr>
        <w:tc>
          <w:tcPr>
            <w:tcW w:w="0" w:type="auto"/>
          </w:tcPr>
          <w:p w14:paraId="43B96477" w14:textId="77777777" w:rsidR="005D62F4" w:rsidRPr="00CF152E" w:rsidRDefault="005D62F4" w:rsidP="00722E19">
            <w:pPr>
              <w:spacing w:line="240" w:lineRule="auto"/>
              <w:rPr>
                <w:rFonts w:ascii="Times New Roman" w:eastAsia="Times New Roman" w:hAnsi="Times New Roman" w:cs="Times New Roman"/>
                <w:sz w:val="24"/>
                <w:szCs w:val="24"/>
                <w:lang w:val="en-CA"/>
              </w:rPr>
            </w:pPr>
          </w:p>
        </w:tc>
        <w:tc>
          <w:tcPr>
            <w:tcW w:w="2888" w:type="dxa"/>
          </w:tcPr>
          <w:p w14:paraId="3A4FF06A" w14:textId="1712D5B2" w:rsidR="005D62F4" w:rsidRPr="00CF152E" w:rsidRDefault="005D62F4" w:rsidP="00722E19">
            <w:pPr>
              <w:spacing w:line="240" w:lineRule="auto"/>
              <w:rPr>
                <w:rFonts w:ascii="Times New Roman" w:eastAsia="Times New Roman" w:hAnsi="Times New Roman" w:cs="Times New Roman"/>
                <w:sz w:val="24"/>
                <w:szCs w:val="24"/>
                <w:lang w:val="en-CA"/>
              </w:rPr>
            </w:pPr>
            <w:r w:rsidRPr="00CF152E">
              <w:rPr>
                <w:rFonts w:ascii="Times New Roman" w:eastAsia="Times New Roman" w:hAnsi="Times New Roman" w:cs="Times New Roman"/>
                <w:sz w:val="24"/>
                <w:szCs w:val="24"/>
                <w:lang w:val="en-CA"/>
              </w:rPr>
              <w:t>Pars Orbitalis</w:t>
            </w:r>
          </w:p>
        </w:tc>
        <w:tc>
          <w:tcPr>
            <w:tcW w:w="2873" w:type="dxa"/>
            <w:vMerge/>
          </w:tcPr>
          <w:p w14:paraId="24422A28" w14:textId="77777777" w:rsidR="005D62F4" w:rsidRPr="00CF152E" w:rsidRDefault="005D62F4" w:rsidP="00722E19">
            <w:pPr>
              <w:spacing w:line="240" w:lineRule="auto"/>
              <w:rPr>
                <w:rFonts w:ascii="Times New Roman" w:eastAsia="Times New Roman" w:hAnsi="Times New Roman" w:cs="Times New Roman"/>
                <w:sz w:val="24"/>
                <w:szCs w:val="24"/>
                <w:lang w:val="en-CA"/>
              </w:rPr>
            </w:pPr>
          </w:p>
        </w:tc>
      </w:tr>
      <w:tr w:rsidR="005D62F4" w:rsidRPr="00CF152E" w14:paraId="15B19384" w14:textId="63F3C77D" w:rsidTr="006538AD">
        <w:trPr>
          <w:trHeight w:val="268"/>
        </w:trPr>
        <w:tc>
          <w:tcPr>
            <w:tcW w:w="0" w:type="auto"/>
          </w:tcPr>
          <w:p w14:paraId="12DC413C" w14:textId="1C82360F" w:rsidR="005D62F4" w:rsidRPr="00CF152E" w:rsidRDefault="005D62F4" w:rsidP="00722E19">
            <w:pPr>
              <w:spacing w:line="240" w:lineRule="auto"/>
              <w:rPr>
                <w:rFonts w:ascii="Times New Roman" w:eastAsia="Times New Roman" w:hAnsi="Times New Roman" w:cs="Times New Roman"/>
                <w:sz w:val="24"/>
                <w:szCs w:val="24"/>
                <w:lang w:val="en-CA"/>
              </w:rPr>
            </w:pPr>
          </w:p>
        </w:tc>
        <w:tc>
          <w:tcPr>
            <w:tcW w:w="2888" w:type="dxa"/>
          </w:tcPr>
          <w:p w14:paraId="26BF5877" w14:textId="489CD2BF" w:rsidR="005D62F4" w:rsidRPr="00CF152E" w:rsidRDefault="005D62F4" w:rsidP="00722E19">
            <w:pPr>
              <w:spacing w:line="240" w:lineRule="auto"/>
              <w:rPr>
                <w:rFonts w:ascii="Times New Roman" w:eastAsia="Times New Roman" w:hAnsi="Times New Roman" w:cs="Times New Roman"/>
                <w:sz w:val="24"/>
                <w:szCs w:val="24"/>
                <w:lang w:val="en-CA"/>
              </w:rPr>
            </w:pPr>
            <w:r w:rsidRPr="00CF152E">
              <w:rPr>
                <w:rFonts w:ascii="Times New Roman" w:eastAsia="Times New Roman" w:hAnsi="Times New Roman" w:cs="Times New Roman"/>
                <w:sz w:val="24"/>
                <w:szCs w:val="24"/>
                <w:lang w:val="en-CA"/>
              </w:rPr>
              <w:t>Pars Triangularis</w:t>
            </w:r>
          </w:p>
        </w:tc>
        <w:tc>
          <w:tcPr>
            <w:tcW w:w="2873" w:type="dxa"/>
            <w:vMerge/>
          </w:tcPr>
          <w:p w14:paraId="1A39051E" w14:textId="77777777" w:rsidR="005D62F4" w:rsidRPr="00CF152E" w:rsidRDefault="005D62F4" w:rsidP="00722E19">
            <w:pPr>
              <w:spacing w:line="240" w:lineRule="auto"/>
              <w:rPr>
                <w:rFonts w:ascii="Times New Roman" w:eastAsia="Times New Roman" w:hAnsi="Times New Roman" w:cs="Times New Roman"/>
                <w:sz w:val="24"/>
                <w:szCs w:val="24"/>
                <w:lang w:val="en-CA"/>
              </w:rPr>
            </w:pPr>
          </w:p>
        </w:tc>
      </w:tr>
      <w:tr w:rsidR="005D62F4" w:rsidRPr="00CF152E" w14:paraId="3C33CA08" w14:textId="73E5C09C" w:rsidTr="006538AD">
        <w:trPr>
          <w:trHeight w:val="277"/>
        </w:trPr>
        <w:tc>
          <w:tcPr>
            <w:tcW w:w="0" w:type="auto"/>
          </w:tcPr>
          <w:p w14:paraId="5874F0F7" w14:textId="77777777" w:rsidR="005D62F4" w:rsidRPr="00CF152E" w:rsidRDefault="005D62F4" w:rsidP="00722E19">
            <w:pPr>
              <w:spacing w:line="240" w:lineRule="auto"/>
              <w:rPr>
                <w:rFonts w:ascii="Times New Roman" w:eastAsia="Times New Roman" w:hAnsi="Times New Roman" w:cs="Times New Roman"/>
                <w:sz w:val="24"/>
                <w:szCs w:val="24"/>
                <w:lang w:val="en-CA"/>
              </w:rPr>
            </w:pPr>
          </w:p>
        </w:tc>
        <w:tc>
          <w:tcPr>
            <w:tcW w:w="2888" w:type="dxa"/>
          </w:tcPr>
          <w:p w14:paraId="194D0E8C" w14:textId="434DD55C" w:rsidR="005D62F4" w:rsidRPr="00CF152E" w:rsidRDefault="005D62F4" w:rsidP="00722E19">
            <w:pPr>
              <w:spacing w:line="240" w:lineRule="auto"/>
              <w:rPr>
                <w:rFonts w:ascii="Times New Roman" w:eastAsia="Times New Roman" w:hAnsi="Times New Roman" w:cs="Times New Roman"/>
                <w:sz w:val="24"/>
                <w:szCs w:val="24"/>
                <w:lang w:val="en-CA"/>
              </w:rPr>
            </w:pPr>
            <w:r w:rsidRPr="00CF152E">
              <w:rPr>
                <w:rFonts w:ascii="Times New Roman" w:eastAsia="Times New Roman" w:hAnsi="Times New Roman" w:cs="Times New Roman"/>
                <w:sz w:val="24"/>
                <w:szCs w:val="24"/>
                <w:lang w:val="en-CA"/>
              </w:rPr>
              <w:t>Middle Temporal</w:t>
            </w:r>
          </w:p>
        </w:tc>
        <w:tc>
          <w:tcPr>
            <w:tcW w:w="2873" w:type="dxa"/>
            <w:vMerge/>
          </w:tcPr>
          <w:p w14:paraId="501B0C7E" w14:textId="77777777" w:rsidR="005D62F4" w:rsidRPr="00CF152E" w:rsidRDefault="005D62F4" w:rsidP="00722E19">
            <w:pPr>
              <w:spacing w:line="240" w:lineRule="auto"/>
              <w:rPr>
                <w:rFonts w:ascii="Times New Roman" w:eastAsia="Times New Roman" w:hAnsi="Times New Roman" w:cs="Times New Roman"/>
                <w:sz w:val="24"/>
                <w:szCs w:val="24"/>
                <w:lang w:val="en-CA"/>
              </w:rPr>
            </w:pPr>
          </w:p>
        </w:tc>
      </w:tr>
      <w:tr w:rsidR="005D62F4" w:rsidRPr="00CF152E" w14:paraId="4A1D10B1" w14:textId="1E3512B7" w:rsidTr="006538AD">
        <w:trPr>
          <w:trHeight w:val="268"/>
        </w:trPr>
        <w:tc>
          <w:tcPr>
            <w:tcW w:w="0" w:type="auto"/>
          </w:tcPr>
          <w:p w14:paraId="29DA5F16" w14:textId="77777777" w:rsidR="005D62F4" w:rsidRPr="00CF152E" w:rsidRDefault="005D62F4" w:rsidP="00722E19">
            <w:pPr>
              <w:spacing w:line="240" w:lineRule="auto"/>
              <w:rPr>
                <w:rFonts w:ascii="Times New Roman" w:eastAsia="Times New Roman" w:hAnsi="Times New Roman" w:cs="Times New Roman"/>
                <w:sz w:val="24"/>
                <w:szCs w:val="24"/>
                <w:lang w:val="en-CA"/>
              </w:rPr>
            </w:pPr>
          </w:p>
        </w:tc>
        <w:tc>
          <w:tcPr>
            <w:tcW w:w="2888" w:type="dxa"/>
          </w:tcPr>
          <w:p w14:paraId="397EA217" w14:textId="1BFEFA73" w:rsidR="005D62F4" w:rsidRPr="00CF152E" w:rsidRDefault="005D62F4" w:rsidP="00722E19">
            <w:pPr>
              <w:spacing w:line="240" w:lineRule="auto"/>
              <w:rPr>
                <w:rFonts w:ascii="Times New Roman" w:eastAsia="Times New Roman" w:hAnsi="Times New Roman" w:cs="Times New Roman"/>
                <w:sz w:val="24"/>
                <w:szCs w:val="24"/>
                <w:lang w:val="en-CA"/>
              </w:rPr>
            </w:pPr>
            <w:r w:rsidRPr="00CF152E">
              <w:rPr>
                <w:rFonts w:ascii="Times New Roman" w:eastAsia="Times New Roman" w:hAnsi="Times New Roman" w:cs="Times New Roman"/>
                <w:sz w:val="24"/>
                <w:szCs w:val="24"/>
                <w:lang w:val="en-CA"/>
              </w:rPr>
              <w:t>Superior Temporal</w:t>
            </w:r>
          </w:p>
        </w:tc>
        <w:tc>
          <w:tcPr>
            <w:tcW w:w="2873" w:type="dxa"/>
            <w:vMerge/>
          </w:tcPr>
          <w:p w14:paraId="751BC17B" w14:textId="77777777" w:rsidR="005D62F4" w:rsidRPr="00CF152E" w:rsidRDefault="005D62F4" w:rsidP="00722E19">
            <w:pPr>
              <w:spacing w:line="240" w:lineRule="auto"/>
              <w:rPr>
                <w:rFonts w:ascii="Times New Roman" w:eastAsia="Times New Roman" w:hAnsi="Times New Roman" w:cs="Times New Roman"/>
                <w:sz w:val="24"/>
                <w:szCs w:val="24"/>
                <w:lang w:val="en-CA"/>
              </w:rPr>
            </w:pPr>
          </w:p>
        </w:tc>
      </w:tr>
      <w:tr w:rsidR="005D62F4" w:rsidRPr="00CF152E" w14:paraId="2F3E2062" w14:textId="5908550E" w:rsidTr="006538AD">
        <w:trPr>
          <w:trHeight w:val="277"/>
        </w:trPr>
        <w:tc>
          <w:tcPr>
            <w:tcW w:w="0" w:type="auto"/>
          </w:tcPr>
          <w:p w14:paraId="581622F4" w14:textId="77777777" w:rsidR="005D62F4" w:rsidRPr="00CF152E" w:rsidRDefault="005D62F4" w:rsidP="00722E19">
            <w:pPr>
              <w:spacing w:line="240" w:lineRule="auto"/>
              <w:rPr>
                <w:rFonts w:ascii="Times New Roman" w:eastAsia="Times New Roman" w:hAnsi="Times New Roman" w:cs="Times New Roman"/>
                <w:sz w:val="24"/>
                <w:szCs w:val="24"/>
                <w:lang w:val="en-CA"/>
              </w:rPr>
            </w:pPr>
          </w:p>
        </w:tc>
        <w:tc>
          <w:tcPr>
            <w:tcW w:w="2888" w:type="dxa"/>
          </w:tcPr>
          <w:p w14:paraId="6447BD82" w14:textId="1FDAC0F5" w:rsidR="005D62F4" w:rsidRPr="00CF152E" w:rsidRDefault="005D62F4" w:rsidP="00722E19">
            <w:pPr>
              <w:spacing w:line="240" w:lineRule="auto"/>
              <w:rPr>
                <w:rFonts w:ascii="Times New Roman" w:eastAsia="Times New Roman" w:hAnsi="Times New Roman" w:cs="Times New Roman"/>
                <w:sz w:val="24"/>
                <w:szCs w:val="24"/>
                <w:lang w:val="en-CA"/>
              </w:rPr>
            </w:pPr>
            <w:r w:rsidRPr="00CF152E">
              <w:rPr>
                <w:rFonts w:ascii="Times New Roman" w:eastAsia="Times New Roman" w:hAnsi="Times New Roman" w:cs="Times New Roman"/>
                <w:sz w:val="24"/>
                <w:szCs w:val="24"/>
                <w:lang w:val="en-CA"/>
              </w:rPr>
              <w:t>Supramarginal</w:t>
            </w:r>
          </w:p>
        </w:tc>
        <w:tc>
          <w:tcPr>
            <w:tcW w:w="2873" w:type="dxa"/>
            <w:vMerge/>
          </w:tcPr>
          <w:p w14:paraId="2FB3CC95" w14:textId="77777777" w:rsidR="005D62F4" w:rsidRPr="00CF152E" w:rsidRDefault="005D62F4" w:rsidP="00722E19">
            <w:pPr>
              <w:spacing w:line="240" w:lineRule="auto"/>
              <w:rPr>
                <w:rFonts w:ascii="Times New Roman" w:eastAsia="Times New Roman" w:hAnsi="Times New Roman" w:cs="Times New Roman"/>
                <w:sz w:val="24"/>
                <w:szCs w:val="24"/>
                <w:lang w:val="en-CA"/>
              </w:rPr>
            </w:pPr>
          </w:p>
        </w:tc>
      </w:tr>
      <w:tr w:rsidR="005D62F4" w:rsidRPr="00CF152E" w14:paraId="4B6AF6E0" w14:textId="4761D35C" w:rsidTr="006538AD">
        <w:trPr>
          <w:trHeight w:val="268"/>
        </w:trPr>
        <w:tc>
          <w:tcPr>
            <w:tcW w:w="0" w:type="auto"/>
          </w:tcPr>
          <w:p w14:paraId="7D6D289D" w14:textId="445D13BB" w:rsidR="005D62F4" w:rsidRPr="00CF152E" w:rsidRDefault="005D62F4" w:rsidP="00722E19">
            <w:pPr>
              <w:spacing w:line="240" w:lineRule="auto"/>
              <w:rPr>
                <w:rFonts w:ascii="Times New Roman" w:eastAsia="Times New Roman" w:hAnsi="Times New Roman" w:cs="Times New Roman"/>
                <w:sz w:val="24"/>
                <w:szCs w:val="24"/>
                <w:lang w:val="en-CA"/>
              </w:rPr>
            </w:pPr>
          </w:p>
        </w:tc>
        <w:tc>
          <w:tcPr>
            <w:tcW w:w="2888" w:type="dxa"/>
          </w:tcPr>
          <w:p w14:paraId="5FBC0725" w14:textId="26292CCE" w:rsidR="005D62F4" w:rsidRPr="00CF152E" w:rsidRDefault="005D62F4" w:rsidP="00722E19">
            <w:pPr>
              <w:spacing w:line="240" w:lineRule="auto"/>
              <w:rPr>
                <w:rFonts w:ascii="Times New Roman" w:eastAsia="Times New Roman" w:hAnsi="Times New Roman" w:cs="Times New Roman"/>
                <w:sz w:val="24"/>
                <w:szCs w:val="24"/>
                <w:lang w:val="en-CA"/>
              </w:rPr>
            </w:pPr>
            <w:r w:rsidRPr="00CF152E">
              <w:rPr>
                <w:rFonts w:ascii="Times New Roman" w:eastAsia="Times New Roman" w:hAnsi="Times New Roman" w:cs="Times New Roman"/>
                <w:sz w:val="24"/>
                <w:szCs w:val="24"/>
                <w:lang w:val="en-CA"/>
              </w:rPr>
              <w:t>Inferior Parietal</w:t>
            </w:r>
          </w:p>
        </w:tc>
        <w:tc>
          <w:tcPr>
            <w:tcW w:w="2873" w:type="dxa"/>
            <w:vMerge/>
          </w:tcPr>
          <w:p w14:paraId="0EF63C07" w14:textId="77777777" w:rsidR="005D62F4" w:rsidRPr="00CF152E" w:rsidRDefault="005D62F4" w:rsidP="00722E19">
            <w:pPr>
              <w:spacing w:line="240" w:lineRule="auto"/>
              <w:rPr>
                <w:rFonts w:ascii="Times New Roman" w:eastAsia="Times New Roman" w:hAnsi="Times New Roman" w:cs="Times New Roman"/>
                <w:sz w:val="24"/>
                <w:szCs w:val="24"/>
                <w:lang w:val="en-CA"/>
              </w:rPr>
            </w:pPr>
          </w:p>
        </w:tc>
      </w:tr>
    </w:tbl>
    <w:p w14:paraId="1560C5CF" w14:textId="77777777" w:rsidR="00607B36" w:rsidRPr="00CF152E" w:rsidRDefault="00607B36" w:rsidP="00747457">
      <w:pPr>
        <w:spacing w:line="480" w:lineRule="auto"/>
        <w:rPr>
          <w:rFonts w:ascii="Times New Roman" w:hAnsi="Times New Roman" w:cs="Times New Roman"/>
          <w:sz w:val="24"/>
          <w:szCs w:val="24"/>
        </w:rPr>
      </w:pPr>
    </w:p>
    <w:p w14:paraId="2C76A703" w14:textId="46141234" w:rsidR="00607B36" w:rsidRPr="00A37010" w:rsidRDefault="00A37010" w:rsidP="00747457">
      <w:pPr>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Distribution of lateralization values for all regions </w:t>
      </w:r>
    </w:p>
    <w:p w14:paraId="031D5E82" w14:textId="77777777" w:rsidR="00607B36" w:rsidRPr="00CF152E" w:rsidRDefault="00607B36" w:rsidP="00747457">
      <w:pPr>
        <w:spacing w:line="480" w:lineRule="auto"/>
        <w:rPr>
          <w:rFonts w:ascii="Times New Roman" w:hAnsi="Times New Roman" w:cs="Times New Roman"/>
          <w:sz w:val="24"/>
          <w:szCs w:val="24"/>
        </w:rPr>
      </w:pPr>
    </w:p>
    <w:p w14:paraId="63429E0D" w14:textId="5EF1F3A8" w:rsidR="00AE058C" w:rsidRPr="00CF152E" w:rsidRDefault="00EF219A" w:rsidP="00747457">
      <w:pPr>
        <w:spacing w:line="480" w:lineRule="auto"/>
        <w:rPr>
          <w:rFonts w:ascii="Times New Roman" w:hAnsi="Times New Roman" w:cs="Times New Roman"/>
          <w:sz w:val="24"/>
          <w:szCs w:val="24"/>
        </w:rPr>
      </w:pPr>
      <w:r w:rsidRPr="00CF152E">
        <w:rPr>
          <w:rFonts w:ascii="Times New Roman" w:hAnsi="Times New Roman" w:cs="Times New Roman"/>
          <w:noProof/>
          <w:sz w:val="24"/>
          <w:szCs w:val="24"/>
        </w:rPr>
        <w:drawing>
          <wp:inline distT="0" distB="0" distL="0" distR="0" wp14:anchorId="7D10C89C" wp14:editId="20F5321E">
            <wp:extent cx="5943600" cy="2230120"/>
            <wp:effectExtent l="0" t="0" r="0" b="0"/>
            <wp:docPr id="747381215" name="Picture 2" descr="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7381215" name="Picture 2" descr="A graph of a graph&#10;&#10;AI-generated content may be incorrect."/>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43600" cy="2230120"/>
                    </a:xfrm>
                    <a:prstGeom prst="rect">
                      <a:avLst/>
                    </a:prstGeom>
                  </pic:spPr>
                </pic:pic>
              </a:graphicData>
            </a:graphic>
          </wp:inline>
        </w:drawing>
      </w:r>
    </w:p>
    <w:p w14:paraId="4A5E91E3" w14:textId="3110FF41" w:rsidR="00AB3729" w:rsidRPr="00CF152E" w:rsidRDefault="00EF219A" w:rsidP="00AB3729">
      <w:pPr>
        <w:spacing w:line="240" w:lineRule="auto"/>
        <w:rPr>
          <w:rFonts w:ascii="Times New Roman" w:hAnsi="Times New Roman" w:cs="Times New Roman"/>
          <w:sz w:val="24"/>
          <w:szCs w:val="24"/>
        </w:rPr>
      </w:pPr>
      <w:r w:rsidRPr="00CF152E">
        <w:rPr>
          <w:rFonts w:ascii="Times New Roman" w:hAnsi="Times New Roman" w:cs="Times New Roman"/>
          <w:b/>
          <w:bCs/>
          <w:sz w:val="24"/>
          <w:szCs w:val="24"/>
        </w:rPr>
        <w:lastRenderedPageBreak/>
        <w:t xml:space="preserve">Supp. Figure </w:t>
      </w:r>
      <w:r w:rsidR="00D349BD">
        <w:rPr>
          <w:rFonts w:ascii="Times New Roman" w:hAnsi="Times New Roman" w:cs="Times New Roman"/>
          <w:b/>
          <w:bCs/>
          <w:sz w:val="24"/>
          <w:szCs w:val="24"/>
        </w:rPr>
        <w:t>S</w:t>
      </w:r>
      <w:r w:rsidR="00D92458" w:rsidRPr="00CF152E">
        <w:rPr>
          <w:rFonts w:ascii="Times New Roman" w:hAnsi="Times New Roman" w:cs="Times New Roman"/>
          <w:b/>
          <w:bCs/>
          <w:sz w:val="24"/>
          <w:szCs w:val="24"/>
        </w:rPr>
        <w:t>3</w:t>
      </w:r>
      <w:r w:rsidRPr="00CF152E">
        <w:rPr>
          <w:rFonts w:ascii="Times New Roman" w:hAnsi="Times New Roman" w:cs="Times New Roman"/>
          <w:b/>
          <w:bCs/>
          <w:sz w:val="24"/>
          <w:szCs w:val="24"/>
        </w:rPr>
        <w:t xml:space="preserve">: </w:t>
      </w:r>
      <w:r w:rsidR="00D92458" w:rsidRPr="00CF152E">
        <w:rPr>
          <w:rFonts w:ascii="Times New Roman" w:hAnsi="Times New Roman" w:cs="Times New Roman"/>
          <w:sz w:val="24"/>
          <w:szCs w:val="24"/>
        </w:rPr>
        <w:t xml:space="preserve">Distribution of lateralization values for all brain </w:t>
      </w:r>
      <w:r w:rsidR="00AB3729" w:rsidRPr="00CF152E">
        <w:rPr>
          <w:rFonts w:ascii="Times New Roman" w:hAnsi="Times New Roman" w:cs="Times New Roman"/>
          <w:sz w:val="24"/>
          <w:szCs w:val="24"/>
        </w:rPr>
        <w:t>regions at 6 months</w:t>
      </w:r>
      <w:r w:rsidR="00EB3426">
        <w:rPr>
          <w:rFonts w:ascii="Times New Roman" w:hAnsi="Times New Roman" w:cs="Times New Roman"/>
          <w:sz w:val="24"/>
          <w:szCs w:val="24"/>
        </w:rPr>
        <w:t xml:space="preserve"> (</w:t>
      </w:r>
      <w:r w:rsidR="00EB3426" w:rsidRPr="008413AE">
        <w:rPr>
          <w:rFonts w:ascii="Times New Roman" w:hAnsi="Times New Roman" w:cs="Times New Roman"/>
          <w:b/>
          <w:bCs/>
          <w:sz w:val="24"/>
          <w:szCs w:val="24"/>
        </w:rPr>
        <w:t>A</w:t>
      </w:r>
      <w:r w:rsidR="00EB3426">
        <w:rPr>
          <w:rFonts w:ascii="Times New Roman" w:hAnsi="Times New Roman" w:cs="Times New Roman"/>
          <w:sz w:val="24"/>
          <w:szCs w:val="24"/>
        </w:rPr>
        <w:t>) and 12 months (</w:t>
      </w:r>
      <w:r w:rsidR="00EB3426" w:rsidRPr="008413AE">
        <w:rPr>
          <w:rFonts w:ascii="Times New Roman" w:hAnsi="Times New Roman" w:cs="Times New Roman"/>
          <w:b/>
          <w:bCs/>
          <w:sz w:val="24"/>
          <w:szCs w:val="24"/>
        </w:rPr>
        <w:t>B</w:t>
      </w:r>
      <w:r w:rsidR="00EB3426">
        <w:rPr>
          <w:rFonts w:ascii="Times New Roman" w:hAnsi="Times New Roman" w:cs="Times New Roman"/>
          <w:sz w:val="24"/>
          <w:szCs w:val="24"/>
        </w:rPr>
        <w:t>)</w:t>
      </w:r>
      <w:r w:rsidR="00AB3729" w:rsidRPr="00CF152E">
        <w:rPr>
          <w:rFonts w:ascii="Times New Roman" w:hAnsi="Times New Roman" w:cs="Times New Roman"/>
          <w:sz w:val="24"/>
          <w:szCs w:val="24"/>
        </w:rPr>
        <w:t xml:space="preserve"> per outcome group. </w:t>
      </w:r>
    </w:p>
    <w:p w14:paraId="4478B2F5" w14:textId="77777777" w:rsidR="0072688D" w:rsidRPr="00CF152E" w:rsidRDefault="0072688D" w:rsidP="00AB3729">
      <w:pPr>
        <w:spacing w:line="240" w:lineRule="auto"/>
        <w:rPr>
          <w:rFonts w:ascii="Times New Roman" w:hAnsi="Times New Roman" w:cs="Times New Roman"/>
          <w:sz w:val="24"/>
          <w:szCs w:val="24"/>
        </w:rPr>
      </w:pPr>
    </w:p>
    <w:p w14:paraId="2F48269D" w14:textId="519F71BF" w:rsidR="0072688D" w:rsidRPr="00CF152E" w:rsidRDefault="0072688D" w:rsidP="00AB3729">
      <w:pPr>
        <w:spacing w:line="240" w:lineRule="auto"/>
        <w:rPr>
          <w:rFonts w:ascii="Times New Roman" w:hAnsi="Times New Roman" w:cs="Times New Roman"/>
          <w:sz w:val="24"/>
          <w:szCs w:val="24"/>
        </w:rPr>
      </w:pPr>
      <w:r w:rsidRPr="00CF152E">
        <w:rPr>
          <w:rFonts w:ascii="Times New Roman" w:hAnsi="Times New Roman" w:cs="Times New Roman"/>
          <w:b/>
          <w:bCs/>
          <w:sz w:val="24"/>
          <w:szCs w:val="24"/>
        </w:rPr>
        <w:t xml:space="preserve">Supplementary Table </w:t>
      </w:r>
      <w:r w:rsidR="00893BCB">
        <w:rPr>
          <w:rFonts w:ascii="Times New Roman" w:hAnsi="Times New Roman" w:cs="Times New Roman"/>
          <w:b/>
          <w:bCs/>
          <w:sz w:val="24"/>
          <w:szCs w:val="24"/>
        </w:rPr>
        <w:t>3</w:t>
      </w:r>
      <w:r w:rsidRPr="00CF152E">
        <w:rPr>
          <w:rFonts w:ascii="Times New Roman" w:hAnsi="Times New Roman" w:cs="Times New Roman"/>
          <w:b/>
          <w:bCs/>
          <w:sz w:val="24"/>
          <w:szCs w:val="24"/>
        </w:rPr>
        <w:t xml:space="preserve">: </w:t>
      </w:r>
      <w:r w:rsidRPr="00CF152E">
        <w:rPr>
          <w:rFonts w:ascii="Times New Roman" w:hAnsi="Times New Roman" w:cs="Times New Roman"/>
          <w:sz w:val="24"/>
          <w:szCs w:val="24"/>
        </w:rPr>
        <w:t xml:space="preserve">Lateralization values for all bilateral regions at 6 and 12 months. These values only include infants who are typically developing. </w:t>
      </w:r>
    </w:p>
    <w:p w14:paraId="52FC1E1E" w14:textId="77777777" w:rsidR="0072688D" w:rsidRPr="00CF152E" w:rsidRDefault="0072688D" w:rsidP="00AB3729">
      <w:pPr>
        <w:spacing w:line="240" w:lineRule="auto"/>
        <w:rPr>
          <w:rFonts w:ascii="Times New Roman" w:hAnsi="Times New Roman" w:cs="Times New Roman"/>
          <w:sz w:val="24"/>
          <w:szCs w:val="24"/>
        </w:rPr>
      </w:pPr>
    </w:p>
    <w:tbl>
      <w:tblPr>
        <w:tblStyle w:val="TableGrid1"/>
        <w:tblW w:w="9022" w:type="dxa"/>
        <w:tblLook w:val="04A0" w:firstRow="1" w:lastRow="0" w:firstColumn="1" w:lastColumn="0" w:noHBand="0" w:noVBand="1"/>
      </w:tblPr>
      <w:tblGrid>
        <w:gridCol w:w="2835"/>
        <w:gridCol w:w="1985"/>
        <w:gridCol w:w="2795"/>
        <w:gridCol w:w="1407"/>
      </w:tblGrid>
      <w:tr w:rsidR="0072688D" w:rsidRPr="0072688D" w14:paraId="3C5F67D3" w14:textId="77777777" w:rsidTr="00CF152E">
        <w:trPr>
          <w:trHeight w:val="289"/>
        </w:trPr>
        <w:tc>
          <w:tcPr>
            <w:tcW w:w="2835" w:type="dxa"/>
            <w:noWrap/>
            <w:hideMark/>
          </w:tcPr>
          <w:p w14:paraId="7D8C420D" w14:textId="77777777" w:rsidR="0072688D" w:rsidRPr="0072688D" w:rsidRDefault="0072688D" w:rsidP="0072688D">
            <w:pPr>
              <w:spacing w:line="240" w:lineRule="auto"/>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Name</w:t>
            </w:r>
          </w:p>
        </w:tc>
        <w:tc>
          <w:tcPr>
            <w:tcW w:w="1985" w:type="dxa"/>
            <w:noWrap/>
            <w:hideMark/>
          </w:tcPr>
          <w:p w14:paraId="08CEDC85" w14:textId="77777777" w:rsidR="0072688D" w:rsidRPr="0072688D" w:rsidRDefault="0072688D" w:rsidP="0072688D">
            <w:pPr>
              <w:spacing w:line="240" w:lineRule="auto"/>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Lateralization Index</w:t>
            </w:r>
          </w:p>
        </w:tc>
        <w:tc>
          <w:tcPr>
            <w:tcW w:w="2795" w:type="dxa"/>
            <w:noWrap/>
            <w:hideMark/>
          </w:tcPr>
          <w:p w14:paraId="02EE8E19" w14:textId="71F12632" w:rsidR="0072688D" w:rsidRPr="0072688D" w:rsidRDefault="0072688D" w:rsidP="0072688D">
            <w:pPr>
              <w:spacing w:line="240" w:lineRule="auto"/>
              <w:rPr>
                <w:rFonts w:ascii="Times New Roman" w:eastAsia="Times New Roman" w:hAnsi="Times New Roman" w:cs="Times New Roman"/>
                <w:color w:val="000000"/>
                <w:sz w:val="24"/>
                <w:szCs w:val="24"/>
                <w:lang w:val="en-CA"/>
              </w:rPr>
            </w:pPr>
            <w:r w:rsidRPr="00CF152E">
              <w:rPr>
                <w:rFonts w:ascii="Times New Roman" w:eastAsia="Times New Roman" w:hAnsi="Times New Roman" w:cs="Times New Roman"/>
                <w:color w:val="000000"/>
                <w:sz w:val="24"/>
                <w:szCs w:val="24"/>
                <w:lang w:val="en-CA"/>
              </w:rPr>
              <w:t>Absolute Lateralization</w:t>
            </w:r>
            <w:r w:rsidRPr="0072688D">
              <w:rPr>
                <w:rFonts w:ascii="Times New Roman" w:eastAsia="Times New Roman" w:hAnsi="Times New Roman" w:cs="Times New Roman"/>
                <w:color w:val="000000"/>
                <w:sz w:val="24"/>
                <w:szCs w:val="24"/>
                <w:lang w:val="en-CA"/>
              </w:rPr>
              <w:t xml:space="preserve"> Index</w:t>
            </w:r>
          </w:p>
        </w:tc>
        <w:tc>
          <w:tcPr>
            <w:tcW w:w="1407" w:type="dxa"/>
            <w:noWrap/>
            <w:hideMark/>
          </w:tcPr>
          <w:p w14:paraId="14CDF5E7" w14:textId="788650FB" w:rsidR="0072688D" w:rsidRPr="0072688D" w:rsidRDefault="0072688D" w:rsidP="0072688D">
            <w:pPr>
              <w:spacing w:line="240" w:lineRule="auto"/>
              <w:rPr>
                <w:rFonts w:ascii="Times New Roman" w:eastAsia="Times New Roman" w:hAnsi="Times New Roman" w:cs="Times New Roman"/>
                <w:color w:val="000000"/>
                <w:sz w:val="24"/>
                <w:szCs w:val="24"/>
                <w:lang w:val="en-CA"/>
              </w:rPr>
            </w:pPr>
            <w:r w:rsidRPr="00CF152E">
              <w:rPr>
                <w:rFonts w:ascii="Times New Roman" w:eastAsia="Times New Roman" w:hAnsi="Times New Roman" w:cs="Times New Roman"/>
                <w:color w:val="000000"/>
                <w:sz w:val="24"/>
                <w:szCs w:val="24"/>
                <w:lang w:val="en-CA"/>
              </w:rPr>
              <w:t>Age</w:t>
            </w:r>
          </w:p>
        </w:tc>
      </w:tr>
      <w:tr w:rsidR="0072688D" w:rsidRPr="0072688D" w14:paraId="3CE46E08" w14:textId="77777777" w:rsidTr="00CF152E">
        <w:trPr>
          <w:trHeight w:val="289"/>
        </w:trPr>
        <w:tc>
          <w:tcPr>
            <w:tcW w:w="2835" w:type="dxa"/>
            <w:noWrap/>
            <w:hideMark/>
          </w:tcPr>
          <w:p w14:paraId="331EF061" w14:textId="6AB113F8" w:rsidR="0072688D" w:rsidRPr="0072688D" w:rsidRDefault="0072688D" w:rsidP="0072688D">
            <w:pPr>
              <w:spacing w:line="240" w:lineRule="auto"/>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caudalmiddlefrontal</w:t>
            </w:r>
          </w:p>
        </w:tc>
        <w:tc>
          <w:tcPr>
            <w:tcW w:w="1985" w:type="dxa"/>
            <w:noWrap/>
            <w:hideMark/>
          </w:tcPr>
          <w:p w14:paraId="44F89434"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23</w:t>
            </w:r>
          </w:p>
        </w:tc>
        <w:tc>
          <w:tcPr>
            <w:tcW w:w="2795" w:type="dxa"/>
            <w:noWrap/>
            <w:hideMark/>
          </w:tcPr>
          <w:p w14:paraId="0F5A5600"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23</w:t>
            </w:r>
          </w:p>
        </w:tc>
        <w:tc>
          <w:tcPr>
            <w:tcW w:w="1407" w:type="dxa"/>
            <w:noWrap/>
            <w:hideMark/>
          </w:tcPr>
          <w:p w14:paraId="17A1FFF1"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6</w:t>
            </w:r>
          </w:p>
        </w:tc>
      </w:tr>
      <w:tr w:rsidR="0072688D" w:rsidRPr="0072688D" w14:paraId="05DD9B0C" w14:textId="77777777" w:rsidTr="00CF152E">
        <w:trPr>
          <w:trHeight w:val="289"/>
        </w:trPr>
        <w:tc>
          <w:tcPr>
            <w:tcW w:w="2835" w:type="dxa"/>
            <w:noWrap/>
            <w:hideMark/>
          </w:tcPr>
          <w:p w14:paraId="225E0C90" w14:textId="17F7E7A6" w:rsidR="0072688D" w:rsidRPr="0072688D" w:rsidRDefault="0072688D" w:rsidP="0072688D">
            <w:pPr>
              <w:spacing w:line="240" w:lineRule="auto"/>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superiortemporal</w:t>
            </w:r>
          </w:p>
        </w:tc>
        <w:tc>
          <w:tcPr>
            <w:tcW w:w="1985" w:type="dxa"/>
            <w:noWrap/>
            <w:hideMark/>
          </w:tcPr>
          <w:p w14:paraId="0D14BA1F"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22</w:t>
            </w:r>
          </w:p>
        </w:tc>
        <w:tc>
          <w:tcPr>
            <w:tcW w:w="2795" w:type="dxa"/>
            <w:noWrap/>
            <w:hideMark/>
          </w:tcPr>
          <w:p w14:paraId="6F34E783"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22</w:t>
            </w:r>
          </w:p>
        </w:tc>
        <w:tc>
          <w:tcPr>
            <w:tcW w:w="1407" w:type="dxa"/>
            <w:noWrap/>
            <w:hideMark/>
          </w:tcPr>
          <w:p w14:paraId="5BA28BE4"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6</w:t>
            </w:r>
          </w:p>
        </w:tc>
      </w:tr>
      <w:tr w:rsidR="0072688D" w:rsidRPr="0072688D" w14:paraId="1DFBF920" w14:textId="77777777" w:rsidTr="00CF152E">
        <w:trPr>
          <w:trHeight w:val="289"/>
        </w:trPr>
        <w:tc>
          <w:tcPr>
            <w:tcW w:w="2835" w:type="dxa"/>
            <w:noWrap/>
            <w:hideMark/>
          </w:tcPr>
          <w:p w14:paraId="2191E072" w14:textId="1C7E823B" w:rsidR="0072688D" w:rsidRPr="0072688D" w:rsidRDefault="0072688D" w:rsidP="0072688D">
            <w:pPr>
              <w:spacing w:line="240" w:lineRule="auto"/>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supramarginal</w:t>
            </w:r>
          </w:p>
        </w:tc>
        <w:tc>
          <w:tcPr>
            <w:tcW w:w="1985" w:type="dxa"/>
            <w:noWrap/>
            <w:hideMark/>
          </w:tcPr>
          <w:p w14:paraId="745C3B05"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2</w:t>
            </w:r>
          </w:p>
        </w:tc>
        <w:tc>
          <w:tcPr>
            <w:tcW w:w="2795" w:type="dxa"/>
            <w:noWrap/>
            <w:hideMark/>
          </w:tcPr>
          <w:p w14:paraId="11512535"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2</w:t>
            </w:r>
          </w:p>
        </w:tc>
        <w:tc>
          <w:tcPr>
            <w:tcW w:w="1407" w:type="dxa"/>
            <w:noWrap/>
            <w:hideMark/>
          </w:tcPr>
          <w:p w14:paraId="710D156D"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6</w:t>
            </w:r>
          </w:p>
        </w:tc>
      </w:tr>
      <w:tr w:rsidR="0072688D" w:rsidRPr="0072688D" w14:paraId="46D7C5A1" w14:textId="77777777" w:rsidTr="00CF152E">
        <w:trPr>
          <w:trHeight w:val="289"/>
        </w:trPr>
        <w:tc>
          <w:tcPr>
            <w:tcW w:w="2835" w:type="dxa"/>
            <w:noWrap/>
            <w:hideMark/>
          </w:tcPr>
          <w:p w14:paraId="66910449" w14:textId="3C56CA61" w:rsidR="0072688D" w:rsidRPr="0072688D" w:rsidRDefault="0072688D" w:rsidP="0072688D">
            <w:pPr>
              <w:spacing w:line="240" w:lineRule="auto"/>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middletemporal</w:t>
            </w:r>
          </w:p>
        </w:tc>
        <w:tc>
          <w:tcPr>
            <w:tcW w:w="1985" w:type="dxa"/>
            <w:noWrap/>
            <w:hideMark/>
          </w:tcPr>
          <w:p w14:paraId="645E3F2E"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15</w:t>
            </w:r>
          </w:p>
        </w:tc>
        <w:tc>
          <w:tcPr>
            <w:tcW w:w="2795" w:type="dxa"/>
            <w:noWrap/>
            <w:hideMark/>
          </w:tcPr>
          <w:p w14:paraId="0EAABFAD"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15</w:t>
            </w:r>
          </w:p>
        </w:tc>
        <w:tc>
          <w:tcPr>
            <w:tcW w:w="1407" w:type="dxa"/>
            <w:noWrap/>
            <w:hideMark/>
          </w:tcPr>
          <w:p w14:paraId="4787FBE8"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6</w:t>
            </w:r>
          </w:p>
        </w:tc>
      </w:tr>
      <w:tr w:rsidR="0072688D" w:rsidRPr="0072688D" w14:paraId="6FE77C0F" w14:textId="77777777" w:rsidTr="00CF152E">
        <w:trPr>
          <w:trHeight w:val="289"/>
        </w:trPr>
        <w:tc>
          <w:tcPr>
            <w:tcW w:w="2835" w:type="dxa"/>
            <w:noWrap/>
            <w:hideMark/>
          </w:tcPr>
          <w:p w14:paraId="5EC57CDD" w14:textId="689EC6E0" w:rsidR="0072688D" w:rsidRPr="0072688D" w:rsidRDefault="0072688D" w:rsidP="0072688D">
            <w:pPr>
              <w:spacing w:line="240" w:lineRule="auto"/>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parahippocampal</w:t>
            </w:r>
          </w:p>
        </w:tc>
        <w:tc>
          <w:tcPr>
            <w:tcW w:w="1985" w:type="dxa"/>
            <w:noWrap/>
            <w:hideMark/>
          </w:tcPr>
          <w:p w14:paraId="59542025"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13</w:t>
            </w:r>
          </w:p>
        </w:tc>
        <w:tc>
          <w:tcPr>
            <w:tcW w:w="2795" w:type="dxa"/>
            <w:noWrap/>
            <w:hideMark/>
          </w:tcPr>
          <w:p w14:paraId="0B6220EF"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13</w:t>
            </w:r>
          </w:p>
        </w:tc>
        <w:tc>
          <w:tcPr>
            <w:tcW w:w="1407" w:type="dxa"/>
            <w:noWrap/>
            <w:hideMark/>
          </w:tcPr>
          <w:p w14:paraId="4E961D1B"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6</w:t>
            </w:r>
          </w:p>
        </w:tc>
      </w:tr>
      <w:tr w:rsidR="0072688D" w:rsidRPr="0072688D" w14:paraId="69806523" w14:textId="77777777" w:rsidTr="00CF152E">
        <w:trPr>
          <w:trHeight w:val="289"/>
        </w:trPr>
        <w:tc>
          <w:tcPr>
            <w:tcW w:w="2835" w:type="dxa"/>
            <w:noWrap/>
            <w:hideMark/>
          </w:tcPr>
          <w:p w14:paraId="1E8F30D4" w14:textId="2E405ED6" w:rsidR="0072688D" w:rsidRPr="0072688D" w:rsidRDefault="0072688D" w:rsidP="0072688D">
            <w:pPr>
              <w:spacing w:line="240" w:lineRule="auto"/>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rostralmiddlefrontal</w:t>
            </w:r>
          </w:p>
        </w:tc>
        <w:tc>
          <w:tcPr>
            <w:tcW w:w="1985" w:type="dxa"/>
            <w:noWrap/>
            <w:hideMark/>
          </w:tcPr>
          <w:p w14:paraId="765105B6"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12</w:t>
            </w:r>
          </w:p>
        </w:tc>
        <w:tc>
          <w:tcPr>
            <w:tcW w:w="2795" w:type="dxa"/>
            <w:noWrap/>
            <w:hideMark/>
          </w:tcPr>
          <w:p w14:paraId="1D550903"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12</w:t>
            </w:r>
          </w:p>
        </w:tc>
        <w:tc>
          <w:tcPr>
            <w:tcW w:w="1407" w:type="dxa"/>
            <w:noWrap/>
            <w:hideMark/>
          </w:tcPr>
          <w:p w14:paraId="62476F29"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6</w:t>
            </w:r>
          </w:p>
        </w:tc>
      </w:tr>
      <w:tr w:rsidR="0072688D" w:rsidRPr="0072688D" w14:paraId="4E6B60D2" w14:textId="77777777" w:rsidTr="00CF152E">
        <w:trPr>
          <w:trHeight w:val="289"/>
        </w:trPr>
        <w:tc>
          <w:tcPr>
            <w:tcW w:w="2835" w:type="dxa"/>
            <w:noWrap/>
            <w:hideMark/>
          </w:tcPr>
          <w:p w14:paraId="7DB4E978" w14:textId="7682FAF3" w:rsidR="0072688D" w:rsidRPr="0072688D" w:rsidRDefault="0072688D" w:rsidP="0072688D">
            <w:pPr>
              <w:spacing w:line="240" w:lineRule="auto"/>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bankssts</w:t>
            </w:r>
          </w:p>
        </w:tc>
        <w:tc>
          <w:tcPr>
            <w:tcW w:w="1985" w:type="dxa"/>
            <w:noWrap/>
            <w:hideMark/>
          </w:tcPr>
          <w:p w14:paraId="206DA72B"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11</w:t>
            </w:r>
          </w:p>
        </w:tc>
        <w:tc>
          <w:tcPr>
            <w:tcW w:w="2795" w:type="dxa"/>
            <w:noWrap/>
            <w:hideMark/>
          </w:tcPr>
          <w:p w14:paraId="29B2D8CA"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11</w:t>
            </w:r>
          </w:p>
        </w:tc>
        <w:tc>
          <w:tcPr>
            <w:tcW w:w="1407" w:type="dxa"/>
            <w:noWrap/>
            <w:hideMark/>
          </w:tcPr>
          <w:p w14:paraId="4D3391C0"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6</w:t>
            </w:r>
          </w:p>
        </w:tc>
      </w:tr>
      <w:tr w:rsidR="0072688D" w:rsidRPr="0072688D" w14:paraId="046D518A" w14:textId="77777777" w:rsidTr="00CF152E">
        <w:trPr>
          <w:trHeight w:val="289"/>
        </w:trPr>
        <w:tc>
          <w:tcPr>
            <w:tcW w:w="2835" w:type="dxa"/>
            <w:noWrap/>
            <w:hideMark/>
          </w:tcPr>
          <w:p w14:paraId="086E2B9D" w14:textId="19E239DC" w:rsidR="0072688D" w:rsidRPr="0072688D" w:rsidRDefault="0072688D" w:rsidP="0072688D">
            <w:pPr>
              <w:spacing w:line="240" w:lineRule="auto"/>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temporalpole</w:t>
            </w:r>
          </w:p>
        </w:tc>
        <w:tc>
          <w:tcPr>
            <w:tcW w:w="1985" w:type="dxa"/>
            <w:noWrap/>
            <w:hideMark/>
          </w:tcPr>
          <w:p w14:paraId="058BD8EA"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1</w:t>
            </w:r>
          </w:p>
        </w:tc>
        <w:tc>
          <w:tcPr>
            <w:tcW w:w="2795" w:type="dxa"/>
            <w:noWrap/>
            <w:hideMark/>
          </w:tcPr>
          <w:p w14:paraId="610D494B"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1</w:t>
            </w:r>
          </w:p>
        </w:tc>
        <w:tc>
          <w:tcPr>
            <w:tcW w:w="1407" w:type="dxa"/>
            <w:noWrap/>
            <w:hideMark/>
          </w:tcPr>
          <w:p w14:paraId="55C1BC9A"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6</w:t>
            </w:r>
          </w:p>
        </w:tc>
      </w:tr>
      <w:tr w:rsidR="0072688D" w:rsidRPr="0072688D" w14:paraId="7FB5BD35" w14:textId="77777777" w:rsidTr="00CF152E">
        <w:trPr>
          <w:trHeight w:val="289"/>
        </w:trPr>
        <w:tc>
          <w:tcPr>
            <w:tcW w:w="2835" w:type="dxa"/>
            <w:noWrap/>
            <w:hideMark/>
          </w:tcPr>
          <w:p w14:paraId="70DDDCB1" w14:textId="16D270E2" w:rsidR="0072688D" w:rsidRPr="0072688D" w:rsidRDefault="0072688D" w:rsidP="0072688D">
            <w:pPr>
              <w:spacing w:line="240" w:lineRule="auto"/>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parsorbitalis</w:t>
            </w:r>
          </w:p>
        </w:tc>
        <w:tc>
          <w:tcPr>
            <w:tcW w:w="1985" w:type="dxa"/>
            <w:noWrap/>
            <w:hideMark/>
          </w:tcPr>
          <w:p w14:paraId="0A687009"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1</w:t>
            </w:r>
          </w:p>
        </w:tc>
        <w:tc>
          <w:tcPr>
            <w:tcW w:w="2795" w:type="dxa"/>
            <w:noWrap/>
            <w:hideMark/>
          </w:tcPr>
          <w:p w14:paraId="639EB4F3"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1</w:t>
            </w:r>
          </w:p>
        </w:tc>
        <w:tc>
          <w:tcPr>
            <w:tcW w:w="1407" w:type="dxa"/>
            <w:noWrap/>
            <w:hideMark/>
          </w:tcPr>
          <w:p w14:paraId="5A90CA82"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6</w:t>
            </w:r>
          </w:p>
        </w:tc>
      </w:tr>
      <w:tr w:rsidR="0072688D" w:rsidRPr="0072688D" w14:paraId="689CCF76" w14:textId="77777777" w:rsidTr="00CF152E">
        <w:trPr>
          <w:trHeight w:val="289"/>
        </w:trPr>
        <w:tc>
          <w:tcPr>
            <w:tcW w:w="2835" w:type="dxa"/>
            <w:noWrap/>
            <w:hideMark/>
          </w:tcPr>
          <w:p w14:paraId="7A288E3D" w14:textId="22415E47" w:rsidR="0072688D" w:rsidRPr="0072688D" w:rsidRDefault="0072688D" w:rsidP="0072688D">
            <w:pPr>
              <w:spacing w:line="240" w:lineRule="auto"/>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medialorbitofrontal</w:t>
            </w:r>
          </w:p>
        </w:tc>
        <w:tc>
          <w:tcPr>
            <w:tcW w:w="1985" w:type="dxa"/>
            <w:noWrap/>
            <w:hideMark/>
          </w:tcPr>
          <w:p w14:paraId="00E5C143"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1</w:t>
            </w:r>
          </w:p>
        </w:tc>
        <w:tc>
          <w:tcPr>
            <w:tcW w:w="2795" w:type="dxa"/>
            <w:noWrap/>
            <w:hideMark/>
          </w:tcPr>
          <w:p w14:paraId="0933C7A3"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1</w:t>
            </w:r>
          </w:p>
        </w:tc>
        <w:tc>
          <w:tcPr>
            <w:tcW w:w="1407" w:type="dxa"/>
            <w:noWrap/>
            <w:hideMark/>
          </w:tcPr>
          <w:p w14:paraId="227E76B5"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6</w:t>
            </w:r>
          </w:p>
        </w:tc>
      </w:tr>
      <w:tr w:rsidR="0072688D" w:rsidRPr="0072688D" w14:paraId="1535A947" w14:textId="77777777" w:rsidTr="00CF152E">
        <w:trPr>
          <w:trHeight w:val="289"/>
        </w:trPr>
        <w:tc>
          <w:tcPr>
            <w:tcW w:w="2835" w:type="dxa"/>
            <w:noWrap/>
            <w:hideMark/>
          </w:tcPr>
          <w:p w14:paraId="62CFD1EC" w14:textId="40CA8AE8" w:rsidR="0072688D" w:rsidRPr="0072688D" w:rsidRDefault="0072688D" w:rsidP="0072688D">
            <w:pPr>
              <w:spacing w:line="240" w:lineRule="auto"/>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isthmuscingulate</w:t>
            </w:r>
          </w:p>
        </w:tc>
        <w:tc>
          <w:tcPr>
            <w:tcW w:w="1985" w:type="dxa"/>
            <w:noWrap/>
            <w:hideMark/>
          </w:tcPr>
          <w:p w14:paraId="59B52A0B"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08</w:t>
            </w:r>
          </w:p>
        </w:tc>
        <w:tc>
          <w:tcPr>
            <w:tcW w:w="2795" w:type="dxa"/>
            <w:noWrap/>
            <w:hideMark/>
          </w:tcPr>
          <w:p w14:paraId="161AC3A3"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08</w:t>
            </w:r>
          </w:p>
        </w:tc>
        <w:tc>
          <w:tcPr>
            <w:tcW w:w="1407" w:type="dxa"/>
            <w:noWrap/>
            <w:hideMark/>
          </w:tcPr>
          <w:p w14:paraId="1BCFFD50"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6</w:t>
            </w:r>
          </w:p>
        </w:tc>
      </w:tr>
      <w:tr w:rsidR="0072688D" w:rsidRPr="0072688D" w14:paraId="266B541E" w14:textId="77777777" w:rsidTr="00CF152E">
        <w:trPr>
          <w:trHeight w:val="289"/>
        </w:trPr>
        <w:tc>
          <w:tcPr>
            <w:tcW w:w="2835" w:type="dxa"/>
            <w:noWrap/>
            <w:hideMark/>
          </w:tcPr>
          <w:p w14:paraId="46ABB9A5" w14:textId="353FBA34" w:rsidR="0072688D" w:rsidRPr="0072688D" w:rsidRDefault="0072688D" w:rsidP="0072688D">
            <w:pPr>
              <w:spacing w:line="240" w:lineRule="auto"/>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rostralanteriorcingulate</w:t>
            </w:r>
          </w:p>
        </w:tc>
        <w:tc>
          <w:tcPr>
            <w:tcW w:w="1985" w:type="dxa"/>
            <w:noWrap/>
            <w:hideMark/>
          </w:tcPr>
          <w:p w14:paraId="44FDD944"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08</w:t>
            </w:r>
          </w:p>
        </w:tc>
        <w:tc>
          <w:tcPr>
            <w:tcW w:w="2795" w:type="dxa"/>
            <w:noWrap/>
            <w:hideMark/>
          </w:tcPr>
          <w:p w14:paraId="5984D5E0"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08</w:t>
            </w:r>
          </w:p>
        </w:tc>
        <w:tc>
          <w:tcPr>
            <w:tcW w:w="1407" w:type="dxa"/>
            <w:noWrap/>
            <w:hideMark/>
          </w:tcPr>
          <w:p w14:paraId="580DD9DA"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6</w:t>
            </w:r>
          </w:p>
        </w:tc>
      </w:tr>
      <w:tr w:rsidR="0072688D" w:rsidRPr="0072688D" w14:paraId="44F91982" w14:textId="77777777" w:rsidTr="00CF152E">
        <w:trPr>
          <w:trHeight w:val="289"/>
        </w:trPr>
        <w:tc>
          <w:tcPr>
            <w:tcW w:w="2835" w:type="dxa"/>
            <w:noWrap/>
            <w:hideMark/>
          </w:tcPr>
          <w:p w14:paraId="7E86C728" w14:textId="68D72126" w:rsidR="0072688D" w:rsidRPr="0072688D" w:rsidRDefault="0072688D" w:rsidP="0072688D">
            <w:pPr>
              <w:spacing w:line="240" w:lineRule="auto"/>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fusiform</w:t>
            </w:r>
          </w:p>
        </w:tc>
        <w:tc>
          <w:tcPr>
            <w:tcW w:w="1985" w:type="dxa"/>
            <w:noWrap/>
            <w:hideMark/>
          </w:tcPr>
          <w:p w14:paraId="13933595"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08</w:t>
            </w:r>
          </w:p>
        </w:tc>
        <w:tc>
          <w:tcPr>
            <w:tcW w:w="2795" w:type="dxa"/>
            <w:noWrap/>
            <w:hideMark/>
          </w:tcPr>
          <w:p w14:paraId="117B45E9"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08</w:t>
            </w:r>
          </w:p>
        </w:tc>
        <w:tc>
          <w:tcPr>
            <w:tcW w:w="1407" w:type="dxa"/>
            <w:noWrap/>
            <w:hideMark/>
          </w:tcPr>
          <w:p w14:paraId="4135B8A3"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6</w:t>
            </w:r>
          </w:p>
        </w:tc>
      </w:tr>
      <w:tr w:rsidR="0072688D" w:rsidRPr="0072688D" w14:paraId="66C665A1" w14:textId="77777777" w:rsidTr="00CF152E">
        <w:trPr>
          <w:trHeight w:val="289"/>
        </w:trPr>
        <w:tc>
          <w:tcPr>
            <w:tcW w:w="2835" w:type="dxa"/>
            <w:noWrap/>
            <w:hideMark/>
          </w:tcPr>
          <w:p w14:paraId="23547754" w14:textId="201F9ADB" w:rsidR="0072688D" w:rsidRPr="0072688D" w:rsidRDefault="0072688D" w:rsidP="0072688D">
            <w:pPr>
              <w:spacing w:line="240" w:lineRule="auto"/>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superiorparietal</w:t>
            </w:r>
          </w:p>
        </w:tc>
        <w:tc>
          <w:tcPr>
            <w:tcW w:w="1985" w:type="dxa"/>
            <w:noWrap/>
            <w:hideMark/>
          </w:tcPr>
          <w:p w14:paraId="7A72A8F4"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06</w:t>
            </w:r>
          </w:p>
        </w:tc>
        <w:tc>
          <w:tcPr>
            <w:tcW w:w="2795" w:type="dxa"/>
            <w:noWrap/>
            <w:hideMark/>
          </w:tcPr>
          <w:p w14:paraId="1BC897DF"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06</w:t>
            </w:r>
          </w:p>
        </w:tc>
        <w:tc>
          <w:tcPr>
            <w:tcW w:w="1407" w:type="dxa"/>
            <w:noWrap/>
            <w:hideMark/>
          </w:tcPr>
          <w:p w14:paraId="797709F8"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6</w:t>
            </w:r>
          </w:p>
        </w:tc>
      </w:tr>
      <w:tr w:rsidR="0072688D" w:rsidRPr="0072688D" w14:paraId="4031A60B" w14:textId="77777777" w:rsidTr="00CF152E">
        <w:trPr>
          <w:trHeight w:val="289"/>
        </w:trPr>
        <w:tc>
          <w:tcPr>
            <w:tcW w:w="2835" w:type="dxa"/>
            <w:noWrap/>
            <w:hideMark/>
          </w:tcPr>
          <w:p w14:paraId="6435B91D" w14:textId="7784742F" w:rsidR="0072688D" w:rsidRPr="0072688D" w:rsidRDefault="0072688D" w:rsidP="0072688D">
            <w:pPr>
              <w:spacing w:line="240" w:lineRule="auto"/>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inferiorparietal</w:t>
            </w:r>
          </w:p>
        </w:tc>
        <w:tc>
          <w:tcPr>
            <w:tcW w:w="1985" w:type="dxa"/>
            <w:noWrap/>
            <w:hideMark/>
          </w:tcPr>
          <w:p w14:paraId="7C0B6F63"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06</w:t>
            </w:r>
          </w:p>
        </w:tc>
        <w:tc>
          <w:tcPr>
            <w:tcW w:w="2795" w:type="dxa"/>
            <w:noWrap/>
            <w:hideMark/>
          </w:tcPr>
          <w:p w14:paraId="5DBD31B5"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06</w:t>
            </w:r>
          </w:p>
        </w:tc>
        <w:tc>
          <w:tcPr>
            <w:tcW w:w="1407" w:type="dxa"/>
            <w:noWrap/>
            <w:hideMark/>
          </w:tcPr>
          <w:p w14:paraId="3E28D9A0"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6</w:t>
            </w:r>
          </w:p>
        </w:tc>
      </w:tr>
      <w:tr w:rsidR="0072688D" w:rsidRPr="0072688D" w14:paraId="4ABB7431" w14:textId="77777777" w:rsidTr="00CF152E">
        <w:trPr>
          <w:trHeight w:val="289"/>
        </w:trPr>
        <w:tc>
          <w:tcPr>
            <w:tcW w:w="2835" w:type="dxa"/>
            <w:noWrap/>
            <w:hideMark/>
          </w:tcPr>
          <w:p w14:paraId="4BBBC272" w14:textId="2F6A2ADB" w:rsidR="0072688D" w:rsidRPr="0072688D" w:rsidRDefault="0072688D" w:rsidP="0072688D">
            <w:pPr>
              <w:spacing w:line="240" w:lineRule="auto"/>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precuneus</w:t>
            </w:r>
          </w:p>
        </w:tc>
        <w:tc>
          <w:tcPr>
            <w:tcW w:w="1985" w:type="dxa"/>
            <w:noWrap/>
            <w:hideMark/>
          </w:tcPr>
          <w:p w14:paraId="7D1F7011"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05</w:t>
            </w:r>
          </w:p>
        </w:tc>
        <w:tc>
          <w:tcPr>
            <w:tcW w:w="2795" w:type="dxa"/>
            <w:noWrap/>
            <w:hideMark/>
          </w:tcPr>
          <w:p w14:paraId="3A1B4884"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05</w:t>
            </w:r>
          </w:p>
        </w:tc>
        <w:tc>
          <w:tcPr>
            <w:tcW w:w="1407" w:type="dxa"/>
            <w:noWrap/>
            <w:hideMark/>
          </w:tcPr>
          <w:p w14:paraId="43B9D209"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6</w:t>
            </w:r>
          </w:p>
        </w:tc>
      </w:tr>
      <w:tr w:rsidR="0072688D" w:rsidRPr="0072688D" w14:paraId="3A4E3E10" w14:textId="77777777" w:rsidTr="00CF152E">
        <w:trPr>
          <w:trHeight w:val="289"/>
        </w:trPr>
        <w:tc>
          <w:tcPr>
            <w:tcW w:w="2835" w:type="dxa"/>
            <w:noWrap/>
            <w:hideMark/>
          </w:tcPr>
          <w:p w14:paraId="14655C3D" w14:textId="16FAF019" w:rsidR="0072688D" w:rsidRPr="0072688D" w:rsidRDefault="0072688D" w:rsidP="0072688D">
            <w:pPr>
              <w:spacing w:line="240" w:lineRule="auto"/>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insula</w:t>
            </w:r>
          </w:p>
        </w:tc>
        <w:tc>
          <w:tcPr>
            <w:tcW w:w="1985" w:type="dxa"/>
            <w:noWrap/>
            <w:hideMark/>
          </w:tcPr>
          <w:p w14:paraId="0F903ADF"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05</w:t>
            </w:r>
          </w:p>
        </w:tc>
        <w:tc>
          <w:tcPr>
            <w:tcW w:w="2795" w:type="dxa"/>
            <w:noWrap/>
            <w:hideMark/>
          </w:tcPr>
          <w:p w14:paraId="2B2F4505"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05</w:t>
            </w:r>
          </w:p>
        </w:tc>
        <w:tc>
          <w:tcPr>
            <w:tcW w:w="1407" w:type="dxa"/>
            <w:noWrap/>
            <w:hideMark/>
          </w:tcPr>
          <w:p w14:paraId="4F7799A5"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6</w:t>
            </w:r>
          </w:p>
        </w:tc>
      </w:tr>
      <w:tr w:rsidR="0072688D" w:rsidRPr="0072688D" w14:paraId="0F0CCF98" w14:textId="77777777" w:rsidTr="00CF152E">
        <w:trPr>
          <w:trHeight w:val="289"/>
        </w:trPr>
        <w:tc>
          <w:tcPr>
            <w:tcW w:w="2835" w:type="dxa"/>
            <w:noWrap/>
            <w:hideMark/>
          </w:tcPr>
          <w:p w14:paraId="66AFAD99" w14:textId="33D9AF12" w:rsidR="0072688D" w:rsidRPr="0072688D" w:rsidRDefault="0072688D" w:rsidP="0072688D">
            <w:pPr>
              <w:spacing w:line="240" w:lineRule="auto"/>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paracentral</w:t>
            </w:r>
          </w:p>
        </w:tc>
        <w:tc>
          <w:tcPr>
            <w:tcW w:w="1985" w:type="dxa"/>
            <w:noWrap/>
            <w:hideMark/>
          </w:tcPr>
          <w:p w14:paraId="7CA3B2DA"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05</w:t>
            </w:r>
          </w:p>
        </w:tc>
        <w:tc>
          <w:tcPr>
            <w:tcW w:w="2795" w:type="dxa"/>
            <w:noWrap/>
            <w:hideMark/>
          </w:tcPr>
          <w:p w14:paraId="2F114118"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05</w:t>
            </w:r>
          </w:p>
        </w:tc>
        <w:tc>
          <w:tcPr>
            <w:tcW w:w="1407" w:type="dxa"/>
            <w:noWrap/>
            <w:hideMark/>
          </w:tcPr>
          <w:p w14:paraId="43FAFEC6"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6</w:t>
            </w:r>
          </w:p>
        </w:tc>
      </w:tr>
      <w:tr w:rsidR="0072688D" w:rsidRPr="0072688D" w14:paraId="23217A8F" w14:textId="77777777" w:rsidTr="00CF152E">
        <w:trPr>
          <w:trHeight w:val="289"/>
        </w:trPr>
        <w:tc>
          <w:tcPr>
            <w:tcW w:w="2835" w:type="dxa"/>
            <w:noWrap/>
            <w:hideMark/>
          </w:tcPr>
          <w:p w14:paraId="7984AFA4" w14:textId="411E2406" w:rsidR="0072688D" w:rsidRPr="0072688D" w:rsidRDefault="0072688D" w:rsidP="0072688D">
            <w:pPr>
              <w:spacing w:line="240" w:lineRule="auto"/>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posteriorcingulate</w:t>
            </w:r>
          </w:p>
        </w:tc>
        <w:tc>
          <w:tcPr>
            <w:tcW w:w="1985" w:type="dxa"/>
            <w:noWrap/>
            <w:hideMark/>
          </w:tcPr>
          <w:p w14:paraId="725313F8"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05</w:t>
            </w:r>
          </w:p>
        </w:tc>
        <w:tc>
          <w:tcPr>
            <w:tcW w:w="2795" w:type="dxa"/>
            <w:noWrap/>
            <w:hideMark/>
          </w:tcPr>
          <w:p w14:paraId="783218C9"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05</w:t>
            </w:r>
          </w:p>
        </w:tc>
        <w:tc>
          <w:tcPr>
            <w:tcW w:w="1407" w:type="dxa"/>
            <w:noWrap/>
            <w:hideMark/>
          </w:tcPr>
          <w:p w14:paraId="34EDD56D"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6</w:t>
            </w:r>
          </w:p>
        </w:tc>
      </w:tr>
      <w:tr w:rsidR="0072688D" w:rsidRPr="0072688D" w14:paraId="10FC9C04" w14:textId="77777777" w:rsidTr="00CF152E">
        <w:trPr>
          <w:trHeight w:val="289"/>
        </w:trPr>
        <w:tc>
          <w:tcPr>
            <w:tcW w:w="2835" w:type="dxa"/>
            <w:noWrap/>
            <w:hideMark/>
          </w:tcPr>
          <w:p w14:paraId="5667901F" w14:textId="3C58D5E4" w:rsidR="0072688D" w:rsidRPr="0072688D" w:rsidRDefault="0072688D" w:rsidP="0072688D">
            <w:pPr>
              <w:spacing w:line="240" w:lineRule="auto"/>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postcentral</w:t>
            </w:r>
          </w:p>
        </w:tc>
        <w:tc>
          <w:tcPr>
            <w:tcW w:w="1985" w:type="dxa"/>
            <w:noWrap/>
            <w:hideMark/>
          </w:tcPr>
          <w:p w14:paraId="5E10DCBC"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05</w:t>
            </w:r>
          </w:p>
        </w:tc>
        <w:tc>
          <w:tcPr>
            <w:tcW w:w="2795" w:type="dxa"/>
            <w:noWrap/>
            <w:hideMark/>
          </w:tcPr>
          <w:p w14:paraId="47F11294"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05</w:t>
            </w:r>
          </w:p>
        </w:tc>
        <w:tc>
          <w:tcPr>
            <w:tcW w:w="1407" w:type="dxa"/>
            <w:noWrap/>
            <w:hideMark/>
          </w:tcPr>
          <w:p w14:paraId="0662A264"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6</w:t>
            </w:r>
          </w:p>
        </w:tc>
      </w:tr>
      <w:tr w:rsidR="0072688D" w:rsidRPr="0072688D" w14:paraId="3D7052FB" w14:textId="77777777" w:rsidTr="00CF152E">
        <w:trPr>
          <w:trHeight w:val="289"/>
        </w:trPr>
        <w:tc>
          <w:tcPr>
            <w:tcW w:w="2835" w:type="dxa"/>
            <w:noWrap/>
            <w:hideMark/>
          </w:tcPr>
          <w:p w14:paraId="45F9F615" w14:textId="37127242" w:rsidR="0072688D" w:rsidRPr="0072688D" w:rsidRDefault="0072688D" w:rsidP="0072688D">
            <w:pPr>
              <w:spacing w:line="240" w:lineRule="auto"/>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lingual</w:t>
            </w:r>
          </w:p>
        </w:tc>
        <w:tc>
          <w:tcPr>
            <w:tcW w:w="1985" w:type="dxa"/>
            <w:noWrap/>
            <w:hideMark/>
          </w:tcPr>
          <w:p w14:paraId="2162590D"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04</w:t>
            </w:r>
          </w:p>
        </w:tc>
        <w:tc>
          <w:tcPr>
            <w:tcW w:w="2795" w:type="dxa"/>
            <w:noWrap/>
            <w:hideMark/>
          </w:tcPr>
          <w:p w14:paraId="54FEFDE5"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04</w:t>
            </w:r>
          </w:p>
        </w:tc>
        <w:tc>
          <w:tcPr>
            <w:tcW w:w="1407" w:type="dxa"/>
            <w:noWrap/>
            <w:hideMark/>
          </w:tcPr>
          <w:p w14:paraId="555F208B"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6</w:t>
            </w:r>
          </w:p>
        </w:tc>
      </w:tr>
      <w:tr w:rsidR="0072688D" w:rsidRPr="0072688D" w14:paraId="5513D6D2" w14:textId="77777777" w:rsidTr="00CF152E">
        <w:trPr>
          <w:trHeight w:val="289"/>
        </w:trPr>
        <w:tc>
          <w:tcPr>
            <w:tcW w:w="2835" w:type="dxa"/>
            <w:noWrap/>
            <w:hideMark/>
          </w:tcPr>
          <w:p w14:paraId="192C42E6" w14:textId="59B60D11" w:rsidR="0072688D" w:rsidRPr="0072688D" w:rsidRDefault="0072688D" w:rsidP="0072688D">
            <w:pPr>
              <w:spacing w:line="240" w:lineRule="auto"/>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caudalanteriorcingulate</w:t>
            </w:r>
          </w:p>
        </w:tc>
        <w:tc>
          <w:tcPr>
            <w:tcW w:w="1985" w:type="dxa"/>
            <w:noWrap/>
            <w:hideMark/>
          </w:tcPr>
          <w:p w14:paraId="520F319E"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03</w:t>
            </w:r>
          </w:p>
        </w:tc>
        <w:tc>
          <w:tcPr>
            <w:tcW w:w="2795" w:type="dxa"/>
            <w:noWrap/>
            <w:hideMark/>
          </w:tcPr>
          <w:p w14:paraId="2BEF5FDA"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03</w:t>
            </w:r>
          </w:p>
        </w:tc>
        <w:tc>
          <w:tcPr>
            <w:tcW w:w="1407" w:type="dxa"/>
            <w:noWrap/>
            <w:hideMark/>
          </w:tcPr>
          <w:p w14:paraId="193D05CA"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6</w:t>
            </w:r>
          </w:p>
        </w:tc>
      </w:tr>
      <w:tr w:rsidR="0072688D" w:rsidRPr="0072688D" w14:paraId="021B7047" w14:textId="77777777" w:rsidTr="00CF152E">
        <w:trPr>
          <w:trHeight w:val="289"/>
        </w:trPr>
        <w:tc>
          <w:tcPr>
            <w:tcW w:w="2835" w:type="dxa"/>
            <w:noWrap/>
            <w:hideMark/>
          </w:tcPr>
          <w:p w14:paraId="75251838" w14:textId="38201CC5" w:rsidR="0072688D" w:rsidRPr="0072688D" w:rsidRDefault="0072688D" w:rsidP="0072688D">
            <w:pPr>
              <w:spacing w:line="240" w:lineRule="auto"/>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lateraloccipital</w:t>
            </w:r>
          </w:p>
        </w:tc>
        <w:tc>
          <w:tcPr>
            <w:tcW w:w="1985" w:type="dxa"/>
            <w:noWrap/>
            <w:hideMark/>
          </w:tcPr>
          <w:p w14:paraId="2B1F05B2"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03</w:t>
            </w:r>
          </w:p>
        </w:tc>
        <w:tc>
          <w:tcPr>
            <w:tcW w:w="2795" w:type="dxa"/>
            <w:noWrap/>
            <w:hideMark/>
          </w:tcPr>
          <w:p w14:paraId="602A4020"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03</w:t>
            </w:r>
          </w:p>
        </w:tc>
        <w:tc>
          <w:tcPr>
            <w:tcW w:w="1407" w:type="dxa"/>
            <w:noWrap/>
            <w:hideMark/>
          </w:tcPr>
          <w:p w14:paraId="4FEAE9E2"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6</w:t>
            </w:r>
          </w:p>
        </w:tc>
      </w:tr>
      <w:tr w:rsidR="0072688D" w:rsidRPr="0072688D" w14:paraId="7B406669" w14:textId="77777777" w:rsidTr="00CF152E">
        <w:trPr>
          <w:trHeight w:val="289"/>
        </w:trPr>
        <w:tc>
          <w:tcPr>
            <w:tcW w:w="2835" w:type="dxa"/>
            <w:noWrap/>
            <w:hideMark/>
          </w:tcPr>
          <w:p w14:paraId="71AEF9DB" w14:textId="42FC7201" w:rsidR="0072688D" w:rsidRPr="0072688D" w:rsidRDefault="0072688D" w:rsidP="0072688D">
            <w:pPr>
              <w:spacing w:line="240" w:lineRule="auto"/>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parsopercularis</w:t>
            </w:r>
          </w:p>
        </w:tc>
        <w:tc>
          <w:tcPr>
            <w:tcW w:w="1985" w:type="dxa"/>
            <w:noWrap/>
            <w:hideMark/>
          </w:tcPr>
          <w:p w14:paraId="60B42AE3"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02</w:t>
            </w:r>
          </w:p>
        </w:tc>
        <w:tc>
          <w:tcPr>
            <w:tcW w:w="2795" w:type="dxa"/>
            <w:noWrap/>
            <w:hideMark/>
          </w:tcPr>
          <w:p w14:paraId="7ADE3F9F"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02</w:t>
            </w:r>
          </w:p>
        </w:tc>
        <w:tc>
          <w:tcPr>
            <w:tcW w:w="1407" w:type="dxa"/>
            <w:noWrap/>
            <w:hideMark/>
          </w:tcPr>
          <w:p w14:paraId="3B3BABF3"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6</w:t>
            </w:r>
          </w:p>
        </w:tc>
      </w:tr>
      <w:tr w:rsidR="0072688D" w:rsidRPr="0072688D" w14:paraId="239849F6" w14:textId="77777777" w:rsidTr="00CF152E">
        <w:trPr>
          <w:trHeight w:val="289"/>
        </w:trPr>
        <w:tc>
          <w:tcPr>
            <w:tcW w:w="2835" w:type="dxa"/>
            <w:noWrap/>
            <w:hideMark/>
          </w:tcPr>
          <w:p w14:paraId="70A5C1E1" w14:textId="69AE724B" w:rsidR="0072688D" w:rsidRPr="0072688D" w:rsidRDefault="0072688D" w:rsidP="0072688D">
            <w:pPr>
              <w:spacing w:line="240" w:lineRule="auto"/>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pericalcarine</w:t>
            </w:r>
          </w:p>
        </w:tc>
        <w:tc>
          <w:tcPr>
            <w:tcW w:w="1985" w:type="dxa"/>
            <w:noWrap/>
            <w:hideMark/>
          </w:tcPr>
          <w:p w14:paraId="220BB8C5"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02</w:t>
            </w:r>
          </w:p>
        </w:tc>
        <w:tc>
          <w:tcPr>
            <w:tcW w:w="2795" w:type="dxa"/>
            <w:noWrap/>
            <w:hideMark/>
          </w:tcPr>
          <w:p w14:paraId="36BC23ED"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02</w:t>
            </w:r>
          </w:p>
        </w:tc>
        <w:tc>
          <w:tcPr>
            <w:tcW w:w="1407" w:type="dxa"/>
            <w:noWrap/>
            <w:hideMark/>
          </w:tcPr>
          <w:p w14:paraId="6ABB0413"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6</w:t>
            </w:r>
          </w:p>
        </w:tc>
      </w:tr>
      <w:tr w:rsidR="0072688D" w:rsidRPr="0072688D" w14:paraId="0C8E30EF" w14:textId="77777777" w:rsidTr="00CF152E">
        <w:trPr>
          <w:trHeight w:val="289"/>
        </w:trPr>
        <w:tc>
          <w:tcPr>
            <w:tcW w:w="2835" w:type="dxa"/>
            <w:noWrap/>
            <w:hideMark/>
          </w:tcPr>
          <w:p w14:paraId="245A1BEA" w14:textId="64639098" w:rsidR="0072688D" w:rsidRPr="0072688D" w:rsidRDefault="0072688D" w:rsidP="0072688D">
            <w:pPr>
              <w:spacing w:line="240" w:lineRule="auto"/>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inferiortemporal</w:t>
            </w:r>
          </w:p>
        </w:tc>
        <w:tc>
          <w:tcPr>
            <w:tcW w:w="1985" w:type="dxa"/>
            <w:noWrap/>
            <w:hideMark/>
          </w:tcPr>
          <w:p w14:paraId="2FEDA6AB"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02</w:t>
            </w:r>
          </w:p>
        </w:tc>
        <w:tc>
          <w:tcPr>
            <w:tcW w:w="2795" w:type="dxa"/>
            <w:noWrap/>
            <w:hideMark/>
          </w:tcPr>
          <w:p w14:paraId="4B1FAC9C"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02</w:t>
            </w:r>
          </w:p>
        </w:tc>
        <w:tc>
          <w:tcPr>
            <w:tcW w:w="1407" w:type="dxa"/>
            <w:noWrap/>
            <w:hideMark/>
          </w:tcPr>
          <w:p w14:paraId="192DC93F"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6</w:t>
            </w:r>
          </w:p>
        </w:tc>
      </w:tr>
      <w:tr w:rsidR="0072688D" w:rsidRPr="0072688D" w14:paraId="2DE6F1A7" w14:textId="77777777" w:rsidTr="00CF152E">
        <w:trPr>
          <w:trHeight w:val="289"/>
        </w:trPr>
        <w:tc>
          <w:tcPr>
            <w:tcW w:w="2835" w:type="dxa"/>
            <w:noWrap/>
            <w:hideMark/>
          </w:tcPr>
          <w:p w14:paraId="45F7F965" w14:textId="5AAEFFE4" w:rsidR="0072688D" w:rsidRPr="0072688D" w:rsidRDefault="0072688D" w:rsidP="0072688D">
            <w:pPr>
              <w:spacing w:line="240" w:lineRule="auto"/>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lateralorbitofrontal</w:t>
            </w:r>
          </w:p>
        </w:tc>
        <w:tc>
          <w:tcPr>
            <w:tcW w:w="1985" w:type="dxa"/>
            <w:noWrap/>
            <w:hideMark/>
          </w:tcPr>
          <w:p w14:paraId="552776D9"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01</w:t>
            </w:r>
          </w:p>
        </w:tc>
        <w:tc>
          <w:tcPr>
            <w:tcW w:w="2795" w:type="dxa"/>
            <w:noWrap/>
            <w:hideMark/>
          </w:tcPr>
          <w:p w14:paraId="660756E5"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01</w:t>
            </w:r>
          </w:p>
        </w:tc>
        <w:tc>
          <w:tcPr>
            <w:tcW w:w="1407" w:type="dxa"/>
            <w:noWrap/>
            <w:hideMark/>
          </w:tcPr>
          <w:p w14:paraId="429D76E4"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6</w:t>
            </w:r>
          </w:p>
        </w:tc>
      </w:tr>
      <w:tr w:rsidR="0072688D" w:rsidRPr="0072688D" w14:paraId="75AFA699" w14:textId="77777777" w:rsidTr="00CF152E">
        <w:trPr>
          <w:trHeight w:val="289"/>
        </w:trPr>
        <w:tc>
          <w:tcPr>
            <w:tcW w:w="2835" w:type="dxa"/>
            <w:noWrap/>
            <w:hideMark/>
          </w:tcPr>
          <w:p w14:paraId="0FD171EE" w14:textId="069BC485" w:rsidR="0072688D" w:rsidRPr="0072688D" w:rsidRDefault="0072688D" w:rsidP="0072688D">
            <w:pPr>
              <w:spacing w:line="240" w:lineRule="auto"/>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frontalpole</w:t>
            </w:r>
          </w:p>
        </w:tc>
        <w:tc>
          <w:tcPr>
            <w:tcW w:w="1985" w:type="dxa"/>
            <w:noWrap/>
            <w:hideMark/>
          </w:tcPr>
          <w:p w14:paraId="710C7E44"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01</w:t>
            </w:r>
          </w:p>
        </w:tc>
        <w:tc>
          <w:tcPr>
            <w:tcW w:w="2795" w:type="dxa"/>
            <w:noWrap/>
            <w:hideMark/>
          </w:tcPr>
          <w:p w14:paraId="0754E97F"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01</w:t>
            </w:r>
          </w:p>
        </w:tc>
        <w:tc>
          <w:tcPr>
            <w:tcW w:w="1407" w:type="dxa"/>
            <w:noWrap/>
            <w:hideMark/>
          </w:tcPr>
          <w:p w14:paraId="5F8E6B1A"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6</w:t>
            </w:r>
          </w:p>
        </w:tc>
      </w:tr>
      <w:tr w:rsidR="0072688D" w:rsidRPr="0072688D" w14:paraId="3DB6D74C" w14:textId="77777777" w:rsidTr="00CF152E">
        <w:trPr>
          <w:trHeight w:val="289"/>
        </w:trPr>
        <w:tc>
          <w:tcPr>
            <w:tcW w:w="2835" w:type="dxa"/>
            <w:noWrap/>
            <w:hideMark/>
          </w:tcPr>
          <w:p w14:paraId="6E9739D5" w14:textId="20CECB01" w:rsidR="0072688D" w:rsidRPr="0072688D" w:rsidRDefault="0072688D" w:rsidP="0072688D">
            <w:pPr>
              <w:spacing w:line="240" w:lineRule="auto"/>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superiorfrontal</w:t>
            </w:r>
          </w:p>
        </w:tc>
        <w:tc>
          <w:tcPr>
            <w:tcW w:w="1985" w:type="dxa"/>
            <w:noWrap/>
            <w:hideMark/>
          </w:tcPr>
          <w:p w14:paraId="3A92A321"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01</w:t>
            </w:r>
          </w:p>
        </w:tc>
        <w:tc>
          <w:tcPr>
            <w:tcW w:w="2795" w:type="dxa"/>
            <w:noWrap/>
            <w:hideMark/>
          </w:tcPr>
          <w:p w14:paraId="2689017B"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01</w:t>
            </w:r>
          </w:p>
        </w:tc>
        <w:tc>
          <w:tcPr>
            <w:tcW w:w="1407" w:type="dxa"/>
            <w:noWrap/>
            <w:hideMark/>
          </w:tcPr>
          <w:p w14:paraId="710A9303"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6</w:t>
            </w:r>
          </w:p>
        </w:tc>
      </w:tr>
      <w:tr w:rsidR="0072688D" w:rsidRPr="0072688D" w14:paraId="6893838C" w14:textId="77777777" w:rsidTr="00CF152E">
        <w:trPr>
          <w:trHeight w:val="289"/>
        </w:trPr>
        <w:tc>
          <w:tcPr>
            <w:tcW w:w="2835" w:type="dxa"/>
            <w:noWrap/>
            <w:hideMark/>
          </w:tcPr>
          <w:p w14:paraId="2A6E462B" w14:textId="384EB10B" w:rsidR="0072688D" w:rsidRPr="0072688D" w:rsidRDefault="0072688D" w:rsidP="0072688D">
            <w:pPr>
              <w:spacing w:line="240" w:lineRule="auto"/>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parstriangularis</w:t>
            </w:r>
          </w:p>
        </w:tc>
        <w:tc>
          <w:tcPr>
            <w:tcW w:w="1985" w:type="dxa"/>
            <w:noWrap/>
            <w:hideMark/>
          </w:tcPr>
          <w:p w14:paraId="6386A501"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01</w:t>
            </w:r>
          </w:p>
        </w:tc>
        <w:tc>
          <w:tcPr>
            <w:tcW w:w="2795" w:type="dxa"/>
            <w:noWrap/>
            <w:hideMark/>
          </w:tcPr>
          <w:p w14:paraId="3F74F8D8"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01</w:t>
            </w:r>
          </w:p>
        </w:tc>
        <w:tc>
          <w:tcPr>
            <w:tcW w:w="1407" w:type="dxa"/>
            <w:noWrap/>
            <w:hideMark/>
          </w:tcPr>
          <w:p w14:paraId="057B5C60"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6</w:t>
            </w:r>
          </w:p>
        </w:tc>
      </w:tr>
      <w:tr w:rsidR="0072688D" w:rsidRPr="0072688D" w14:paraId="697C52B7" w14:textId="77777777" w:rsidTr="00CF152E">
        <w:trPr>
          <w:trHeight w:val="289"/>
        </w:trPr>
        <w:tc>
          <w:tcPr>
            <w:tcW w:w="2835" w:type="dxa"/>
            <w:noWrap/>
            <w:hideMark/>
          </w:tcPr>
          <w:p w14:paraId="7E2A864B" w14:textId="3DEAB801" w:rsidR="0072688D" w:rsidRPr="0072688D" w:rsidRDefault="0072688D" w:rsidP="0072688D">
            <w:pPr>
              <w:spacing w:line="240" w:lineRule="auto"/>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precentral</w:t>
            </w:r>
          </w:p>
        </w:tc>
        <w:tc>
          <w:tcPr>
            <w:tcW w:w="1985" w:type="dxa"/>
            <w:noWrap/>
            <w:hideMark/>
          </w:tcPr>
          <w:p w14:paraId="406EF5CA"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w:t>
            </w:r>
          </w:p>
        </w:tc>
        <w:tc>
          <w:tcPr>
            <w:tcW w:w="2795" w:type="dxa"/>
            <w:noWrap/>
            <w:hideMark/>
          </w:tcPr>
          <w:p w14:paraId="7BD81AAC"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w:t>
            </w:r>
          </w:p>
        </w:tc>
        <w:tc>
          <w:tcPr>
            <w:tcW w:w="1407" w:type="dxa"/>
            <w:noWrap/>
            <w:hideMark/>
          </w:tcPr>
          <w:p w14:paraId="2C8445F3"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6</w:t>
            </w:r>
          </w:p>
        </w:tc>
      </w:tr>
      <w:tr w:rsidR="0072688D" w:rsidRPr="0072688D" w14:paraId="3F946CC6" w14:textId="77777777" w:rsidTr="00CF152E">
        <w:trPr>
          <w:trHeight w:val="289"/>
        </w:trPr>
        <w:tc>
          <w:tcPr>
            <w:tcW w:w="2835" w:type="dxa"/>
            <w:noWrap/>
            <w:hideMark/>
          </w:tcPr>
          <w:p w14:paraId="617E35B5" w14:textId="70A1E35D" w:rsidR="0072688D" w:rsidRPr="0072688D" w:rsidRDefault="0072688D" w:rsidP="0072688D">
            <w:pPr>
              <w:spacing w:line="240" w:lineRule="auto"/>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cuneus</w:t>
            </w:r>
          </w:p>
        </w:tc>
        <w:tc>
          <w:tcPr>
            <w:tcW w:w="1985" w:type="dxa"/>
            <w:noWrap/>
            <w:hideMark/>
          </w:tcPr>
          <w:p w14:paraId="41DF4AED"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w:t>
            </w:r>
          </w:p>
        </w:tc>
        <w:tc>
          <w:tcPr>
            <w:tcW w:w="2795" w:type="dxa"/>
            <w:noWrap/>
            <w:hideMark/>
          </w:tcPr>
          <w:p w14:paraId="2E4A4EB3"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w:t>
            </w:r>
          </w:p>
        </w:tc>
        <w:tc>
          <w:tcPr>
            <w:tcW w:w="1407" w:type="dxa"/>
            <w:noWrap/>
            <w:hideMark/>
          </w:tcPr>
          <w:p w14:paraId="73B9F261"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6</w:t>
            </w:r>
          </w:p>
        </w:tc>
      </w:tr>
      <w:tr w:rsidR="0072688D" w:rsidRPr="0072688D" w14:paraId="48143CAF" w14:textId="77777777" w:rsidTr="00CF152E">
        <w:trPr>
          <w:trHeight w:val="289"/>
        </w:trPr>
        <w:tc>
          <w:tcPr>
            <w:tcW w:w="2835" w:type="dxa"/>
            <w:noWrap/>
            <w:hideMark/>
          </w:tcPr>
          <w:p w14:paraId="3C1DB362" w14:textId="0D9C614C" w:rsidR="0072688D" w:rsidRPr="0072688D" w:rsidRDefault="0072688D" w:rsidP="0072688D">
            <w:pPr>
              <w:spacing w:line="240" w:lineRule="auto"/>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transversetemporal</w:t>
            </w:r>
          </w:p>
        </w:tc>
        <w:tc>
          <w:tcPr>
            <w:tcW w:w="1985" w:type="dxa"/>
            <w:noWrap/>
            <w:hideMark/>
          </w:tcPr>
          <w:p w14:paraId="5A778D11"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w:t>
            </w:r>
          </w:p>
        </w:tc>
        <w:tc>
          <w:tcPr>
            <w:tcW w:w="2795" w:type="dxa"/>
            <w:noWrap/>
            <w:hideMark/>
          </w:tcPr>
          <w:p w14:paraId="376BB68B"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w:t>
            </w:r>
          </w:p>
        </w:tc>
        <w:tc>
          <w:tcPr>
            <w:tcW w:w="1407" w:type="dxa"/>
            <w:noWrap/>
            <w:hideMark/>
          </w:tcPr>
          <w:p w14:paraId="3A46C584"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6</w:t>
            </w:r>
          </w:p>
        </w:tc>
      </w:tr>
      <w:tr w:rsidR="0072688D" w:rsidRPr="0072688D" w14:paraId="53108E96" w14:textId="77777777" w:rsidTr="00CF152E">
        <w:trPr>
          <w:trHeight w:val="289"/>
        </w:trPr>
        <w:tc>
          <w:tcPr>
            <w:tcW w:w="2835" w:type="dxa"/>
            <w:noWrap/>
            <w:hideMark/>
          </w:tcPr>
          <w:p w14:paraId="4B68D659" w14:textId="434D537C" w:rsidR="0072688D" w:rsidRPr="0072688D" w:rsidRDefault="0072688D" w:rsidP="0072688D">
            <w:pPr>
              <w:spacing w:line="240" w:lineRule="auto"/>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medialorbitofrontal</w:t>
            </w:r>
          </w:p>
        </w:tc>
        <w:tc>
          <w:tcPr>
            <w:tcW w:w="1985" w:type="dxa"/>
            <w:noWrap/>
            <w:hideMark/>
          </w:tcPr>
          <w:p w14:paraId="0FF3E6D5"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28</w:t>
            </w:r>
          </w:p>
        </w:tc>
        <w:tc>
          <w:tcPr>
            <w:tcW w:w="2795" w:type="dxa"/>
            <w:noWrap/>
            <w:hideMark/>
          </w:tcPr>
          <w:p w14:paraId="1AEB2C55"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28</w:t>
            </w:r>
          </w:p>
        </w:tc>
        <w:tc>
          <w:tcPr>
            <w:tcW w:w="1407" w:type="dxa"/>
            <w:noWrap/>
            <w:hideMark/>
          </w:tcPr>
          <w:p w14:paraId="4B108023"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12</w:t>
            </w:r>
          </w:p>
        </w:tc>
      </w:tr>
      <w:tr w:rsidR="0072688D" w:rsidRPr="0072688D" w14:paraId="1524B5E9" w14:textId="77777777" w:rsidTr="00CF152E">
        <w:trPr>
          <w:trHeight w:val="289"/>
        </w:trPr>
        <w:tc>
          <w:tcPr>
            <w:tcW w:w="2835" w:type="dxa"/>
            <w:noWrap/>
            <w:hideMark/>
          </w:tcPr>
          <w:p w14:paraId="3D3B0275" w14:textId="0888A2B4" w:rsidR="0072688D" w:rsidRPr="0072688D" w:rsidRDefault="0072688D" w:rsidP="0072688D">
            <w:pPr>
              <w:spacing w:line="240" w:lineRule="auto"/>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parsorbitalis</w:t>
            </w:r>
          </w:p>
        </w:tc>
        <w:tc>
          <w:tcPr>
            <w:tcW w:w="1985" w:type="dxa"/>
            <w:noWrap/>
            <w:hideMark/>
          </w:tcPr>
          <w:p w14:paraId="1BDA26E9"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23</w:t>
            </w:r>
          </w:p>
        </w:tc>
        <w:tc>
          <w:tcPr>
            <w:tcW w:w="2795" w:type="dxa"/>
            <w:noWrap/>
            <w:hideMark/>
          </w:tcPr>
          <w:p w14:paraId="1B137B69"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23</w:t>
            </w:r>
          </w:p>
        </w:tc>
        <w:tc>
          <w:tcPr>
            <w:tcW w:w="1407" w:type="dxa"/>
            <w:noWrap/>
            <w:hideMark/>
          </w:tcPr>
          <w:p w14:paraId="5572188D"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12</w:t>
            </w:r>
          </w:p>
        </w:tc>
      </w:tr>
      <w:tr w:rsidR="0072688D" w:rsidRPr="0072688D" w14:paraId="67E36943" w14:textId="77777777" w:rsidTr="00CF152E">
        <w:trPr>
          <w:trHeight w:val="289"/>
        </w:trPr>
        <w:tc>
          <w:tcPr>
            <w:tcW w:w="2835" w:type="dxa"/>
            <w:noWrap/>
            <w:hideMark/>
          </w:tcPr>
          <w:p w14:paraId="3C637992" w14:textId="7CD68105" w:rsidR="0072688D" w:rsidRPr="0072688D" w:rsidRDefault="0072688D" w:rsidP="0072688D">
            <w:pPr>
              <w:spacing w:line="240" w:lineRule="auto"/>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lastRenderedPageBreak/>
              <w:t>inferiorparietal</w:t>
            </w:r>
          </w:p>
        </w:tc>
        <w:tc>
          <w:tcPr>
            <w:tcW w:w="1985" w:type="dxa"/>
            <w:noWrap/>
            <w:hideMark/>
          </w:tcPr>
          <w:p w14:paraId="4F3BAC48"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22</w:t>
            </w:r>
          </w:p>
        </w:tc>
        <w:tc>
          <w:tcPr>
            <w:tcW w:w="2795" w:type="dxa"/>
            <w:noWrap/>
            <w:hideMark/>
          </w:tcPr>
          <w:p w14:paraId="3F4D229E"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22</w:t>
            </w:r>
          </w:p>
        </w:tc>
        <w:tc>
          <w:tcPr>
            <w:tcW w:w="1407" w:type="dxa"/>
            <w:noWrap/>
            <w:hideMark/>
          </w:tcPr>
          <w:p w14:paraId="0D35E6C9"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12</w:t>
            </w:r>
          </w:p>
        </w:tc>
      </w:tr>
      <w:tr w:rsidR="0072688D" w:rsidRPr="0072688D" w14:paraId="71C822A1" w14:textId="77777777" w:rsidTr="00CF152E">
        <w:trPr>
          <w:trHeight w:val="289"/>
        </w:trPr>
        <w:tc>
          <w:tcPr>
            <w:tcW w:w="2835" w:type="dxa"/>
            <w:noWrap/>
            <w:hideMark/>
          </w:tcPr>
          <w:p w14:paraId="1A4A0AAE" w14:textId="4C208E68" w:rsidR="0072688D" w:rsidRPr="0072688D" w:rsidRDefault="0072688D" w:rsidP="0072688D">
            <w:pPr>
              <w:spacing w:line="240" w:lineRule="auto"/>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cuneus</w:t>
            </w:r>
          </w:p>
        </w:tc>
        <w:tc>
          <w:tcPr>
            <w:tcW w:w="1985" w:type="dxa"/>
            <w:noWrap/>
            <w:hideMark/>
          </w:tcPr>
          <w:p w14:paraId="258878CC"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16</w:t>
            </w:r>
          </w:p>
        </w:tc>
        <w:tc>
          <w:tcPr>
            <w:tcW w:w="2795" w:type="dxa"/>
            <w:noWrap/>
            <w:hideMark/>
          </w:tcPr>
          <w:p w14:paraId="7F8EFDCD"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16</w:t>
            </w:r>
          </w:p>
        </w:tc>
        <w:tc>
          <w:tcPr>
            <w:tcW w:w="1407" w:type="dxa"/>
            <w:noWrap/>
            <w:hideMark/>
          </w:tcPr>
          <w:p w14:paraId="2BAB9D8E"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12</w:t>
            </w:r>
          </w:p>
        </w:tc>
      </w:tr>
      <w:tr w:rsidR="0072688D" w:rsidRPr="0072688D" w14:paraId="52FC79CB" w14:textId="77777777" w:rsidTr="00CF152E">
        <w:trPr>
          <w:trHeight w:val="289"/>
        </w:trPr>
        <w:tc>
          <w:tcPr>
            <w:tcW w:w="2835" w:type="dxa"/>
            <w:noWrap/>
            <w:hideMark/>
          </w:tcPr>
          <w:p w14:paraId="25E576B9" w14:textId="180413B6" w:rsidR="0072688D" w:rsidRPr="0072688D" w:rsidRDefault="0072688D" w:rsidP="0072688D">
            <w:pPr>
              <w:spacing w:line="240" w:lineRule="auto"/>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caudalmiddlefrontal</w:t>
            </w:r>
          </w:p>
        </w:tc>
        <w:tc>
          <w:tcPr>
            <w:tcW w:w="1985" w:type="dxa"/>
            <w:noWrap/>
            <w:hideMark/>
          </w:tcPr>
          <w:p w14:paraId="6F0850F9"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16</w:t>
            </w:r>
          </w:p>
        </w:tc>
        <w:tc>
          <w:tcPr>
            <w:tcW w:w="2795" w:type="dxa"/>
            <w:noWrap/>
            <w:hideMark/>
          </w:tcPr>
          <w:p w14:paraId="2D176262"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16</w:t>
            </w:r>
          </w:p>
        </w:tc>
        <w:tc>
          <w:tcPr>
            <w:tcW w:w="1407" w:type="dxa"/>
            <w:noWrap/>
            <w:hideMark/>
          </w:tcPr>
          <w:p w14:paraId="7526223D"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12</w:t>
            </w:r>
          </w:p>
        </w:tc>
      </w:tr>
      <w:tr w:rsidR="0072688D" w:rsidRPr="0072688D" w14:paraId="6B02FA8C" w14:textId="77777777" w:rsidTr="00CF152E">
        <w:trPr>
          <w:trHeight w:val="289"/>
        </w:trPr>
        <w:tc>
          <w:tcPr>
            <w:tcW w:w="2835" w:type="dxa"/>
            <w:noWrap/>
            <w:hideMark/>
          </w:tcPr>
          <w:p w14:paraId="3AD92F7F" w14:textId="6F74DE1E" w:rsidR="0072688D" w:rsidRPr="0072688D" w:rsidRDefault="0072688D" w:rsidP="0072688D">
            <w:pPr>
              <w:spacing w:line="240" w:lineRule="auto"/>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insula</w:t>
            </w:r>
          </w:p>
        </w:tc>
        <w:tc>
          <w:tcPr>
            <w:tcW w:w="1985" w:type="dxa"/>
            <w:noWrap/>
            <w:hideMark/>
          </w:tcPr>
          <w:p w14:paraId="38FFF14E"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14</w:t>
            </w:r>
          </w:p>
        </w:tc>
        <w:tc>
          <w:tcPr>
            <w:tcW w:w="2795" w:type="dxa"/>
            <w:noWrap/>
            <w:hideMark/>
          </w:tcPr>
          <w:p w14:paraId="4DD912D4"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14</w:t>
            </w:r>
          </w:p>
        </w:tc>
        <w:tc>
          <w:tcPr>
            <w:tcW w:w="1407" w:type="dxa"/>
            <w:noWrap/>
            <w:hideMark/>
          </w:tcPr>
          <w:p w14:paraId="1BB43286"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12</w:t>
            </w:r>
          </w:p>
        </w:tc>
      </w:tr>
      <w:tr w:rsidR="0072688D" w:rsidRPr="0072688D" w14:paraId="79B7D3DA" w14:textId="77777777" w:rsidTr="00CF152E">
        <w:trPr>
          <w:trHeight w:val="289"/>
        </w:trPr>
        <w:tc>
          <w:tcPr>
            <w:tcW w:w="2835" w:type="dxa"/>
            <w:noWrap/>
            <w:hideMark/>
          </w:tcPr>
          <w:p w14:paraId="6C52ABB7" w14:textId="717A1D28" w:rsidR="0072688D" w:rsidRPr="0072688D" w:rsidRDefault="0072688D" w:rsidP="0072688D">
            <w:pPr>
              <w:spacing w:line="240" w:lineRule="auto"/>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pericalcarine</w:t>
            </w:r>
          </w:p>
        </w:tc>
        <w:tc>
          <w:tcPr>
            <w:tcW w:w="1985" w:type="dxa"/>
            <w:noWrap/>
            <w:hideMark/>
          </w:tcPr>
          <w:p w14:paraId="3A928A2F"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13</w:t>
            </w:r>
          </w:p>
        </w:tc>
        <w:tc>
          <w:tcPr>
            <w:tcW w:w="2795" w:type="dxa"/>
            <w:noWrap/>
            <w:hideMark/>
          </w:tcPr>
          <w:p w14:paraId="22CC0CE9"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13</w:t>
            </w:r>
          </w:p>
        </w:tc>
        <w:tc>
          <w:tcPr>
            <w:tcW w:w="1407" w:type="dxa"/>
            <w:noWrap/>
            <w:hideMark/>
          </w:tcPr>
          <w:p w14:paraId="09180656"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12</w:t>
            </w:r>
          </w:p>
        </w:tc>
      </w:tr>
      <w:tr w:rsidR="0072688D" w:rsidRPr="0072688D" w14:paraId="0EBABE32" w14:textId="77777777" w:rsidTr="00CF152E">
        <w:trPr>
          <w:trHeight w:val="289"/>
        </w:trPr>
        <w:tc>
          <w:tcPr>
            <w:tcW w:w="2835" w:type="dxa"/>
            <w:noWrap/>
            <w:hideMark/>
          </w:tcPr>
          <w:p w14:paraId="1C473E65" w14:textId="74BD75E6" w:rsidR="0072688D" w:rsidRPr="0072688D" w:rsidRDefault="0072688D" w:rsidP="0072688D">
            <w:pPr>
              <w:spacing w:line="240" w:lineRule="auto"/>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parsopercularis</w:t>
            </w:r>
          </w:p>
        </w:tc>
        <w:tc>
          <w:tcPr>
            <w:tcW w:w="1985" w:type="dxa"/>
            <w:noWrap/>
            <w:hideMark/>
          </w:tcPr>
          <w:p w14:paraId="74316741"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13</w:t>
            </w:r>
          </w:p>
        </w:tc>
        <w:tc>
          <w:tcPr>
            <w:tcW w:w="2795" w:type="dxa"/>
            <w:noWrap/>
            <w:hideMark/>
          </w:tcPr>
          <w:p w14:paraId="26531C28"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13</w:t>
            </w:r>
          </w:p>
        </w:tc>
        <w:tc>
          <w:tcPr>
            <w:tcW w:w="1407" w:type="dxa"/>
            <w:noWrap/>
            <w:hideMark/>
          </w:tcPr>
          <w:p w14:paraId="5D6BE19A"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12</w:t>
            </w:r>
          </w:p>
        </w:tc>
      </w:tr>
      <w:tr w:rsidR="0072688D" w:rsidRPr="0072688D" w14:paraId="72AB5E00" w14:textId="77777777" w:rsidTr="00CF152E">
        <w:trPr>
          <w:trHeight w:val="289"/>
        </w:trPr>
        <w:tc>
          <w:tcPr>
            <w:tcW w:w="2835" w:type="dxa"/>
            <w:noWrap/>
            <w:hideMark/>
          </w:tcPr>
          <w:p w14:paraId="2D1F3133" w14:textId="2360E7D3" w:rsidR="0072688D" w:rsidRPr="0072688D" w:rsidRDefault="0072688D" w:rsidP="0072688D">
            <w:pPr>
              <w:spacing w:line="240" w:lineRule="auto"/>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superiortemporal</w:t>
            </w:r>
          </w:p>
        </w:tc>
        <w:tc>
          <w:tcPr>
            <w:tcW w:w="1985" w:type="dxa"/>
            <w:noWrap/>
            <w:hideMark/>
          </w:tcPr>
          <w:p w14:paraId="20AF2B60"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12</w:t>
            </w:r>
          </w:p>
        </w:tc>
        <w:tc>
          <w:tcPr>
            <w:tcW w:w="2795" w:type="dxa"/>
            <w:noWrap/>
            <w:hideMark/>
          </w:tcPr>
          <w:p w14:paraId="7B1FBE0A"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12</w:t>
            </w:r>
          </w:p>
        </w:tc>
        <w:tc>
          <w:tcPr>
            <w:tcW w:w="1407" w:type="dxa"/>
            <w:noWrap/>
            <w:hideMark/>
          </w:tcPr>
          <w:p w14:paraId="0BCA805E"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12</w:t>
            </w:r>
          </w:p>
        </w:tc>
      </w:tr>
      <w:tr w:rsidR="0072688D" w:rsidRPr="0072688D" w14:paraId="6E005516" w14:textId="77777777" w:rsidTr="00CF152E">
        <w:trPr>
          <w:trHeight w:val="289"/>
        </w:trPr>
        <w:tc>
          <w:tcPr>
            <w:tcW w:w="2835" w:type="dxa"/>
            <w:noWrap/>
            <w:hideMark/>
          </w:tcPr>
          <w:p w14:paraId="33422D9F" w14:textId="57AA5973" w:rsidR="0072688D" w:rsidRPr="0072688D" w:rsidRDefault="0072688D" w:rsidP="0072688D">
            <w:pPr>
              <w:spacing w:line="240" w:lineRule="auto"/>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isthmuscingulate</w:t>
            </w:r>
          </w:p>
        </w:tc>
        <w:tc>
          <w:tcPr>
            <w:tcW w:w="1985" w:type="dxa"/>
            <w:noWrap/>
            <w:hideMark/>
          </w:tcPr>
          <w:p w14:paraId="0CDCFDEA"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12</w:t>
            </w:r>
          </w:p>
        </w:tc>
        <w:tc>
          <w:tcPr>
            <w:tcW w:w="2795" w:type="dxa"/>
            <w:noWrap/>
            <w:hideMark/>
          </w:tcPr>
          <w:p w14:paraId="1505A29F"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12</w:t>
            </w:r>
          </w:p>
        </w:tc>
        <w:tc>
          <w:tcPr>
            <w:tcW w:w="1407" w:type="dxa"/>
            <w:noWrap/>
            <w:hideMark/>
          </w:tcPr>
          <w:p w14:paraId="143C7279"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12</w:t>
            </w:r>
          </w:p>
        </w:tc>
      </w:tr>
      <w:tr w:rsidR="0072688D" w:rsidRPr="0072688D" w14:paraId="6D5C0AEE" w14:textId="77777777" w:rsidTr="00CF152E">
        <w:trPr>
          <w:trHeight w:val="289"/>
        </w:trPr>
        <w:tc>
          <w:tcPr>
            <w:tcW w:w="2835" w:type="dxa"/>
            <w:noWrap/>
            <w:hideMark/>
          </w:tcPr>
          <w:p w14:paraId="1DCD11A0" w14:textId="3D367BC7" w:rsidR="0072688D" w:rsidRPr="0072688D" w:rsidRDefault="0072688D" w:rsidP="0072688D">
            <w:pPr>
              <w:spacing w:line="240" w:lineRule="auto"/>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parahippocampal</w:t>
            </w:r>
          </w:p>
        </w:tc>
        <w:tc>
          <w:tcPr>
            <w:tcW w:w="1985" w:type="dxa"/>
            <w:noWrap/>
            <w:hideMark/>
          </w:tcPr>
          <w:p w14:paraId="5F29D880"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12</w:t>
            </w:r>
          </w:p>
        </w:tc>
        <w:tc>
          <w:tcPr>
            <w:tcW w:w="2795" w:type="dxa"/>
            <w:noWrap/>
            <w:hideMark/>
          </w:tcPr>
          <w:p w14:paraId="63639B3D"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12</w:t>
            </w:r>
          </w:p>
        </w:tc>
        <w:tc>
          <w:tcPr>
            <w:tcW w:w="1407" w:type="dxa"/>
            <w:noWrap/>
            <w:hideMark/>
          </w:tcPr>
          <w:p w14:paraId="7F474CD9"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12</w:t>
            </w:r>
          </w:p>
        </w:tc>
      </w:tr>
      <w:tr w:rsidR="0072688D" w:rsidRPr="0072688D" w14:paraId="04C5A6E8" w14:textId="77777777" w:rsidTr="00CF152E">
        <w:trPr>
          <w:trHeight w:val="289"/>
        </w:trPr>
        <w:tc>
          <w:tcPr>
            <w:tcW w:w="2835" w:type="dxa"/>
            <w:noWrap/>
            <w:hideMark/>
          </w:tcPr>
          <w:p w14:paraId="7F1C2E17" w14:textId="6E374374" w:rsidR="0072688D" w:rsidRPr="0072688D" w:rsidRDefault="0072688D" w:rsidP="0072688D">
            <w:pPr>
              <w:spacing w:line="240" w:lineRule="auto"/>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inferiortemporal</w:t>
            </w:r>
          </w:p>
        </w:tc>
        <w:tc>
          <w:tcPr>
            <w:tcW w:w="1985" w:type="dxa"/>
            <w:noWrap/>
            <w:hideMark/>
          </w:tcPr>
          <w:p w14:paraId="77211C44"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11</w:t>
            </w:r>
          </w:p>
        </w:tc>
        <w:tc>
          <w:tcPr>
            <w:tcW w:w="2795" w:type="dxa"/>
            <w:noWrap/>
            <w:hideMark/>
          </w:tcPr>
          <w:p w14:paraId="4C465CE8"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11</w:t>
            </w:r>
          </w:p>
        </w:tc>
        <w:tc>
          <w:tcPr>
            <w:tcW w:w="1407" w:type="dxa"/>
            <w:noWrap/>
            <w:hideMark/>
          </w:tcPr>
          <w:p w14:paraId="42670207"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12</w:t>
            </w:r>
          </w:p>
        </w:tc>
      </w:tr>
      <w:tr w:rsidR="0072688D" w:rsidRPr="0072688D" w14:paraId="69762497" w14:textId="77777777" w:rsidTr="00CF152E">
        <w:trPr>
          <w:trHeight w:val="289"/>
        </w:trPr>
        <w:tc>
          <w:tcPr>
            <w:tcW w:w="2835" w:type="dxa"/>
            <w:noWrap/>
            <w:hideMark/>
          </w:tcPr>
          <w:p w14:paraId="2DA0B606" w14:textId="5923A1E4" w:rsidR="0072688D" w:rsidRPr="0072688D" w:rsidRDefault="0072688D" w:rsidP="0072688D">
            <w:pPr>
              <w:spacing w:line="240" w:lineRule="auto"/>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precuneus</w:t>
            </w:r>
          </w:p>
        </w:tc>
        <w:tc>
          <w:tcPr>
            <w:tcW w:w="1985" w:type="dxa"/>
            <w:noWrap/>
            <w:hideMark/>
          </w:tcPr>
          <w:p w14:paraId="0973D04F"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11</w:t>
            </w:r>
          </w:p>
        </w:tc>
        <w:tc>
          <w:tcPr>
            <w:tcW w:w="2795" w:type="dxa"/>
            <w:noWrap/>
            <w:hideMark/>
          </w:tcPr>
          <w:p w14:paraId="3B0B2F28"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11</w:t>
            </w:r>
          </w:p>
        </w:tc>
        <w:tc>
          <w:tcPr>
            <w:tcW w:w="1407" w:type="dxa"/>
            <w:noWrap/>
            <w:hideMark/>
          </w:tcPr>
          <w:p w14:paraId="371CDDCF"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12</w:t>
            </w:r>
          </w:p>
        </w:tc>
      </w:tr>
      <w:tr w:rsidR="0072688D" w:rsidRPr="0072688D" w14:paraId="71D8C274" w14:textId="77777777" w:rsidTr="00CF152E">
        <w:trPr>
          <w:trHeight w:val="289"/>
        </w:trPr>
        <w:tc>
          <w:tcPr>
            <w:tcW w:w="2835" w:type="dxa"/>
            <w:noWrap/>
            <w:hideMark/>
          </w:tcPr>
          <w:p w14:paraId="74669F40" w14:textId="47067F45" w:rsidR="0072688D" w:rsidRPr="0072688D" w:rsidRDefault="0072688D" w:rsidP="0072688D">
            <w:pPr>
              <w:spacing w:line="240" w:lineRule="auto"/>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supramarginal</w:t>
            </w:r>
          </w:p>
        </w:tc>
        <w:tc>
          <w:tcPr>
            <w:tcW w:w="1985" w:type="dxa"/>
            <w:noWrap/>
            <w:hideMark/>
          </w:tcPr>
          <w:p w14:paraId="1FF857C2"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09</w:t>
            </w:r>
          </w:p>
        </w:tc>
        <w:tc>
          <w:tcPr>
            <w:tcW w:w="2795" w:type="dxa"/>
            <w:noWrap/>
            <w:hideMark/>
          </w:tcPr>
          <w:p w14:paraId="154B6A8C"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09</w:t>
            </w:r>
          </w:p>
        </w:tc>
        <w:tc>
          <w:tcPr>
            <w:tcW w:w="1407" w:type="dxa"/>
            <w:noWrap/>
            <w:hideMark/>
          </w:tcPr>
          <w:p w14:paraId="094331C3"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12</w:t>
            </w:r>
          </w:p>
        </w:tc>
      </w:tr>
      <w:tr w:rsidR="0072688D" w:rsidRPr="0072688D" w14:paraId="71E0E3A7" w14:textId="77777777" w:rsidTr="00CF152E">
        <w:trPr>
          <w:trHeight w:val="289"/>
        </w:trPr>
        <w:tc>
          <w:tcPr>
            <w:tcW w:w="2835" w:type="dxa"/>
            <w:noWrap/>
            <w:hideMark/>
          </w:tcPr>
          <w:p w14:paraId="23A8DA52" w14:textId="5F4D52EE" w:rsidR="0072688D" w:rsidRPr="0072688D" w:rsidRDefault="0072688D" w:rsidP="0072688D">
            <w:pPr>
              <w:spacing w:line="240" w:lineRule="auto"/>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rostralanteriorcingulate</w:t>
            </w:r>
          </w:p>
        </w:tc>
        <w:tc>
          <w:tcPr>
            <w:tcW w:w="1985" w:type="dxa"/>
            <w:noWrap/>
            <w:hideMark/>
          </w:tcPr>
          <w:p w14:paraId="1FCC5122"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08</w:t>
            </w:r>
          </w:p>
        </w:tc>
        <w:tc>
          <w:tcPr>
            <w:tcW w:w="2795" w:type="dxa"/>
            <w:noWrap/>
            <w:hideMark/>
          </w:tcPr>
          <w:p w14:paraId="7C515AEB"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08</w:t>
            </w:r>
          </w:p>
        </w:tc>
        <w:tc>
          <w:tcPr>
            <w:tcW w:w="1407" w:type="dxa"/>
            <w:noWrap/>
            <w:hideMark/>
          </w:tcPr>
          <w:p w14:paraId="5819D3D8"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12</w:t>
            </w:r>
          </w:p>
        </w:tc>
      </w:tr>
      <w:tr w:rsidR="0072688D" w:rsidRPr="0072688D" w14:paraId="2C65DDB7" w14:textId="77777777" w:rsidTr="00CF152E">
        <w:trPr>
          <w:trHeight w:val="289"/>
        </w:trPr>
        <w:tc>
          <w:tcPr>
            <w:tcW w:w="2835" w:type="dxa"/>
            <w:noWrap/>
            <w:hideMark/>
          </w:tcPr>
          <w:p w14:paraId="5B8A63DE" w14:textId="34735EA3" w:rsidR="0072688D" w:rsidRPr="0072688D" w:rsidRDefault="0072688D" w:rsidP="0072688D">
            <w:pPr>
              <w:spacing w:line="240" w:lineRule="auto"/>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paracentral</w:t>
            </w:r>
          </w:p>
        </w:tc>
        <w:tc>
          <w:tcPr>
            <w:tcW w:w="1985" w:type="dxa"/>
            <w:noWrap/>
            <w:hideMark/>
          </w:tcPr>
          <w:p w14:paraId="6726328F"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06</w:t>
            </w:r>
          </w:p>
        </w:tc>
        <w:tc>
          <w:tcPr>
            <w:tcW w:w="2795" w:type="dxa"/>
            <w:noWrap/>
            <w:hideMark/>
          </w:tcPr>
          <w:p w14:paraId="3F6E7BE7"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06</w:t>
            </w:r>
          </w:p>
        </w:tc>
        <w:tc>
          <w:tcPr>
            <w:tcW w:w="1407" w:type="dxa"/>
            <w:noWrap/>
            <w:hideMark/>
          </w:tcPr>
          <w:p w14:paraId="0C943299"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12</w:t>
            </w:r>
          </w:p>
        </w:tc>
      </w:tr>
      <w:tr w:rsidR="0072688D" w:rsidRPr="0072688D" w14:paraId="77610998" w14:textId="77777777" w:rsidTr="00CF152E">
        <w:trPr>
          <w:trHeight w:val="289"/>
        </w:trPr>
        <w:tc>
          <w:tcPr>
            <w:tcW w:w="2835" w:type="dxa"/>
            <w:noWrap/>
            <w:hideMark/>
          </w:tcPr>
          <w:p w14:paraId="5AF78FEB" w14:textId="49025574" w:rsidR="0072688D" w:rsidRPr="0072688D" w:rsidRDefault="0072688D" w:rsidP="0072688D">
            <w:pPr>
              <w:spacing w:line="240" w:lineRule="auto"/>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postcentral</w:t>
            </w:r>
          </w:p>
        </w:tc>
        <w:tc>
          <w:tcPr>
            <w:tcW w:w="1985" w:type="dxa"/>
            <w:noWrap/>
            <w:hideMark/>
          </w:tcPr>
          <w:p w14:paraId="66590D6D"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06</w:t>
            </w:r>
          </w:p>
        </w:tc>
        <w:tc>
          <w:tcPr>
            <w:tcW w:w="2795" w:type="dxa"/>
            <w:noWrap/>
            <w:hideMark/>
          </w:tcPr>
          <w:p w14:paraId="0164ED63"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06</w:t>
            </w:r>
          </w:p>
        </w:tc>
        <w:tc>
          <w:tcPr>
            <w:tcW w:w="1407" w:type="dxa"/>
            <w:noWrap/>
            <w:hideMark/>
          </w:tcPr>
          <w:p w14:paraId="17F399D4"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12</w:t>
            </w:r>
          </w:p>
        </w:tc>
      </w:tr>
      <w:tr w:rsidR="0072688D" w:rsidRPr="0072688D" w14:paraId="5813AED6" w14:textId="77777777" w:rsidTr="00CF152E">
        <w:trPr>
          <w:trHeight w:val="289"/>
        </w:trPr>
        <w:tc>
          <w:tcPr>
            <w:tcW w:w="2835" w:type="dxa"/>
            <w:noWrap/>
            <w:hideMark/>
          </w:tcPr>
          <w:p w14:paraId="60B9FEAC" w14:textId="79950C7E" w:rsidR="0072688D" w:rsidRPr="0072688D" w:rsidRDefault="0072688D" w:rsidP="0072688D">
            <w:pPr>
              <w:spacing w:line="240" w:lineRule="auto"/>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transversetemporal</w:t>
            </w:r>
          </w:p>
        </w:tc>
        <w:tc>
          <w:tcPr>
            <w:tcW w:w="1985" w:type="dxa"/>
            <w:noWrap/>
            <w:hideMark/>
          </w:tcPr>
          <w:p w14:paraId="5A6BE4AC"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05</w:t>
            </w:r>
          </w:p>
        </w:tc>
        <w:tc>
          <w:tcPr>
            <w:tcW w:w="2795" w:type="dxa"/>
            <w:noWrap/>
            <w:hideMark/>
          </w:tcPr>
          <w:p w14:paraId="783092AB"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05</w:t>
            </w:r>
          </w:p>
        </w:tc>
        <w:tc>
          <w:tcPr>
            <w:tcW w:w="1407" w:type="dxa"/>
            <w:noWrap/>
            <w:hideMark/>
          </w:tcPr>
          <w:p w14:paraId="7A779172"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12</w:t>
            </w:r>
          </w:p>
        </w:tc>
      </w:tr>
      <w:tr w:rsidR="0072688D" w:rsidRPr="0072688D" w14:paraId="2D230159" w14:textId="77777777" w:rsidTr="00CF152E">
        <w:trPr>
          <w:trHeight w:val="289"/>
        </w:trPr>
        <w:tc>
          <w:tcPr>
            <w:tcW w:w="2835" w:type="dxa"/>
            <w:noWrap/>
            <w:hideMark/>
          </w:tcPr>
          <w:p w14:paraId="06271B4B" w14:textId="660D374E" w:rsidR="0072688D" w:rsidRPr="0072688D" w:rsidRDefault="0072688D" w:rsidP="0072688D">
            <w:pPr>
              <w:spacing w:line="240" w:lineRule="auto"/>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lateralorbitofrontal</w:t>
            </w:r>
          </w:p>
        </w:tc>
        <w:tc>
          <w:tcPr>
            <w:tcW w:w="1985" w:type="dxa"/>
            <w:noWrap/>
            <w:hideMark/>
          </w:tcPr>
          <w:p w14:paraId="254EADAB"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04</w:t>
            </w:r>
          </w:p>
        </w:tc>
        <w:tc>
          <w:tcPr>
            <w:tcW w:w="2795" w:type="dxa"/>
            <w:noWrap/>
            <w:hideMark/>
          </w:tcPr>
          <w:p w14:paraId="56692D0C"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04</w:t>
            </w:r>
          </w:p>
        </w:tc>
        <w:tc>
          <w:tcPr>
            <w:tcW w:w="1407" w:type="dxa"/>
            <w:noWrap/>
            <w:hideMark/>
          </w:tcPr>
          <w:p w14:paraId="1BF1FA7B"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12</w:t>
            </w:r>
          </w:p>
        </w:tc>
      </w:tr>
      <w:tr w:rsidR="0072688D" w:rsidRPr="0072688D" w14:paraId="75321A91" w14:textId="77777777" w:rsidTr="00CF152E">
        <w:trPr>
          <w:trHeight w:val="289"/>
        </w:trPr>
        <w:tc>
          <w:tcPr>
            <w:tcW w:w="2835" w:type="dxa"/>
            <w:noWrap/>
            <w:hideMark/>
          </w:tcPr>
          <w:p w14:paraId="32F783CE" w14:textId="240F9D27" w:rsidR="0072688D" w:rsidRPr="0072688D" w:rsidRDefault="0072688D" w:rsidP="0072688D">
            <w:pPr>
              <w:spacing w:line="240" w:lineRule="auto"/>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parstriangularis</w:t>
            </w:r>
          </w:p>
        </w:tc>
        <w:tc>
          <w:tcPr>
            <w:tcW w:w="1985" w:type="dxa"/>
            <w:noWrap/>
            <w:hideMark/>
          </w:tcPr>
          <w:p w14:paraId="5C8852D2"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04</w:t>
            </w:r>
          </w:p>
        </w:tc>
        <w:tc>
          <w:tcPr>
            <w:tcW w:w="2795" w:type="dxa"/>
            <w:noWrap/>
            <w:hideMark/>
          </w:tcPr>
          <w:p w14:paraId="74DE2C16"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04</w:t>
            </w:r>
          </w:p>
        </w:tc>
        <w:tc>
          <w:tcPr>
            <w:tcW w:w="1407" w:type="dxa"/>
            <w:noWrap/>
            <w:hideMark/>
          </w:tcPr>
          <w:p w14:paraId="0A4E341E"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12</w:t>
            </w:r>
          </w:p>
        </w:tc>
      </w:tr>
      <w:tr w:rsidR="0072688D" w:rsidRPr="0072688D" w14:paraId="17606F20" w14:textId="77777777" w:rsidTr="00CF152E">
        <w:trPr>
          <w:trHeight w:val="289"/>
        </w:trPr>
        <w:tc>
          <w:tcPr>
            <w:tcW w:w="2835" w:type="dxa"/>
            <w:noWrap/>
            <w:hideMark/>
          </w:tcPr>
          <w:p w14:paraId="1E322B4F" w14:textId="060CB7A4" w:rsidR="0072688D" w:rsidRPr="0072688D" w:rsidRDefault="0072688D" w:rsidP="0072688D">
            <w:pPr>
              <w:spacing w:line="240" w:lineRule="auto"/>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lateraloccipital</w:t>
            </w:r>
          </w:p>
        </w:tc>
        <w:tc>
          <w:tcPr>
            <w:tcW w:w="1985" w:type="dxa"/>
            <w:noWrap/>
            <w:hideMark/>
          </w:tcPr>
          <w:p w14:paraId="05B42848"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03</w:t>
            </w:r>
          </w:p>
        </w:tc>
        <w:tc>
          <w:tcPr>
            <w:tcW w:w="2795" w:type="dxa"/>
            <w:noWrap/>
            <w:hideMark/>
          </w:tcPr>
          <w:p w14:paraId="6B79F692"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03</w:t>
            </w:r>
          </w:p>
        </w:tc>
        <w:tc>
          <w:tcPr>
            <w:tcW w:w="1407" w:type="dxa"/>
            <w:noWrap/>
            <w:hideMark/>
          </w:tcPr>
          <w:p w14:paraId="40F52385"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12</w:t>
            </w:r>
          </w:p>
        </w:tc>
      </w:tr>
      <w:tr w:rsidR="0072688D" w:rsidRPr="0072688D" w14:paraId="6EC71F0E" w14:textId="77777777" w:rsidTr="00CF152E">
        <w:trPr>
          <w:trHeight w:val="289"/>
        </w:trPr>
        <w:tc>
          <w:tcPr>
            <w:tcW w:w="2835" w:type="dxa"/>
            <w:noWrap/>
            <w:hideMark/>
          </w:tcPr>
          <w:p w14:paraId="6993CEE0" w14:textId="30EDB338" w:rsidR="0072688D" w:rsidRPr="0072688D" w:rsidRDefault="0072688D" w:rsidP="0072688D">
            <w:pPr>
              <w:spacing w:line="240" w:lineRule="auto"/>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middletemporal</w:t>
            </w:r>
          </w:p>
        </w:tc>
        <w:tc>
          <w:tcPr>
            <w:tcW w:w="1985" w:type="dxa"/>
            <w:noWrap/>
            <w:hideMark/>
          </w:tcPr>
          <w:p w14:paraId="667466AD"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03</w:t>
            </w:r>
          </w:p>
        </w:tc>
        <w:tc>
          <w:tcPr>
            <w:tcW w:w="2795" w:type="dxa"/>
            <w:noWrap/>
            <w:hideMark/>
          </w:tcPr>
          <w:p w14:paraId="1A93EBFE"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03</w:t>
            </w:r>
          </w:p>
        </w:tc>
        <w:tc>
          <w:tcPr>
            <w:tcW w:w="1407" w:type="dxa"/>
            <w:noWrap/>
            <w:hideMark/>
          </w:tcPr>
          <w:p w14:paraId="37D12D64"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12</w:t>
            </w:r>
          </w:p>
        </w:tc>
      </w:tr>
      <w:tr w:rsidR="0072688D" w:rsidRPr="0072688D" w14:paraId="620A5321" w14:textId="77777777" w:rsidTr="00CF152E">
        <w:trPr>
          <w:trHeight w:val="289"/>
        </w:trPr>
        <w:tc>
          <w:tcPr>
            <w:tcW w:w="2835" w:type="dxa"/>
            <w:noWrap/>
            <w:hideMark/>
          </w:tcPr>
          <w:p w14:paraId="67FF5219" w14:textId="2A013E5E" w:rsidR="0072688D" w:rsidRPr="0072688D" w:rsidRDefault="0072688D" w:rsidP="0072688D">
            <w:pPr>
              <w:spacing w:line="240" w:lineRule="auto"/>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frontalpole</w:t>
            </w:r>
          </w:p>
        </w:tc>
        <w:tc>
          <w:tcPr>
            <w:tcW w:w="1985" w:type="dxa"/>
            <w:noWrap/>
            <w:hideMark/>
          </w:tcPr>
          <w:p w14:paraId="48FD6638"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03</w:t>
            </w:r>
          </w:p>
        </w:tc>
        <w:tc>
          <w:tcPr>
            <w:tcW w:w="2795" w:type="dxa"/>
            <w:noWrap/>
            <w:hideMark/>
          </w:tcPr>
          <w:p w14:paraId="3C4743B7"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03</w:t>
            </w:r>
          </w:p>
        </w:tc>
        <w:tc>
          <w:tcPr>
            <w:tcW w:w="1407" w:type="dxa"/>
            <w:noWrap/>
            <w:hideMark/>
          </w:tcPr>
          <w:p w14:paraId="14FDA75D"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12</w:t>
            </w:r>
          </w:p>
        </w:tc>
      </w:tr>
      <w:tr w:rsidR="0072688D" w:rsidRPr="0072688D" w14:paraId="48E099F3" w14:textId="77777777" w:rsidTr="00CF152E">
        <w:trPr>
          <w:trHeight w:val="289"/>
        </w:trPr>
        <w:tc>
          <w:tcPr>
            <w:tcW w:w="2835" w:type="dxa"/>
            <w:noWrap/>
            <w:hideMark/>
          </w:tcPr>
          <w:p w14:paraId="4124099B" w14:textId="0CC25985" w:rsidR="0072688D" w:rsidRPr="0072688D" w:rsidRDefault="0072688D" w:rsidP="0072688D">
            <w:pPr>
              <w:spacing w:line="240" w:lineRule="auto"/>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caudalanteriorcingulate</w:t>
            </w:r>
          </w:p>
        </w:tc>
        <w:tc>
          <w:tcPr>
            <w:tcW w:w="1985" w:type="dxa"/>
            <w:noWrap/>
            <w:hideMark/>
          </w:tcPr>
          <w:p w14:paraId="1E915960"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03</w:t>
            </w:r>
          </w:p>
        </w:tc>
        <w:tc>
          <w:tcPr>
            <w:tcW w:w="2795" w:type="dxa"/>
            <w:noWrap/>
            <w:hideMark/>
          </w:tcPr>
          <w:p w14:paraId="491E7817"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03</w:t>
            </w:r>
          </w:p>
        </w:tc>
        <w:tc>
          <w:tcPr>
            <w:tcW w:w="1407" w:type="dxa"/>
            <w:noWrap/>
            <w:hideMark/>
          </w:tcPr>
          <w:p w14:paraId="30F1D762"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12</w:t>
            </w:r>
          </w:p>
        </w:tc>
      </w:tr>
      <w:tr w:rsidR="0072688D" w:rsidRPr="0072688D" w14:paraId="1A41E07B" w14:textId="77777777" w:rsidTr="00CF152E">
        <w:trPr>
          <w:trHeight w:val="289"/>
        </w:trPr>
        <w:tc>
          <w:tcPr>
            <w:tcW w:w="2835" w:type="dxa"/>
            <w:noWrap/>
            <w:hideMark/>
          </w:tcPr>
          <w:p w14:paraId="6B7EE6D3" w14:textId="16F0EDBB" w:rsidR="0072688D" w:rsidRPr="0072688D" w:rsidRDefault="0072688D" w:rsidP="0072688D">
            <w:pPr>
              <w:spacing w:line="240" w:lineRule="auto"/>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posteriorcingulate</w:t>
            </w:r>
          </w:p>
        </w:tc>
        <w:tc>
          <w:tcPr>
            <w:tcW w:w="1985" w:type="dxa"/>
            <w:noWrap/>
            <w:hideMark/>
          </w:tcPr>
          <w:p w14:paraId="7E6A2DE6"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03</w:t>
            </w:r>
          </w:p>
        </w:tc>
        <w:tc>
          <w:tcPr>
            <w:tcW w:w="2795" w:type="dxa"/>
            <w:noWrap/>
            <w:hideMark/>
          </w:tcPr>
          <w:p w14:paraId="4A6FDD7F"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03</w:t>
            </w:r>
          </w:p>
        </w:tc>
        <w:tc>
          <w:tcPr>
            <w:tcW w:w="1407" w:type="dxa"/>
            <w:noWrap/>
            <w:hideMark/>
          </w:tcPr>
          <w:p w14:paraId="40911E3D"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12</w:t>
            </w:r>
          </w:p>
        </w:tc>
      </w:tr>
      <w:tr w:rsidR="0072688D" w:rsidRPr="0072688D" w14:paraId="1995740E" w14:textId="77777777" w:rsidTr="00CF152E">
        <w:trPr>
          <w:trHeight w:val="289"/>
        </w:trPr>
        <w:tc>
          <w:tcPr>
            <w:tcW w:w="2835" w:type="dxa"/>
            <w:noWrap/>
            <w:hideMark/>
          </w:tcPr>
          <w:p w14:paraId="6C4D8BBF" w14:textId="33DCCB11" w:rsidR="0072688D" w:rsidRPr="0072688D" w:rsidRDefault="0072688D" w:rsidP="0072688D">
            <w:pPr>
              <w:spacing w:line="240" w:lineRule="auto"/>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lingual</w:t>
            </w:r>
          </w:p>
        </w:tc>
        <w:tc>
          <w:tcPr>
            <w:tcW w:w="1985" w:type="dxa"/>
            <w:noWrap/>
            <w:hideMark/>
          </w:tcPr>
          <w:p w14:paraId="75F72002"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02</w:t>
            </w:r>
          </w:p>
        </w:tc>
        <w:tc>
          <w:tcPr>
            <w:tcW w:w="2795" w:type="dxa"/>
            <w:noWrap/>
            <w:hideMark/>
          </w:tcPr>
          <w:p w14:paraId="2493F639"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02</w:t>
            </w:r>
          </w:p>
        </w:tc>
        <w:tc>
          <w:tcPr>
            <w:tcW w:w="1407" w:type="dxa"/>
            <w:noWrap/>
            <w:hideMark/>
          </w:tcPr>
          <w:p w14:paraId="5B59A82C"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12</w:t>
            </w:r>
          </w:p>
        </w:tc>
      </w:tr>
      <w:tr w:rsidR="0072688D" w:rsidRPr="0072688D" w14:paraId="6BDC91B2" w14:textId="77777777" w:rsidTr="00CF152E">
        <w:trPr>
          <w:trHeight w:val="289"/>
        </w:trPr>
        <w:tc>
          <w:tcPr>
            <w:tcW w:w="2835" w:type="dxa"/>
            <w:noWrap/>
            <w:hideMark/>
          </w:tcPr>
          <w:p w14:paraId="15920F49" w14:textId="3867247E" w:rsidR="0072688D" w:rsidRPr="0072688D" w:rsidRDefault="0072688D" w:rsidP="0072688D">
            <w:pPr>
              <w:spacing w:line="240" w:lineRule="auto"/>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temporalpole</w:t>
            </w:r>
          </w:p>
        </w:tc>
        <w:tc>
          <w:tcPr>
            <w:tcW w:w="1985" w:type="dxa"/>
            <w:noWrap/>
            <w:hideMark/>
          </w:tcPr>
          <w:p w14:paraId="1F6120F7"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02</w:t>
            </w:r>
          </w:p>
        </w:tc>
        <w:tc>
          <w:tcPr>
            <w:tcW w:w="2795" w:type="dxa"/>
            <w:noWrap/>
            <w:hideMark/>
          </w:tcPr>
          <w:p w14:paraId="6C3A551B"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02</w:t>
            </w:r>
          </w:p>
        </w:tc>
        <w:tc>
          <w:tcPr>
            <w:tcW w:w="1407" w:type="dxa"/>
            <w:noWrap/>
            <w:hideMark/>
          </w:tcPr>
          <w:p w14:paraId="14DFE18D"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12</w:t>
            </w:r>
          </w:p>
        </w:tc>
      </w:tr>
      <w:tr w:rsidR="0072688D" w:rsidRPr="0072688D" w14:paraId="34D0EC20" w14:textId="77777777" w:rsidTr="00CF152E">
        <w:trPr>
          <w:trHeight w:val="289"/>
        </w:trPr>
        <w:tc>
          <w:tcPr>
            <w:tcW w:w="2835" w:type="dxa"/>
            <w:noWrap/>
            <w:hideMark/>
          </w:tcPr>
          <w:p w14:paraId="07CE51B4" w14:textId="67EFBD07" w:rsidR="0072688D" w:rsidRPr="0072688D" w:rsidRDefault="0072688D" w:rsidP="0072688D">
            <w:pPr>
              <w:spacing w:line="240" w:lineRule="auto"/>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superiorparietal</w:t>
            </w:r>
          </w:p>
        </w:tc>
        <w:tc>
          <w:tcPr>
            <w:tcW w:w="1985" w:type="dxa"/>
            <w:noWrap/>
            <w:hideMark/>
          </w:tcPr>
          <w:p w14:paraId="11211992"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02</w:t>
            </w:r>
          </w:p>
        </w:tc>
        <w:tc>
          <w:tcPr>
            <w:tcW w:w="2795" w:type="dxa"/>
            <w:noWrap/>
            <w:hideMark/>
          </w:tcPr>
          <w:p w14:paraId="3DDEABD7"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02</w:t>
            </w:r>
          </w:p>
        </w:tc>
        <w:tc>
          <w:tcPr>
            <w:tcW w:w="1407" w:type="dxa"/>
            <w:noWrap/>
            <w:hideMark/>
          </w:tcPr>
          <w:p w14:paraId="22731A9E"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12</w:t>
            </w:r>
          </w:p>
        </w:tc>
      </w:tr>
      <w:tr w:rsidR="0072688D" w:rsidRPr="0072688D" w14:paraId="2069C1DA" w14:textId="77777777" w:rsidTr="00CF152E">
        <w:trPr>
          <w:trHeight w:val="289"/>
        </w:trPr>
        <w:tc>
          <w:tcPr>
            <w:tcW w:w="2835" w:type="dxa"/>
            <w:noWrap/>
            <w:hideMark/>
          </w:tcPr>
          <w:p w14:paraId="4DFF6177" w14:textId="7333ABC7" w:rsidR="0072688D" w:rsidRPr="0072688D" w:rsidRDefault="0072688D" w:rsidP="0072688D">
            <w:pPr>
              <w:spacing w:line="240" w:lineRule="auto"/>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precentral</w:t>
            </w:r>
          </w:p>
        </w:tc>
        <w:tc>
          <w:tcPr>
            <w:tcW w:w="1985" w:type="dxa"/>
            <w:noWrap/>
            <w:hideMark/>
          </w:tcPr>
          <w:p w14:paraId="594AE3E7"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01</w:t>
            </w:r>
          </w:p>
        </w:tc>
        <w:tc>
          <w:tcPr>
            <w:tcW w:w="2795" w:type="dxa"/>
            <w:noWrap/>
            <w:hideMark/>
          </w:tcPr>
          <w:p w14:paraId="2915EE4F"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01</w:t>
            </w:r>
          </w:p>
        </w:tc>
        <w:tc>
          <w:tcPr>
            <w:tcW w:w="1407" w:type="dxa"/>
            <w:noWrap/>
            <w:hideMark/>
          </w:tcPr>
          <w:p w14:paraId="49641AED"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12</w:t>
            </w:r>
          </w:p>
        </w:tc>
      </w:tr>
      <w:tr w:rsidR="0072688D" w:rsidRPr="0072688D" w14:paraId="2E0C93C8" w14:textId="77777777" w:rsidTr="00CF152E">
        <w:trPr>
          <w:trHeight w:val="289"/>
        </w:trPr>
        <w:tc>
          <w:tcPr>
            <w:tcW w:w="2835" w:type="dxa"/>
            <w:noWrap/>
            <w:hideMark/>
          </w:tcPr>
          <w:p w14:paraId="143E942D" w14:textId="2051E343" w:rsidR="0072688D" w:rsidRPr="0072688D" w:rsidRDefault="0072688D" w:rsidP="0072688D">
            <w:pPr>
              <w:spacing w:line="240" w:lineRule="auto"/>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rostralmiddlefrontal</w:t>
            </w:r>
          </w:p>
        </w:tc>
        <w:tc>
          <w:tcPr>
            <w:tcW w:w="1985" w:type="dxa"/>
            <w:noWrap/>
            <w:hideMark/>
          </w:tcPr>
          <w:p w14:paraId="3FC73CDE"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01</w:t>
            </w:r>
          </w:p>
        </w:tc>
        <w:tc>
          <w:tcPr>
            <w:tcW w:w="2795" w:type="dxa"/>
            <w:noWrap/>
            <w:hideMark/>
          </w:tcPr>
          <w:p w14:paraId="5976E52B"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01</w:t>
            </w:r>
          </w:p>
        </w:tc>
        <w:tc>
          <w:tcPr>
            <w:tcW w:w="1407" w:type="dxa"/>
            <w:noWrap/>
            <w:hideMark/>
          </w:tcPr>
          <w:p w14:paraId="41427844"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12</w:t>
            </w:r>
          </w:p>
        </w:tc>
      </w:tr>
      <w:tr w:rsidR="0072688D" w:rsidRPr="0072688D" w14:paraId="5537E6FD" w14:textId="77777777" w:rsidTr="00CF152E">
        <w:trPr>
          <w:trHeight w:val="289"/>
        </w:trPr>
        <w:tc>
          <w:tcPr>
            <w:tcW w:w="2835" w:type="dxa"/>
            <w:noWrap/>
            <w:hideMark/>
          </w:tcPr>
          <w:p w14:paraId="338E39A5" w14:textId="00883F76" w:rsidR="0072688D" w:rsidRPr="0072688D" w:rsidRDefault="0072688D" w:rsidP="0072688D">
            <w:pPr>
              <w:spacing w:line="240" w:lineRule="auto"/>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fusiform</w:t>
            </w:r>
          </w:p>
        </w:tc>
        <w:tc>
          <w:tcPr>
            <w:tcW w:w="1985" w:type="dxa"/>
            <w:noWrap/>
            <w:hideMark/>
          </w:tcPr>
          <w:p w14:paraId="72464E8C"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01</w:t>
            </w:r>
          </w:p>
        </w:tc>
        <w:tc>
          <w:tcPr>
            <w:tcW w:w="2795" w:type="dxa"/>
            <w:noWrap/>
            <w:hideMark/>
          </w:tcPr>
          <w:p w14:paraId="0E404860"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01</w:t>
            </w:r>
          </w:p>
        </w:tc>
        <w:tc>
          <w:tcPr>
            <w:tcW w:w="1407" w:type="dxa"/>
            <w:noWrap/>
            <w:hideMark/>
          </w:tcPr>
          <w:p w14:paraId="5325338F"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12</w:t>
            </w:r>
          </w:p>
        </w:tc>
      </w:tr>
      <w:tr w:rsidR="0072688D" w:rsidRPr="0072688D" w14:paraId="6E3528CA" w14:textId="77777777" w:rsidTr="00CF152E">
        <w:trPr>
          <w:trHeight w:val="289"/>
        </w:trPr>
        <w:tc>
          <w:tcPr>
            <w:tcW w:w="2835" w:type="dxa"/>
            <w:noWrap/>
            <w:hideMark/>
          </w:tcPr>
          <w:p w14:paraId="5CA56348" w14:textId="05F7353D" w:rsidR="0072688D" w:rsidRPr="0072688D" w:rsidRDefault="0072688D" w:rsidP="0072688D">
            <w:pPr>
              <w:spacing w:line="240" w:lineRule="auto"/>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bankssts</w:t>
            </w:r>
          </w:p>
        </w:tc>
        <w:tc>
          <w:tcPr>
            <w:tcW w:w="1985" w:type="dxa"/>
            <w:noWrap/>
            <w:hideMark/>
          </w:tcPr>
          <w:p w14:paraId="4FDEA629"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01</w:t>
            </w:r>
          </w:p>
        </w:tc>
        <w:tc>
          <w:tcPr>
            <w:tcW w:w="2795" w:type="dxa"/>
            <w:noWrap/>
            <w:hideMark/>
          </w:tcPr>
          <w:p w14:paraId="2B99470A"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01</w:t>
            </w:r>
          </w:p>
        </w:tc>
        <w:tc>
          <w:tcPr>
            <w:tcW w:w="1407" w:type="dxa"/>
            <w:noWrap/>
            <w:hideMark/>
          </w:tcPr>
          <w:p w14:paraId="324723CC"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12</w:t>
            </w:r>
          </w:p>
        </w:tc>
      </w:tr>
      <w:tr w:rsidR="0072688D" w:rsidRPr="0072688D" w14:paraId="6D8A26AB" w14:textId="77777777" w:rsidTr="00CF152E">
        <w:trPr>
          <w:trHeight w:val="289"/>
        </w:trPr>
        <w:tc>
          <w:tcPr>
            <w:tcW w:w="2835" w:type="dxa"/>
            <w:noWrap/>
            <w:hideMark/>
          </w:tcPr>
          <w:p w14:paraId="086ACBDE" w14:textId="77C20E72" w:rsidR="0072688D" w:rsidRPr="0072688D" w:rsidRDefault="0072688D" w:rsidP="0072688D">
            <w:pPr>
              <w:spacing w:line="240" w:lineRule="auto"/>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superiorfrontal</w:t>
            </w:r>
          </w:p>
        </w:tc>
        <w:tc>
          <w:tcPr>
            <w:tcW w:w="1985" w:type="dxa"/>
            <w:noWrap/>
            <w:hideMark/>
          </w:tcPr>
          <w:p w14:paraId="041BA824"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w:t>
            </w:r>
          </w:p>
        </w:tc>
        <w:tc>
          <w:tcPr>
            <w:tcW w:w="2795" w:type="dxa"/>
            <w:noWrap/>
            <w:hideMark/>
          </w:tcPr>
          <w:p w14:paraId="340E322A"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0</w:t>
            </w:r>
          </w:p>
        </w:tc>
        <w:tc>
          <w:tcPr>
            <w:tcW w:w="1407" w:type="dxa"/>
            <w:noWrap/>
            <w:hideMark/>
          </w:tcPr>
          <w:p w14:paraId="1FA73ADE" w14:textId="77777777" w:rsidR="0072688D" w:rsidRPr="0072688D" w:rsidRDefault="0072688D" w:rsidP="0072688D">
            <w:pPr>
              <w:spacing w:line="240" w:lineRule="auto"/>
              <w:jc w:val="right"/>
              <w:rPr>
                <w:rFonts w:ascii="Times New Roman" w:eastAsia="Times New Roman" w:hAnsi="Times New Roman" w:cs="Times New Roman"/>
                <w:color w:val="000000"/>
                <w:sz w:val="24"/>
                <w:szCs w:val="24"/>
                <w:lang w:val="en-CA"/>
              </w:rPr>
            </w:pPr>
            <w:r w:rsidRPr="0072688D">
              <w:rPr>
                <w:rFonts w:ascii="Times New Roman" w:eastAsia="Times New Roman" w:hAnsi="Times New Roman" w:cs="Times New Roman"/>
                <w:color w:val="000000"/>
                <w:sz w:val="24"/>
                <w:szCs w:val="24"/>
                <w:lang w:val="en-CA"/>
              </w:rPr>
              <w:t>12</w:t>
            </w:r>
          </w:p>
        </w:tc>
      </w:tr>
    </w:tbl>
    <w:p w14:paraId="0243B316" w14:textId="77777777" w:rsidR="0072688D" w:rsidRPr="00CF152E" w:rsidRDefault="0072688D" w:rsidP="00AB3729">
      <w:pPr>
        <w:spacing w:line="240" w:lineRule="auto"/>
        <w:rPr>
          <w:rFonts w:ascii="Times New Roman" w:hAnsi="Times New Roman" w:cs="Times New Roman"/>
          <w:sz w:val="24"/>
          <w:szCs w:val="24"/>
        </w:rPr>
      </w:pPr>
    </w:p>
    <w:sectPr w:rsidR="0072688D" w:rsidRPr="00CF152E">
      <w:footerReference w:type="default" r:id="rId14"/>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3E8D82" w14:textId="77777777" w:rsidR="001844A8" w:rsidRDefault="001844A8" w:rsidP="00952B93">
      <w:pPr>
        <w:spacing w:line="240" w:lineRule="auto"/>
      </w:pPr>
      <w:r>
        <w:separator/>
      </w:r>
    </w:p>
  </w:endnote>
  <w:endnote w:type="continuationSeparator" w:id="0">
    <w:p w14:paraId="72FB925E" w14:textId="77777777" w:rsidR="001844A8" w:rsidRDefault="001844A8" w:rsidP="00952B93">
      <w:pPr>
        <w:spacing w:line="240" w:lineRule="auto"/>
      </w:pPr>
      <w:r>
        <w:continuationSeparator/>
      </w:r>
    </w:p>
  </w:endnote>
  <w:endnote w:type="continuationNotice" w:id="1">
    <w:p w14:paraId="65B95A27" w14:textId="77777777" w:rsidR="001844A8" w:rsidRDefault="001844A8">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65590934"/>
      <w:docPartObj>
        <w:docPartGallery w:val="Page Numbers (Bottom of Page)"/>
        <w:docPartUnique/>
      </w:docPartObj>
    </w:sdtPr>
    <w:sdtEndPr>
      <w:rPr>
        <w:noProof/>
      </w:rPr>
    </w:sdtEndPr>
    <w:sdtContent>
      <w:p w14:paraId="24DA1E2A" w14:textId="69BB1022" w:rsidR="00030FD0" w:rsidRDefault="00030FD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D3BF9AE" w14:textId="77777777" w:rsidR="00030FD0" w:rsidRDefault="00030FD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C71490" w14:textId="77777777" w:rsidR="001844A8" w:rsidRDefault="001844A8" w:rsidP="00952B93">
      <w:pPr>
        <w:spacing w:line="240" w:lineRule="auto"/>
      </w:pPr>
      <w:r>
        <w:separator/>
      </w:r>
    </w:p>
  </w:footnote>
  <w:footnote w:type="continuationSeparator" w:id="0">
    <w:p w14:paraId="3088B009" w14:textId="77777777" w:rsidR="001844A8" w:rsidRDefault="001844A8" w:rsidP="00952B93">
      <w:pPr>
        <w:spacing w:line="240" w:lineRule="auto"/>
      </w:pPr>
      <w:r>
        <w:continuationSeparator/>
      </w:r>
    </w:p>
  </w:footnote>
  <w:footnote w:type="continuationNotice" w:id="1">
    <w:p w14:paraId="5CA3E228" w14:textId="77777777" w:rsidR="001844A8" w:rsidRDefault="001844A8">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0931E5"/>
    <w:multiLevelType w:val="hybridMultilevel"/>
    <w:tmpl w:val="9FE2176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03063E97"/>
    <w:multiLevelType w:val="hybridMultilevel"/>
    <w:tmpl w:val="B75861EA"/>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089F681A"/>
    <w:multiLevelType w:val="hybridMultilevel"/>
    <w:tmpl w:val="4FAE2EF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099540B5"/>
    <w:multiLevelType w:val="hybridMultilevel"/>
    <w:tmpl w:val="4BE4D8C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0B197277"/>
    <w:multiLevelType w:val="hybridMultilevel"/>
    <w:tmpl w:val="16DEBC4A"/>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0C763866"/>
    <w:multiLevelType w:val="hybridMultilevel"/>
    <w:tmpl w:val="BB565D22"/>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12DF33CD"/>
    <w:multiLevelType w:val="hybridMultilevel"/>
    <w:tmpl w:val="E4C0488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16271A4E"/>
    <w:multiLevelType w:val="hybridMultilevel"/>
    <w:tmpl w:val="604CAF6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16DD55FC"/>
    <w:multiLevelType w:val="hybridMultilevel"/>
    <w:tmpl w:val="E2B289F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244405DC"/>
    <w:multiLevelType w:val="hybridMultilevel"/>
    <w:tmpl w:val="0B30AC44"/>
    <w:lvl w:ilvl="0" w:tplc="C7A82398">
      <w:start w:val="4"/>
      <w:numFmt w:val="bullet"/>
      <w:lvlText w:val="-"/>
      <w:lvlJc w:val="left"/>
      <w:pPr>
        <w:ind w:left="720" w:hanging="360"/>
      </w:pPr>
      <w:rPr>
        <w:rFonts w:ascii="Times New Roman" w:eastAsia="Arial"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29FA0BBA"/>
    <w:multiLevelType w:val="hybridMultilevel"/>
    <w:tmpl w:val="8A58BE2E"/>
    <w:lvl w:ilvl="0" w:tplc="BC56B0DC">
      <w:start w:val="1"/>
      <w:numFmt w:val="bullet"/>
      <w:lvlText w:val="-"/>
      <w:lvlJc w:val="left"/>
      <w:pPr>
        <w:ind w:left="720" w:hanging="360"/>
      </w:pPr>
      <w:rPr>
        <w:rFonts w:ascii="Arial" w:eastAsia="Arial" w:hAnsi="Arial" w:cs="Aria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2CA31C3C"/>
    <w:multiLevelType w:val="hybridMultilevel"/>
    <w:tmpl w:val="75E8DD26"/>
    <w:lvl w:ilvl="0" w:tplc="B7B89124">
      <w:start w:val="1"/>
      <w:numFmt w:val="upperLetter"/>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2" w15:restartNumberingAfterBreak="0">
    <w:nsid w:val="310B378F"/>
    <w:multiLevelType w:val="hybridMultilevel"/>
    <w:tmpl w:val="4CC22BE0"/>
    <w:lvl w:ilvl="0" w:tplc="8E9ED9C8">
      <w:numFmt w:val="bullet"/>
      <w:lvlText w:val="-"/>
      <w:lvlJc w:val="left"/>
      <w:pPr>
        <w:ind w:left="720" w:hanging="360"/>
      </w:pPr>
      <w:rPr>
        <w:rFonts w:ascii="Times New Roman" w:eastAsia="Arial"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314E41F6"/>
    <w:multiLevelType w:val="hybridMultilevel"/>
    <w:tmpl w:val="8014061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4" w15:restartNumberingAfterBreak="0">
    <w:nsid w:val="338239C6"/>
    <w:multiLevelType w:val="hybridMultilevel"/>
    <w:tmpl w:val="46605A7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3B043EEE"/>
    <w:multiLevelType w:val="hybridMultilevel"/>
    <w:tmpl w:val="C1C8C732"/>
    <w:lvl w:ilvl="0" w:tplc="0BB2EBBA">
      <w:start w:val="1"/>
      <w:numFmt w:val="decimal"/>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6" w15:restartNumberingAfterBreak="0">
    <w:nsid w:val="3D8C5F43"/>
    <w:multiLevelType w:val="hybridMultilevel"/>
    <w:tmpl w:val="E9DAFFE2"/>
    <w:lvl w:ilvl="0" w:tplc="31C6CA28">
      <w:numFmt w:val="bullet"/>
      <w:lvlText w:val="-"/>
      <w:lvlJc w:val="left"/>
      <w:pPr>
        <w:ind w:left="720" w:hanging="360"/>
      </w:pPr>
      <w:rPr>
        <w:rFonts w:ascii="Times New Roman" w:eastAsia="Arial"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459701C4"/>
    <w:multiLevelType w:val="hybridMultilevel"/>
    <w:tmpl w:val="E0AA580A"/>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8" w15:restartNumberingAfterBreak="0">
    <w:nsid w:val="4A2A62FA"/>
    <w:multiLevelType w:val="hybridMultilevel"/>
    <w:tmpl w:val="25A8F810"/>
    <w:lvl w:ilvl="0" w:tplc="FFFFFFF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9" w15:restartNumberingAfterBreak="0">
    <w:nsid w:val="4EE56059"/>
    <w:multiLevelType w:val="hybridMultilevel"/>
    <w:tmpl w:val="86EA56D2"/>
    <w:lvl w:ilvl="0" w:tplc="E078F110">
      <w:start w:val="33"/>
      <w:numFmt w:val="bullet"/>
      <w:lvlText w:val="-"/>
      <w:lvlJc w:val="left"/>
      <w:pPr>
        <w:ind w:left="720" w:hanging="360"/>
      </w:pPr>
      <w:rPr>
        <w:rFonts w:ascii="Times New Roman" w:eastAsia="Arial"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15:restartNumberingAfterBreak="0">
    <w:nsid w:val="4EE5632E"/>
    <w:multiLevelType w:val="hybridMultilevel"/>
    <w:tmpl w:val="2B38738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15:restartNumberingAfterBreak="0">
    <w:nsid w:val="4FCE4EE5"/>
    <w:multiLevelType w:val="hybridMultilevel"/>
    <w:tmpl w:val="D94E0164"/>
    <w:lvl w:ilvl="0" w:tplc="10090011">
      <w:start w:val="1"/>
      <w:numFmt w:val="decimal"/>
      <w:lvlText w:val="%1)"/>
      <w:lvlJc w:val="left"/>
      <w:pPr>
        <w:ind w:left="1353" w:hanging="360"/>
      </w:pPr>
    </w:lvl>
    <w:lvl w:ilvl="1" w:tplc="10090019" w:tentative="1">
      <w:start w:val="1"/>
      <w:numFmt w:val="lowerLetter"/>
      <w:lvlText w:val="%2."/>
      <w:lvlJc w:val="left"/>
      <w:pPr>
        <w:ind w:left="2073" w:hanging="360"/>
      </w:pPr>
    </w:lvl>
    <w:lvl w:ilvl="2" w:tplc="1009001B" w:tentative="1">
      <w:start w:val="1"/>
      <w:numFmt w:val="lowerRoman"/>
      <w:lvlText w:val="%3."/>
      <w:lvlJc w:val="right"/>
      <w:pPr>
        <w:ind w:left="2793" w:hanging="180"/>
      </w:pPr>
    </w:lvl>
    <w:lvl w:ilvl="3" w:tplc="1009000F" w:tentative="1">
      <w:start w:val="1"/>
      <w:numFmt w:val="decimal"/>
      <w:lvlText w:val="%4."/>
      <w:lvlJc w:val="left"/>
      <w:pPr>
        <w:ind w:left="3513" w:hanging="360"/>
      </w:pPr>
    </w:lvl>
    <w:lvl w:ilvl="4" w:tplc="10090019" w:tentative="1">
      <w:start w:val="1"/>
      <w:numFmt w:val="lowerLetter"/>
      <w:lvlText w:val="%5."/>
      <w:lvlJc w:val="left"/>
      <w:pPr>
        <w:ind w:left="4233" w:hanging="360"/>
      </w:pPr>
    </w:lvl>
    <w:lvl w:ilvl="5" w:tplc="1009001B" w:tentative="1">
      <w:start w:val="1"/>
      <w:numFmt w:val="lowerRoman"/>
      <w:lvlText w:val="%6."/>
      <w:lvlJc w:val="right"/>
      <w:pPr>
        <w:ind w:left="4953" w:hanging="180"/>
      </w:pPr>
    </w:lvl>
    <w:lvl w:ilvl="6" w:tplc="1009000F" w:tentative="1">
      <w:start w:val="1"/>
      <w:numFmt w:val="decimal"/>
      <w:lvlText w:val="%7."/>
      <w:lvlJc w:val="left"/>
      <w:pPr>
        <w:ind w:left="5673" w:hanging="360"/>
      </w:pPr>
    </w:lvl>
    <w:lvl w:ilvl="7" w:tplc="10090019" w:tentative="1">
      <w:start w:val="1"/>
      <w:numFmt w:val="lowerLetter"/>
      <w:lvlText w:val="%8."/>
      <w:lvlJc w:val="left"/>
      <w:pPr>
        <w:ind w:left="6393" w:hanging="360"/>
      </w:pPr>
    </w:lvl>
    <w:lvl w:ilvl="8" w:tplc="1009001B" w:tentative="1">
      <w:start w:val="1"/>
      <w:numFmt w:val="lowerRoman"/>
      <w:lvlText w:val="%9."/>
      <w:lvlJc w:val="right"/>
      <w:pPr>
        <w:ind w:left="7113" w:hanging="180"/>
      </w:pPr>
    </w:lvl>
  </w:abstractNum>
  <w:abstractNum w:abstractNumId="22" w15:restartNumberingAfterBreak="0">
    <w:nsid w:val="51A872D4"/>
    <w:multiLevelType w:val="hybridMultilevel"/>
    <w:tmpl w:val="08F4B2BA"/>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3" w15:restartNumberingAfterBreak="0">
    <w:nsid w:val="54214508"/>
    <w:multiLevelType w:val="hybridMultilevel"/>
    <w:tmpl w:val="16A65ADE"/>
    <w:lvl w:ilvl="0" w:tplc="F1168678">
      <w:start w:val="1"/>
      <w:numFmt w:val="upperLetter"/>
      <w:lvlText w:val="%1-"/>
      <w:lvlJc w:val="left"/>
      <w:pPr>
        <w:ind w:left="720" w:hanging="360"/>
      </w:pPr>
      <w:rPr>
        <w:rFonts w:ascii="Times New Roman" w:hAnsi="Times New Roman" w:cs="Times New Roman" w:hint="default"/>
        <w:sz w:val="24"/>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4" w15:restartNumberingAfterBreak="0">
    <w:nsid w:val="554D4391"/>
    <w:multiLevelType w:val="hybridMultilevel"/>
    <w:tmpl w:val="A42A622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5" w15:restartNumberingAfterBreak="0">
    <w:nsid w:val="57D42817"/>
    <w:multiLevelType w:val="hybridMultilevel"/>
    <w:tmpl w:val="CC546E1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6" w15:restartNumberingAfterBreak="0">
    <w:nsid w:val="5AA8158D"/>
    <w:multiLevelType w:val="hybridMultilevel"/>
    <w:tmpl w:val="3474B16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7" w15:restartNumberingAfterBreak="0">
    <w:nsid w:val="629E2248"/>
    <w:multiLevelType w:val="hybridMultilevel"/>
    <w:tmpl w:val="A950080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8" w15:restartNumberingAfterBreak="0">
    <w:nsid w:val="6CC20DAB"/>
    <w:multiLevelType w:val="hybridMultilevel"/>
    <w:tmpl w:val="321822A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9" w15:restartNumberingAfterBreak="0">
    <w:nsid w:val="6E2D71B8"/>
    <w:multiLevelType w:val="hybridMultilevel"/>
    <w:tmpl w:val="9350FE0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0" w15:restartNumberingAfterBreak="0">
    <w:nsid w:val="72B00AB2"/>
    <w:multiLevelType w:val="hybridMultilevel"/>
    <w:tmpl w:val="40BE1AB2"/>
    <w:lvl w:ilvl="0" w:tplc="14E02AF4">
      <w:start w:val="5"/>
      <w:numFmt w:val="bullet"/>
      <w:lvlText w:val="-"/>
      <w:lvlJc w:val="left"/>
      <w:pPr>
        <w:ind w:left="720" w:hanging="360"/>
      </w:pPr>
      <w:rPr>
        <w:rFonts w:ascii="Times New Roman" w:eastAsia="Arial"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1" w15:restartNumberingAfterBreak="0">
    <w:nsid w:val="7543602D"/>
    <w:multiLevelType w:val="hybridMultilevel"/>
    <w:tmpl w:val="C13A7BA2"/>
    <w:lvl w:ilvl="0" w:tplc="A8F2E564">
      <w:numFmt w:val="bullet"/>
      <w:lvlText w:val="-"/>
      <w:lvlJc w:val="left"/>
      <w:pPr>
        <w:ind w:left="720" w:hanging="360"/>
      </w:pPr>
      <w:rPr>
        <w:rFonts w:ascii="Times New Roman" w:eastAsia="Arial"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73033136">
    <w:abstractNumId w:val="6"/>
  </w:num>
  <w:num w:numId="2" w16cid:durableId="371924906">
    <w:abstractNumId w:val="10"/>
  </w:num>
  <w:num w:numId="3" w16cid:durableId="708650344">
    <w:abstractNumId w:val="9"/>
  </w:num>
  <w:num w:numId="4" w16cid:durableId="977147360">
    <w:abstractNumId w:val="12"/>
  </w:num>
  <w:num w:numId="5" w16cid:durableId="234554701">
    <w:abstractNumId w:val="16"/>
  </w:num>
  <w:num w:numId="6" w16cid:durableId="2028093101">
    <w:abstractNumId w:val="27"/>
  </w:num>
  <w:num w:numId="7" w16cid:durableId="896863652">
    <w:abstractNumId w:val="21"/>
  </w:num>
  <w:num w:numId="8" w16cid:durableId="1875002689">
    <w:abstractNumId w:val="19"/>
  </w:num>
  <w:num w:numId="9" w16cid:durableId="650597171">
    <w:abstractNumId w:val="31"/>
  </w:num>
  <w:num w:numId="10" w16cid:durableId="1103839574">
    <w:abstractNumId w:val="5"/>
  </w:num>
  <w:num w:numId="11" w16cid:durableId="979000844">
    <w:abstractNumId w:val="23"/>
  </w:num>
  <w:num w:numId="12" w16cid:durableId="668289835">
    <w:abstractNumId w:val="11"/>
  </w:num>
  <w:num w:numId="13" w16cid:durableId="1676036400">
    <w:abstractNumId w:val="8"/>
  </w:num>
  <w:num w:numId="14" w16cid:durableId="962269735">
    <w:abstractNumId w:val="15"/>
  </w:num>
  <w:num w:numId="15" w16cid:durableId="930742703">
    <w:abstractNumId w:val="3"/>
  </w:num>
  <w:num w:numId="16" w16cid:durableId="1280725453">
    <w:abstractNumId w:val="26"/>
  </w:num>
  <w:num w:numId="17" w16cid:durableId="2065519693">
    <w:abstractNumId w:val="2"/>
  </w:num>
  <w:num w:numId="18" w16cid:durableId="940334883">
    <w:abstractNumId w:val="0"/>
  </w:num>
  <w:num w:numId="19" w16cid:durableId="539512105">
    <w:abstractNumId w:val="30"/>
  </w:num>
  <w:num w:numId="20" w16cid:durableId="417218495">
    <w:abstractNumId w:val="20"/>
  </w:num>
  <w:num w:numId="21" w16cid:durableId="1937907041">
    <w:abstractNumId w:val="24"/>
  </w:num>
  <w:num w:numId="22" w16cid:durableId="1807772323">
    <w:abstractNumId w:val="14"/>
  </w:num>
  <w:num w:numId="23" w16cid:durableId="1436905802">
    <w:abstractNumId w:val="28"/>
  </w:num>
  <w:num w:numId="24" w16cid:durableId="327292790">
    <w:abstractNumId w:val="13"/>
  </w:num>
  <w:num w:numId="25" w16cid:durableId="610627559">
    <w:abstractNumId w:val="7"/>
  </w:num>
  <w:num w:numId="26" w16cid:durableId="1534154009">
    <w:abstractNumId w:val="25"/>
  </w:num>
  <w:num w:numId="27" w16cid:durableId="2029335643">
    <w:abstractNumId w:val="29"/>
  </w:num>
  <w:num w:numId="28" w16cid:durableId="1840919979">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16cid:durableId="1719743224">
    <w:abstractNumId w:val="1"/>
  </w:num>
  <w:num w:numId="30" w16cid:durableId="147213222">
    <w:abstractNumId w:val="22"/>
  </w:num>
  <w:num w:numId="31" w16cid:durableId="1516646818">
    <w:abstractNumId w:val="17"/>
  </w:num>
  <w:num w:numId="32" w16cid:durableId="45549297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7"/>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0BCA"/>
    <w:rsid w:val="00000101"/>
    <w:rsid w:val="00000B1A"/>
    <w:rsid w:val="00000DEF"/>
    <w:rsid w:val="00001107"/>
    <w:rsid w:val="000011F7"/>
    <w:rsid w:val="00002334"/>
    <w:rsid w:val="00002DE8"/>
    <w:rsid w:val="0000364E"/>
    <w:rsid w:val="00003E62"/>
    <w:rsid w:val="00004EBD"/>
    <w:rsid w:val="0000665B"/>
    <w:rsid w:val="00006A39"/>
    <w:rsid w:val="0000724E"/>
    <w:rsid w:val="000106DD"/>
    <w:rsid w:val="00010910"/>
    <w:rsid w:val="00011287"/>
    <w:rsid w:val="000113B9"/>
    <w:rsid w:val="00012A93"/>
    <w:rsid w:val="00012D17"/>
    <w:rsid w:val="00012F3D"/>
    <w:rsid w:val="00013192"/>
    <w:rsid w:val="000135AE"/>
    <w:rsid w:val="0001374D"/>
    <w:rsid w:val="00013BB9"/>
    <w:rsid w:val="00013FEF"/>
    <w:rsid w:val="0001499C"/>
    <w:rsid w:val="00014AC9"/>
    <w:rsid w:val="000152DC"/>
    <w:rsid w:val="0001548D"/>
    <w:rsid w:val="000157F3"/>
    <w:rsid w:val="00017F58"/>
    <w:rsid w:val="000205B2"/>
    <w:rsid w:val="0002066D"/>
    <w:rsid w:val="00020789"/>
    <w:rsid w:val="000207D6"/>
    <w:rsid w:val="00020B1C"/>
    <w:rsid w:val="00020BC6"/>
    <w:rsid w:val="00021A97"/>
    <w:rsid w:val="00022752"/>
    <w:rsid w:val="00022F03"/>
    <w:rsid w:val="00022F16"/>
    <w:rsid w:val="000230D1"/>
    <w:rsid w:val="0002318A"/>
    <w:rsid w:val="00023224"/>
    <w:rsid w:val="0002359D"/>
    <w:rsid w:val="000239CF"/>
    <w:rsid w:val="00024192"/>
    <w:rsid w:val="00024296"/>
    <w:rsid w:val="00026421"/>
    <w:rsid w:val="00026422"/>
    <w:rsid w:val="00026770"/>
    <w:rsid w:val="00027479"/>
    <w:rsid w:val="000274C1"/>
    <w:rsid w:val="00027627"/>
    <w:rsid w:val="00027ADD"/>
    <w:rsid w:val="00027E9E"/>
    <w:rsid w:val="000307D8"/>
    <w:rsid w:val="00030FD0"/>
    <w:rsid w:val="00030FEE"/>
    <w:rsid w:val="0003103D"/>
    <w:rsid w:val="00031B44"/>
    <w:rsid w:val="00031B5F"/>
    <w:rsid w:val="00031B6C"/>
    <w:rsid w:val="000327EF"/>
    <w:rsid w:val="000334B5"/>
    <w:rsid w:val="000336FE"/>
    <w:rsid w:val="00033B36"/>
    <w:rsid w:val="00033BD5"/>
    <w:rsid w:val="00034D8A"/>
    <w:rsid w:val="0003512D"/>
    <w:rsid w:val="000353FF"/>
    <w:rsid w:val="00036F47"/>
    <w:rsid w:val="00036FC5"/>
    <w:rsid w:val="00040199"/>
    <w:rsid w:val="000409D8"/>
    <w:rsid w:val="00040D65"/>
    <w:rsid w:val="00042BED"/>
    <w:rsid w:val="00042CF9"/>
    <w:rsid w:val="000431BD"/>
    <w:rsid w:val="00044533"/>
    <w:rsid w:val="0004473A"/>
    <w:rsid w:val="0004501A"/>
    <w:rsid w:val="00045EBC"/>
    <w:rsid w:val="000464E4"/>
    <w:rsid w:val="00046FA3"/>
    <w:rsid w:val="0004706C"/>
    <w:rsid w:val="00050790"/>
    <w:rsid w:val="00050A70"/>
    <w:rsid w:val="00050E2D"/>
    <w:rsid w:val="00051019"/>
    <w:rsid w:val="00051518"/>
    <w:rsid w:val="00051620"/>
    <w:rsid w:val="00054140"/>
    <w:rsid w:val="0005446E"/>
    <w:rsid w:val="000547CF"/>
    <w:rsid w:val="00055162"/>
    <w:rsid w:val="00055203"/>
    <w:rsid w:val="0005539C"/>
    <w:rsid w:val="00055E01"/>
    <w:rsid w:val="00056D2C"/>
    <w:rsid w:val="00056EA8"/>
    <w:rsid w:val="00057717"/>
    <w:rsid w:val="00060693"/>
    <w:rsid w:val="000606B5"/>
    <w:rsid w:val="00060BF1"/>
    <w:rsid w:val="00060F27"/>
    <w:rsid w:val="000616EB"/>
    <w:rsid w:val="0006187F"/>
    <w:rsid w:val="00061CA3"/>
    <w:rsid w:val="00062125"/>
    <w:rsid w:val="00062B7F"/>
    <w:rsid w:val="000633BD"/>
    <w:rsid w:val="00063E96"/>
    <w:rsid w:val="00063EEA"/>
    <w:rsid w:val="00064723"/>
    <w:rsid w:val="000648C4"/>
    <w:rsid w:val="0006542E"/>
    <w:rsid w:val="00065ADC"/>
    <w:rsid w:val="0006621C"/>
    <w:rsid w:val="00066606"/>
    <w:rsid w:val="000674DD"/>
    <w:rsid w:val="0006765E"/>
    <w:rsid w:val="0006774E"/>
    <w:rsid w:val="0007053C"/>
    <w:rsid w:val="0007076A"/>
    <w:rsid w:val="00071A46"/>
    <w:rsid w:val="00071EF8"/>
    <w:rsid w:val="00072092"/>
    <w:rsid w:val="000720B8"/>
    <w:rsid w:val="0007230B"/>
    <w:rsid w:val="000729B5"/>
    <w:rsid w:val="00074D2F"/>
    <w:rsid w:val="0007637D"/>
    <w:rsid w:val="00076BAC"/>
    <w:rsid w:val="0008026A"/>
    <w:rsid w:val="00080DA7"/>
    <w:rsid w:val="00080EC9"/>
    <w:rsid w:val="00081112"/>
    <w:rsid w:val="00081608"/>
    <w:rsid w:val="00081B99"/>
    <w:rsid w:val="0008240A"/>
    <w:rsid w:val="000824F7"/>
    <w:rsid w:val="00082C26"/>
    <w:rsid w:val="00082CC6"/>
    <w:rsid w:val="00082D9F"/>
    <w:rsid w:val="00083530"/>
    <w:rsid w:val="000837A1"/>
    <w:rsid w:val="000846A8"/>
    <w:rsid w:val="0008478C"/>
    <w:rsid w:val="00084F85"/>
    <w:rsid w:val="00085593"/>
    <w:rsid w:val="000857C0"/>
    <w:rsid w:val="00085CA4"/>
    <w:rsid w:val="000868E8"/>
    <w:rsid w:val="00086A16"/>
    <w:rsid w:val="00086A46"/>
    <w:rsid w:val="00086F94"/>
    <w:rsid w:val="00087482"/>
    <w:rsid w:val="00087C8D"/>
    <w:rsid w:val="00087EC3"/>
    <w:rsid w:val="00087F5F"/>
    <w:rsid w:val="00091107"/>
    <w:rsid w:val="000913DE"/>
    <w:rsid w:val="000913FB"/>
    <w:rsid w:val="00091DB2"/>
    <w:rsid w:val="00092EB9"/>
    <w:rsid w:val="0009348E"/>
    <w:rsid w:val="0009464C"/>
    <w:rsid w:val="00095572"/>
    <w:rsid w:val="00095E79"/>
    <w:rsid w:val="000960AC"/>
    <w:rsid w:val="00096BEE"/>
    <w:rsid w:val="00096E81"/>
    <w:rsid w:val="000977F1"/>
    <w:rsid w:val="000979A5"/>
    <w:rsid w:val="000A068B"/>
    <w:rsid w:val="000A1337"/>
    <w:rsid w:val="000A13B7"/>
    <w:rsid w:val="000A1637"/>
    <w:rsid w:val="000A19EA"/>
    <w:rsid w:val="000A2E1B"/>
    <w:rsid w:val="000A34E5"/>
    <w:rsid w:val="000A365E"/>
    <w:rsid w:val="000A3CEC"/>
    <w:rsid w:val="000A5585"/>
    <w:rsid w:val="000A5A6F"/>
    <w:rsid w:val="000A5EA9"/>
    <w:rsid w:val="000A689C"/>
    <w:rsid w:val="000A6AF8"/>
    <w:rsid w:val="000A6D10"/>
    <w:rsid w:val="000A7362"/>
    <w:rsid w:val="000A7626"/>
    <w:rsid w:val="000A7B49"/>
    <w:rsid w:val="000B0886"/>
    <w:rsid w:val="000B1A22"/>
    <w:rsid w:val="000B1F68"/>
    <w:rsid w:val="000B204B"/>
    <w:rsid w:val="000B2105"/>
    <w:rsid w:val="000B2666"/>
    <w:rsid w:val="000B2DCA"/>
    <w:rsid w:val="000B3317"/>
    <w:rsid w:val="000B34DC"/>
    <w:rsid w:val="000B351F"/>
    <w:rsid w:val="000B3E64"/>
    <w:rsid w:val="000B40BF"/>
    <w:rsid w:val="000B5521"/>
    <w:rsid w:val="000B634C"/>
    <w:rsid w:val="000B6414"/>
    <w:rsid w:val="000B65C8"/>
    <w:rsid w:val="000B6A34"/>
    <w:rsid w:val="000B7127"/>
    <w:rsid w:val="000C032E"/>
    <w:rsid w:val="000C0799"/>
    <w:rsid w:val="000C07DD"/>
    <w:rsid w:val="000C0939"/>
    <w:rsid w:val="000C0BEF"/>
    <w:rsid w:val="000C13FD"/>
    <w:rsid w:val="000C1509"/>
    <w:rsid w:val="000C169C"/>
    <w:rsid w:val="000C187F"/>
    <w:rsid w:val="000C2DA1"/>
    <w:rsid w:val="000C35A0"/>
    <w:rsid w:val="000C36FE"/>
    <w:rsid w:val="000C3857"/>
    <w:rsid w:val="000C39BD"/>
    <w:rsid w:val="000C4471"/>
    <w:rsid w:val="000C5B72"/>
    <w:rsid w:val="000C5CB4"/>
    <w:rsid w:val="000C60B7"/>
    <w:rsid w:val="000C6E3D"/>
    <w:rsid w:val="000C752E"/>
    <w:rsid w:val="000D00F9"/>
    <w:rsid w:val="000D059A"/>
    <w:rsid w:val="000D0F93"/>
    <w:rsid w:val="000D13B5"/>
    <w:rsid w:val="000D1685"/>
    <w:rsid w:val="000D2983"/>
    <w:rsid w:val="000D2AD4"/>
    <w:rsid w:val="000D2DEF"/>
    <w:rsid w:val="000D3410"/>
    <w:rsid w:val="000D4116"/>
    <w:rsid w:val="000D417E"/>
    <w:rsid w:val="000D4186"/>
    <w:rsid w:val="000D426D"/>
    <w:rsid w:val="000D4DCD"/>
    <w:rsid w:val="000D54FE"/>
    <w:rsid w:val="000D5974"/>
    <w:rsid w:val="000D5BC8"/>
    <w:rsid w:val="000D6613"/>
    <w:rsid w:val="000D695B"/>
    <w:rsid w:val="000D6C52"/>
    <w:rsid w:val="000D708F"/>
    <w:rsid w:val="000D71E6"/>
    <w:rsid w:val="000D742C"/>
    <w:rsid w:val="000D7CF4"/>
    <w:rsid w:val="000E0BEF"/>
    <w:rsid w:val="000E0E5D"/>
    <w:rsid w:val="000E0E5F"/>
    <w:rsid w:val="000E118F"/>
    <w:rsid w:val="000E1680"/>
    <w:rsid w:val="000E20C5"/>
    <w:rsid w:val="000E228D"/>
    <w:rsid w:val="000E27F2"/>
    <w:rsid w:val="000E2B65"/>
    <w:rsid w:val="000E2E64"/>
    <w:rsid w:val="000E2FCD"/>
    <w:rsid w:val="000E32A3"/>
    <w:rsid w:val="000E3C79"/>
    <w:rsid w:val="000E3D32"/>
    <w:rsid w:val="000E3DCC"/>
    <w:rsid w:val="000E4148"/>
    <w:rsid w:val="000E432C"/>
    <w:rsid w:val="000E4556"/>
    <w:rsid w:val="000E4928"/>
    <w:rsid w:val="000E4C5A"/>
    <w:rsid w:val="000E5B4C"/>
    <w:rsid w:val="000E5B63"/>
    <w:rsid w:val="000E5BAA"/>
    <w:rsid w:val="000E5EE8"/>
    <w:rsid w:val="000E6D43"/>
    <w:rsid w:val="000E77EF"/>
    <w:rsid w:val="000E7BE2"/>
    <w:rsid w:val="000F0986"/>
    <w:rsid w:val="000F0CAF"/>
    <w:rsid w:val="000F11FA"/>
    <w:rsid w:val="000F1258"/>
    <w:rsid w:val="000F150C"/>
    <w:rsid w:val="000F1F18"/>
    <w:rsid w:val="000F2488"/>
    <w:rsid w:val="000F27E5"/>
    <w:rsid w:val="000F35CA"/>
    <w:rsid w:val="000F3FAD"/>
    <w:rsid w:val="000F4BF1"/>
    <w:rsid w:val="000F4D90"/>
    <w:rsid w:val="000F54CE"/>
    <w:rsid w:val="000F5704"/>
    <w:rsid w:val="000F5CCE"/>
    <w:rsid w:val="000F5DDE"/>
    <w:rsid w:val="000F6104"/>
    <w:rsid w:val="000F6484"/>
    <w:rsid w:val="000F729D"/>
    <w:rsid w:val="0010001B"/>
    <w:rsid w:val="00100202"/>
    <w:rsid w:val="00100F1E"/>
    <w:rsid w:val="00101009"/>
    <w:rsid w:val="001017C4"/>
    <w:rsid w:val="00101B1D"/>
    <w:rsid w:val="001027BE"/>
    <w:rsid w:val="00103342"/>
    <w:rsid w:val="00103745"/>
    <w:rsid w:val="00103912"/>
    <w:rsid w:val="00104474"/>
    <w:rsid w:val="001046CF"/>
    <w:rsid w:val="001058A3"/>
    <w:rsid w:val="00105A14"/>
    <w:rsid w:val="00106A58"/>
    <w:rsid w:val="0010700F"/>
    <w:rsid w:val="00107A8A"/>
    <w:rsid w:val="00107F0C"/>
    <w:rsid w:val="0011147E"/>
    <w:rsid w:val="001115E7"/>
    <w:rsid w:val="00111D6D"/>
    <w:rsid w:val="001123BA"/>
    <w:rsid w:val="00112625"/>
    <w:rsid w:val="0011330B"/>
    <w:rsid w:val="00113805"/>
    <w:rsid w:val="00114262"/>
    <w:rsid w:val="0011458B"/>
    <w:rsid w:val="0011558D"/>
    <w:rsid w:val="00116F1F"/>
    <w:rsid w:val="00117264"/>
    <w:rsid w:val="00117D51"/>
    <w:rsid w:val="00117F59"/>
    <w:rsid w:val="00120666"/>
    <w:rsid w:val="00120772"/>
    <w:rsid w:val="00120883"/>
    <w:rsid w:val="00121403"/>
    <w:rsid w:val="00121E0F"/>
    <w:rsid w:val="001223D8"/>
    <w:rsid w:val="00123CDF"/>
    <w:rsid w:val="001255E9"/>
    <w:rsid w:val="00125748"/>
    <w:rsid w:val="00125755"/>
    <w:rsid w:val="001257C9"/>
    <w:rsid w:val="00125A11"/>
    <w:rsid w:val="00126A3E"/>
    <w:rsid w:val="001318E5"/>
    <w:rsid w:val="00133168"/>
    <w:rsid w:val="001331DC"/>
    <w:rsid w:val="00133845"/>
    <w:rsid w:val="001338E4"/>
    <w:rsid w:val="00134217"/>
    <w:rsid w:val="00134B94"/>
    <w:rsid w:val="00135B87"/>
    <w:rsid w:val="0013709F"/>
    <w:rsid w:val="00137741"/>
    <w:rsid w:val="00137B9F"/>
    <w:rsid w:val="00137DE9"/>
    <w:rsid w:val="00140206"/>
    <w:rsid w:val="001415FC"/>
    <w:rsid w:val="00141914"/>
    <w:rsid w:val="00141E6F"/>
    <w:rsid w:val="00141FDA"/>
    <w:rsid w:val="001420B1"/>
    <w:rsid w:val="001427FB"/>
    <w:rsid w:val="00142910"/>
    <w:rsid w:val="001429B4"/>
    <w:rsid w:val="0014329B"/>
    <w:rsid w:val="001435C5"/>
    <w:rsid w:val="001435E7"/>
    <w:rsid w:val="00143AF6"/>
    <w:rsid w:val="00143C39"/>
    <w:rsid w:val="00143D58"/>
    <w:rsid w:val="00143D61"/>
    <w:rsid w:val="00144D27"/>
    <w:rsid w:val="00145026"/>
    <w:rsid w:val="0014525B"/>
    <w:rsid w:val="001456FB"/>
    <w:rsid w:val="0014594B"/>
    <w:rsid w:val="00145CCC"/>
    <w:rsid w:val="0014613F"/>
    <w:rsid w:val="00146AAE"/>
    <w:rsid w:val="001470F1"/>
    <w:rsid w:val="00147227"/>
    <w:rsid w:val="0014755B"/>
    <w:rsid w:val="001510ED"/>
    <w:rsid w:val="0015134B"/>
    <w:rsid w:val="00151619"/>
    <w:rsid w:val="00151777"/>
    <w:rsid w:val="001518C5"/>
    <w:rsid w:val="001520E0"/>
    <w:rsid w:val="00152101"/>
    <w:rsid w:val="00152FB4"/>
    <w:rsid w:val="001530BC"/>
    <w:rsid w:val="0015338F"/>
    <w:rsid w:val="0015372A"/>
    <w:rsid w:val="001543DB"/>
    <w:rsid w:val="00154C33"/>
    <w:rsid w:val="00154E50"/>
    <w:rsid w:val="00155646"/>
    <w:rsid w:val="00155C1B"/>
    <w:rsid w:val="00156321"/>
    <w:rsid w:val="00157F6E"/>
    <w:rsid w:val="00157F7B"/>
    <w:rsid w:val="0016119C"/>
    <w:rsid w:val="0016133B"/>
    <w:rsid w:val="001614EB"/>
    <w:rsid w:val="0016191F"/>
    <w:rsid w:val="00162464"/>
    <w:rsid w:val="00162F08"/>
    <w:rsid w:val="00163B9E"/>
    <w:rsid w:val="00164928"/>
    <w:rsid w:val="00165633"/>
    <w:rsid w:val="0016578B"/>
    <w:rsid w:val="00166497"/>
    <w:rsid w:val="001667CA"/>
    <w:rsid w:val="0016723B"/>
    <w:rsid w:val="00167588"/>
    <w:rsid w:val="0017082E"/>
    <w:rsid w:val="001709BC"/>
    <w:rsid w:val="00170F02"/>
    <w:rsid w:val="0017111D"/>
    <w:rsid w:val="0017200C"/>
    <w:rsid w:val="00172C57"/>
    <w:rsid w:val="00172C80"/>
    <w:rsid w:val="00172CDE"/>
    <w:rsid w:val="00173044"/>
    <w:rsid w:val="00173A50"/>
    <w:rsid w:val="00173F64"/>
    <w:rsid w:val="001745DE"/>
    <w:rsid w:val="00175ACC"/>
    <w:rsid w:val="00175E8C"/>
    <w:rsid w:val="00176002"/>
    <w:rsid w:val="0017631D"/>
    <w:rsid w:val="0017675A"/>
    <w:rsid w:val="00176A3F"/>
    <w:rsid w:val="00176ACE"/>
    <w:rsid w:val="00177262"/>
    <w:rsid w:val="00177383"/>
    <w:rsid w:val="0017743F"/>
    <w:rsid w:val="001777E6"/>
    <w:rsid w:val="00180DBC"/>
    <w:rsid w:val="001813EF"/>
    <w:rsid w:val="00182329"/>
    <w:rsid w:val="00182A6C"/>
    <w:rsid w:val="00182F9E"/>
    <w:rsid w:val="0018377D"/>
    <w:rsid w:val="00183945"/>
    <w:rsid w:val="00184283"/>
    <w:rsid w:val="001844A8"/>
    <w:rsid w:val="001848D6"/>
    <w:rsid w:val="00184BE5"/>
    <w:rsid w:val="0018559D"/>
    <w:rsid w:val="0018563A"/>
    <w:rsid w:val="00185A05"/>
    <w:rsid w:val="00185B06"/>
    <w:rsid w:val="00185BB3"/>
    <w:rsid w:val="0018727C"/>
    <w:rsid w:val="001879A0"/>
    <w:rsid w:val="001879D3"/>
    <w:rsid w:val="00187AF3"/>
    <w:rsid w:val="00187C22"/>
    <w:rsid w:val="001906E4"/>
    <w:rsid w:val="001909BF"/>
    <w:rsid w:val="00190B74"/>
    <w:rsid w:val="00191530"/>
    <w:rsid w:val="00192510"/>
    <w:rsid w:val="00192670"/>
    <w:rsid w:val="00192AF4"/>
    <w:rsid w:val="00194BAB"/>
    <w:rsid w:val="00194F50"/>
    <w:rsid w:val="00195AA8"/>
    <w:rsid w:val="00195AF2"/>
    <w:rsid w:val="001961C2"/>
    <w:rsid w:val="0019776C"/>
    <w:rsid w:val="00197951"/>
    <w:rsid w:val="00197E11"/>
    <w:rsid w:val="00197FAC"/>
    <w:rsid w:val="001A02C8"/>
    <w:rsid w:val="001A089B"/>
    <w:rsid w:val="001A08FC"/>
    <w:rsid w:val="001A0BE4"/>
    <w:rsid w:val="001A0C10"/>
    <w:rsid w:val="001A1B1D"/>
    <w:rsid w:val="001A231F"/>
    <w:rsid w:val="001A2786"/>
    <w:rsid w:val="001A2C6F"/>
    <w:rsid w:val="001A389B"/>
    <w:rsid w:val="001A38EB"/>
    <w:rsid w:val="001A3C70"/>
    <w:rsid w:val="001A3D4F"/>
    <w:rsid w:val="001A4397"/>
    <w:rsid w:val="001A4B51"/>
    <w:rsid w:val="001A4BC5"/>
    <w:rsid w:val="001A4C28"/>
    <w:rsid w:val="001A56D4"/>
    <w:rsid w:val="001A5727"/>
    <w:rsid w:val="001A57DD"/>
    <w:rsid w:val="001A587A"/>
    <w:rsid w:val="001A5E3F"/>
    <w:rsid w:val="001A61A5"/>
    <w:rsid w:val="001A639A"/>
    <w:rsid w:val="001A6916"/>
    <w:rsid w:val="001A6C91"/>
    <w:rsid w:val="001A6D9C"/>
    <w:rsid w:val="001A7D28"/>
    <w:rsid w:val="001B1BD6"/>
    <w:rsid w:val="001B214E"/>
    <w:rsid w:val="001B2566"/>
    <w:rsid w:val="001B2930"/>
    <w:rsid w:val="001B3A47"/>
    <w:rsid w:val="001B3C9D"/>
    <w:rsid w:val="001B435E"/>
    <w:rsid w:val="001B4366"/>
    <w:rsid w:val="001B4F6C"/>
    <w:rsid w:val="001B57D0"/>
    <w:rsid w:val="001B5ED8"/>
    <w:rsid w:val="001B6895"/>
    <w:rsid w:val="001B6AE4"/>
    <w:rsid w:val="001B6D4F"/>
    <w:rsid w:val="001B6EE1"/>
    <w:rsid w:val="001B6FAF"/>
    <w:rsid w:val="001B7C80"/>
    <w:rsid w:val="001B7DC2"/>
    <w:rsid w:val="001C06B1"/>
    <w:rsid w:val="001C06D1"/>
    <w:rsid w:val="001C0E48"/>
    <w:rsid w:val="001C1485"/>
    <w:rsid w:val="001C14B0"/>
    <w:rsid w:val="001C24C7"/>
    <w:rsid w:val="001C326E"/>
    <w:rsid w:val="001C3281"/>
    <w:rsid w:val="001C35DE"/>
    <w:rsid w:val="001C4150"/>
    <w:rsid w:val="001C4849"/>
    <w:rsid w:val="001C5B0A"/>
    <w:rsid w:val="001C69E1"/>
    <w:rsid w:val="001C79C5"/>
    <w:rsid w:val="001C7DE6"/>
    <w:rsid w:val="001D1214"/>
    <w:rsid w:val="001D208E"/>
    <w:rsid w:val="001D25DF"/>
    <w:rsid w:val="001D2662"/>
    <w:rsid w:val="001D4699"/>
    <w:rsid w:val="001D5221"/>
    <w:rsid w:val="001D6718"/>
    <w:rsid w:val="001D6CE5"/>
    <w:rsid w:val="001D70DE"/>
    <w:rsid w:val="001D775A"/>
    <w:rsid w:val="001D77F8"/>
    <w:rsid w:val="001E0019"/>
    <w:rsid w:val="001E04EA"/>
    <w:rsid w:val="001E07C3"/>
    <w:rsid w:val="001E1A09"/>
    <w:rsid w:val="001E2BD6"/>
    <w:rsid w:val="001E3424"/>
    <w:rsid w:val="001E3604"/>
    <w:rsid w:val="001E3AAD"/>
    <w:rsid w:val="001E4399"/>
    <w:rsid w:val="001E59A1"/>
    <w:rsid w:val="001E5CCA"/>
    <w:rsid w:val="001E65B8"/>
    <w:rsid w:val="001E6A0F"/>
    <w:rsid w:val="001E6BFF"/>
    <w:rsid w:val="001E7BC9"/>
    <w:rsid w:val="001E7C27"/>
    <w:rsid w:val="001F00C2"/>
    <w:rsid w:val="001F1E6C"/>
    <w:rsid w:val="001F2621"/>
    <w:rsid w:val="001F2F44"/>
    <w:rsid w:val="001F3A18"/>
    <w:rsid w:val="001F4A7F"/>
    <w:rsid w:val="001F4EFD"/>
    <w:rsid w:val="001F52DD"/>
    <w:rsid w:val="001F54CF"/>
    <w:rsid w:val="001F589E"/>
    <w:rsid w:val="001F59BC"/>
    <w:rsid w:val="001F7375"/>
    <w:rsid w:val="00200179"/>
    <w:rsid w:val="002025C0"/>
    <w:rsid w:val="00204623"/>
    <w:rsid w:val="00204D76"/>
    <w:rsid w:val="00206667"/>
    <w:rsid w:val="00206A94"/>
    <w:rsid w:val="002078BF"/>
    <w:rsid w:val="00207F31"/>
    <w:rsid w:val="0021043D"/>
    <w:rsid w:val="002107BF"/>
    <w:rsid w:val="002114E4"/>
    <w:rsid w:val="00211753"/>
    <w:rsid w:val="0021190B"/>
    <w:rsid w:val="002120C2"/>
    <w:rsid w:val="00212A12"/>
    <w:rsid w:val="00212AB3"/>
    <w:rsid w:val="00212DDF"/>
    <w:rsid w:val="002130BE"/>
    <w:rsid w:val="0021374F"/>
    <w:rsid w:val="00213C6D"/>
    <w:rsid w:val="0021469E"/>
    <w:rsid w:val="00214960"/>
    <w:rsid w:val="00215548"/>
    <w:rsid w:val="00215CEA"/>
    <w:rsid w:val="00215D7B"/>
    <w:rsid w:val="0021619A"/>
    <w:rsid w:val="002167C8"/>
    <w:rsid w:val="00216B29"/>
    <w:rsid w:val="00216C04"/>
    <w:rsid w:val="002171F5"/>
    <w:rsid w:val="00217B5A"/>
    <w:rsid w:val="00217BCF"/>
    <w:rsid w:val="00217E62"/>
    <w:rsid w:val="002205A3"/>
    <w:rsid w:val="00220637"/>
    <w:rsid w:val="00220963"/>
    <w:rsid w:val="00220B14"/>
    <w:rsid w:val="00220FA0"/>
    <w:rsid w:val="00221295"/>
    <w:rsid w:val="00221887"/>
    <w:rsid w:val="00221AC1"/>
    <w:rsid w:val="0022230C"/>
    <w:rsid w:val="00222839"/>
    <w:rsid w:val="00222ED4"/>
    <w:rsid w:val="00223AD0"/>
    <w:rsid w:val="00223B11"/>
    <w:rsid w:val="00223DC4"/>
    <w:rsid w:val="00224C08"/>
    <w:rsid w:val="0022655C"/>
    <w:rsid w:val="00226B94"/>
    <w:rsid w:val="00227B7D"/>
    <w:rsid w:val="00230AD4"/>
    <w:rsid w:val="00231002"/>
    <w:rsid w:val="00231D30"/>
    <w:rsid w:val="00232029"/>
    <w:rsid w:val="0023227C"/>
    <w:rsid w:val="002322E2"/>
    <w:rsid w:val="00232421"/>
    <w:rsid w:val="0023263D"/>
    <w:rsid w:val="00232D94"/>
    <w:rsid w:val="00232ECB"/>
    <w:rsid w:val="00232FF7"/>
    <w:rsid w:val="00233075"/>
    <w:rsid w:val="00233200"/>
    <w:rsid w:val="00234D57"/>
    <w:rsid w:val="00234FFD"/>
    <w:rsid w:val="00235149"/>
    <w:rsid w:val="0023547E"/>
    <w:rsid w:val="00235741"/>
    <w:rsid w:val="002358A2"/>
    <w:rsid w:val="00235E05"/>
    <w:rsid w:val="00236925"/>
    <w:rsid w:val="00237197"/>
    <w:rsid w:val="00237422"/>
    <w:rsid w:val="00240A80"/>
    <w:rsid w:val="00240AA4"/>
    <w:rsid w:val="0024202F"/>
    <w:rsid w:val="0024228E"/>
    <w:rsid w:val="0024270D"/>
    <w:rsid w:val="00242EA6"/>
    <w:rsid w:val="002437CF"/>
    <w:rsid w:val="00244B6C"/>
    <w:rsid w:val="00244D65"/>
    <w:rsid w:val="002458B8"/>
    <w:rsid w:val="00246049"/>
    <w:rsid w:val="00246106"/>
    <w:rsid w:val="002466EE"/>
    <w:rsid w:val="00246BEB"/>
    <w:rsid w:val="00246ECB"/>
    <w:rsid w:val="00250146"/>
    <w:rsid w:val="002502B1"/>
    <w:rsid w:val="0025053B"/>
    <w:rsid w:val="00251532"/>
    <w:rsid w:val="002521D3"/>
    <w:rsid w:val="002529AD"/>
    <w:rsid w:val="00253151"/>
    <w:rsid w:val="002531CA"/>
    <w:rsid w:val="0025496F"/>
    <w:rsid w:val="002549FD"/>
    <w:rsid w:val="00254B28"/>
    <w:rsid w:val="00255478"/>
    <w:rsid w:val="00255685"/>
    <w:rsid w:val="00255946"/>
    <w:rsid w:val="00256318"/>
    <w:rsid w:val="002565B6"/>
    <w:rsid w:val="0025665C"/>
    <w:rsid w:val="00257A11"/>
    <w:rsid w:val="0026007B"/>
    <w:rsid w:val="0026019E"/>
    <w:rsid w:val="002605A9"/>
    <w:rsid w:val="00261265"/>
    <w:rsid w:val="00261D48"/>
    <w:rsid w:val="002627F7"/>
    <w:rsid w:val="00263675"/>
    <w:rsid w:val="00263C12"/>
    <w:rsid w:val="00264216"/>
    <w:rsid w:val="0026509E"/>
    <w:rsid w:val="00265106"/>
    <w:rsid w:val="0026523C"/>
    <w:rsid w:val="00265736"/>
    <w:rsid w:val="00265C81"/>
    <w:rsid w:val="00265FEE"/>
    <w:rsid w:val="00266E3A"/>
    <w:rsid w:val="00267B28"/>
    <w:rsid w:val="00270507"/>
    <w:rsid w:val="002710DC"/>
    <w:rsid w:val="002717EE"/>
    <w:rsid w:val="00271BA7"/>
    <w:rsid w:val="00271BD2"/>
    <w:rsid w:val="002724DD"/>
    <w:rsid w:val="00273074"/>
    <w:rsid w:val="00273254"/>
    <w:rsid w:val="00273B49"/>
    <w:rsid w:val="002747B0"/>
    <w:rsid w:val="00274831"/>
    <w:rsid w:val="00274FA4"/>
    <w:rsid w:val="0027510B"/>
    <w:rsid w:val="00275296"/>
    <w:rsid w:val="00275887"/>
    <w:rsid w:val="00276039"/>
    <w:rsid w:val="00276CFD"/>
    <w:rsid w:val="002775C4"/>
    <w:rsid w:val="0027766C"/>
    <w:rsid w:val="0027795B"/>
    <w:rsid w:val="00280063"/>
    <w:rsid w:val="002803D7"/>
    <w:rsid w:val="00280A82"/>
    <w:rsid w:val="00281067"/>
    <w:rsid w:val="0028203E"/>
    <w:rsid w:val="00282438"/>
    <w:rsid w:val="002830FC"/>
    <w:rsid w:val="0028322E"/>
    <w:rsid w:val="0028383A"/>
    <w:rsid w:val="00283FF7"/>
    <w:rsid w:val="002842EC"/>
    <w:rsid w:val="0028494C"/>
    <w:rsid w:val="00284E43"/>
    <w:rsid w:val="002854F2"/>
    <w:rsid w:val="00285662"/>
    <w:rsid w:val="00285A1C"/>
    <w:rsid w:val="00285C8D"/>
    <w:rsid w:val="00285DF4"/>
    <w:rsid w:val="0028673A"/>
    <w:rsid w:val="00286A72"/>
    <w:rsid w:val="00286D3B"/>
    <w:rsid w:val="00287143"/>
    <w:rsid w:val="002909E0"/>
    <w:rsid w:val="00290B97"/>
    <w:rsid w:val="00291320"/>
    <w:rsid w:val="00291408"/>
    <w:rsid w:val="002926B4"/>
    <w:rsid w:val="00292792"/>
    <w:rsid w:val="00292BC6"/>
    <w:rsid w:val="00292BF1"/>
    <w:rsid w:val="00292F77"/>
    <w:rsid w:val="00293930"/>
    <w:rsid w:val="002941C3"/>
    <w:rsid w:val="00294357"/>
    <w:rsid w:val="00296406"/>
    <w:rsid w:val="00296B10"/>
    <w:rsid w:val="002971DE"/>
    <w:rsid w:val="002972D0"/>
    <w:rsid w:val="002A037E"/>
    <w:rsid w:val="002A05C8"/>
    <w:rsid w:val="002A0F10"/>
    <w:rsid w:val="002A10B7"/>
    <w:rsid w:val="002A164C"/>
    <w:rsid w:val="002A3B61"/>
    <w:rsid w:val="002A3CFD"/>
    <w:rsid w:val="002A3E1A"/>
    <w:rsid w:val="002A4D5F"/>
    <w:rsid w:val="002A50F9"/>
    <w:rsid w:val="002A535E"/>
    <w:rsid w:val="002A61D0"/>
    <w:rsid w:val="002A6917"/>
    <w:rsid w:val="002A6CB8"/>
    <w:rsid w:val="002A715D"/>
    <w:rsid w:val="002A7ED7"/>
    <w:rsid w:val="002B0020"/>
    <w:rsid w:val="002B1043"/>
    <w:rsid w:val="002B1A82"/>
    <w:rsid w:val="002B1E72"/>
    <w:rsid w:val="002B298E"/>
    <w:rsid w:val="002B2A10"/>
    <w:rsid w:val="002B2D32"/>
    <w:rsid w:val="002B41E8"/>
    <w:rsid w:val="002B42DB"/>
    <w:rsid w:val="002B4614"/>
    <w:rsid w:val="002B5284"/>
    <w:rsid w:val="002B571B"/>
    <w:rsid w:val="002B58AA"/>
    <w:rsid w:val="002B6340"/>
    <w:rsid w:val="002B66E0"/>
    <w:rsid w:val="002B6710"/>
    <w:rsid w:val="002B6C2F"/>
    <w:rsid w:val="002B7A82"/>
    <w:rsid w:val="002C0107"/>
    <w:rsid w:val="002C07C8"/>
    <w:rsid w:val="002C0DB3"/>
    <w:rsid w:val="002C131D"/>
    <w:rsid w:val="002C13BB"/>
    <w:rsid w:val="002C1468"/>
    <w:rsid w:val="002C2085"/>
    <w:rsid w:val="002C2337"/>
    <w:rsid w:val="002C2930"/>
    <w:rsid w:val="002C3350"/>
    <w:rsid w:val="002C3C7B"/>
    <w:rsid w:val="002C4D46"/>
    <w:rsid w:val="002C54C6"/>
    <w:rsid w:val="002C5AFD"/>
    <w:rsid w:val="002C5C8A"/>
    <w:rsid w:val="002C7508"/>
    <w:rsid w:val="002D0E1C"/>
    <w:rsid w:val="002D118B"/>
    <w:rsid w:val="002D11EF"/>
    <w:rsid w:val="002D1280"/>
    <w:rsid w:val="002D16E6"/>
    <w:rsid w:val="002D16F6"/>
    <w:rsid w:val="002D26C6"/>
    <w:rsid w:val="002D2D62"/>
    <w:rsid w:val="002D3AA4"/>
    <w:rsid w:val="002D3E09"/>
    <w:rsid w:val="002D4892"/>
    <w:rsid w:val="002D4BD2"/>
    <w:rsid w:val="002D5153"/>
    <w:rsid w:val="002D5802"/>
    <w:rsid w:val="002D59E3"/>
    <w:rsid w:val="002D5A5E"/>
    <w:rsid w:val="002D777F"/>
    <w:rsid w:val="002E12EB"/>
    <w:rsid w:val="002E13F7"/>
    <w:rsid w:val="002E1521"/>
    <w:rsid w:val="002E2BAC"/>
    <w:rsid w:val="002E30EB"/>
    <w:rsid w:val="002E3E3C"/>
    <w:rsid w:val="002E4657"/>
    <w:rsid w:val="002E4746"/>
    <w:rsid w:val="002E518C"/>
    <w:rsid w:val="002E581F"/>
    <w:rsid w:val="002E5BFB"/>
    <w:rsid w:val="002E5C6E"/>
    <w:rsid w:val="002E6128"/>
    <w:rsid w:val="002E73DB"/>
    <w:rsid w:val="002E755F"/>
    <w:rsid w:val="002F0321"/>
    <w:rsid w:val="002F0A11"/>
    <w:rsid w:val="002F1F30"/>
    <w:rsid w:val="002F1F39"/>
    <w:rsid w:val="002F286F"/>
    <w:rsid w:val="002F2A84"/>
    <w:rsid w:val="002F2B8C"/>
    <w:rsid w:val="002F356E"/>
    <w:rsid w:val="002F3694"/>
    <w:rsid w:val="002F5473"/>
    <w:rsid w:val="002F6168"/>
    <w:rsid w:val="002F7203"/>
    <w:rsid w:val="002F7FC2"/>
    <w:rsid w:val="00301503"/>
    <w:rsid w:val="003022B0"/>
    <w:rsid w:val="0030287A"/>
    <w:rsid w:val="003028C5"/>
    <w:rsid w:val="00302C2C"/>
    <w:rsid w:val="0030380F"/>
    <w:rsid w:val="00303E1C"/>
    <w:rsid w:val="003059CF"/>
    <w:rsid w:val="00305AAA"/>
    <w:rsid w:val="00305B5E"/>
    <w:rsid w:val="0030639C"/>
    <w:rsid w:val="00307852"/>
    <w:rsid w:val="00307C33"/>
    <w:rsid w:val="003102B5"/>
    <w:rsid w:val="003105B5"/>
    <w:rsid w:val="00310CC5"/>
    <w:rsid w:val="00310EC4"/>
    <w:rsid w:val="0031166A"/>
    <w:rsid w:val="003121BD"/>
    <w:rsid w:val="0031231B"/>
    <w:rsid w:val="003129AF"/>
    <w:rsid w:val="00313523"/>
    <w:rsid w:val="003138DD"/>
    <w:rsid w:val="00313E3D"/>
    <w:rsid w:val="00314084"/>
    <w:rsid w:val="00315041"/>
    <w:rsid w:val="0031513F"/>
    <w:rsid w:val="003151B1"/>
    <w:rsid w:val="0031651D"/>
    <w:rsid w:val="00316DA9"/>
    <w:rsid w:val="003175E1"/>
    <w:rsid w:val="00317663"/>
    <w:rsid w:val="0031776F"/>
    <w:rsid w:val="00320FFF"/>
    <w:rsid w:val="00321D1B"/>
    <w:rsid w:val="003225AF"/>
    <w:rsid w:val="00322932"/>
    <w:rsid w:val="003234EE"/>
    <w:rsid w:val="00323CEA"/>
    <w:rsid w:val="00323D00"/>
    <w:rsid w:val="0032468D"/>
    <w:rsid w:val="00324811"/>
    <w:rsid w:val="00325628"/>
    <w:rsid w:val="00325EA0"/>
    <w:rsid w:val="0033054E"/>
    <w:rsid w:val="00330A6E"/>
    <w:rsid w:val="00331340"/>
    <w:rsid w:val="00331667"/>
    <w:rsid w:val="003316DE"/>
    <w:rsid w:val="00331C00"/>
    <w:rsid w:val="00332324"/>
    <w:rsid w:val="00332CFA"/>
    <w:rsid w:val="00334268"/>
    <w:rsid w:val="00336119"/>
    <w:rsid w:val="0033630A"/>
    <w:rsid w:val="003366DA"/>
    <w:rsid w:val="00336DC0"/>
    <w:rsid w:val="00336DD5"/>
    <w:rsid w:val="003371C3"/>
    <w:rsid w:val="00337267"/>
    <w:rsid w:val="0033754E"/>
    <w:rsid w:val="003377A4"/>
    <w:rsid w:val="00337C01"/>
    <w:rsid w:val="00337FA5"/>
    <w:rsid w:val="00340206"/>
    <w:rsid w:val="0034079F"/>
    <w:rsid w:val="003409C9"/>
    <w:rsid w:val="00341064"/>
    <w:rsid w:val="0034172E"/>
    <w:rsid w:val="00341F43"/>
    <w:rsid w:val="00341FAE"/>
    <w:rsid w:val="00342643"/>
    <w:rsid w:val="00342B21"/>
    <w:rsid w:val="00342C0A"/>
    <w:rsid w:val="00343BC0"/>
    <w:rsid w:val="003445CC"/>
    <w:rsid w:val="00344A5B"/>
    <w:rsid w:val="00346352"/>
    <w:rsid w:val="00346644"/>
    <w:rsid w:val="003514FC"/>
    <w:rsid w:val="00352F83"/>
    <w:rsid w:val="00353134"/>
    <w:rsid w:val="00353492"/>
    <w:rsid w:val="003539E0"/>
    <w:rsid w:val="00353E36"/>
    <w:rsid w:val="00354912"/>
    <w:rsid w:val="00354BB4"/>
    <w:rsid w:val="00354D42"/>
    <w:rsid w:val="00355045"/>
    <w:rsid w:val="00356361"/>
    <w:rsid w:val="00356413"/>
    <w:rsid w:val="0035660D"/>
    <w:rsid w:val="003572D8"/>
    <w:rsid w:val="003578BC"/>
    <w:rsid w:val="00360370"/>
    <w:rsid w:val="00360538"/>
    <w:rsid w:val="00360AF0"/>
    <w:rsid w:val="00360E6F"/>
    <w:rsid w:val="00360FD0"/>
    <w:rsid w:val="003622BF"/>
    <w:rsid w:val="003627F8"/>
    <w:rsid w:val="0036300A"/>
    <w:rsid w:val="00363A5A"/>
    <w:rsid w:val="003644F4"/>
    <w:rsid w:val="00364703"/>
    <w:rsid w:val="003647D2"/>
    <w:rsid w:val="0036502A"/>
    <w:rsid w:val="00365666"/>
    <w:rsid w:val="00365A0C"/>
    <w:rsid w:val="00365FFF"/>
    <w:rsid w:val="003667F3"/>
    <w:rsid w:val="00370615"/>
    <w:rsid w:val="003713B4"/>
    <w:rsid w:val="00372332"/>
    <w:rsid w:val="003726D1"/>
    <w:rsid w:val="003727C3"/>
    <w:rsid w:val="00372C38"/>
    <w:rsid w:val="003736B9"/>
    <w:rsid w:val="003741DA"/>
    <w:rsid w:val="0037450E"/>
    <w:rsid w:val="00374771"/>
    <w:rsid w:val="0037547F"/>
    <w:rsid w:val="00376165"/>
    <w:rsid w:val="00377049"/>
    <w:rsid w:val="0037706F"/>
    <w:rsid w:val="00380E45"/>
    <w:rsid w:val="0038113E"/>
    <w:rsid w:val="00381496"/>
    <w:rsid w:val="0038178C"/>
    <w:rsid w:val="00381F27"/>
    <w:rsid w:val="003822E4"/>
    <w:rsid w:val="003822F0"/>
    <w:rsid w:val="00382933"/>
    <w:rsid w:val="00382946"/>
    <w:rsid w:val="00382B5D"/>
    <w:rsid w:val="003846E2"/>
    <w:rsid w:val="00384FD5"/>
    <w:rsid w:val="003850C7"/>
    <w:rsid w:val="0038512C"/>
    <w:rsid w:val="00385348"/>
    <w:rsid w:val="003855A7"/>
    <w:rsid w:val="003868B2"/>
    <w:rsid w:val="00386E9E"/>
    <w:rsid w:val="00387A61"/>
    <w:rsid w:val="00391532"/>
    <w:rsid w:val="00391AD0"/>
    <w:rsid w:val="00391E17"/>
    <w:rsid w:val="003927D9"/>
    <w:rsid w:val="00392F17"/>
    <w:rsid w:val="003931B4"/>
    <w:rsid w:val="0039321F"/>
    <w:rsid w:val="003932BA"/>
    <w:rsid w:val="00393769"/>
    <w:rsid w:val="00393C76"/>
    <w:rsid w:val="0039436A"/>
    <w:rsid w:val="003943EE"/>
    <w:rsid w:val="00394D5A"/>
    <w:rsid w:val="003950CE"/>
    <w:rsid w:val="00395F1A"/>
    <w:rsid w:val="00396627"/>
    <w:rsid w:val="00396707"/>
    <w:rsid w:val="00396A51"/>
    <w:rsid w:val="003976BE"/>
    <w:rsid w:val="003A0960"/>
    <w:rsid w:val="003A14C0"/>
    <w:rsid w:val="003A15BE"/>
    <w:rsid w:val="003A1C94"/>
    <w:rsid w:val="003A206B"/>
    <w:rsid w:val="003A2C3B"/>
    <w:rsid w:val="003A31BD"/>
    <w:rsid w:val="003A32CD"/>
    <w:rsid w:val="003A3FC1"/>
    <w:rsid w:val="003A43E2"/>
    <w:rsid w:val="003A45DE"/>
    <w:rsid w:val="003A4699"/>
    <w:rsid w:val="003A51D5"/>
    <w:rsid w:val="003A5614"/>
    <w:rsid w:val="003A5949"/>
    <w:rsid w:val="003A6858"/>
    <w:rsid w:val="003A692F"/>
    <w:rsid w:val="003A7038"/>
    <w:rsid w:val="003A7AEF"/>
    <w:rsid w:val="003A7B1F"/>
    <w:rsid w:val="003A7D86"/>
    <w:rsid w:val="003A7E79"/>
    <w:rsid w:val="003B1518"/>
    <w:rsid w:val="003B22BF"/>
    <w:rsid w:val="003B299C"/>
    <w:rsid w:val="003B2E2C"/>
    <w:rsid w:val="003B49EF"/>
    <w:rsid w:val="003B4D48"/>
    <w:rsid w:val="003B4DFF"/>
    <w:rsid w:val="003B51F9"/>
    <w:rsid w:val="003B56F7"/>
    <w:rsid w:val="003B5930"/>
    <w:rsid w:val="003B6283"/>
    <w:rsid w:val="003B6520"/>
    <w:rsid w:val="003B6637"/>
    <w:rsid w:val="003B66E5"/>
    <w:rsid w:val="003B695A"/>
    <w:rsid w:val="003B74F0"/>
    <w:rsid w:val="003B762A"/>
    <w:rsid w:val="003C0106"/>
    <w:rsid w:val="003C0124"/>
    <w:rsid w:val="003C0420"/>
    <w:rsid w:val="003C0625"/>
    <w:rsid w:val="003C0973"/>
    <w:rsid w:val="003C0E54"/>
    <w:rsid w:val="003C0EFC"/>
    <w:rsid w:val="003C184D"/>
    <w:rsid w:val="003C1B3C"/>
    <w:rsid w:val="003C1D0E"/>
    <w:rsid w:val="003C219A"/>
    <w:rsid w:val="003C220E"/>
    <w:rsid w:val="003C2262"/>
    <w:rsid w:val="003C2BE1"/>
    <w:rsid w:val="003C439C"/>
    <w:rsid w:val="003C496D"/>
    <w:rsid w:val="003C4E46"/>
    <w:rsid w:val="003C52FF"/>
    <w:rsid w:val="003C5749"/>
    <w:rsid w:val="003C5AEF"/>
    <w:rsid w:val="003C5E0F"/>
    <w:rsid w:val="003C6378"/>
    <w:rsid w:val="003C6850"/>
    <w:rsid w:val="003C6EF1"/>
    <w:rsid w:val="003C70E8"/>
    <w:rsid w:val="003C7B2A"/>
    <w:rsid w:val="003D0429"/>
    <w:rsid w:val="003D0B07"/>
    <w:rsid w:val="003D1330"/>
    <w:rsid w:val="003D1374"/>
    <w:rsid w:val="003D1B1A"/>
    <w:rsid w:val="003D21AC"/>
    <w:rsid w:val="003D2C6E"/>
    <w:rsid w:val="003D32CF"/>
    <w:rsid w:val="003D343D"/>
    <w:rsid w:val="003D35F5"/>
    <w:rsid w:val="003D4E74"/>
    <w:rsid w:val="003D5942"/>
    <w:rsid w:val="003D5BA6"/>
    <w:rsid w:val="003D6CE2"/>
    <w:rsid w:val="003D7249"/>
    <w:rsid w:val="003D7765"/>
    <w:rsid w:val="003D78DC"/>
    <w:rsid w:val="003D7C90"/>
    <w:rsid w:val="003D7DD3"/>
    <w:rsid w:val="003E0A6D"/>
    <w:rsid w:val="003E20C3"/>
    <w:rsid w:val="003E2718"/>
    <w:rsid w:val="003E35C2"/>
    <w:rsid w:val="003E5461"/>
    <w:rsid w:val="003E5C48"/>
    <w:rsid w:val="003E629C"/>
    <w:rsid w:val="003E63AD"/>
    <w:rsid w:val="003E64FE"/>
    <w:rsid w:val="003E6CB7"/>
    <w:rsid w:val="003E760D"/>
    <w:rsid w:val="003E772B"/>
    <w:rsid w:val="003F022F"/>
    <w:rsid w:val="003F147C"/>
    <w:rsid w:val="003F19D1"/>
    <w:rsid w:val="003F30E6"/>
    <w:rsid w:val="003F3208"/>
    <w:rsid w:val="003F321F"/>
    <w:rsid w:val="003F4148"/>
    <w:rsid w:val="003F442A"/>
    <w:rsid w:val="003F457C"/>
    <w:rsid w:val="003F50C2"/>
    <w:rsid w:val="003F51CA"/>
    <w:rsid w:val="003F64D2"/>
    <w:rsid w:val="003F6775"/>
    <w:rsid w:val="003F6FDE"/>
    <w:rsid w:val="003F7056"/>
    <w:rsid w:val="003F7490"/>
    <w:rsid w:val="003F7D04"/>
    <w:rsid w:val="00400AFD"/>
    <w:rsid w:val="004015E6"/>
    <w:rsid w:val="004016F4"/>
    <w:rsid w:val="004025D9"/>
    <w:rsid w:val="00402681"/>
    <w:rsid w:val="004028CD"/>
    <w:rsid w:val="004041D3"/>
    <w:rsid w:val="0040486C"/>
    <w:rsid w:val="00405582"/>
    <w:rsid w:val="00406593"/>
    <w:rsid w:val="00406AAA"/>
    <w:rsid w:val="00406CC7"/>
    <w:rsid w:val="00406F1C"/>
    <w:rsid w:val="0040731C"/>
    <w:rsid w:val="00407764"/>
    <w:rsid w:val="004077E8"/>
    <w:rsid w:val="00407A87"/>
    <w:rsid w:val="00407C13"/>
    <w:rsid w:val="004100E4"/>
    <w:rsid w:val="004103EA"/>
    <w:rsid w:val="00410908"/>
    <w:rsid w:val="004109E4"/>
    <w:rsid w:val="00410B71"/>
    <w:rsid w:val="00410F0F"/>
    <w:rsid w:val="00412495"/>
    <w:rsid w:val="0041351E"/>
    <w:rsid w:val="00413EEF"/>
    <w:rsid w:val="00414256"/>
    <w:rsid w:val="004144B7"/>
    <w:rsid w:val="0041571B"/>
    <w:rsid w:val="00415BDE"/>
    <w:rsid w:val="00415EEC"/>
    <w:rsid w:val="00416C72"/>
    <w:rsid w:val="00416C86"/>
    <w:rsid w:val="0041735C"/>
    <w:rsid w:val="00417CFB"/>
    <w:rsid w:val="0042078E"/>
    <w:rsid w:val="00420CA0"/>
    <w:rsid w:val="00421F99"/>
    <w:rsid w:val="00422783"/>
    <w:rsid w:val="00422ADF"/>
    <w:rsid w:val="004232C6"/>
    <w:rsid w:val="00423316"/>
    <w:rsid w:val="004237E1"/>
    <w:rsid w:val="00423EB3"/>
    <w:rsid w:val="0042440B"/>
    <w:rsid w:val="00424692"/>
    <w:rsid w:val="00424904"/>
    <w:rsid w:val="00424CE7"/>
    <w:rsid w:val="00425DB1"/>
    <w:rsid w:val="004268B2"/>
    <w:rsid w:val="00426983"/>
    <w:rsid w:val="00426C1F"/>
    <w:rsid w:val="004272E0"/>
    <w:rsid w:val="0042745C"/>
    <w:rsid w:val="00427D83"/>
    <w:rsid w:val="004306D7"/>
    <w:rsid w:val="00430B6B"/>
    <w:rsid w:val="00431297"/>
    <w:rsid w:val="00431DCE"/>
    <w:rsid w:val="0043264D"/>
    <w:rsid w:val="00432CB5"/>
    <w:rsid w:val="00433994"/>
    <w:rsid w:val="00433AC6"/>
    <w:rsid w:val="00434AFA"/>
    <w:rsid w:val="00434B77"/>
    <w:rsid w:val="00434FD2"/>
    <w:rsid w:val="0043503D"/>
    <w:rsid w:val="004369FF"/>
    <w:rsid w:val="00436DED"/>
    <w:rsid w:val="00437B72"/>
    <w:rsid w:val="00437D93"/>
    <w:rsid w:val="00437FFA"/>
    <w:rsid w:val="0044020C"/>
    <w:rsid w:val="00441E7B"/>
    <w:rsid w:val="004425B6"/>
    <w:rsid w:val="004429CC"/>
    <w:rsid w:val="00442ADD"/>
    <w:rsid w:val="00442D79"/>
    <w:rsid w:val="00443392"/>
    <w:rsid w:val="00443CD0"/>
    <w:rsid w:val="0044433C"/>
    <w:rsid w:val="004467AF"/>
    <w:rsid w:val="004479DB"/>
    <w:rsid w:val="004501A1"/>
    <w:rsid w:val="004501FD"/>
    <w:rsid w:val="0045079C"/>
    <w:rsid w:val="00450E2A"/>
    <w:rsid w:val="0045100D"/>
    <w:rsid w:val="00451125"/>
    <w:rsid w:val="0045128B"/>
    <w:rsid w:val="0045180B"/>
    <w:rsid w:val="004527CE"/>
    <w:rsid w:val="00453385"/>
    <w:rsid w:val="00453510"/>
    <w:rsid w:val="00453819"/>
    <w:rsid w:val="004548ED"/>
    <w:rsid w:val="00454E38"/>
    <w:rsid w:val="00455AD7"/>
    <w:rsid w:val="00455D63"/>
    <w:rsid w:val="004561DC"/>
    <w:rsid w:val="0045630D"/>
    <w:rsid w:val="00456887"/>
    <w:rsid w:val="004605BE"/>
    <w:rsid w:val="00460BF1"/>
    <w:rsid w:val="00460D06"/>
    <w:rsid w:val="00460D58"/>
    <w:rsid w:val="00461DCE"/>
    <w:rsid w:val="00461DEA"/>
    <w:rsid w:val="00462F33"/>
    <w:rsid w:val="00464023"/>
    <w:rsid w:val="00465445"/>
    <w:rsid w:val="004660FE"/>
    <w:rsid w:val="004664D3"/>
    <w:rsid w:val="004666D0"/>
    <w:rsid w:val="00466987"/>
    <w:rsid w:val="004670AC"/>
    <w:rsid w:val="00467352"/>
    <w:rsid w:val="00467E06"/>
    <w:rsid w:val="004700C9"/>
    <w:rsid w:val="00470732"/>
    <w:rsid w:val="00470E96"/>
    <w:rsid w:val="00471473"/>
    <w:rsid w:val="0047154E"/>
    <w:rsid w:val="00473727"/>
    <w:rsid w:val="00473A35"/>
    <w:rsid w:val="004741E0"/>
    <w:rsid w:val="004741F9"/>
    <w:rsid w:val="00474CB3"/>
    <w:rsid w:val="00475256"/>
    <w:rsid w:val="004757EC"/>
    <w:rsid w:val="00475A41"/>
    <w:rsid w:val="00476066"/>
    <w:rsid w:val="0047619E"/>
    <w:rsid w:val="00476898"/>
    <w:rsid w:val="00476BD2"/>
    <w:rsid w:val="00476DB6"/>
    <w:rsid w:val="0047741A"/>
    <w:rsid w:val="0048050C"/>
    <w:rsid w:val="00480629"/>
    <w:rsid w:val="004809E1"/>
    <w:rsid w:val="00480ECF"/>
    <w:rsid w:val="00481591"/>
    <w:rsid w:val="00481935"/>
    <w:rsid w:val="00482AD9"/>
    <w:rsid w:val="00483505"/>
    <w:rsid w:val="00483AA8"/>
    <w:rsid w:val="0048521E"/>
    <w:rsid w:val="00485DF6"/>
    <w:rsid w:val="00486548"/>
    <w:rsid w:val="00486703"/>
    <w:rsid w:val="00486920"/>
    <w:rsid w:val="00486C3C"/>
    <w:rsid w:val="00486CE9"/>
    <w:rsid w:val="00487DE0"/>
    <w:rsid w:val="00490186"/>
    <w:rsid w:val="004916BA"/>
    <w:rsid w:val="0049176B"/>
    <w:rsid w:val="00492154"/>
    <w:rsid w:val="004931C6"/>
    <w:rsid w:val="00493F43"/>
    <w:rsid w:val="00496244"/>
    <w:rsid w:val="004978AA"/>
    <w:rsid w:val="0049790D"/>
    <w:rsid w:val="00497E62"/>
    <w:rsid w:val="004A01E6"/>
    <w:rsid w:val="004A13C2"/>
    <w:rsid w:val="004A1795"/>
    <w:rsid w:val="004A1D96"/>
    <w:rsid w:val="004A2344"/>
    <w:rsid w:val="004A2B4A"/>
    <w:rsid w:val="004A323B"/>
    <w:rsid w:val="004A3A1D"/>
    <w:rsid w:val="004A3EDB"/>
    <w:rsid w:val="004A5623"/>
    <w:rsid w:val="004A59C9"/>
    <w:rsid w:val="004A5A86"/>
    <w:rsid w:val="004A678A"/>
    <w:rsid w:val="004A7418"/>
    <w:rsid w:val="004A76C9"/>
    <w:rsid w:val="004B085D"/>
    <w:rsid w:val="004B0C8C"/>
    <w:rsid w:val="004B104E"/>
    <w:rsid w:val="004B11A7"/>
    <w:rsid w:val="004B1AE5"/>
    <w:rsid w:val="004B3241"/>
    <w:rsid w:val="004B40C0"/>
    <w:rsid w:val="004B4279"/>
    <w:rsid w:val="004B4483"/>
    <w:rsid w:val="004B48D5"/>
    <w:rsid w:val="004B5ADA"/>
    <w:rsid w:val="004B5B98"/>
    <w:rsid w:val="004B5CE6"/>
    <w:rsid w:val="004B79BA"/>
    <w:rsid w:val="004B7BFF"/>
    <w:rsid w:val="004C011B"/>
    <w:rsid w:val="004C2ACB"/>
    <w:rsid w:val="004C2C12"/>
    <w:rsid w:val="004C2DBE"/>
    <w:rsid w:val="004C3117"/>
    <w:rsid w:val="004C3A8F"/>
    <w:rsid w:val="004C4F04"/>
    <w:rsid w:val="004C50FE"/>
    <w:rsid w:val="004C5AA9"/>
    <w:rsid w:val="004C5CC8"/>
    <w:rsid w:val="004C5CF1"/>
    <w:rsid w:val="004C5D05"/>
    <w:rsid w:val="004C669B"/>
    <w:rsid w:val="004C6747"/>
    <w:rsid w:val="004C6FC5"/>
    <w:rsid w:val="004C7A62"/>
    <w:rsid w:val="004C7EC6"/>
    <w:rsid w:val="004D0C8B"/>
    <w:rsid w:val="004D10F5"/>
    <w:rsid w:val="004D1105"/>
    <w:rsid w:val="004D1F51"/>
    <w:rsid w:val="004D2076"/>
    <w:rsid w:val="004D25F8"/>
    <w:rsid w:val="004D279E"/>
    <w:rsid w:val="004D2D05"/>
    <w:rsid w:val="004D2E0E"/>
    <w:rsid w:val="004D40CC"/>
    <w:rsid w:val="004D4AAE"/>
    <w:rsid w:val="004D4CC7"/>
    <w:rsid w:val="004D4D3D"/>
    <w:rsid w:val="004D4FE9"/>
    <w:rsid w:val="004D5430"/>
    <w:rsid w:val="004D5441"/>
    <w:rsid w:val="004D5AAB"/>
    <w:rsid w:val="004D6CFC"/>
    <w:rsid w:val="004D767A"/>
    <w:rsid w:val="004D7780"/>
    <w:rsid w:val="004D7CB9"/>
    <w:rsid w:val="004D7DE2"/>
    <w:rsid w:val="004E0138"/>
    <w:rsid w:val="004E137B"/>
    <w:rsid w:val="004E1B73"/>
    <w:rsid w:val="004E2178"/>
    <w:rsid w:val="004E2B1C"/>
    <w:rsid w:val="004E30FF"/>
    <w:rsid w:val="004E379A"/>
    <w:rsid w:val="004E4090"/>
    <w:rsid w:val="004E47DC"/>
    <w:rsid w:val="004E4A8F"/>
    <w:rsid w:val="004E5341"/>
    <w:rsid w:val="004E5AA9"/>
    <w:rsid w:val="004E655F"/>
    <w:rsid w:val="004E6975"/>
    <w:rsid w:val="004E6FD8"/>
    <w:rsid w:val="004E7166"/>
    <w:rsid w:val="004F191D"/>
    <w:rsid w:val="004F1ABD"/>
    <w:rsid w:val="004F200A"/>
    <w:rsid w:val="004F2270"/>
    <w:rsid w:val="004F254E"/>
    <w:rsid w:val="004F2E29"/>
    <w:rsid w:val="004F32E7"/>
    <w:rsid w:val="004F38FF"/>
    <w:rsid w:val="004F3E00"/>
    <w:rsid w:val="004F41DA"/>
    <w:rsid w:val="004F42D3"/>
    <w:rsid w:val="004F4669"/>
    <w:rsid w:val="004F4B49"/>
    <w:rsid w:val="004F506F"/>
    <w:rsid w:val="004F5A0A"/>
    <w:rsid w:val="004F652C"/>
    <w:rsid w:val="004F6F67"/>
    <w:rsid w:val="004F7124"/>
    <w:rsid w:val="004F712D"/>
    <w:rsid w:val="004F73C4"/>
    <w:rsid w:val="004F796D"/>
    <w:rsid w:val="0050016E"/>
    <w:rsid w:val="00500231"/>
    <w:rsid w:val="00500BDC"/>
    <w:rsid w:val="00500C00"/>
    <w:rsid w:val="00501593"/>
    <w:rsid w:val="00501DFB"/>
    <w:rsid w:val="00501F79"/>
    <w:rsid w:val="00502131"/>
    <w:rsid w:val="0050239D"/>
    <w:rsid w:val="00502B4A"/>
    <w:rsid w:val="005031B0"/>
    <w:rsid w:val="005031FB"/>
    <w:rsid w:val="00504F66"/>
    <w:rsid w:val="00506175"/>
    <w:rsid w:val="005067A2"/>
    <w:rsid w:val="00506E7F"/>
    <w:rsid w:val="00507018"/>
    <w:rsid w:val="005078BB"/>
    <w:rsid w:val="005100BD"/>
    <w:rsid w:val="005101B6"/>
    <w:rsid w:val="00510A33"/>
    <w:rsid w:val="00510E0E"/>
    <w:rsid w:val="00510F02"/>
    <w:rsid w:val="0051142B"/>
    <w:rsid w:val="005114CD"/>
    <w:rsid w:val="00512036"/>
    <w:rsid w:val="0051256F"/>
    <w:rsid w:val="00512577"/>
    <w:rsid w:val="00512BBD"/>
    <w:rsid w:val="00512C3E"/>
    <w:rsid w:val="00512D64"/>
    <w:rsid w:val="00512DDD"/>
    <w:rsid w:val="00512F5D"/>
    <w:rsid w:val="00515405"/>
    <w:rsid w:val="00516C9D"/>
    <w:rsid w:val="0051726C"/>
    <w:rsid w:val="00517BF5"/>
    <w:rsid w:val="00517E2A"/>
    <w:rsid w:val="005204F6"/>
    <w:rsid w:val="0052062A"/>
    <w:rsid w:val="00521370"/>
    <w:rsid w:val="0052155C"/>
    <w:rsid w:val="005215DD"/>
    <w:rsid w:val="00521975"/>
    <w:rsid w:val="00521FA6"/>
    <w:rsid w:val="00522759"/>
    <w:rsid w:val="00522AEC"/>
    <w:rsid w:val="005233C1"/>
    <w:rsid w:val="00523F7B"/>
    <w:rsid w:val="00524167"/>
    <w:rsid w:val="005241B8"/>
    <w:rsid w:val="00525E6E"/>
    <w:rsid w:val="005266EF"/>
    <w:rsid w:val="005268BA"/>
    <w:rsid w:val="005303DE"/>
    <w:rsid w:val="005303E5"/>
    <w:rsid w:val="005305DD"/>
    <w:rsid w:val="0053065B"/>
    <w:rsid w:val="005307BA"/>
    <w:rsid w:val="00530884"/>
    <w:rsid w:val="00531461"/>
    <w:rsid w:val="00531C5B"/>
    <w:rsid w:val="005338FE"/>
    <w:rsid w:val="005339AD"/>
    <w:rsid w:val="00534191"/>
    <w:rsid w:val="005356AD"/>
    <w:rsid w:val="00536377"/>
    <w:rsid w:val="00536977"/>
    <w:rsid w:val="00536ED8"/>
    <w:rsid w:val="005372AD"/>
    <w:rsid w:val="00541553"/>
    <w:rsid w:val="00541C69"/>
    <w:rsid w:val="0054226A"/>
    <w:rsid w:val="00542CAD"/>
    <w:rsid w:val="0054337C"/>
    <w:rsid w:val="0054375D"/>
    <w:rsid w:val="005438A7"/>
    <w:rsid w:val="00543B9E"/>
    <w:rsid w:val="00543F5E"/>
    <w:rsid w:val="00544BD8"/>
    <w:rsid w:val="0054538C"/>
    <w:rsid w:val="005458E8"/>
    <w:rsid w:val="00546CC3"/>
    <w:rsid w:val="00546F2B"/>
    <w:rsid w:val="00547988"/>
    <w:rsid w:val="005507FE"/>
    <w:rsid w:val="00550CC1"/>
    <w:rsid w:val="00551799"/>
    <w:rsid w:val="00551CA2"/>
    <w:rsid w:val="00551DDD"/>
    <w:rsid w:val="005520B5"/>
    <w:rsid w:val="00552431"/>
    <w:rsid w:val="00552EB2"/>
    <w:rsid w:val="00553B4F"/>
    <w:rsid w:val="00554421"/>
    <w:rsid w:val="00554B52"/>
    <w:rsid w:val="005556D6"/>
    <w:rsid w:val="005560CF"/>
    <w:rsid w:val="0055769C"/>
    <w:rsid w:val="0056048B"/>
    <w:rsid w:val="00560DC8"/>
    <w:rsid w:val="00561230"/>
    <w:rsid w:val="0056142D"/>
    <w:rsid w:val="0056147F"/>
    <w:rsid w:val="005614A9"/>
    <w:rsid w:val="00561AD6"/>
    <w:rsid w:val="005629F1"/>
    <w:rsid w:val="00564722"/>
    <w:rsid w:val="005647D4"/>
    <w:rsid w:val="00564FCB"/>
    <w:rsid w:val="0056523C"/>
    <w:rsid w:val="00565808"/>
    <w:rsid w:val="0056641A"/>
    <w:rsid w:val="005669BD"/>
    <w:rsid w:val="00567258"/>
    <w:rsid w:val="0056753C"/>
    <w:rsid w:val="0057008E"/>
    <w:rsid w:val="00570B56"/>
    <w:rsid w:val="00570C39"/>
    <w:rsid w:val="00572C9B"/>
    <w:rsid w:val="00572E9D"/>
    <w:rsid w:val="00573151"/>
    <w:rsid w:val="00573360"/>
    <w:rsid w:val="005736D1"/>
    <w:rsid w:val="00575736"/>
    <w:rsid w:val="00575848"/>
    <w:rsid w:val="0057599C"/>
    <w:rsid w:val="005767FC"/>
    <w:rsid w:val="005802E1"/>
    <w:rsid w:val="005804BA"/>
    <w:rsid w:val="00580A2F"/>
    <w:rsid w:val="00580BFB"/>
    <w:rsid w:val="00582785"/>
    <w:rsid w:val="00582812"/>
    <w:rsid w:val="005829CE"/>
    <w:rsid w:val="00583125"/>
    <w:rsid w:val="00583525"/>
    <w:rsid w:val="00583909"/>
    <w:rsid w:val="00583930"/>
    <w:rsid w:val="00583B3D"/>
    <w:rsid w:val="00585398"/>
    <w:rsid w:val="00586111"/>
    <w:rsid w:val="00586384"/>
    <w:rsid w:val="00586740"/>
    <w:rsid w:val="00586B15"/>
    <w:rsid w:val="005871B8"/>
    <w:rsid w:val="0059154E"/>
    <w:rsid w:val="0059209A"/>
    <w:rsid w:val="0059241F"/>
    <w:rsid w:val="0059320A"/>
    <w:rsid w:val="0059371D"/>
    <w:rsid w:val="00593CEB"/>
    <w:rsid w:val="005941F2"/>
    <w:rsid w:val="0059444C"/>
    <w:rsid w:val="005944B5"/>
    <w:rsid w:val="00594B3B"/>
    <w:rsid w:val="0059543B"/>
    <w:rsid w:val="005958B2"/>
    <w:rsid w:val="00595EC9"/>
    <w:rsid w:val="00596042"/>
    <w:rsid w:val="00596656"/>
    <w:rsid w:val="00597001"/>
    <w:rsid w:val="00597194"/>
    <w:rsid w:val="005973DC"/>
    <w:rsid w:val="00597968"/>
    <w:rsid w:val="00597A92"/>
    <w:rsid w:val="00597BA7"/>
    <w:rsid w:val="00597F24"/>
    <w:rsid w:val="005A117E"/>
    <w:rsid w:val="005A136F"/>
    <w:rsid w:val="005A1664"/>
    <w:rsid w:val="005A1AB0"/>
    <w:rsid w:val="005A26BA"/>
    <w:rsid w:val="005A2A99"/>
    <w:rsid w:val="005A35B8"/>
    <w:rsid w:val="005A5865"/>
    <w:rsid w:val="005A6F55"/>
    <w:rsid w:val="005A7255"/>
    <w:rsid w:val="005A7E2A"/>
    <w:rsid w:val="005B03D0"/>
    <w:rsid w:val="005B090C"/>
    <w:rsid w:val="005B09D6"/>
    <w:rsid w:val="005B0C06"/>
    <w:rsid w:val="005B1A71"/>
    <w:rsid w:val="005B1C34"/>
    <w:rsid w:val="005B1F1E"/>
    <w:rsid w:val="005B1F40"/>
    <w:rsid w:val="005B2460"/>
    <w:rsid w:val="005B262C"/>
    <w:rsid w:val="005B2EEF"/>
    <w:rsid w:val="005B2FC0"/>
    <w:rsid w:val="005B2FCB"/>
    <w:rsid w:val="005B3589"/>
    <w:rsid w:val="005B3A5E"/>
    <w:rsid w:val="005B3AF7"/>
    <w:rsid w:val="005B3BC6"/>
    <w:rsid w:val="005B3D12"/>
    <w:rsid w:val="005B3DB6"/>
    <w:rsid w:val="005B479F"/>
    <w:rsid w:val="005B4AD0"/>
    <w:rsid w:val="005B4E07"/>
    <w:rsid w:val="005B4FF3"/>
    <w:rsid w:val="005B58B2"/>
    <w:rsid w:val="005B5A4D"/>
    <w:rsid w:val="005B5EF7"/>
    <w:rsid w:val="005C007B"/>
    <w:rsid w:val="005C106D"/>
    <w:rsid w:val="005C15AE"/>
    <w:rsid w:val="005C1A3A"/>
    <w:rsid w:val="005C1C93"/>
    <w:rsid w:val="005C2682"/>
    <w:rsid w:val="005C2D10"/>
    <w:rsid w:val="005C305D"/>
    <w:rsid w:val="005C344D"/>
    <w:rsid w:val="005C3743"/>
    <w:rsid w:val="005C3C7E"/>
    <w:rsid w:val="005C44F8"/>
    <w:rsid w:val="005C51AC"/>
    <w:rsid w:val="005C5301"/>
    <w:rsid w:val="005C573A"/>
    <w:rsid w:val="005C5755"/>
    <w:rsid w:val="005C57C9"/>
    <w:rsid w:val="005C57FD"/>
    <w:rsid w:val="005C5F2C"/>
    <w:rsid w:val="005C62DB"/>
    <w:rsid w:val="005C6810"/>
    <w:rsid w:val="005C6995"/>
    <w:rsid w:val="005C6B10"/>
    <w:rsid w:val="005C6B1B"/>
    <w:rsid w:val="005C7171"/>
    <w:rsid w:val="005C756D"/>
    <w:rsid w:val="005D0D65"/>
    <w:rsid w:val="005D1694"/>
    <w:rsid w:val="005D2BFA"/>
    <w:rsid w:val="005D32A1"/>
    <w:rsid w:val="005D3330"/>
    <w:rsid w:val="005D3811"/>
    <w:rsid w:val="005D381D"/>
    <w:rsid w:val="005D3BCF"/>
    <w:rsid w:val="005D55A0"/>
    <w:rsid w:val="005D5955"/>
    <w:rsid w:val="005D5D61"/>
    <w:rsid w:val="005D62F4"/>
    <w:rsid w:val="005D6FA5"/>
    <w:rsid w:val="005E10D4"/>
    <w:rsid w:val="005E11C1"/>
    <w:rsid w:val="005E1259"/>
    <w:rsid w:val="005E1403"/>
    <w:rsid w:val="005E1915"/>
    <w:rsid w:val="005E1960"/>
    <w:rsid w:val="005E33FB"/>
    <w:rsid w:val="005E3608"/>
    <w:rsid w:val="005E38A2"/>
    <w:rsid w:val="005E3A59"/>
    <w:rsid w:val="005E4112"/>
    <w:rsid w:val="005E483F"/>
    <w:rsid w:val="005E5E37"/>
    <w:rsid w:val="005E5F04"/>
    <w:rsid w:val="005E710F"/>
    <w:rsid w:val="005E74D5"/>
    <w:rsid w:val="005E7634"/>
    <w:rsid w:val="005E7FD0"/>
    <w:rsid w:val="005F09BD"/>
    <w:rsid w:val="005F0DC8"/>
    <w:rsid w:val="005F1207"/>
    <w:rsid w:val="005F15F0"/>
    <w:rsid w:val="005F171F"/>
    <w:rsid w:val="005F201B"/>
    <w:rsid w:val="005F2E7B"/>
    <w:rsid w:val="005F30AC"/>
    <w:rsid w:val="005F3916"/>
    <w:rsid w:val="005F3D56"/>
    <w:rsid w:val="005F405C"/>
    <w:rsid w:val="005F412C"/>
    <w:rsid w:val="005F412E"/>
    <w:rsid w:val="005F4C96"/>
    <w:rsid w:val="005F5433"/>
    <w:rsid w:val="005F5C2E"/>
    <w:rsid w:val="005F5CE4"/>
    <w:rsid w:val="005F5F8D"/>
    <w:rsid w:val="005F5FA8"/>
    <w:rsid w:val="005F66C4"/>
    <w:rsid w:val="005F6C3F"/>
    <w:rsid w:val="005F7C93"/>
    <w:rsid w:val="006008B8"/>
    <w:rsid w:val="00601AD3"/>
    <w:rsid w:val="0060210B"/>
    <w:rsid w:val="00602734"/>
    <w:rsid w:val="00602A35"/>
    <w:rsid w:val="00603AA5"/>
    <w:rsid w:val="00603E07"/>
    <w:rsid w:val="006041FD"/>
    <w:rsid w:val="006043CC"/>
    <w:rsid w:val="00605232"/>
    <w:rsid w:val="00605618"/>
    <w:rsid w:val="00605766"/>
    <w:rsid w:val="00605D7C"/>
    <w:rsid w:val="006061BA"/>
    <w:rsid w:val="00606533"/>
    <w:rsid w:val="00606EE0"/>
    <w:rsid w:val="00607ACE"/>
    <w:rsid w:val="00607B36"/>
    <w:rsid w:val="0061019A"/>
    <w:rsid w:val="00610E49"/>
    <w:rsid w:val="00610E91"/>
    <w:rsid w:val="00611067"/>
    <w:rsid w:val="006117B9"/>
    <w:rsid w:val="0061184C"/>
    <w:rsid w:val="0061219E"/>
    <w:rsid w:val="0061227B"/>
    <w:rsid w:val="00612ED8"/>
    <w:rsid w:val="00614219"/>
    <w:rsid w:val="006159D9"/>
    <w:rsid w:val="0061612E"/>
    <w:rsid w:val="00616720"/>
    <w:rsid w:val="00616953"/>
    <w:rsid w:val="00616A9D"/>
    <w:rsid w:val="00617E58"/>
    <w:rsid w:val="00620E52"/>
    <w:rsid w:val="00622A4F"/>
    <w:rsid w:val="00623686"/>
    <w:rsid w:val="00623ECE"/>
    <w:rsid w:val="00623F70"/>
    <w:rsid w:val="00624B87"/>
    <w:rsid w:val="00624D00"/>
    <w:rsid w:val="00624D47"/>
    <w:rsid w:val="00625861"/>
    <w:rsid w:val="00625A2B"/>
    <w:rsid w:val="00625B87"/>
    <w:rsid w:val="00626306"/>
    <w:rsid w:val="00626D49"/>
    <w:rsid w:val="00626D70"/>
    <w:rsid w:val="00626EC2"/>
    <w:rsid w:val="006273CF"/>
    <w:rsid w:val="00627C9D"/>
    <w:rsid w:val="0063080A"/>
    <w:rsid w:val="0063192D"/>
    <w:rsid w:val="00631949"/>
    <w:rsid w:val="00631BCB"/>
    <w:rsid w:val="00631F3E"/>
    <w:rsid w:val="00632143"/>
    <w:rsid w:val="006322E6"/>
    <w:rsid w:val="006325B3"/>
    <w:rsid w:val="00633ACD"/>
    <w:rsid w:val="0063595A"/>
    <w:rsid w:val="00635C69"/>
    <w:rsid w:val="00636774"/>
    <w:rsid w:val="0063772F"/>
    <w:rsid w:val="00637943"/>
    <w:rsid w:val="00637AB0"/>
    <w:rsid w:val="00640300"/>
    <w:rsid w:val="00640888"/>
    <w:rsid w:val="00640DD3"/>
    <w:rsid w:val="00641294"/>
    <w:rsid w:val="0064164E"/>
    <w:rsid w:val="00642263"/>
    <w:rsid w:val="00642347"/>
    <w:rsid w:val="0064289B"/>
    <w:rsid w:val="00642AB0"/>
    <w:rsid w:val="00643422"/>
    <w:rsid w:val="006434EC"/>
    <w:rsid w:val="006438F0"/>
    <w:rsid w:val="00643AF9"/>
    <w:rsid w:val="00643D1B"/>
    <w:rsid w:val="00643ECE"/>
    <w:rsid w:val="00644BF3"/>
    <w:rsid w:val="00644E9A"/>
    <w:rsid w:val="00645728"/>
    <w:rsid w:val="006457B2"/>
    <w:rsid w:val="0064583C"/>
    <w:rsid w:val="00645B94"/>
    <w:rsid w:val="006478B2"/>
    <w:rsid w:val="00647EF9"/>
    <w:rsid w:val="006505DA"/>
    <w:rsid w:val="00650A61"/>
    <w:rsid w:val="00650DCD"/>
    <w:rsid w:val="00652677"/>
    <w:rsid w:val="00653477"/>
    <w:rsid w:val="0065364A"/>
    <w:rsid w:val="006538AD"/>
    <w:rsid w:val="006539A9"/>
    <w:rsid w:val="00653B05"/>
    <w:rsid w:val="00653F44"/>
    <w:rsid w:val="00654810"/>
    <w:rsid w:val="00654846"/>
    <w:rsid w:val="00654FBB"/>
    <w:rsid w:val="00655670"/>
    <w:rsid w:val="006567B5"/>
    <w:rsid w:val="00656981"/>
    <w:rsid w:val="00656AD8"/>
    <w:rsid w:val="006578FD"/>
    <w:rsid w:val="00657C2D"/>
    <w:rsid w:val="00657F30"/>
    <w:rsid w:val="00660395"/>
    <w:rsid w:val="00660AE9"/>
    <w:rsid w:val="00661370"/>
    <w:rsid w:val="0066304D"/>
    <w:rsid w:val="006630FE"/>
    <w:rsid w:val="00663660"/>
    <w:rsid w:val="00663BA0"/>
    <w:rsid w:val="00664D49"/>
    <w:rsid w:val="00664FE5"/>
    <w:rsid w:val="00665CD8"/>
    <w:rsid w:val="00666046"/>
    <w:rsid w:val="006662F0"/>
    <w:rsid w:val="00666928"/>
    <w:rsid w:val="006671EC"/>
    <w:rsid w:val="006676F7"/>
    <w:rsid w:val="006677B0"/>
    <w:rsid w:val="00670403"/>
    <w:rsid w:val="00670886"/>
    <w:rsid w:val="006709C4"/>
    <w:rsid w:val="00670A9F"/>
    <w:rsid w:val="0067132E"/>
    <w:rsid w:val="0067196A"/>
    <w:rsid w:val="006723F6"/>
    <w:rsid w:val="0067358C"/>
    <w:rsid w:val="0067358D"/>
    <w:rsid w:val="00673A4A"/>
    <w:rsid w:val="0067459E"/>
    <w:rsid w:val="00674C9E"/>
    <w:rsid w:val="0067547B"/>
    <w:rsid w:val="006754CC"/>
    <w:rsid w:val="006755D6"/>
    <w:rsid w:val="00676498"/>
    <w:rsid w:val="00676C63"/>
    <w:rsid w:val="0067702C"/>
    <w:rsid w:val="006773CD"/>
    <w:rsid w:val="00680D37"/>
    <w:rsid w:val="006813B8"/>
    <w:rsid w:val="0068160D"/>
    <w:rsid w:val="00681F8E"/>
    <w:rsid w:val="00682140"/>
    <w:rsid w:val="006821FE"/>
    <w:rsid w:val="006823DE"/>
    <w:rsid w:val="00682DEC"/>
    <w:rsid w:val="006830BD"/>
    <w:rsid w:val="006830DF"/>
    <w:rsid w:val="006834C2"/>
    <w:rsid w:val="00683683"/>
    <w:rsid w:val="006837EE"/>
    <w:rsid w:val="006839A4"/>
    <w:rsid w:val="00683BF9"/>
    <w:rsid w:val="00684AD2"/>
    <w:rsid w:val="00684CF0"/>
    <w:rsid w:val="00684DB2"/>
    <w:rsid w:val="00685622"/>
    <w:rsid w:val="0068621B"/>
    <w:rsid w:val="00686260"/>
    <w:rsid w:val="006863C1"/>
    <w:rsid w:val="00686672"/>
    <w:rsid w:val="00686BD4"/>
    <w:rsid w:val="0068757E"/>
    <w:rsid w:val="006877BC"/>
    <w:rsid w:val="00687856"/>
    <w:rsid w:val="006878E8"/>
    <w:rsid w:val="006907D7"/>
    <w:rsid w:val="00691C47"/>
    <w:rsid w:val="00692F3E"/>
    <w:rsid w:val="0069327C"/>
    <w:rsid w:val="00693724"/>
    <w:rsid w:val="00693B51"/>
    <w:rsid w:val="00695320"/>
    <w:rsid w:val="0069563E"/>
    <w:rsid w:val="00696DF0"/>
    <w:rsid w:val="00697785"/>
    <w:rsid w:val="00697CF8"/>
    <w:rsid w:val="006A0EB6"/>
    <w:rsid w:val="006A11D5"/>
    <w:rsid w:val="006A176B"/>
    <w:rsid w:val="006A18C2"/>
    <w:rsid w:val="006A1FF2"/>
    <w:rsid w:val="006A2189"/>
    <w:rsid w:val="006A238A"/>
    <w:rsid w:val="006A2C09"/>
    <w:rsid w:val="006A3294"/>
    <w:rsid w:val="006A3300"/>
    <w:rsid w:val="006A403E"/>
    <w:rsid w:val="006A50BD"/>
    <w:rsid w:val="006A56BA"/>
    <w:rsid w:val="006A66A6"/>
    <w:rsid w:val="006A6869"/>
    <w:rsid w:val="006A6E48"/>
    <w:rsid w:val="006A7BFF"/>
    <w:rsid w:val="006A7E09"/>
    <w:rsid w:val="006A7E7A"/>
    <w:rsid w:val="006B0022"/>
    <w:rsid w:val="006B079D"/>
    <w:rsid w:val="006B0E3A"/>
    <w:rsid w:val="006B10B3"/>
    <w:rsid w:val="006B1A0C"/>
    <w:rsid w:val="006B22B3"/>
    <w:rsid w:val="006B2414"/>
    <w:rsid w:val="006B2877"/>
    <w:rsid w:val="006B2A06"/>
    <w:rsid w:val="006B2E13"/>
    <w:rsid w:val="006B3F1F"/>
    <w:rsid w:val="006B49BE"/>
    <w:rsid w:val="006B4FB6"/>
    <w:rsid w:val="006B56FD"/>
    <w:rsid w:val="006B5C6F"/>
    <w:rsid w:val="006B5DD6"/>
    <w:rsid w:val="006B6047"/>
    <w:rsid w:val="006B65C2"/>
    <w:rsid w:val="006B6D55"/>
    <w:rsid w:val="006B7537"/>
    <w:rsid w:val="006B7D42"/>
    <w:rsid w:val="006C0D79"/>
    <w:rsid w:val="006C10D6"/>
    <w:rsid w:val="006C173A"/>
    <w:rsid w:val="006C1B97"/>
    <w:rsid w:val="006C27E3"/>
    <w:rsid w:val="006C2C71"/>
    <w:rsid w:val="006C33A5"/>
    <w:rsid w:val="006C4479"/>
    <w:rsid w:val="006C5FD1"/>
    <w:rsid w:val="006C69EC"/>
    <w:rsid w:val="006C6A21"/>
    <w:rsid w:val="006C6F70"/>
    <w:rsid w:val="006C7D54"/>
    <w:rsid w:val="006D01E4"/>
    <w:rsid w:val="006D16CE"/>
    <w:rsid w:val="006D1B2B"/>
    <w:rsid w:val="006D2320"/>
    <w:rsid w:val="006D24E2"/>
    <w:rsid w:val="006D301D"/>
    <w:rsid w:val="006D4354"/>
    <w:rsid w:val="006D4AF6"/>
    <w:rsid w:val="006D5987"/>
    <w:rsid w:val="006D64E4"/>
    <w:rsid w:val="006D6D99"/>
    <w:rsid w:val="006D70AA"/>
    <w:rsid w:val="006D70F1"/>
    <w:rsid w:val="006D71FE"/>
    <w:rsid w:val="006D7392"/>
    <w:rsid w:val="006D7A29"/>
    <w:rsid w:val="006D7D57"/>
    <w:rsid w:val="006E19B6"/>
    <w:rsid w:val="006E2334"/>
    <w:rsid w:val="006E2680"/>
    <w:rsid w:val="006E26E1"/>
    <w:rsid w:val="006E2A4B"/>
    <w:rsid w:val="006E326D"/>
    <w:rsid w:val="006E3AD8"/>
    <w:rsid w:val="006E3B77"/>
    <w:rsid w:val="006E4785"/>
    <w:rsid w:val="006E4B60"/>
    <w:rsid w:val="006E5E6E"/>
    <w:rsid w:val="006E6683"/>
    <w:rsid w:val="006E70AE"/>
    <w:rsid w:val="006E781B"/>
    <w:rsid w:val="006F066D"/>
    <w:rsid w:val="006F1990"/>
    <w:rsid w:val="006F1FF2"/>
    <w:rsid w:val="006F2964"/>
    <w:rsid w:val="006F2BC9"/>
    <w:rsid w:val="006F2FEC"/>
    <w:rsid w:val="006F459D"/>
    <w:rsid w:val="006F4742"/>
    <w:rsid w:val="006F4985"/>
    <w:rsid w:val="006F5775"/>
    <w:rsid w:val="006F5901"/>
    <w:rsid w:val="006F5E29"/>
    <w:rsid w:val="006F60F3"/>
    <w:rsid w:val="006F61FE"/>
    <w:rsid w:val="006F6778"/>
    <w:rsid w:val="006F69F0"/>
    <w:rsid w:val="006F73F1"/>
    <w:rsid w:val="006F74AF"/>
    <w:rsid w:val="006F798E"/>
    <w:rsid w:val="006F7C45"/>
    <w:rsid w:val="0070041F"/>
    <w:rsid w:val="00700DDD"/>
    <w:rsid w:val="0070127A"/>
    <w:rsid w:val="00701883"/>
    <w:rsid w:val="00702402"/>
    <w:rsid w:val="0070276C"/>
    <w:rsid w:val="007033E5"/>
    <w:rsid w:val="007041B3"/>
    <w:rsid w:val="0070436D"/>
    <w:rsid w:val="00704497"/>
    <w:rsid w:val="007049CA"/>
    <w:rsid w:val="00704ADF"/>
    <w:rsid w:val="00704B5C"/>
    <w:rsid w:val="00705760"/>
    <w:rsid w:val="007057C3"/>
    <w:rsid w:val="00707473"/>
    <w:rsid w:val="0070750B"/>
    <w:rsid w:val="007101B5"/>
    <w:rsid w:val="0071051D"/>
    <w:rsid w:val="00711572"/>
    <w:rsid w:val="007116D8"/>
    <w:rsid w:val="00711DB4"/>
    <w:rsid w:val="0071220F"/>
    <w:rsid w:val="00712AC8"/>
    <w:rsid w:val="0071390C"/>
    <w:rsid w:val="007151D3"/>
    <w:rsid w:val="00715334"/>
    <w:rsid w:val="00715CE8"/>
    <w:rsid w:val="00715EAE"/>
    <w:rsid w:val="0071677E"/>
    <w:rsid w:val="007169C9"/>
    <w:rsid w:val="00716BEA"/>
    <w:rsid w:val="00717281"/>
    <w:rsid w:val="007172F7"/>
    <w:rsid w:val="0071758B"/>
    <w:rsid w:val="00720263"/>
    <w:rsid w:val="00720E3E"/>
    <w:rsid w:val="00721377"/>
    <w:rsid w:val="00721408"/>
    <w:rsid w:val="0072199D"/>
    <w:rsid w:val="007219A2"/>
    <w:rsid w:val="007221D2"/>
    <w:rsid w:val="00722BF1"/>
    <w:rsid w:val="00722CAE"/>
    <w:rsid w:val="00722E19"/>
    <w:rsid w:val="00725119"/>
    <w:rsid w:val="00725629"/>
    <w:rsid w:val="00725A9E"/>
    <w:rsid w:val="00725CED"/>
    <w:rsid w:val="0072688D"/>
    <w:rsid w:val="007269D2"/>
    <w:rsid w:val="007269DB"/>
    <w:rsid w:val="00726CE2"/>
    <w:rsid w:val="007276F5"/>
    <w:rsid w:val="00730341"/>
    <w:rsid w:val="00730CDC"/>
    <w:rsid w:val="007312F4"/>
    <w:rsid w:val="00731BDA"/>
    <w:rsid w:val="007328A0"/>
    <w:rsid w:val="00733BBA"/>
    <w:rsid w:val="00734E0F"/>
    <w:rsid w:val="00735192"/>
    <w:rsid w:val="007355DB"/>
    <w:rsid w:val="00735AD6"/>
    <w:rsid w:val="00735CF3"/>
    <w:rsid w:val="00735F15"/>
    <w:rsid w:val="00736D8F"/>
    <w:rsid w:val="00736F4A"/>
    <w:rsid w:val="007372C8"/>
    <w:rsid w:val="00737546"/>
    <w:rsid w:val="00737A33"/>
    <w:rsid w:val="007409DA"/>
    <w:rsid w:val="00741673"/>
    <w:rsid w:val="00741B31"/>
    <w:rsid w:val="00742B25"/>
    <w:rsid w:val="007432AA"/>
    <w:rsid w:val="00743E07"/>
    <w:rsid w:val="00744528"/>
    <w:rsid w:val="00745A3B"/>
    <w:rsid w:val="00746337"/>
    <w:rsid w:val="00746607"/>
    <w:rsid w:val="00746A80"/>
    <w:rsid w:val="00746B6E"/>
    <w:rsid w:val="00747457"/>
    <w:rsid w:val="007474BF"/>
    <w:rsid w:val="00747906"/>
    <w:rsid w:val="00747DEF"/>
    <w:rsid w:val="00747F89"/>
    <w:rsid w:val="0075053E"/>
    <w:rsid w:val="00750DEF"/>
    <w:rsid w:val="00751C96"/>
    <w:rsid w:val="00752BEF"/>
    <w:rsid w:val="00752F39"/>
    <w:rsid w:val="007535D4"/>
    <w:rsid w:val="00753982"/>
    <w:rsid w:val="00753FDF"/>
    <w:rsid w:val="007543EA"/>
    <w:rsid w:val="00754997"/>
    <w:rsid w:val="007563E5"/>
    <w:rsid w:val="0075641A"/>
    <w:rsid w:val="00756FB2"/>
    <w:rsid w:val="00757476"/>
    <w:rsid w:val="00757D80"/>
    <w:rsid w:val="00757DB1"/>
    <w:rsid w:val="00760AB1"/>
    <w:rsid w:val="00760F29"/>
    <w:rsid w:val="0076176F"/>
    <w:rsid w:val="00762DC5"/>
    <w:rsid w:val="00763467"/>
    <w:rsid w:val="0076352D"/>
    <w:rsid w:val="00764097"/>
    <w:rsid w:val="0076410D"/>
    <w:rsid w:val="00764AD3"/>
    <w:rsid w:val="00765626"/>
    <w:rsid w:val="00765E46"/>
    <w:rsid w:val="007661D9"/>
    <w:rsid w:val="007670A7"/>
    <w:rsid w:val="00767396"/>
    <w:rsid w:val="00767408"/>
    <w:rsid w:val="0076759C"/>
    <w:rsid w:val="007675B7"/>
    <w:rsid w:val="00770331"/>
    <w:rsid w:val="0077041F"/>
    <w:rsid w:val="00770F06"/>
    <w:rsid w:val="007710F2"/>
    <w:rsid w:val="00771180"/>
    <w:rsid w:val="00771BA0"/>
    <w:rsid w:val="00771EE2"/>
    <w:rsid w:val="007735BE"/>
    <w:rsid w:val="0077542F"/>
    <w:rsid w:val="00775D72"/>
    <w:rsid w:val="007762CE"/>
    <w:rsid w:val="00776819"/>
    <w:rsid w:val="0077692E"/>
    <w:rsid w:val="00776BAE"/>
    <w:rsid w:val="00776E1D"/>
    <w:rsid w:val="0077739E"/>
    <w:rsid w:val="007773F4"/>
    <w:rsid w:val="00777A2A"/>
    <w:rsid w:val="00777AEA"/>
    <w:rsid w:val="00777CBD"/>
    <w:rsid w:val="00777DA8"/>
    <w:rsid w:val="00780071"/>
    <w:rsid w:val="0078054B"/>
    <w:rsid w:val="00780BAB"/>
    <w:rsid w:val="00780CB9"/>
    <w:rsid w:val="00781A69"/>
    <w:rsid w:val="00781B89"/>
    <w:rsid w:val="00782494"/>
    <w:rsid w:val="007840B0"/>
    <w:rsid w:val="007840BB"/>
    <w:rsid w:val="00784B30"/>
    <w:rsid w:val="00785E0F"/>
    <w:rsid w:val="00785F86"/>
    <w:rsid w:val="0078666F"/>
    <w:rsid w:val="0078683D"/>
    <w:rsid w:val="00786AD1"/>
    <w:rsid w:val="00786C72"/>
    <w:rsid w:val="00786FC5"/>
    <w:rsid w:val="00787642"/>
    <w:rsid w:val="007878D1"/>
    <w:rsid w:val="00790203"/>
    <w:rsid w:val="00790A0E"/>
    <w:rsid w:val="00791FF2"/>
    <w:rsid w:val="007926BF"/>
    <w:rsid w:val="00792A14"/>
    <w:rsid w:val="00793814"/>
    <w:rsid w:val="007949E1"/>
    <w:rsid w:val="00794AA6"/>
    <w:rsid w:val="007957AF"/>
    <w:rsid w:val="007959F2"/>
    <w:rsid w:val="00795AB3"/>
    <w:rsid w:val="00795E23"/>
    <w:rsid w:val="007961E8"/>
    <w:rsid w:val="0079720C"/>
    <w:rsid w:val="00797CC9"/>
    <w:rsid w:val="007A040A"/>
    <w:rsid w:val="007A0730"/>
    <w:rsid w:val="007A09BB"/>
    <w:rsid w:val="007A1ABB"/>
    <w:rsid w:val="007A1AE6"/>
    <w:rsid w:val="007A1CA9"/>
    <w:rsid w:val="007A1D3A"/>
    <w:rsid w:val="007A3030"/>
    <w:rsid w:val="007A37E3"/>
    <w:rsid w:val="007A49A9"/>
    <w:rsid w:val="007A5A10"/>
    <w:rsid w:val="007A5E31"/>
    <w:rsid w:val="007A632B"/>
    <w:rsid w:val="007A6547"/>
    <w:rsid w:val="007A76F3"/>
    <w:rsid w:val="007B0111"/>
    <w:rsid w:val="007B06BA"/>
    <w:rsid w:val="007B0E3D"/>
    <w:rsid w:val="007B1BA2"/>
    <w:rsid w:val="007B23A2"/>
    <w:rsid w:val="007B28E8"/>
    <w:rsid w:val="007B2926"/>
    <w:rsid w:val="007B29D4"/>
    <w:rsid w:val="007B2CCA"/>
    <w:rsid w:val="007B3DDE"/>
    <w:rsid w:val="007B443C"/>
    <w:rsid w:val="007B46BA"/>
    <w:rsid w:val="007B4BD4"/>
    <w:rsid w:val="007B6388"/>
    <w:rsid w:val="007B70B6"/>
    <w:rsid w:val="007C0890"/>
    <w:rsid w:val="007C12DD"/>
    <w:rsid w:val="007C19E5"/>
    <w:rsid w:val="007C1B31"/>
    <w:rsid w:val="007C1B34"/>
    <w:rsid w:val="007C1D16"/>
    <w:rsid w:val="007C20F6"/>
    <w:rsid w:val="007C25D5"/>
    <w:rsid w:val="007C352C"/>
    <w:rsid w:val="007C3EFA"/>
    <w:rsid w:val="007C43C7"/>
    <w:rsid w:val="007C4471"/>
    <w:rsid w:val="007C4D19"/>
    <w:rsid w:val="007C4FCF"/>
    <w:rsid w:val="007C5889"/>
    <w:rsid w:val="007C58C6"/>
    <w:rsid w:val="007C6693"/>
    <w:rsid w:val="007C6D29"/>
    <w:rsid w:val="007C6DA6"/>
    <w:rsid w:val="007C7027"/>
    <w:rsid w:val="007C7B68"/>
    <w:rsid w:val="007C7F3B"/>
    <w:rsid w:val="007D00A0"/>
    <w:rsid w:val="007D0375"/>
    <w:rsid w:val="007D08ED"/>
    <w:rsid w:val="007D1FA5"/>
    <w:rsid w:val="007D2154"/>
    <w:rsid w:val="007D2EEA"/>
    <w:rsid w:val="007D3C5A"/>
    <w:rsid w:val="007D3E57"/>
    <w:rsid w:val="007D3E62"/>
    <w:rsid w:val="007D44A7"/>
    <w:rsid w:val="007D4883"/>
    <w:rsid w:val="007D57B7"/>
    <w:rsid w:val="007D62A5"/>
    <w:rsid w:val="007D63EE"/>
    <w:rsid w:val="007D6C13"/>
    <w:rsid w:val="007E01BF"/>
    <w:rsid w:val="007E14C8"/>
    <w:rsid w:val="007E2A71"/>
    <w:rsid w:val="007E2AB8"/>
    <w:rsid w:val="007E328A"/>
    <w:rsid w:val="007E34F9"/>
    <w:rsid w:val="007E53B4"/>
    <w:rsid w:val="007E5DE4"/>
    <w:rsid w:val="007E61F6"/>
    <w:rsid w:val="007E6AF5"/>
    <w:rsid w:val="007E6CAA"/>
    <w:rsid w:val="007E6CCA"/>
    <w:rsid w:val="007F0146"/>
    <w:rsid w:val="007F07A4"/>
    <w:rsid w:val="007F0E6F"/>
    <w:rsid w:val="007F1247"/>
    <w:rsid w:val="007F1D1B"/>
    <w:rsid w:val="007F2205"/>
    <w:rsid w:val="007F224C"/>
    <w:rsid w:val="007F246E"/>
    <w:rsid w:val="007F27EA"/>
    <w:rsid w:val="007F2BBB"/>
    <w:rsid w:val="007F2E94"/>
    <w:rsid w:val="007F3DB3"/>
    <w:rsid w:val="007F4419"/>
    <w:rsid w:val="007F46FA"/>
    <w:rsid w:val="007F4700"/>
    <w:rsid w:val="007F4B3F"/>
    <w:rsid w:val="007F5261"/>
    <w:rsid w:val="007F547C"/>
    <w:rsid w:val="007F5FF0"/>
    <w:rsid w:val="007F6A6A"/>
    <w:rsid w:val="00800C30"/>
    <w:rsid w:val="008028E7"/>
    <w:rsid w:val="00802904"/>
    <w:rsid w:val="00802AF1"/>
    <w:rsid w:val="00802EAA"/>
    <w:rsid w:val="00802F05"/>
    <w:rsid w:val="00803148"/>
    <w:rsid w:val="0080341D"/>
    <w:rsid w:val="0080500E"/>
    <w:rsid w:val="00805A28"/>
    <w:rsid w:val="00805E8E"/>
    <w:rsid w:val="00806304"/>
    <w:rsid w:val="008067EB"/>
    <w:rsid w:val="00807555"/>
    <w:rsid w:val="008078D9"/>
    <w:rsid w:val="0081092C"/>
    <w:rsid w:val="00812174"/>
    <w:rsid w:val="0081255B"/>
    <w:rsid w:val="008136BB"/>
    <w:rsid w:val="00814515"/>
    <w:rsid w:val="008148C4"/>
    <w:rsid w:val="00814DDC"/>
    <w:rsid w:val="0081511D"/>
    <w:rsid w:val="008155B2"/>
    <w:rsid w:val="00815D75"/>
    <w:rsid w:val="00815DA5"/>
    <w:rsid w:val="00815EDC"/>
    <w:rsid w:val="008165D1"/>
    <w:rsid w:val="008167E2"/>
    <w:rsid w:val="00817201"/>
    <w:rsid w:val="00817514"/>
    <w:rsid w:val="00820510"/>
    <w:rsid w:val="008205AE"/>
    <w:rsid w:val="0082087B"/>
    <w:rsid w:val="0082139B"/>
    <w:rsid w:val="0082181E"/>
    <w:rsid w:val="00821A8C"/>
    <w:rsid w:val="00821E39"/>
    <w:rsid w:val="008229BB"/>
    <w:rsid w:val="0082330D"/>
    <w:rsid w:val="00824088"/>
    <w:rsid w:val="00824B39"/>
    <w:rsid w:val="00826299"/>
    <w:rsid w:val="00826439"/>
    <w:rsid w:val="00826CBB"/>
    <w:rsid w:val="00826E37"/>
    <w:rsid w:val="008309F0"/>
    <w:rsid w:val="00830EBD"/>
    <w:rsid w:val="00831B1E"/>
    <w:rsid w:val="00831FB7"/>
    <w:rsid w:val="00832C15"/>
    <w:rsid w:val="00832F3E"/>
    <w:rsid w:val="0083370B"/>
    <w:rsid w:val="0083380C"/>
    <w:rsid w:val="00833B78"/>
    <w:rsid w:val="00834A06"/>
    <w:rsid w:val="00834ED4"/>
    <w:rsid w:val="00835952"/>
    <w:rsid w:val="00836159"/>
    <w:rsid w:val="00836242"/>
    <w:rsid w:val="00837642"/>
    <w:rsid w:val="008376C8"/>
    <w:rsid w:val="008379C5"/>
    <w:rsid w:val="00837BC7"/>
    <w:rsid w:val="008406FA"/>
    <w:rsid w:val="00841392"/>
    <w:rsid w:val="008413AE"/>
    <w:rsid w:val="008417B8"/>
    <w:rsid w:val="00841A1A"/>
    <w:rsid w:val="00841DDD"/>
    <w:rsid w:val="008430B2"/>
    <w:rsid w:val="00843627"/>
    <w:rsid w:val="00843DC9"/>
    <w:rsid w:val="00845001"/>
    <w:rsid w:val="00846A91"/>
    <w:rsid w:val="00847931"/>
    <w:rsid w:val="00847D62"/>
    <w:rsid w:val="008505BF"/>
    <w:rsid w:val="00850E05"/>
    <w:rsid w:val="00850E76"/>
    <w:rsid w:val="0085207D"/>
    <w:rsid w:val="00852421"/>
    <w:rsid w:val="0085354E"/>
    <w:rsid w:val="00853C0F"/>
    <w:rsid w:val="00854433"/>
    <w:rsid w:val="0085454F"/>
    <w:rsid w:val="008545F8"/>
    <w:rsid w:val="00854823"/>
    <w:rsid w:val="0085496B"/>
    <w:rsid w:val="00854FB1"/>
    <w:rsid w:val="00855DE9"/>
    <w:rsid w:val="008563BF"/>
    <w:rsid w:val="00857420"/>
    <w:rsid w:val="00857958"/>
    <w:rsid w:val="0085795C"/>
    <w:rsid w:val="00857F35"/>
    <w:rsid w:val="00857F91"/>
    <w:rsid w:val="0086049D"/>
    <w:rsid w:val="00860883"/>
    <w:rsid w:val="00860944"/>
    <w:rsid w:val="008611B1"/>
    <w:rsid w:val="0086120B"/>
    <w:rsid w:val="008616C0"/>
    <w:rsid w:val="008617E8"/>
    <w:rsid w:val="00861EDA"/>
    <w:rsid w:val="00862129"/>
    <w:rsid w:val="0086343C"/>
    <w:rsid w:val="00865983"/>
    <w:rsid w:val="008667E6"/>
    <w:rsid w:val="008670C1"/>
    <w:rsid w:val="0086734F"/>
    <w:rsid w:val="00870165"/>
    <w:rsid w:val="00871656"/>
    <w:rsid w:val="00871729"/>
    <w:rsid w:val="00871757"/>
    <w:rsid w:val="00871E1A"/>
    <w:rsid w:val="00871F07"/>
    <w:rsid w:val="0087242D"/>
    <w:rsid w:val="00872661"/>
    <w:rsid w:val="0087349B"/>
    <w:rsid w:val="00873BBA"/>
    <w:rsid w:val="00873D68"/>
    <w:rsid w:val="00874FE7"/>
    <w:rsid w:val="008751A0"/>
    <w:rsid w:val="00875C77"/>
    <w:rsid w:val="0087644E"/>
    <w:rsid w:val="00876B7C"/>
    <w:rsid w:val="00876DEB"/>
    <w:rsid w:val="00877741"/>
    <w:rsid w:val="00877BD4"/>
    <w:rsid w:val="00877DDD"/>
    <w:rsid w:val="0088094C"/>
    <w:rsid w:val="00880CBC"/>
    <w:rsid w:val="00881429"/>
    <w:rsid w:val="00881438"/>
    <w:rsid w:val="008817D1"/>
    <w:rsid w:val="008817FC"/>
    <w:rsid w:val="00881B2B"/>
    <w:rsid w:val="00882133"/>
    <w:rsid w:val="00882475"/>
    <w:rsid w:val="008827C1"/>
    <w:rsid w:val="00883AAE"/>
    <w:rsid w:val="00884734"/>
    <w:rsid w:val="00885CC9"/>
    <w:rsid w:val="008863F9"/>
    <w:rsid w:val="008865D9"/>
    <w:rsid w:val="00890603"/>
    <w:rsid w:val="00890780"/>
    <w:rsid w:val="008909D6"/>
    <w:rsid w:val="00891122"/>
    <w:rsid w:val="00891129"/>
    <w:rsid w:val="0089173E"/>
    <w:rsid w:val="00891A4F"/>
    <w:rsid w:val="00891CF6"/>
    <w:rsid w:val="00891E1A"/>
    <w:rsid w:val="00892BD4"/>
    <w:rsid w:val="0089336B"/>
    <w:rsid w:val="008937A3"/>
    <w:rsid w:val="00893AEF"/>
    <w:rsid w:val="00893BCB"/>
    <w:rsid w:val="00893BD2"/>
    <w:rsid w:val="00893CED"/>
    <w:rsid w:val="00893E14"/>
    <w:rsid w:val="00894065"/>
    <w:rsid w:val="0089418E"/>
    <w:rsid w:val="00894564"/>
    <w:rsid w:val="00894679"/>
    <w:rsid w:val="0089506E"/>
    <w:rsid w:val="00895129"/>
    <w:rsid w:val="00895591"/>
    <w:rsid w:val="008958F0"/>
    <w:rsid w:val="00895A19"/>
    <w:rsid w:val="00895E4A"/>
    <w:rsid w:val="008A067B"/>
    <w:rsid w:val="008A0CB9"/>
    <w:rsid w:val="008A0CD5"/>
    <w:rsid w:val="008A0E8D"/>
    <w:rsid w:val="008A23AD"/>
    <w:rsid w:val="008A299E"/>
    <w:rsid w:val="008A303A"/>
    <w:rsid w:val="008A4968"/>
    <w:rsid w:val="008A5D10"/>
    <w:rsid w:val="008A678F"/>
    <w:rsid w:val="008A6B6B"/>
    <w:rsid w:val="008A6BED"/>
    <w:rsid w:val="008A6EDD"/>
    <w:rsid w:val="008A6EEF"/>
    <w:rsid w:val="008A76C2"/>
    <w:rsid w:val="008A7899"/>
    <w:rsid w:val="008B018B"/>
    <w:rsid w:val="008B0A94"/>
    <w:rsid w:val="008B0C34"/>
    <w:rsid w:val="008B19A5"/>
    <w:rsid w:val="008B209A"/>
    <w:rsid w:val="008B22C7"/>
    <w:rsid w:val="008B263F"/>
    <w:rsid w:val="008B29EC"/>
    <w:rsid w:val="008B2E88"/>
    <w:rsid w:val="008B3030"/>
    <w:rsid w:val="008B33A2"/>
    <w:rsid w:val="008B3C0B"/>
    <w:rsid w:val="008B3C1B"/>
    <w:rsid w:val="008B425C"/>
    <w:rsid w:val="008B48C4"/>
    <w:rsid w:val="008B649D"/>
    <w:rsid w:val="008B7194"/>
    <w:rsid w:val="008B7937"/>
    <w:rsid w:val="008C03A3"/>
    <w:rsid w:val="008C0845"/>
    <w:rsid w:val="008C0AA0"/>
    <w:rsid w:val="008C0D90"/>
    <w:rsid w:val="008C13C0"/>
    <w:rsid w:val="008C1823"/>
    <w:rsid w:val="008C1FDA"/>
    <w:rsid w:val="008C22EC"/>
    <w:rsid w:val="008C2CB5"/>
    <w:rsid w:val="008C2E0E"/>
    <w:rsid w:val="008C30ED"/>
    <w:rsid w:val="008C3A8D"/>
    <w:rsid w:val="008C45FB"/>
    <w:rsid w:val="008C4A3A"/>
    <w:rsid w:val="008C4CF6"/>
    <w:rsid w:val="008C4DFB"/>
    <w:rsid w:val="008C4E2F"/>
    <w:rsid w:val="008C5E8B"/>
    <w:rsid w:val="008C5FB9"/>
    <w:rsid w:val="008C6395"/>
    <w:rsid w:val="008C6A66"/>
    <w:rsid w:val="008C6D5E"/>
    <w:rsid w:val="008C7627"/>
    <w:rsid w:val="008C7B3D"/>
    <w:rsid w:val="008D0069"/>
    <w:rsid w:val="008D1E70"/>
    <w:rsid w:val="008D2B7A"/>
    <w:rsid w:val="008D2C6B"/>
    <w:rsid w:val="008D2F92"/>
    <w:rsid w:val="008D3086"/>
    <w:rsid w:val="008D379D"/>
    <w:rsid w:val="008D3C5E"/>
    <w:rsid w:val="008D3D71"/>
    <w:rsid w:val="008D45E4"/>
    <w:rsid w:val="008D46C3"/>
    <w:rsid w:val="008D476F"/>
    <w:rsid w:val="008D4A08"/>
    <w:rsid w:val="008D4E6E"/>
    <w:rsid w:val="008D4F92"/>
    <w:rsid w:val="008D54F0"/>
    <w:rsid w:val="008D5725"/>
    <w:rsid w:val="008D57C2"/>
    <w:rsid w:val="008D59CC"/>
    <w:rsid w:val="008D5C39"/>
    <w:rsid w:val="008D6131"/>
    <w:rsid w:val="008D66C0"/>
    <w:rsid w:val="008D6F2C"/>
    <w:rsid w:val="008D705A"/>
    <w:rsid w:val="008D712D"/>
    <w:rsid w:val="008D74A4"/>
    <w:rsid w:val="008D7B07"/>
    <w:rsid w:val="008D7C1E"/>
    <w:rsid w:val="008E1335"/>
    <w:rsid w:val="008E1BFD"/>
    <w:rsid w:val="008E353C"/>
    <w:rsid w:val="008E3751"/>
    <w:rsid w:val="008E420C"/>
    <w:rsid w:val="008E5961"/>
    <w:rsid w:val="008E5A2D"/>
    <w:rsid w:val="008E5F2D"/>
    <w:rsid w:val="008E631E"/>
    <w:rsid w:val="008E64D2"/>
    <w:rsid w:val="008E667E"/>
    <w:rsid w:val="008E6B11"/>
    <w:rsid w:val="008E70AB"/>
    <w:rsid w:val="008E7371"/>
    <w:rsid w:val="008E7418"/>
    <w:rsid w:val="008E7BF6"/>
    <w:rsid w:val="008E7FEF"/>
    <w:rsid w:val="008F09E7"/>
    <w:rsid w:val="008F0E13"/>
    <w:rsid w:val="008F1414"/>
    <w:rsid w:val="008F1D9E"/>
    <w:rsid w:val="008F203B"/>
    <w:rsid w:val="008F208F"/>
    <w:rsid w:val="008F23C6"/>
    <w:rsid w:val="008F297C"/>
    <w:rsid w:val="008F305D"/>
    <w:rsid w:val="008F3425"/>
    <w:rsid w:val="008F380A"/>
    <w:rsid w:val="008F3FCC"/>
    <w:rsid w:val="008F4809"/>
    <w:rsid w:val="008F56EE"/>
    <w:rsid w:val="008F60EA"/>
    <w:rsid w:val="008F62C9"/>
    <w:rsid w:val="008F6552"/>
    <w:rsid w:val="008F7FD4"/>
    <w:rsid w:val="009005C2"/>
    <w:rsid w:val="0090090F"/>
    <w:rsid w:val="00901397"/>
    <w:rsid w:val="00902005"/>
    <w:rsid w:val="0090244F"/>
    <w:rsid w:val="009025B7"/>
    <w:rsid w:val="0090266D"/>
    <w:rsid w:val="00903FFA"/>
    <w:rsid w:val="00904543"/>
    <w:rsid w:val="00904F1F"/>
    <w:rsid w:val="009050D4"/>
    <w:rsid w:val="009051AD"/>
    <w:rsid w:val="00905B73"/>
    <w:rsid w:val="00906C1C"/>
    <w:rsid w:val="00906D6D"/>
    <w:rsid w:val="00907502"/>
    <w:rsid w:val="00907549"/>
    <w:rsid w:val="00907CC8"/>
    <w:rsid w:val="00910579"/>
    <w:rsid w:val="00910E2D"/>
    <w:rsid w:val="00911451"/>
    <w:rsid w:val="00911578"/>
    <w:rsid w:val="00911723"/>
    <w:rsid w:val="009123E0"/>
    <w:rsid w:val="00912B06"/>
    <w:rsid w:val="00912B5E"/>
    <w:rsid w:val="00914409"/>
    <w:rsid w:val="00914FB9"/>
    <w:rsid w:val="009151C4"/>
    <w:rsid w:val="0091535C"/>
    <w:rsid w:val="0091747E"/>
    <w:rsid w:val="00917A51"/>
    <w:rsid w:val="00917CE7"/>
    <w:rsid w:val="00920159"/>
    <w:rsid w:val="00920EB2"/>
    <w:rsid w:val="00920F2E"/>
    <w:rsid w:val="009215BF"/>
    <w:rsid w:val="00921E32"/>
    <w:rsid w:val="0092238B"/>
    <w:rsid w:val="0092250A"/>
    <w:rsid w:val="0092300D"/>
    <w:rsid w:val="009240E1"/>
    <w:rsid w:val="009243A7"/>
    <w:rsid w:val="00924835"/>
    <w:rsid w:val="009250E3"/>
    <w:rsid w:val="00925C29"/>
    <w:rsid w:val="00927ADD"/>
    <w:rsid w:val="00930189"/>
    <w:rsid w:val="00930191"/>
    <w:rsid w:val="0093062F"/>
    <w:rsid w:val="00930D7B"/>
    <w:rsid w:val="00931C92"/>
    <w:rsid w:val="00931D34"/>
    <w:rsid w:val="00932233"/>
    <w:rsid w:val="00932365"/>
    <w:rsid w:val="00932867"/>
    <w:rsid w:val="00932ED0"/>
    <w:rsid w:val="009330E8"/>
    <w:rsid w:val="00933B3F"/>
    <w:rsid w:val="00933FED"/>
    <w:rsid w:val="009342D6"/>
    <w:rsid w:val="009342F2"/>
    <w:rsid w:val="00934AFD"/>
    <w:rsid w:val="00935493"/>
    <w:rsid w:val="00935A34"/>
    <w:rsid w:val="00935F04"/>
    <w:rsid w:val="00935F3F"/>
    <w:rsid w:val="00936634"/>
    <w:rsid w:val="00936B89"/>
    <w:rsid w:val="0093768E"/>
    <w:rsid w:val="009400AC"/>
    <w:rsid w:val="00940F44"/>
    <w:rsid w:val="00941071"/>
    <w:rsid w:val="00941167"/>
    <w:rsid w:val="00941220"/>
    <w:rsid w:val="00941914"/>
    <w:rsid w:val="00941F2F"/>
    <w:rsid w:val="00942160"/>
    <w:rsid w:val="00942175"/>
    <w:rsid w:val="00945BF9"/>
    <w:rsid w:val="00946343"/>
    <w:rsid w:val="0094674B"/>
    <w:rsid w:val="009468E7"/>
    <w:rsid w:val="00946C9D"/>
    <w:rsid w:val="00946E03"/>
    <w:rsid w:val="00950224"/>
    <w:rsid w:val="00950D86"/>
    <w:rsid w:val="009510B5"/>
    <w:rsid w:val="009516AB"/>
    <w:rsid w:val="0095171E"/>
    <w:rsid w:val="00951801"/>
    <w:rsid w:val="00951D85"/>
    <w:rsid w:val="00952B93"/>
    <w:rsid w:val="00953E54"/>
    <w:rsid w:val="00954E6A"/>
    <w:rsid w:val="00954EA6"/>
    <w:rsid w:val="0095511E"/>
    <w:rsid w:val="00955382"/>
    <w:rsid w:val="00956074"/>
    <w:rsid w:val="009568ED"/>
    <w:rsid w:val="00957711"/>
    <w:rsid w:val="00957BED"/>
    <w:rsid w:val="00957EFD"/>
    <w:rsid w:val="0096028A"/>
    <w:rsid w:val="00960775"/>
    <w:rsid w:val="00960933"/>
    <w:rsid w:val="0096190A"/>
    <w:rsid w:val="0096206B"/>
    <w:rsid w:val="009620A6"/>
    <w:rsid w:val="00962D61"/>
    <w:rsid w:val="00963C38"/>
    <w:rsid w:val="00963DB7"/>
    <w:rsid w:val="00964977"/>
    <w:rsid w:val="009650E2"/>
    <w:rsid w:val="00965228"/>
    <w:rsid w:val="00966057"/>
    <w:rsid w:val="00966479"/>
    <w:rsid w:val="00966B17"/>
    <w:rsid w:val="00967DDB"/>
    <w:rsid w:val="00970455"/>
    <w:rsid w:val="00970BCA"/>
    <w:rsid w:val="00970FC1"/>
    <w:rsid w:val="00971AA8"/>
    <w:rsid w:val="00973235"/>
    <w:rsid w:val="00973845"/>
    <w:rsid w:val="00973B75"/>
    <w:rsid w:val="00973D27"/>
    <w:rsid w:val="00973D96"/>
    <w:rsid w:val="0097560A"/>
    <w:rsid w:val="0097583A"/>
    <w:rsid w:val="00975A57"/>
    <w:rsid w:val="00975DB3"/>
    <w:rsid w:val="00975E6A"/>
    <w:rsid w:val="00976848"/>
    <w:rsid w:val="009779C1"/>
    <w:rsid w:val="00977D26"/>
    <w:rsid w:val="00980CA1"/>
    <w:rsid w:val="0098261D"/>
    <w:rsid w:val="00982D97"/>
    <w:rsid w:val="009836B5"/>
    <w:rsid w:val="00983709"/>
    <w:rsid w:val="0098379A"/>
    <w:rsid w:val="00983AC0"/>
    <w:rsid w:val="00983BB9"/>
    <w:rsid w:val="00983CFF"/>
    <w:rsid w:val="00983D9C"/>
    <w:rsid w:val="009841F1"/>
    <w:rsid w:val="00984AC5"/>
    <w:rsid w:val="009853F7"/>
    <w:rsid w:val="00985AAE"/>
    <w:rsid w:val="00985FFC"/>
    <w:rsid w:val="009862AD"/>
    <w:rsid w:val="009865D1"/>
    <w:rsid w:val="00986C29"/>
    <w:rsid w:val="00986CCA"/>
    <w:rsid w:val="009873B6"/>
    <w:rsid w:val="00987BA7"/>
    <w:rsid w:val="009900C0"/>
    <w:rsid w:val="0099023C"/>
    <w:rsid w:val="00990445"/>
    <w:rsid w:val="009905CF"/>
    <w:rsid w:val="00990DD3"/>
    <w:rsid w:val="00990E4C"/>
    <w:rsid w:val="00990FD2"/>
    <w:rsid w:val="00991FEF"/>
    <w:rsid w:val="009923B2"/>
    <w:rsid w:val="00992582"/>
    <w:rsid w:val="009925D4"/>
    <w:rsid w:val="009927DE"/>
    <w:rsid w:val="009936AB"/>
    <w:rsid w:val="00993D5D"/>
    <w:rsid w:val="00993E2F"/>
    <w:rsid w:val="009945F9"/>
    <w:rsid w:val="00994974"/>
    <w:rsid w:val="00994F37"/>
    <w:rsid w:val="0099534C"/>
    <w:rsid w:val="00995371"/>
    <w:rsid w:val="00995418"/>
    <w:rsid w:val="009954B0"/>
    <w:rsid w:val="00995624"/>
    <w:rsid w:val="009968F5"/>
    <w:rsid w:val="00996B71"/>
    <w:rsid w:val="00996C00"/>
    <w:rsid w:val="0099730B"/>
    <w:rsid w:val="00997A22"/>
    <w:rsid w:val="00997BDB"/>
    <w:rsid w:val="00997E91"/>
    <w:rsid w:val="009A0418"/>
    <w:rsid w:val="009A0954"/>
    <w:rsid w:val="009A0C62"/>
    <w:rsid w:val="009A0D66"/>
    <w:rsid w:val="009A0E92"/>
    <w:rsid w:val="009A0F87"/>
    <w:rsid w:val="009A0FA0"/>
    <w:rsid w:val="009A16D7"/>
    <w:rsid w:val="009A1D5D"/>
    <w:rsid w:val="009A1F2F"/>
    <w:rsid w:val="009A2E79"/>
    <w:rsid w:val="009A2F86"/>
    <w:rsid w:val="009A3521"/>
    <w:rsid w:val="009A3D89"/>
    <w:rsid w:val="009A41E0"/>
    <w:rsid w:val="009A445A"/>
    <w:rsid w:val="009A5113"/>
    <w:rsid w:val="009A58EA"/>
    <w:rsid w:val="009A5910"/>
    <w:rsid w:val="009A5C7D"/>
    <w:rsid w:val="009A63D4"/>
    <w:rsid w:val="009A6496"/>
    <w:rsid w:val="009A6C4E"/>
    <w:rsid w:val="009A7372"/>
    <w:rsid w:val="009B0387"/>
    <w:rsid w:val="009B08D1"/>
    <w:rsid w:val="009B14E8"/>
    <w:rsid w:val="009B176B"/>
    <w:rsid w:val="009B28B1"/>
    <w:rsid w:val="009B28C6"/>
    <w:rsid w:val="009B2A77"/>
    <w:rsid w:val="009B38CF"/>
    <w:rsid w:val="009B427E"/>
    <w:rsid w:val="009B460A"/>
    <w:rsid w:val="009B5079"/>
    <w:rsid w:val="009B5199"/>
    <w:rsid w:val="009B5919"/>
    <w:rsid w:val="009B5A5B"/>
    <w:rsid w:val="009B77D8"/>
    <w:rsid w:val="009B7F5C"/>
    <w:rsid w:val="009C1984"/>
    <w:rsid w:val="009C1F01"/>
    <w:rsid w:val="009C2038"/>
    <w:rsid w:val="009C2342"/>
    <w:rsid w:val="009C313F"/>
    <w:rsid w:val="009C32F5"/>
    <w:rsid w:val="009C40D3"/>
    <w:rsid w:val="009C4704"/>
    <w:rsid w:val="009C4D81"/>
    <w:rsid w:val="009C4DC1"/>
    <w:rsid w:val="009C576F"/>
    <w:rsid w:val="009C5A70"/>
    <w:rsid w:val="009C6395"/>
    <w:rsid w:val="009C6BD1"/>
    <w:rsid w:val="009C6D72"/>
    <w:rsid w:val="009D020E"/>
    <w:rsid w:val="009D0535"/>
    <w:rsid w:val="009D11ED"/>
    <w:rsid w:val="009D1389"/>
    <w:rsid w:val="009D178C"/>
    <w:rsid w:val="009D24C5"/>
    <w:rsid w:val="009D28A5"/>
    <w:rsid w:val="009D2C8F"/>
    <w:rsid w:val="009D3203"/>
    <w:rsid w:val="009D3440"/>
    <w:rsid w:val="009D3C4F"/>
    <w:rsid w:val="009D3E32"/>
    <w:rsid w:val="009D3FA7"/>
    <w:rsid w:val="009D4D25"/>
    <w:rsid w:val="009D4EE6"/>
    <w:rsid w:val="009D4FE4"/>
    <w:rsid w:val="009D51BE"/>
    <w:rsid w:val="009D52EE"/>
    <w:rsid w:val="009D57E7"/>
    <w:rsid w:val="009D5A68"/>
    <w:rsid w:val="009D5D27"/>
    <w:rsid w:val="009D62F9"/>
    <w:rsid w:val="009D6B72"/>
    <w:rsid w:val="009D6C5C"/>
    <w:rsid w:val="009D7035"/>
    <w:rsid w:val="009D7287"/>
    <w:rsid w:val="009D7365"/>
    <w:rsid w:val="009D74EF"/>
    <w:rsid w:val="009D7FCC"/>
    <w:rsid w:val="009E005D"/>
    <w:rsid w:val="009E0222"/>
    <w:rsid w:val="009E03BB"/>
    <w:rsid w:val="009E081F"/>
    <w:rsid w:val="009E12A7"/>
    <w:rsid w:val="009E130D"/>
    <w:rsid w:val="009E1CA4"/>
    <w:rsid w:val="009E1F62"/>
    <w:rsid w:val="009E302B"/>
    <w:rsid w:val="009E3148"/>
    <w:rsid w:val="009E3715"/>
    <w:rsid w:val="009E374A"/>
    <w:rsid w:val="009E46CA"/>
    <w:rsid w:val="009E5457"/>
    <w:rsid w:val="009E56D2"/>
    <w:rsid w:val="009E5B12"/>
    <w:rsid w:val="009E623D"/>
    <w:rsid w:val="009E658A"/>
    <w:rsid w:val="009E6AF4"/>
    <w:rsid w:val="009E75C5"/>
    <w:rsid w:val="009F06F5"/>
    <w:rsid w:val="009F1F24"/>
    <w:rsid w:val="009F225C"/>
    <w:rsid w:val="009F31E7"/>
    <w:rsid w:val="009F3CEF"/>
    <w:rsid w:val="009F3DFE"/>
    <w:rsid w:val="009F41DF"/>
    <w:rsid w:val="009F4AE2"/>
    <w:rsid w:val="009F4E25"/>
    <w:rsid w:val="009F601A"/>
    <w:rsid w:val="009F6390"/>
    <w:rsid w:val="009F69E7"/>
    <w:rsid w:val="00A00430"/>
    <w:rsid w:val="00A00C5F"/>
    <w:rsid w:val="00A00C9D"/>
    <w:rsid w:val="00A0100C"/>
    <w:rsid w:val="00A025C8"/>
    <w:rsid w:val="00A02C67"/>
    <w:rsid w:val="00A02F10"/>
    <w:rsid w:val="00A0336E"/>
    <w:rsid w:val="00A0463D"/>
    <w:rsid w:val="00A047E1"/>
    <w:rsid w:val="00A04B07"/>
    <w:rsid w:val="00A055E8"/>
    <w:rsid w:val="00A05815"/>
    <w:rsid w:val="00A05B19"/>
    <w:rsid w:val="00A0644C"/>
    <w:rsid w:val="00A067AA"/>
    <w:rsid w:val="00A069E6"/>
    <w:rsid w:val="00A072A0"/>
    <w:rsid w:val="00A106A1"/>
    <w:rsid w:val="00A10CA2"/>
    <w:rsid w:val="00A10FCF"/>
    <w:rsid w:val="00A12335"/>
    <w:rsid w:val="00A12518"/>
    <w:rsid w:val="00A12C88"/>
    <w:rsid w:val="00A1377E"/>
    <w:rsid w:val="00A140C7"/>
    <w:rsid w:val="00A153F2"/>
    <w:rsid w:val="00A15FA6"/>
    <w:rsid w:val="00A173A2"/>
    <w:rsid w:val="00A17E89"/>
    <w:rsid w:val="00A17E8D"/>
    <w:rsid w:val="00A2026B"/>
    <w:rsid w:val="00A20FD3"/>
    <w:rsid w:val="00A21201"/>
    <w:rsid w:val="00A2166C"/>
    <w:rsid w:val="00A21B5C"/>
    <w:rsid w:val="00A21FEE"/>
    <w:rsid w:val="00A220F3"/>
    <w:rsid w:val="00A22221"/>
    <w:rsid w:val="00A224C4"/>
    <w:rsid w:val="00A22911"/>
    <w:rsid w:val="00A22A89"/>
    <w:rsid w:val="00A24556"/>
    <w:rsid w:val="00A247BA"/>
    <w:rsid w:val="00A24817"/>
    <w:rsid w:val="00A26F3E"/>
    <w:rsid w:val="00A30C23"/>
    <w:rsid w:val="00A318A9"/>
    <w:rsid w:val="00A31D10"/>
    <w:rsid w:val="00A31D5E"/>
    <w:rsid w:val="00A32296"/>
    <w:rsid w:val="00A322EE"/>
    <w:rsid w:val="00A32512"/>
    <w:rsid w:val="00A3284B"/>
    <w:rsid w:val="00A32D09"/>
    <w:rsid w:val="00A32D17"/>
    <w:rsid w:val="00A333D7"/>
    <w:rsid w:val="00A339CC"/>
    <w:rsid w:val="00A33A61"/>
    <w:rsid w:val="00A344AE"/>
    <w:rsid w:val="00A346A7"/>
    <w:rsid w:val="00A35127"/>
    <w:rsid w:val="00A355BC"/>
    <w:rsid w:val="00A35C94"/>
    <w:rsid w:val="00A35EF0"/>
    <w:rsid w:val="00A35F15"/>
    <w:rsid w:val="00A36628"/>
    <w:rsid w:val="00A37010"/>
    <w:rsid w:val="00A370AC"/>
    <w:rsid w:val="00A3715C"/>
    <w:rsid w:val="00A402C7"/>
    <w:rsid w:val="00A41548"/>
    <w:rsid w:val="00A421D0"/>
    <w:rsid w:val="00A42A13"/>
    <w:rsid w:val="00A42A83"/>
    <w:rsid w:val="00A42B9C"/>
    <w:rsid w:val="00A43357"/>
    <w:rsid w:val="00A450C6"/>
    <w:rsid w:val="00A452D8"/>
    <w:rsid w:val="00A45969"/>
    <w:rsid w:val="00A45EC7"/>
    <w:rsid w:val="00A46D20"/>
    <w:rsid w:val="00A47A4A"/>
    <w:rsid w:val="00A50051"/>
    <w:rsid w:val="00A5037D"/>
    <w:rsid w:val="00A515DF"/>
    <w:rsid w:val="00A538A4"/>
    <w:rsid w:val="00A53A76"/>
    <w:rsid w:val="00A542DF"/>
    <w:rsid w:val="00A54D07"/>
    <w:rsid w:val="00A561C3"/>
    <w:rsid w:val="00A5641B"/>
    <w:rsid w:val="00A570B1"/>
    <w:rsid w:val="00A576BA"/>
    <w:rsid w:val="00A600C3"/>
    <w:rsid w:val="00A603EE"/>
    <w:rsid w:val="00A61671"/>
    <w:rsid w:val="00A6169B"/>
    <w:rsid w:val="00A6304D"/>
    <w:rsid w:val="00A64647"/>
    <w:rsid w:val="00A64A92"/>
    <w:rsid w:val="00A6540D"/>
    <w:rsid w:val="00A65889"/>
    <w:rsid w:val="00A6692A"/>
    <w:rsid w:val="00A669EF"/>
    <w:rsid w:val="00A66BBC"/>
    <w:rsid w:val="00A670D9"/>
    <w:rsid w:val="00A671EA"/>
    <w:rsid w:val="00A7038D"/>
    <w:rsid w:val="00A70A70"/>
    <w:rsid w:val="00A70E57"/>
    <w:rsid w:val="00A7188F"/>
    <w:rsid w:val="00A722CB"/>
    <w:rsid w:val="00A73021"/>
    <w:rsid w:val="00A74924"/>
    <w:rsid w:val="00A74BAE"/>
    <w:rsid w:val="00A750FA"/>
    <w:rsid w:val="00A75D53"/>
    <w:rsid w:val="00A76378"/>
    <w:rsid w:val="00A7671C"/>
    <w:rsid w:val="00A76C20"/>
    <w:rsid w:val="00A76D4D"/>
    <w:rsid w:val="00A76DC5"/>
    <w:rsid w:val="00A774E4"/>
    <w:rsid w:val="00A77F9D"/>
    <w:rsid w:val="00A81016"/>
    <w:rsid w:val="00A81558"/>
    <w:rsid w:val="00A8171A"/>
    <w:rsid w:val="00A81F08"/>
    <w:rsid w:val="00A82A31"/>
    <w:rsid w:val="00A82D14"/>
    <w:rsid w:val="00A846C4"/>
    <w:rsid w:val="00A847FC"/>
    <w:rsid w:val="00A84B70"/>
    <w:rsid w:val="00A875B9"/>
    <w:rsid w:val="00A87CB0"/>
    <w:rsid w:val="00A87CE5"/>
    <w:rsid w:val="00A87DDC"/>
    <w:rsid w:val="00A90743"/>
    <w:rsid w:val="00A9107D"/>
    <w:rsid w:val="00A914A8"/>
    <w:rsid w:val="00A916D8"/>
    <w:rsid w:val="00A91FCD"/>
    <w:rsid w:val="00A948F8"/>
    <w:rsid w:val="00A94BF2"/>
    <w:rsid w:val="00A94CE0"/>
    <w:rsid w:val="00A94E4C"/>
    <w:rsid w:val="00A957E9"/>
    <w:rsid w:val="00A961DB"/>
    <w:rsid w:val="00A966A1"/>
    <w:rsid w:val="00A96703"/>
    <w:rsid w:val="00A967FE"/>
    <w:rsid w:val="00A96DB8"/>
    <w:rsid w:val="00A97347"/>
    <w:rsid w:val="00A9785A"/>
    <w:rsid w:val="00AA03E6"/>
    <w:rsid w:val="00AA04B0"/>
    <w:rsid w:val="00AA24C8"/>
    <w:rsid w:val="00AA2895"/>
    <w:rsid w:val="00AA29FA"/>
    <w:rsid w:val="00AA421B"/>
    <w:rsid w:val="00AA4727"/>
    <w:rsid w:val="00AA5199"/>
    <w:rsid w:val="00AA5473"/>
    <w:rsid w:val="00AA58BD"/>
    <w:rsid w:val="00AA5A6B"/>
    <w:rsid w:val="00AA7007"/>
    <w:rsid w:val="00AA72D9"/>
    <w:rsid w:val="00AA7547"/>
    <w:rsid w:val="00AA767D"/>
    <w:rsid w:val="00AA791B"/>
    <w:rsid w:val="00AA7C48"/>
    <w:rsid w:val="00AA7CD8"/>
    <w:rsid w:val="00AB0C65"/>
    <w:rsid w:val="00AB11F4"/>
    <w:rsid w:val="00AB13A9"/>
    <w:rsid w:val="00AB2804"/>
    <w:rsid w:val="00AB289E"/>
    <w:rsid w:val="00AB290A"/>
    <w:rsid w:val="00AB338D"/>
    <w:rsid w:val="00AB3729"/>
    <w:rsid w:val="00AB37D5"/>
    <w:rsid w:val="00AB3E29"/>
    <w:rsid w:val="00AB4D8F"/>
    <w:rsid w:val="00AB53A7"/>
    <w:rsid w:val="00AB5552"/>
    <w:rsid w:val="00AB5DF5"/>
    <w:rsid w:val="00AB64AB"/>
    <w:rsid w:val="00AB676D"/>
    <w:rsid w:val="00AB6CCF"/>
    <w:rsid w:val="00AB7120"/>
    <w:rsid w:val="00AB7809"/>
    <w:rsid w:val="00AC024D"/>
    <w:rsid w:val="00AC0551"/>
    <w:rsid w:val="00AC06EA"/>
    <w:rsid w:val="00AC10D3"/>
    <w:rsid w:val="00AC1AAA"/>
    <w:rsid w:val="00AC1FCA"/>
    <w:rsid w:val="00AC27F9"/>
    <w:rsid w:val="00AC29C0"/>
    <w:rsid w:val="00AC3ED9"/>
    <w:rsid w:val="00AC3FA2"/>
    <w:rsid w:val="00AC5A94"/>
    <w:rsid w:val="00AC60AB"/>
    <w:rsid w:val="00AC69D9"/>
    <w:rsid w:val="00AC7B5A"/>
    <w:rsid w:val="00AD0B09"/>
    <w:rsid w:val="00AD3449"/>
    <w:rsid w:val="00AD3492"/>
    <w:rsid w:val="00AD3CB9"/>
    <w:rsid w:val="00AD4C3B"/>
    <w:rsid w:val="00AD4DF8"/>
    <w:rsid w:val="00AD4FE2"/>
    <w:rsid w:val="00AD5776"/>
    <w:rsid w:val="00AD5B27"/>
    <w:rsid w:val="00AD5B29"/>
    <w:rsid w:val="00AD6EAF"/>
    <w:rsid w:val="00AD7139"/>
    <w:rsid w:val="00AE0314"/>
    <w:rsid w:val="00AE058C"/>
    <w:rsid w:val="00AE0E1D"/>
    <w:rsid w:val="00AE1582"/>
    <w:rsid w:val="00AE163C"/>
    <w:rsid w:val="00AE1C58"/>
    <w:rsid w:val="00AE1DE1"/>
    <w:rsid w:val="00AE22C7"/>
    <w:rsid w:val="00AE2AC9"/>
    <w:rsid w:val="00AE2B9F"/>
    <w:rsid w:val="00AE3A06"/>
    <w:rsid w:val="00AE3F87"/>
    <w:rsid w:val="00AE46BC"/>
    <w:rsid w:val="00AE597A"/>
    <w:rsid w:val="00AE6B64"/>
    <w:rsid w:val="00AE72CA"/>
    <w:rsid w:val="00AE7B73"/>
    <w:rsid w:val="00AF01C2"/>
    <w:rsid w:val="00AF1660"/>
    <w:rsid w:val="00AF16CB"/>
    <w:rsid w:val="00AF2A61"/>
    <w:rsid w:val="00AF327B"/>
    <w:rsid w:val="00AF3322"/>
    <w:rsid w:val="00AF4C89"/>
    <w:rsid w:val="00AF5214"/>
    <w:rsid w:val="00AF6161"/>
    <w:rsid w:val="00AF638A"/>
    <w:rsid w:val="00AF6530"/>
    <w:rsid w:val="00AF704C"/>
    <w:rsid w:val="00AF7963"/>
    <w:rsid w:val="00AF7D9D"/>
    <w:rsid w:val="00B00385"/>
    <w:rsid w:val="00B00D14"/>
    <w:rsid w:val="00B0236E"/>
    <w:rsid w:val="00B03819"/>
    <w:rsid w:val="00B03AF9"/>
    <w:rsid w:val="00B03F62"/>
    <w:rsid w:val="00B04A8E"/>
    <w:rsid w:val="00B052F0"/>
    <w:rsid w:val="00B05C77"/>
    <w:rsid w:val="00B05D12"/>
    <w:rsid w:val="00B05F14"/>
    <w:rsid w:val="00B06098"/>
    <w:rsid w:val="00B062AA"/>
    <w:rsid w:val="00B0636C"/>
    <w:rsid w:val="00B068FE"/>
    <w:rsid w:val="00B06D48"/>
    <w:rsid w:val="00B06F3B"/>
    <w:rsid w:val="00B07885"/>
    <w:rsid w:val="00B10733"/>
    <w:rsid w:val="00B108BD"/>
    <w:rsid w:val="00B10EA3"/>
    <w:rsid w:val="00B110A6"/>
    <w:rsid w:val="00B11954"/>
    <w:rsid w:val="00B11B28"/>
    <w:rsid w:val="00B11B37"/>
    <w:rsid w:val="00B11D18"/>
    <w:rsid w:val="00B11E54"/>
    <w:rsid w:val="00B121CB"/>
    <w:rsid w:val="00B121DB"/>
    <w:rsid w:val="00B134BF"/>
    <w:rsid w:val="00B135DB"/>
    <w:rsid w:val="00B13939"/>
    <w:rsid w:val="00B13A77"/>
    <w:rsid w:val="00B147B1"/>
    <w:rsid w:val="00B14D7B"/>
    <w:rsid w:val="00B15891"/>
    <w:rsid w:val="00B16406"/>
    <w:rsid w:val="00B1678D"/>
    <w:rsid w:val="00B17282"/>
    <w:rsid w:val="00B1749C"/>
    <w:rsid w:val="00B177D2"/>
    <w:rsid w:val="00B17FAA"/>
    <w:rsid w:val="00B20336"/>
    <w:rsid w:val="00B205D6"/>
    <w:rsid w:val="00B20764"/>
    <w:rsid w:val="00B20B4D"/>
    <w:rsid w:val="00B21473"/>
    <w:rsid w:val="00B22254"/>
    <w:rsid w:val="00B225E3"/>
    <w:rsid w:val="00B23117"/>
    <w:rsid w:val="00B2332D"/>
    <w:rsid w:val="00B236A8"/>
    <w:rsid w:val="00B23C05"/>
    <w:rsid w:val="00B24553"/>
    <w:rsid w:val="00B24B67"/>
    <w:rsid w:val="00B25753"/>
    <w:rsid w:val="00B257CA"/>
    <w:rsid w:val="00B25B51"/>
    <w:rsid w:val="00B25BD7"/>
    <w:rsid w:val="00B263DF"/>
    <w:rsid w:val="00B265EE"/>
    <w:rsid w:val="00B2697B"/>
    <w:rsid w:val="00B26AFD"/>
    <w:rsid w:val="00B26DC3"/>
    <w:rsid w:val="00B2759D"/>
    <w:rsid w:val="00B279EE"/>
    <w:rsid w:val="00B27D67"/>
    <w:rsid w:val="00B30E7E"/>
    <w:rsid w:val="00B30F2D"/>
    <w:rsid w:val="00B31472"/>
    <w:rsid w:val="00B3233C"/>
    <w:rsid w:val="00B3234C"/>
    <w:rsid w:val="00B32B15"/>
    <w:rsid w:val="00B32C0B"/>
    <w:rsid w:val="00B32E7D"/>
    <w:rsid w:val="00B33CC2"/>
    <w:rsid w:val="00B3410D"/>
    <w:rsid w:val="00B341A1"/>
    <w:rsid w:val="00B343C7"/>
    <w:rsid w:val="00B34BD2"/>
    <w:rsid w:val="00B34C13"/>
    <w:rsid w:val="00B3591C"/>
    <w:rsid w:val="00B35964"/>
    <w:rsid w:val="00B36761"/>
    <w:rsid w:val="00B36D77"/>
    <w:rsid w:val="00B40016"/>
    <w:rsid w:val="00B4067A"/>
    <w:rsid w:val="00B4148E"/>
    <w:rsid w:val="00B4192D"/>
    <w:rsid w:val="00B41A37"/>
    <w:rsid w:val="00B422CF"/>
    <w:rsid w:val="00B425F8"/>
    <w:rsid w:val="00B4300D"/>
    <w:rsid w:val="00B439DA"/>
    <w:rsid w:val="00B452B4"/>
    <w:rsid w:val="00B455D6"/>
    <w:rsid w:val="00B4570F"/>
    <w:rsid w:val="00B45808"/>
    <w:rsid w:val="00B46FBA"/>
    <w:rsid w:val="00B470C8"/>
    <w:rsid w:val="00B473A1"/>
    <w:rsid w:val="00B474F7"/>
    <w:rsid w:val="00B477A6"/>
    <w:rsid w:val="00B47E08"/>
    <w:rsid w:val="00B47E65"/>
    <w:rsid w:val="00B50444"/>
    <w:rsid w:val="00B50B0C"/>
    <w:rsid w:val="00B52073"/>
    <w:rsid w:val="00B5324B"/>
    <w:rsid w:val="00B540B3"/>
    <w:rsid w:val="00B5494A"/>
    <w:rsid w:val="00B54D10"/>
    <w:rsid w:val="00B55C62"/>
    <w:rsid w:val="00B56690"/>
    <w:rsid w:val="00B56805"/>
    <w:rsid w:val="00B56B73"/>
    <w:rsid w:val="00B5731F"/>
    <w:rsid w:val="00B574A8"/>
    <w:rsid w:val="00B57573"/>
    <w:rsid w:val="00B57A19"/>
    <w:rsid w:val="00B60476"/>
    <w:rsid w:val="00B60E3A"/>
    <w:rsid w:val="00B62231"/>
    <w:rsid w:val="00B62373"/>
    <w:rsid w:val="00B63434"/>
    <w:rsid w:val="00B63518"/>
    <w:rsid w:val="00B63659"/>
    <w:rsid w:val="00B63DA0"/>
    <w:rsid w:val="00B6400A"/>
    <w:rsid w:val="00B642C9"/>
    <w:rsid w:val="00B64965"/>
    <w:rsid w:val="00B64B3C"/>
    <w:rsid w:val="00B64DDA"/>
    <w:rsid w:val="00B650BD"/>
    <w:rsid w:val="00B65EDD"/>
    <w:rsid w:val="00B65F32"/>
    <w:rsid w:val="00B705CE"/>
    <w:rsid w:val="00B70805"/>
    <w:rsid w:val="00B70EF4"/>
    <w:rsid w:val="00B71462"/>
    <w:rsid w:val="00B718F6"/>
    <w:rsid w:val="00B71A25"/>
    <w:rsid w:val="00B72496"/>
    <w:rsid w:val="00B725A3"/>
    <w:rsid w:val="00B72AB1"/>
    <w:rsid w:val="00B72BDA"/>
    <w:rsid w:val="00B7340C"/>
    <w:rsid w:val="00B7380E"/>
    <w:rsid w:val="00B73E07"/>
    <w:rsid w:val="00B74124"/>
    <w:rsid w:val="00B7509E"/>
    <w:rsid w:val="00B7614C"/>
    <w:rsid w:val="00B76199"/>
    <w:rsid w:val="00B76C00"/>
    <w:rsid w:val="00B77C39"/>
    <w:rsid w:val="00B77F2C"/>
    <w:rsid w:val="00B80331"/>
    <w:rsid w:val="00B818E3"/>
    <w:rsid w:val="00B82AE2"/>
    <w:rsid w:val="00B82F81"/>
    <w:rsid w:val="00B8415A"/>
    <w:rsid w:val="00B85038"/>
    <w:rsid w:val="00B8566B"/>
    <w:rsid w:val="00B858CC"/>
    <w:rsid w:val="00B85E19"/>
    <w:rsid w:val="00B87589"/>
    <w:rsid w:val="00B87F6A"/>
    <w:rsid w:val="00B907F3"/>
    <w:rsid w:val="00B91B0C"/>
    <w:rsid w:val="00B91E3C"/>
    <w:rsid w:val="00B91FF6"/>
    <w:rsid w:val="00B9217C"/>
    <w:rsid w:val="00B928D7"/>
    <w:rsid w:val="00B92B1B"/>
    <w:rsid w:val="00B92C96"/>
    <w:rsid w:val="00B92CFF"/>
    <w:rsid w:val="00B93629"/>
    <w:rsid w:val="00B938B6"/>
    <w:rsid w:val="00B93D99"/>
    <w:rsid w:val="00B93E31"/>
    <w:rsid w:val="00B94D78"/>
    <w:rsid w:val="00B9501C"/>
    <w:rsid w:val="00B959D8"/>
    <w:rsid w:val="00B9616D"/>
    <w:rsid w:val="00B96361"/>
    <w:rsid w:val="00B97053"/>
    <w:rsid w:val="00B9781B"/>
    <w:rsid w:val="00B97825"/>
    <w:rsid w:val="00BA0311"/>
    <w:rsid w:val="00BA0E20"/>
    <w:rsid w:val="00BA13BE"/>
    <w:rsid w:val="00BA16CE"/>
    <w:rsid w:val="00BA29E1"/>
    <w:rsid w:val="00BA351E"/>
    <w:rsid w:val="00BA3E47"/>
    <w:rsid w:val="00BA3FA1"/>
    <w:rsid w:val="00BA5189"/>
    <w:rsid w:val="00BA5371"/>
    <w:rsid w:val="00BA5ED7"/>
    <w:rsid w:val="00BA651C"/>
    <w:rsid w:val="00BA70AB"/>
    <w:rsid w:val="00BA7250"/>
    <w:rsid w:val="00BA74DD"/>
    <w:rsid w:val="00BA75DF"/>
    <w:rsid w:val="00BA7B0D"/>
    <w:rsid w:val="00BA7E96"/>
    <w:rsid w:val="00BB073C"/>
    <w:rsid w:val="00BB1460"/>
    <w:rsid w:val="00BB1617"/>
    <w:rsid w:val="00BB1905"/>
    <w:rsid w:val="00BB1D61"/>
    <w:rsid w:val="00BB20EA"/>
    <w:rsid w:val="00BB2252"/>
    <w:rsid w:val="00BB23A5"/>
    <w:rsid w:val="00BB37C7"/>
    <w:rsid w:val="00BB3FC7"/>
    <w:rsid w:val="00BB4561"/>
    <w:rsid w:val="00BB63B0"/>
    <w:rsid w:val="00BB6591"/>
    <w:rsid w:val="00BB6B5D"/>
    <w:rsid w:val="00BB7D4D"/>
    <w:rsid w:val="00BC062A"/>
    <w:rsid w:val="00BC1B53"/>
    <w:rsid w:val="00BC2724"/>
    <w:rsid w:val="00BC2B14"/>
    <w:rsid w:val="00BC2B50"/>
    <w:rsid w:val="00BC3005"/>
    <w:rsid w:val="00BC3BD8"/>
    <w:rsid w:val="00BC3E91"/>
    <w:rsid w:val="00BC44CB"/>
    <w:rsid w:val="00BC4BAA"/>
    <w:rsid w:val="00BC5050"/>
    <w:rsid w:val="00BC515E"/>
    <w:rsid w:val="00BC5D0B"/>
    <w:rsid w:val="00BC5D3C"/>
    <w:rsid w:val="00BC6514"/>
    <w:rsid w:val="00BC7B26"/>
    <w:rsid w:val="00BD0128"/>
    <w:rsid w:val="00BD015D"/>
    <w:rsid w:val="00BD091A"/>
    <w:rsid w:val="00BD0D37"/>
    <w:rsid w:val="00BD184F"/>
    <w:rsid w:val="00BD1A20"/>
    <w:rsid w:val="00BD2D56"/>
    <w:rsid w:val="00BD2D9E"/>
    <w:rsid w:val="00BD419C"/>
    <w:rsid w:val="00BD48BB"/>
    <w:rsid w:val="00BD5A99"/>
    <w:rsid w:val="00BD5C8B"/>
    <w:rsid w:val="00BD6D72"/>
    <w:rsid w:val="00BD7338"/>
    <w:rsid w:val="00BD792F"/>
    <w:rsid w:val="00BD7DD4"/>
    <w:rsid w:val="00BE0662"/>
    <w:rsid w:val="00BE0EB5"/>
    <w:rsid w:val="00BE171B"/>
    <w:rsid w:val="00BE422F"/>
    <w:rsid w:val="00BE43E3"/>
    <w:rsid w:val="00BE4847"/>
    <w:rsid w:val="00BE5181"/>
    <w:rsid w:val="00BE55F4"/>
    <w:rsid w:val="00BE60F8"/>
    <w:rsid w:val="00BE7119"/>
    <w:rsid w:val="00BE7382"/>
    <w:rsid w:val="00BE7666"/>
    <w:rsid w:val="00BE7F9D"/>
    <w:rsid w:val="00BF0CE4"/>
    <w:rsid w:val="00BF2933"/>
    <w:rsid w:val="00BF2FC1"/>
    <w:rsid w:val="00BF41AA"/>
    <w:rsid w:val="00BF4880"/>
    <w:rsid w:val="00BF4C33"/>
    <w:rsid w:val="00BF4DAE"/>
    <w:rsid w:val="00BF66F5"/>
    <w:rsid w:val="00BF6D40"/>
    <w:rsid w:val="00BF72B9"/>
    <w:rsid w:val="00BF7D67"/>
    <w:rsid w:val="00C00615"/>
    <w:rsid w:val="00C02A7F"/>
    <w:rsid w:val="00C02D09"/>
    <w:rsid w:val="00C03824"/>
    <w:rsid w:val="00C039D8"/>
    <w:rsid w:val="00C03DB6"/>
    <w:rsid w:val="00C04253"/>
    <w:rsid w:val="00C042AE"/>
    <w:rsid w:val="00C047D0"/>
    <w:rsid w:val="00C04D7A"/>
    <w:rsid w:val="00C05482"/>
    <w:rsid w:val="00C05D7E"/>
    <w:rsid w:val="00C069D9"/>
    <w:rsid w:val="00C069F3"/>
    <w:rsid w:val="00C06B47"/>
    <w:rsid w:val="00C06C50"/>
    <w:rsid w:val="00C07125"/>
    <w:rsid w:val="00C07934"/>
    <w:rsid w:val="00C07F15"/>
    <w:rsid w:val="00C102C3"/>
    <w:rsid w:val="00C10576"/>
    <w:rsid w:val="00C10B27"/>
    <w:rsid w:val="00C1119E"/>
    <w:rsid w:val="00C113F5"/>
    <w:rsid w:val="00C11D03"/>
    <w:rsid w:val="00C11D2E"/>
    <w:rsid w:val="00C11DB1"/>
    <w:rsid w:val="00C12901"/>
    <w:rsid w:val="00C12A33"/>
    <w:rsid w:val="00C13244"/>
    <w:rsid w:val="00C14750"/>
    <w:rsid w:val="00C149A0"/>
    <w:rsid w:val="00C14C58"/>
    <w:rsid w:val="00C15FB0"/>
    <w:rsid w:val="00C16151"/>
    <w:rsid w:val="00C16821"/>
    <w:rsid w:val="00C172A2"/>
    <w:rsid w:val="00C17313"/>
    <w:rsid w:val="00C17325"/>
    <w:rsid w:val="00C17A42"/>
    <w:rsid w:val="00C17B3C"/>
    <w:rsid w:val="00C20612"/>
    <w:rsid w:val="00C20E3F"/>
    <w:rsid w:val="00C21120"/>
    <w:rsid w:val="00C216AF"/>
    <w:rsid w:val="00C2175E"/>
    <w:rsid w:val="00C2184E"/>
    <w:rsid w:val="00C23A58"/>
    <w:rsid w:val="00C23D40"/>
    <w:rsid w:val="00C24040"/>
    <w:rsid w:val="00C24508"/>
    <w:rsid w:val="00C24F86"/>
    <w:rsid w:val="00C258D3"/>
    <w:rsid w:val="00C2590D"/>
    <w:rsid w:val="00C26177"/>
    <w:rsid w:val="00C2688B"/>
    <w:rsid w:val="00C26B4F"/>
    <w:rsid w:val="00C2704B"/>
    <w:rsid w:val="00C300C3"/>
    <w:rsid w:val="00C30B2D"/>
    <w:rsid w:val="00C30C95"/>
    <w:rsid w:val="00C30FFB"/>
    <w:rsid w:val="00C31F5F"/>
    <w:rsid w:val="00C3280A"/>
    <w:rsid w:val="00C35677"/>
    <w:rsid w:val="00C35B9B"/>
    <w:rsid w:val="00C372E2"/>
    <w:rsid w:val="00C40690"/>
    <w:rsid w:val="00C407C8"/>
    <w:rsid w:val="00C414E2"/>
    <w:rsid w:val="00C41FD0"/>
    <w:rsid w:val="00C42772"/>
    <w:rsid w:val="00C4317C"/>
    <w:rsid w:val="00C4450B"/>
    <w:rsid w:val="00C4459D"/>
    <w:rsid w:val="00C45DBE"/>
    <w:rsid w:val="00C45E76"/>
    <w:rsid w:val="00C4618A"/>
    <w:rsid w:val="00C4622B"/>
    <w:rsid w:val="00C46F42"/>
    <w:rsid w:val="00C47BF2"/>
    <w:rsid w:val="00C504B6"/>
    <w:rsid w:val="00C50562"/>
    <w:rsid w:val="00C506F6"/>
    <w:rsid w:val="00C50891"/>
    <w:rsid w:val="00C508D0"/>
    <w:rsid w:val="00C5093E"/>
    <w:rsid w:val="00C51506"/>
    <w:rsid w:val="00C52991"/>
    <w:rsid w:val="00C530BB"/>
    <w:rsid w:val="00C53CAE"/>
    <w:rsid w:val="00C53DFD"/>
    <w:rsid w:val="00C53F18"/>
    <w:rsid w:val="00C55C2C"/>
    <w:rsid w:val="00C55C92"/>
    <w:rsid w:val="00C55CC7"/>
    <w:rsid w:val="00C55F70"/>
    <w:rsid w:val="00C562FB"/>
    <w:rsid w:val="00C56948"/>
    <w:rsid w:val="00C573C7"/>
    <w:rsid w:val="00C574EF"/>
    <w:rsid w:val="00C577E3"/>
    <w:rsid w:val="00C60BDC"/>
    <w:rsid w:val="00C612BC"/>
    <w:rsid w:val="00C62287"/>
    <w:rsid w:val="00C62819"/>
    <w:rsid w:val="00C628C8"/>
    <w:rsid w:val="00C63E18"/>
    <w:rsid w:val="00C64772"/>
    <w:rsid w:val="00C6496B"/>
    <w:rsid w:val="00C64A10"/>
    <w:rsid w:val="00C65326"/>
    <w:rsid w:val="00C65469"/>
    <w:rsid w:val="00C6585E"/>
    <w:rsid w:val="00C661D6"/>
    <w:rsid w:val="00C6699A"/>
    <w:rsid w:val="00C66A62"/>
    <w:rsid w:val="00C67593"/>
    <w:rsid w:val="00C705BF"/>
    <w:rsid w:val="00C705E4"/>
    <w:rsid w:val="00C71B73"/>
    <w:rsid w:val="00C72117"/>
    <w:rsid w:val="00C72468"/>
    <w:rsid w:val="00C72819"/>
    <w:rsid w:val="00C729B3"/>
    <w:rsid w:val="00C72D2F"/>
    <w:rsid w:val="00C731D7"/>
    <w:rsid w:val="00C74178"/>
    <w:rsid w:val="00C75480"/>
    <w:rsid w:val="00C75519"/>
    <w:rsid w:val="00C76556"/>
    <w:rsid w:val="00C76908"/>
    <w:rsid w:val="00C76D4A"/>
    <w:rsid w:val="00C77698"/>
    <w:rsid w:val="00C77B84"/>
    <w:rsid w:val="00C77C50"/>
    <w:rsid w:val="00C8030C"/>
    <w:rsid w:val="00C80A80"/>
    <w:rsid w:val="00C81115"/>
    <w:rsid w:val="00C819B6"/>
    <w:rsid w:val="00C81B30"/>
    <w:rsid w:val="00C823DE"/>
    <w:rsid w:val="00C82DC3"/>
    <w:rsid w:val="00C84447"/>
    <w:rsid w:val="00C84528"/>
    <w:rsid w:val="00C853B5"/>
    <w:rsid w:val="00C85A4A"/>
    <w:rsid w:val="00C86188"/>
    <w:rsid w:val="00C8660E"/>
    <w:rsid w:val="00C86CE8"/>
    <w:rsid w:val="00C87368"/>
    <w:rsid w:val="00C874A9"/>
    <w:rsid w:val="00C8788B"/>
    <w:rsid w:val="00C87C7C"/>
    <w:rsid w:val="00C9017F"/>
    <w:rsid w:val="00C9042B"/>
    <w:rsid w:val="00C906A1"/>
    <w:rsid w:val="00C9094E"/>
    <w:rsid w:val="00C90AE1"/>
    <w:rsid w:val="00C91458"/>
    <w:rsid w:val="00C91960"/>
    <w:rsid w:val="00C91F5D"/>
    <w:rsid w:val="00C92C2F"/>
    <w:rsid w:val="00C93FCB"/>
    <w:rsid w:val="00C94138"/>
    <w:rsid w:val="00C94E92"/>
    <w:rsid w:val="00C95A53"/>
    <w:rsid w:val="00C95EBB"/>
    <w:rsid w:val="00C96360"/>
    <w:rsid w:val="00C966C0"/>
    <w:rsid w:val="00C96CA3"/>
    <w:rsid w:val="00C972F9"/>
    <w:rsid w:val="00C976F0"/>
    <w:rsid w:val="00CA046C"/>
    <w:rsid w:val="00CA114C"/>
    <w:rsid w:val="00CA1E11"/>
    <w:rsid w:val="00CA29AE"/>
    <w:rsid w:val="00CA29D4"/>
    <w:rsid w:val="00CA2B0A"/>
    <w:rsid w:val="00CA2E6A"/>
    <w:rsid w:val="00CA30CF"/>
    <w:rsid w:val="00CA32DA"/>
    <w:rsid w:val="00CA4141"/>
    <w:rsid w:val="00CA4521"/>
    <w:rsid w:val="00CA53BB"/>
    <w:rsid w:val="00CA5C79"/>
    <w:rsid w:val="00CA5DEE"/>
    <w:rsid w:val="00CA61FD"/>
    <w:rsid w:val="00CA6309"/>
    <w:rsid w:val="00CA6465"/>
    <w:rsid w:val="00CA660D"/>
    <w:rsid w:val="00CA6A13"/>
    <w:rsid w:val="00CA6B10"/>
    <w:rsid w:val="00CA776C"/>
    <w:rsid w:val="00CA7818"/>
    <w:rsid w:val="00CA7E60"/>
    <w:rsid w:val="00CB0073"/>
    <w:rsid w:val="00CB1587"/>
    <w:rsid w:val="00CB22D0"/>
    <w:rsid w:val="00CB37B7"/>
    <w:rsid w:val="00CB4174"/>
    <w:rsid w:val="00CB5287"/>
    <w:rsid w:val="00CB5518"/>
    <w:rsid w:val="00CB601C"/>
    <w:rsid w:val="00CB6DA0"/>
    <w:rsid w:val="00CB73A8"/>
    <w:rsid w:val="00CB74AD"/>
    <w:rsid w:val="00CC031A"/>
    <w:rsid w:val="00CC0859"/>
    <w:rsid w:val="00CC0A8F"/>
    <w:rsid w:val="00CC0B12"/>
    <w:rsid w:val="00CC16FF"/>
    <w:rsid w:val="00CC170B"/>
    <w:rsid w:val="00CC22A4"/>
    <w:rsid w:val="00CC30FE"/>
    <w:rsid w:val="00CC3361"/>
    <w:rsid w:val="00CC3380"/>
    <w:rsid w:val="00CC3418"/>
    <w:rsid w:val="00CC3460"/>
    <w:rsid w:val="00CC3E0E"/>
    <w:rsid w:val="00CC3FB8"/>
    <w:rsid w:val="00CC3FF3"/>
    <w:rsid w:val="00CC41C3"/>
    <w:rsid w:val="00CC4951"/>
    <w:rsid w:val="00CC4B3D"/>
    <w:rsid w:val="00CC5346"/>
    <w:rsid w:val="00CC5496"/>
    <w:rsid w:val="00CC5C8B"/>
    <w:rsid w:val="00CC602B"/>
    <w:rsid w:val="00CC61D3"/>
    <w:rsid w:val="00CC73F8"/>
    <w:rsid w:val="00CC7509"/>
    <w:rsid w:val="00CC7757"/>
    <w:rsid w:val="00CC77CB"/>
    <w:rsid w:val="00CC795C"/>
    <w:rsid w:val="00CD052C"/>
    <w:rsid w:val="00CD145C"/>
    <w:rsid w:val="00CD18F2"/>
    <w:rsid w:val="00CD29B0"/>
    <w:rsid w:val="00CD2AAB"/>
    <w:rsid w:val="00CD36EB"/>
    <w:rsid w:val="00CD3932"/>
    <w:rsid w:val="00CD46EE"/>
    <w:rsid w:val="00CD4907"/>
    <w:rsid w:val="00CD4A58"/>
    <w:rsid w:val="00CD5EA4"/>
    <w:rsid w:val="00CD774A"/>
    <w:rsid w:val="00CE0EDC"/>
    <w:rsid w:val="00CE1055"/>
    <w:rsid w:val="00CE1628"/>
    <w:rsid w:val="00CE1B98"/>
    <w:rsid w:val="00CE213F"/>
    <w:rsid w:val="00CE27AC"/>
    <w:rsid w:val="00CE2F21"/>
    <w:rsid w:val="00CE3050"/>
    <w:rsid w:val="00CE3328"/>
    <w:rsid w:val="00CE3D72"/>
    <w:rsid w:val="00CE45C8"/>
    <w:rsid w:val="00CE474C"/>
    <w:rsid w:val="00CE51F1"/>
    <w:rsid w:val="00CE53E9"/>
    <w:rsid w:val="00CE61C4"/>
    <w:rsid w:val="00CE64F3"/>
    <w:rsid w:val="00CE653E"/>
    <w:rsid w:val="00CE7C1A"/>
    <w:rsid w:val="00CE7F9C"/>
    <w:rsid w:val="00CF0D2A"/>
    <w:rsid w:val="00CF152E"/>
    <w:rsid w:val="00CF1E87"/>
    <w:rsid w:val="00CF2351"/>
    <w:rsid w:val="00CF2478"/>
    <w:rsid w:val="00CF2911"/>
    <w:rsid w:val="00CF2947"/>
    <w:rsid w:val="00CF2CBE"/>
    <w:rsid w:val="00CF3247"/>
    <w:rsid w:val="00CF3504"/>
    <w:rsid w:val="00CF3C27"/>
    <w:rsid w:val="00CF4757"/>
    <w:rsid w:val="00CF4F30"/>
    <w:rsid w:val="00CF4FF0"/>
    <w:rsid w:val="00CF5A77"/>
    <w:rsid w:val="00CF5C7B"/>
    <w:rsid w:val="00CF5D4F"/>
    <w:rsid w:val="00CF6716"/>
    <w:rsid w:val="00CF6BC8"/>
    <w:rsid w:val="00CF73DA"/>
    <w:rsid w:val="00CF7F17"/>
    <w:rsid w:val="00D010F8"/>
    <w:rsid w:val="00D014A6"/>
    <w:rsid w:val="00D02EC9"/>
    <w:rsid w:val="00D02F7B"/>
    <w:rsid w:val="00D03336"/>
    <w:rsid w:val="00D034F8"/>
    <w:rsid w:val="00D0363C"/>
    <w:rsid w:val="00D0421F"/>
    <w:rsid w:val="00D04D27"/>
    <w:rsid w:val="00D055FA"/>
    <w:rsid w:val="00D05955"/>
    <w:rsid w:val="00D063E4"/>
    <w:rsid w:val="00D06976"/>
    <w:rsid w:val="00D07063"/>
    <w:rsid w:val="00D07538"/>
    <w:rsid w:val="00D10359"/>
    <w:rsid w:val="00D10C50"/>
    <w:rsid w:val="00D11824"/>
    <w:rsid w:val="00D11D86"/>
    <w:rsid w:val="00D11FE0"/>
    <w:rsid w:val="00D12292"/>
    <w:rsid w:val="00D12424"/>
    <w:rsid w:val="00D13577"/>
    <w:rsid w:val="00D137D8"/>
    <w:rsid w:val="00D13A2B"/>
    <w:rsid w:val="00D160F1"/>
    <w:rsid w:val="00D163E8"/>
    <w:rsid w:val="00D1730E"/>
    <w:rsid w:val="00D1737F"/>
    <w:rsid w:val="00D179D9"/>
    <w:rsid w:val="00D17A54"/>
    <w:rsid w:val="00D202AA"/>
    <w:rsid w:val="00D21563"/>
    <w:rsid w:val="00D2167E"/>
    <w:rsid w:val="00D21C03"/>
    <w:rsid w:val="00D225B0"/>
    <w:rsid w:val="00D22660"/>
    <w:rsid w:val="00D2283E"/>
    <w:rsid w:val="00D2290A"/>
    <w:rsid w:val="00D22B5D"/>
    <w:rsid w:val="00D22D58"/>
    <w:rsid w:val="00D23300"/>
    <w:rsid w:val="00D246FF"/>
    <w:rsid w:val="00D24AAC"/>
    <w:rsid w:val="00D25FB5"/>
    <w:rsid w:val="00D2616C"/>
    <w:rsid w:val="00D261C9"/>
    <w:rsid w:val="00D261DC"/>
    <w:rsid w:val="00D27268"/>
    <w:rsid w:val="00D274BC"/>
    <w:rsid w:val="00D27513"/>
    <w:rsid w:val="00D27E30"/>
    <w:rsid w:val="00D30372"/>
    <w:rsid w:val="00D304A7"/>
    <w:rsid w:val="00D307A2"/>
    <w:rsid w:val="00D308E3"/>
    <w:rsid w:val="00D30C35"/>
    <w:rsid w:val="00D30EFD"/>
    <w:rsid w:val="00D313A2"/>
    <w:rsid w:val="00D3146D"/>
    <w:rsid w:val="00D316E0"/>
    <w:rsid w:val="00D3331F"/>
    <w:rsid w:val="00D33549"/>
    <w:rsid w:val="00D335AD"/>
    <w:rsid w:val="00D34611"/>
    <w:rsid w:val="00D34620"/>
    <w:rsid w:val="00D349BD"/>
    <w:rsid w:val="00D35471"/>
    <w:rsid w:val="00D35A1A"/>
    <w:rsid w:val="00D401C2"/>
    <w:rsid w:val="00D40A51"/>
    <w:rsid w:val="00D41115"/>
    <w:rsid w:val="00D41851"/>
    <w:rsid w:val="00D4186D"/>
    <w:rsid w:val="00D41D44"/>
    <w:rsid w:val="00D42510"/>
    <w:rsid w:val="00D43273"/>
    <w:rsid w:val="00D43672"/>
    <w:rsid w:val="00D43CC7"/>
    <w:rsid w:val="00D43E50"/>
    <w:rsid w:val="00D43FB0"/>
    <w:rsid w:val="00D442F2"/>
    <w:rsid w:val="00D444B9"/>
    <w:rsid w:val="00D4478F"/>
    <w:rsid w:val="00D44831"/>
    <w:rsid w:val="00D449FE"/>
    <w:rsid w:val="00D44A3C"/>
    <w:rsid w:val="00D44D39"/>
    <w:rsid w:val="00D45149"/>
    <w:rsid w:val="00D46432"/>
    <w:rsid w:val="00D47410"/>
    <w:rsid w:val="00D47722"/>
    <w:rsid w:val="00D478D8"/>
    <w:rsid w:val="00D47D69"/>
    <w:rsid w:val="00D5018E"/>
    <w:rsid w:val="00D502E9"/>
    <w:rsid w:val="00D508E5"/>
    <w:rsid w:val="00D50B4B"/>
    <w:rsid w:val="00D50F6B"/>
    <w:rsid w:val="00D511D6"/>
    <w:rsid w:val="00D537D9"/>
    <w:rsid w:val="00D5395D"/>
    <w:rsid w:val="00D54391"/>
    <w:rsid w:val="00D543C2"/>
    <w:rsid w:val="00D559E6"/>
    <w:rsid w:val="00D55F43"/>
    <w:rsid w:val="00D5600A"/>
    <w:rsid w:val="00D56B2F"/>
    <w:rsid w:val="00D57818"/>
    <w:rsid w:val="00D578D4"/>
    <w:rsid w:val="00D57C20"/>
    <w:rsid w:val="00D60F49"/>
    <w:rsid w:val="00D61A9D"/>
    <w:rsid w:val="00D63E98"/>
    <w:rsid w:val="00D64459"/>
    <w:rsid w:val="00D64F36"/>
    <w:rsid w:val="00D658F7"/>
    <w:rsid w:val="00D670F2"/>
    <w:rsid w:val="00D71846"/>
    <w:rsid w:val="00D719BF"/>
    <w:rsid w:val="00D72165"/>
    <w:rsid w:val="00D72A09"/>
    <w:rsid w:val="00D73FCD"/>
    <w:rsid w:val="00D7442A"/>
    <w:rsid w:val="00D74596"/>
    <w:rsid w:val="00D74CC4"/>
    <w:rsid w:val="00D74E34"/>
    <w:rsid w:val="00D752BA"/>
    <w:rsid w:val="00D7696F"/>
    <w:rsid w:val="00D76FD7"/>
    <w:rsid w:val="00D77360"/>
    <w:rsid w:val="00D774FF"/>
    <w:rsid w:val="00D777F0"/>
    <w:rsid w:val="00D7781D"/>
    <w:rsid w:val="00D77F8A"/>
    <w:rsid w:val="00D8068C"/>
    <w:rsid w:val="00D81381"/>
    <w:rsid w:val="00D81A84"/>
    <w:rsid w:val="00D81C8F"/>
    <w:rsid w:val="00D81E1D"/>
    <w:rsid w:val="00D8287E"/>
    <w:rsid w:val="00D82BB9"/>
    <w:rsid w:val="00D82E27"/>
    <w:rsid w:val="00D8335F"/>
    <w:rsid w:val="00D83559"/>
    <w:rsid w:val="00D83A34"/>
    <w:rsid w:val="00D85B6D"/>
    <w:rsid w:val="00D85B74"/>
    <w:rsid w:val="00D86086"/>
    <w:rsid w:val="00D86DA4"/>
    <w:rsid w:val="00D87606"/>
    <w:rsid w:val="00D877FA"/>
    <w:rsid w:val="00D87998"/>
    <w:rsid w:val="00D87A22"/>
    <w:rsid w:val="00D87D5E"/>
    <w:rsid w:val="00D90696"/>
    <w:rsid w:val="00D91306"/>
    <w:rsid w:val="00D914AE"/>
    <w:rsid w:val="00D91642"/>
    <w:rsid w:val="00D92073"/>
    <w:rsid w:val="00D922C3"/>
    <w:rsid w:val="00D92458"/>
    <w:rsid w:val="00D92C92"/>
    <w:rsid w:val="00D935D5"/>
    <w:rsid w:val="00D94289"/>
    <w:rsid w:val="00D94446"/>
    <w:rsid w:val="00D9458A"/>
    <w:rsid w:val="00D94D90"/>
    <w:rsid w:val="00D94EC5"/>
    <w:rsid w:val="00D951D2"/>
    <w:rsid w:val="00D9555F"/>
    <w:rsid w:val="00D95DE9"/>
    <w:rsid w:val="00D96486"/>
    <w:rsid w:val="00D96D11"/>
    <w:rsid w:val="00D97D9B"/>
    <w:rsid w:val="00DA0658"/>
    <w:rsid w:val="00DA0B2B"/>
    <w:rsid w:val="00DA0E88"/>
    <w:rsid w:val="00DA0FEA"/>
    <w:rsid w:val="00DA1648"/>
    <w:rsid w:val="00DA17B9"/>
    <w:rsid w:val="00DA1810"/>
    <w:rsid w:val="00DA20CC"/>
    <w:rsid w:val="00DA24A6"/>
    <w:rsid w:val="00DA2C76"/>
    <w:rsid w:val="00DA32FB"/>
    <w:rsid w:val="00DA393E"/>
    <w:rsid w:val="00DA3D66"/>
    <w:rsid w:val="00DA3E0F"/>
    <w:rsid w:val="00DA4D13"/>
    <w:rsid w:val="00DA5006"/>
    <w:rsid w:val="00DA514E"/>
    <w:rsid w:val="00DA56E4"/>
    <w:rsid w:val="00DA60D5"/>
    <w:rsid w:val="00DA6C88"/>
    <w:rsid w:val="00DA749E"/>
    <w:rsid w:val="00DA7CB2"/>
    <w:rsid w:val="00DA7F0E"/>
    <w:rsid w:val="00DB0930"/>
    <w:rsid w:val="00DB0D7E"/>
    <w:rsid w:val="00DB1236"/>
    <w:rsid w:val="00DB128B"/>
    <w:rsid w:val="00DB1395"/>
    <w:rsid w:val="00DB1527"/>
    <w:rsid w:val="00DB19DB"/>
    <w:rsid w:val="00DB2273"/>
    <w:rsid w:val="00DB257A"/>
    <w:rsid w:val="00DB36AB"/>
    <w:rsid w:val="00DB4805"/>
    <w:rsid w:val="00DB5F36"/>
    <w:rsid w:val="00DB6FDE"/>
    <w:rsid w:val="00DB7BC8"/>
    <w:rsid w:val="00DB7E07"/>
    <w:rsid w:val="00DC02FF"/>
    <w:rsid w:val="00DC049E"/>
    <w:rsid w:val="00DC1028"/>
    <w:rsid w:val="00DC1EEE"/>
    <w:rsid w:val="00DC2B58"/>
    <w:rsid w:val="00DC2C38"/>
    <w:rsid w:val="00DC2E23"/>
    <w:rsid w:val="00DC324C"/>
    <w:rsid w:val="00DC3733"/>
    <w:rsid w:val="00DC4815"/>
    <w:rsid w:val="00DC4E42"/>
    <w:rsid w:val="00DC548F"/>
    <w:rsid w:val="00DC66F0"/>
    <w:rsid w:val="00DC6C79"/>
    <w:rsid w:val="00DC6E24"/>
    <w:rsid w:val="00DC74F8"/>
    <w:rsid w:val="00DC7C9A"/>
    <w:rsid w:val="00DC7E37"/>
    <w:rsid w:val="00DC7FD4"/>
    <w:rsid w:val="00DD049F"/>
    <w:rsid w:val="00DD0A8A"/>
    <w:rsid w:val="00DD1110"/>
    <w:rsid w:val="00DD2357"/>
    <w:rsid w:val="00DD2CF8"/>
    <w:rsid w:val="00DD3536"/>
    <w:rsid w:val="00DD38D0"/>
    <w:rsid w:val="00DD4018"/>
    <w:rsid w:val="00DD448C"/>
    <w:rsid w:val="00DD5054"/>
    <w:rsid w:val="00DD5559"/>
    <w:rsid w:val="00DD596A"/>
    <w:rsid w:val="00DD5AC8"/>
    <w:rsid w:val="00DD5E41"/>
    <w:rsid w:val="00DD60A3"/>
    <w:rsid w:val="00DD64C6"/>
    <w:rsid w:val="00DD6C06"/>
    <w:rsid w:val="00DD6EDC"/>
    <w:rsid w:val="00DD7C0C"/>
    <w:rsid w:val="00DD7F7F"/>
    <w:rsid w:val="00DE02BB"/>
    <w:rsid w:val="00DE0319"/>
    <w:rsid w:val="00DE0520"/>
    <w:rsid w:val="00DE081D"/>
    <w:rsid w:val="00DE162D"/>
    <w:rsid w:val="00DE1ACD"/>
    <w:rsid w:val="00DE34D4"/>
    <w:rsid w:val="00DE3ED9"/>
    <w:rsid w:val="00DE48BE"/>
    <w:rsid w:val="00DE579B"/>
    <w:rsid w:val="00DE5FA0"/>
    <w:rsid w:val="00DE61D6"/>
    <w:rsid w:val="00DE6395"/>
    <w:rsid w:val="00DE648C"/>
    <w:rsid w:val="00DE6B17"/>
    <w:rsid w:val="00DE7694"/>
    <w:rsid w:val="00DE7D64"/>
    <w:rsid w:val="00DF1292"/>
    <w:rsid w:val="00DF1320"/>
    <w:rsid w:val="00DF144F"/>
    <w:rsid w:val="00DF23E6"/>
    <w:rsid w:val="00DF2634"/>
    <w:rsid w:val="00DF296A"/>
    <w:rsid w:val="00DF33B5"/>
    <w:rsid w:val="00DF391C"/>
    <w:rsid w:val="00DF3A1E"/>
    <w:rsid w:val="00DF43A6"/>
    <w:rsid w:val="00DF4742"/>
    <w:rsid w:val="00DF4AE2"/>
    <w:rsid w:val="00DF4E8F"/>
    <w:rsid w:val="00DF51A3"/>
    <w:rsid w:val="00DF5B4F"/>
    <w:rsid w:val="00DF5CBD"/>
    <w:rsid w:val="00DF5E34"/>
    <w:rsid w:val="00DF664C"/>
    <w:rsid w:val="00DF7B1D"/>
    <w:rsid w:val="00DF7E96"/>
    <w:rsid w:val="00E01325"/>
    <w:rsid w:val="00E01703"/>
    <w:rsid w:val="00E033EE"/>
    <w:rsid w:val="00E035CE"/>
    <w:rsid w:val="00E0443B"/>
    <w:rsid w:val="00E04994"/>
    <w:rsid w:val="00E05AA9"/>
    <w:rsid w:val="00E05FF2"/>
    <w:rsid w:val="00E06BCA"/>
    <w:rsid w:val="00E06C45"/>
    <w:rsid w:val="00E07D70"/>
    <w:rsid w:val="00E10548"/>
    <w:rsid w:val="00E11263"/>
    <w:rsid w:val="00E1153B"/>
    <w:rsid w:val="00E11748"/>
    <w:rsid w:val="00E11D6F"/>
    <w:rsid w:val="00E11D85"/>
    <w:rsid w:val="00E124C3"/>
    <w:rsid w:val="00E14412"/>
    <w:rsid w:val="00E15671"/>
    <w:rsid w:val="00E158A3"/>
    <w:rsid w:val="00E16561"/>
    <w:rsid w:val="00E16675"/>
    <w:rsid w:val="00E16B51"/>
    <w:rsid w:val="00E17DF2"/>
    <w:rsid w:val="00E207DA"/>
    <w:rsid w:val="00E20CE3"/>
    <w:rsid w:val="00E22DD0"/>
    <w:rsid w:val="00E22E9E"/>
    <w:rsid w:val="00E2325A"/>
    <w:rsid w:val="00E2422D"/>
    <w:rsid w:val="00E24BB7"/>
    <w:rsid w:val="00E26051"/>
    <w:rsid w:val="00E27176"/>
    <w:rsid w:val="00E27391"/>
    <w:rsid w:val="00E302CC"/>
    <w:rsid w:val="00E303D4"/>
    <w:rsid w:val="00E30BD3"/>
    <w:rsid w:val="00E30D07"/>
    <w:rsid w:val="00E30E57"/>
    <w:rsid w:val="00E319A5"/>
    <w:rsid w:val="00E31B68"/>
    <w:rsid w:val="00E31B87"/>
    <w:rsid w:val="00E31F0B"/>
    <w:rsid w:val="00E32126"/>
    <w:rsid w:val="00E326D7"/>
    <w:rsid w:val="00E3278B"/>
    <w:rsid w:val="00E33779"/>
    <w:rsid w:val="00E34394"/>
    <w:rsid w:val="00E34673"/>
    <w:rsid w:val="00E34B42"/>
    <w:rsid w:val="00E3555C"/>
    <w:rsid w:val="00E35BFE"/>
    <w:rsid w:val="00E36849"/>
    <w:rsid w:val="00E36D0B"/>
    <w:rsid w:val="00E36F3F"/>
    <w:rsid w:val="00E3714E"/>
    <w:rsid w:val="00E373F5"/>
    <w:rsid w:val="00E400AF"/>
    <w:rsid w:val="00E40322"/>
    <w:rsid w:val="00E4038D"/>
    <w:rsid w:val="00E40CE7"/>
    <w:rsid w:val="00E40FCC"/>
    <w:rsid w:val="00E41842"/>
    <w:rsid w:val="00E41C72"/>
    <w:rsid w:val="00E420A4"/>
    <w:rsid w:val="00E43A9F"/>
    <w:rsid w:val="00E4416F"/>
    <w:rsid w:val="00E45348"/>
    <w:rsid w:val="00E4549C"/>
    <w:rsid w:val="00E459AB"/>
    <w:rsid w:val="00E45ECE"/>
    <w:rsid w:val="00E46407"/>
    <w:rsid w:val="00E46863"/>
    <w:rsid w:val="00E46D60"/>
    <w:rsid w:val="00E5028E"/>
    <w:rsid w:val="00E50F01"/>
    <w:rsid w:val="00E51353"/>
    <w:rsid w:val="00E51A7C"/>
    <w:rsid w:val="00E51CC7"/>
    <w:rsid w:val="00E523B4"/>
    <w:rsid w:val="00E5266A"/>
    <w:rsid w:val="00E52C99"/>
    <w:rsid w:val="00E52D9E"/>
    <w:rsid w:val="00E52F4A"/>
    <w:rsid w:val="00E5379C"/>
    <w:rsid w:val="00E5383A"/>
    <w:rsid w:val="00E53F96"/>
    <w:rsid w:val="00E54C07"/>
    <w:rsid w:val="00E54DF3"/>
    <w:rsid w:val="00E55616"/>
    <w:rsid w:val="00E55FC9"/>
    <w:rsid w:val="00E5617E"/>
    <w:rsid w:val="00E564DE"/>
    <w:rsid w:val="00E565DE"/>
    <w:rsid w:val="00E566D2"/>
    <w:rsid w:val="00E56876"/>
    <w:rsid w:val="00E56B84"/>
    <w:rsid w:val="00E57092"/>
    <w:rsid w:val="00E57649"/>
    <w:rsid w:val="00E57687"/>
    <w:rsid w:val="00E57D28"/>
    <w:rsid w:val="00E603A2"/>
    <w:rsid w:val="00E60A80"/>
    <w:rsid w:val="00E60C67"/>
    <w:rsid w:val="00E622DF"/>
    <w:rsid w:val="00E62350"/>
    <w:rsid w:val="00E62503"/>
    <w:rsid w:val="00E628A1"/>
    <w:rsid w:val="00E62A2C"/>
    <w:rsid w:val="00E631CE"/>
    <w:rsid w:val="00E65106"/>
    <w:rsid w:val="00E651D8"/>
    <w:rsid w:val="00E655F7"/>
    <w:rsid w:val="00E65B02"/>
    <w:rsid w:val="00E65C2D"/>
    <w:rsid w:val="00E65E4D"/>
    <w:rsid w:val="00E66F70"/>
    <w:rsid w:val="00E6706B"/>
    <w:rsid w:val="00E673DC"/>
    <w:rsid w:val="00E6766A"/>
    <w:rsid w:val="00E67751"/>
    <w:rsid w:val="00E67A39"/>
    <w:rsid w:val="00E67F0D"/>
    <w:rsid w:val="00E704DE"/>
    <w:rsid w:val="00E708B5"/>
    <w:rsid w:val="00E71572"/>
    <w:rsid w:val="00E726FC"/>
    <w:rsid w:val="00E728DC"/>
    <w:rsid w:val="00E72FA2"/>
    <w:rsid w:val="00E73529"/>
    <w:rsid w:val="00E74993"/>
    <w:rsid w:val="00E76102"/>
    <w:rsid w:val="00E7682C"/>
    <w:rsid w:val="00E77118"/>
    <w:rsid w:val="00E772CF"/>
    <w:rsid w:val="00E77347"/>
    <w:rsid w:val="00E77419"/>
    <w:rsid w:val="00E80230"/>
    <w:rsid w:val="00E809FA"/>
    <w:rsid w:val="00E81979"/>
    <w:rsid w:val="00E81BF8"/>
    <w:rsid w:val="00E81D70"/>
    <w:rsid w:val="00E820AE"/>
    <w:rsid w:val="00E82A00"/>
    <w:rsid w:val="00E82D6D"/>
    <w:rsid w:val="00E82F7D"/>
    <w:rsid w:val="00E82FCC"/>
    <w:rsid w:val="00E846B1"/>
    <w:rsid w:val="00E8476F"/>
    <w:rsid w:val="00E85919"/>
    <w:rsid w:val="00E878C9"/>
    <w:rsid w:val="00E9016C"/>
    <w:rsid w:val="00E9065F"/>
    <w:rsid w:val="00E9076A"/>
    <w:rsid w:val="00E9086D"/>
    <w:rsid w:val="00E90D47"/>
    <w:rsid w:val="00E91207"/>
    <w:rsid w:val="00E9163B"/>
    <w:rsid w:val="00E91D6E"/>
    <w:rsid w:val="00E92052"/>
    <w:rsid w:val="00E92252"/>
    <w:rsid w:val="00E92D85"/>
    <w:rsid w:val="00E93612"/>
    <w:rsid w:val="00E943E7"/>
    <w:rsid w:val="00E9480D"/>
    <w:rsid w:val="00E95E90"/>
    <w:rsid w:val="00E9643D"/>
    <w:rsid w:val="00E96958"/>
    <w:rsid w:val="00E96D21"/>
    <w:rsid w:val="00E97519"/>
    <w:rsid w:val="00E976DB"/>
    <w:rsid w:val="00E97ACD"/>
    <w:rsid w:val="00E97CF8"/>
    <w:rsid w:val="00EA02A8"/>
    <w:rsid w:val="00EA0A1D"/>
    <w:rsid w:val="00EA15D3"/>
    <w:rsid w:val="00EA1797"/>
    <w:rsid w:val="00EA1DE7"/>
    <w:rsid w:val="00EA2702"/>
    <w:rsid w:val="00EA296E"/>
    <w:rsid w:val="00EA2C38"/>
    <w:rsid w:val="00EA30E4"/>
    <w:rsid w:val="00EA32E8"/>
    <w:rsid w:val="00EA3472"/>
    <w:rsid w:val="00EA3BEC"/>
    <w:rsid w:val="00EA3F8A"/>
    <w:rsid w:val="00EA5368"/>
    <w:rsid w:val="00EA7A84"/>
    <w:rsid w:val="00EA7B5D"/>
    <w:rsid w:val="00EB051B"/>
    <w:rsid w:val="00EB0647"/>
    <w:rsid w:val="00EB116B"/>
    <w:rsid w:val="00EB2233"/>
    <w:rsid w:val="00EB22A9"/>
    <w:rsid w:val="00EB234E"/>
    <w:rsid w:val="00EB23DF"/>
    <w:rsid w:val="00EB2DE3"/>
    <w:rsid w:val="00EB3426"/>
    <w:rsid w:val="00EB3670"/>
    <w:rsid w:val="00EB39AA"/>
    <w:rsid w:val="00EB3D38"/>
    <w:rsid w:val="00EB43AD"/>
    <w:rsid w:val="00EB48B6"/>
    <w:rsid w:val="00EB4A81"/>
    <w:rsid w:val="00EB570E"/>
    <w:rsid w:val="00EB58AF"/>
    <w:rsid w:val="00EB5EF6"/>
    <w:rsid w:val="00EB640D"/>
    <w:rsid w:val="00EB6755"/>
    <w:rsid w:val="00EC0288"/>
    <w:rsid w:val="00EC0B25"/>
    <w:rsid w:val="00EC0E29"/>
    <w:rsid w:val="00EC0EBB"/>
    <w:rsid w:val="00EC1E41"/>
    <w:rsid w:val="00EC24DE"/>
    <w:rsid w:val="00EC2C9A"/>
    <w:rsid w:val="00EC33F0"/>
    <w:rsid w:val="00EC34E1"/>
    <w:rsid w:val="00EC39FB"/>
    <w:rsid w:val="00EC404F"/>
    <w:rsid w:val="00EC40E0"/>
    <w:rsid w:val="00EC4515"/>
    <w:rsid w:val="00EC46BA"/>
    <w:rsid w:val="00EC47E2"/>
    <w:rsid w:val="00EC4AC9"/>
    <w:rsid w:val="00EC4B47"/>
    <w:rsid w:val="00EC50E3"/>
    <w:rsid w:val="00EC53AC"/>
    <w:rsid w:val="00EC59CA"/>
    <w:rsid w:val="00EC6190"/>
    <w:rsid w:val="00EC6357"/>
    <w:rsid w:val="00EC64A9"/>
    <w:rsid w:val="00EC69C5"/>
    <w:rsid w:val="00EC6AAB"/>
    <w:rsid w:val="00EC765E"/>
    <w:rsid w:val="00ED0227"/>
    <w:rsid w:val="00ED1FFC"/>
    <w:rsid w:val="00ED29B7"/>
    <w:rsid w:val="00ED2F38"/>
    <w:rsid w:val="00ED3F7E"/>
    <w:rsid w:val="00ED433F"/>
    <w:rsid w:val="00ED44BC"/>
    <w:rsid w:val="00ED47BB"/>
    <w:rsid w:val="00ED4A16"/>
    <w:rsid w:val="00ED4A55"/>
    <w:rsid w:val="00ED4B6E"/>
    <w:rsid w:val="00ED4BF0"/>
    <w:rsid w:val="00ED532D"/>
    <w:rsid w:val="00ED53F7"/>
    <w:rsid w:val="00ED5520"/>
    <w:rsid w:val="00ED58D5"/>
    <w:rsid w:val="00ED66FE"/>
    <w:rsid w:val="00ED6759"/>
    <w:rsid w:val="00ED67E0"/>
    <w:rsid w:val="00ED6B2F"/>
    <w:rsid w:val="00ED75D5"/>
    <w:rsid w:val="00ED764F"/>
    <w:rsid w:val="00ED7807"/>
    <w:rsid w:val="00EE04DB"/>
    <w:rsid w:val="00EE1636"/>
    <w:rsid w:val="00EE1CF1"/>
    <w:rsid w:val="00EE2247"/>
    <w:rsid w:val="00EE26A3"/>
    <w:rsid w:val="00EE28A1"/>
    <w:rsid w:val="00EE3E06"/>
    <w:rsid w:val="00EE42C7"/>
    <w:rsid w:val="00EE54EF"/>
    <w:rsid w:val="00EE61DF"/>
    <w:rsid w:val="00EE6624"/>
    <w:rsid w:val="00EE6C73"/>
    <w:rsid w:val="00EE7514"/>
    <w:rsid w:val="00EF07FE"/>
    <w:rsid w:val="00EF219A"/>
    <w:rsid w:val="00EF291B"/>
    <w:rsid w:val="00EF3DFE"/>
    <w:rsid w:val="00EF41C4"/>
    <w:rsid w:val="00EF4299"/>
    <w:rsid w:val="00EF4C68"/>
    <w:rsid w:val="00EF5264"/>
    <w:rsid w:val="00EF58C0"/>
    <w:rsid w:val="00EF637B"/>
    <w:rsid w:val="00EF64B8"/>
    <w:rsid w:val="00EF64BD"/>
    <w:rsid w:val="00EF67CB"/>
    <w:rsid w:val="00EF6B62"/>
    <w:rsid w:val="00EF6D6C"/>
    <w:rsid w:val="00EF7523"/>
    <w:rsid w:val="00F0037B"/>
    <w:rsid w:val="00F0105D"/>
    <w:rsid w:val="00F01C77"/>
    <w:rsid w:val="00F01FFD"/>
    <w:rsid w:val="00F027FF"/>
    <w:rsid w:val="00F02AB5"/>
    <w:rsid w:val="00F02F5D"/>
    <w:rsid w:val="00F03B09"/>
    <w:rsid w:val="00F03F7F"/>
    <w:rsid w:val="00F04128"/>
    <w:rsid w:val="00F04B6F"/>
    <w:rsid w:val="00F04C3A"/>
    <w:rsid w:val="00F053E6"/>
    <w:rsid w:val="00F05696"/>
    <w:rsid w:val="00F05B7F"/>
    <w:rsid w:val="00F061CA"/>
    <w:rsid w:val="00F0641D"/>
    <w:rsid w:val="00F06B56"/>
    <w:rsid w:val="00F0725C"/>
    <w:rsid w:val="00F114AE"/>
    <w:rsid w:val="00F1161A"/>
    <w:rsid w:val="00F118D9"/>
    <w:rsid w:val="00F11932"/>
    <w:rsid w:val="00F11A6A"/>
    <w:rsid w:val="00F13B0E"/>
    <w:rsid w:val="00F13C3C"/>
    <w:rsid w:val="00F157EC"/>
    <w:rsid w:val="00F1674C"/>
    <w:rsid w:val="00F21180"/>
    <w:rsid w:val="00F21C9D"/>
    <w:rsid w:val="00F22446"/>
    <w:rsid w:val="00F2282C"/>
    <w:rsid w:val="00F230F9"/>
    <w:rsid w:val="00F23230"/>
    <w:rsid w:val="00F239D1"/>
    <w:rsid w:val="00F2421B"/>
    <w:rsid w:val="00F242B6"/>
    <w:rsid w:val="00F2436A"/>
    <w:rsid w:val="00F24B5E"/>
    <w:rsid w:val="00F24E8C"/>
    <w:rsid w:val="00F25CFE"/>
    <w:rsid w:val="00F26237"/>
    <w:rsid w:val="00F2633B"/>
    <w:rsid w:val="00F26930"/>
    <w:rsid w:val="00F269E2"/>
    <w:rsid w:val="00F26CFC"/>
    <w:rsid w:val="00F27BBC"/>
    <w:rsid w:val="00F27CBF"/>
    <w:rsid w:val="00F3081F"/>
    <w:rsid w:val="00F30D8C"/>
    <w:rsid w:val="00F30E6A"/>
    <w:rsid w:val="00F31854"/>
    <w:rsid w:val="00F3237E"/>
    <w:rsid w:val="00F32995"/>
    <w:rsid w:val="00F32C6E"/>
    <w:rsid w:val="00F32F08"/>
    <w:rsid w:val="00F32F1C"/>
    <w:rsid w:val="00F33449"/>
    <w:rsid w:val="00F337F8"/>
    <w:rsid w:val="00F33E7F"/>
    <w:rsid w:val="00F33FB7"/>
    <w:rsid w:val="00F33FD8"/>
    <w:rsid w:val="00F3576C"/>
    <w:rsid w:val="00F358EF"/>
    <w:rsid w:val="00F35C12"/>
    <w:rsid w:val="00F35FC3"/>
    <w:rsid w:val="00F361F0"/>
    <w:rsid w:val="00F36445"/>
    <w:rsid w:val="00F3691C"/>
    <w:rsid w:val="00F36FE2"/>
    <w:rsid w:val="00F37023"/>
    <w:rsid w:val="00F3703A"/>
    <w:rsid w:val="00F37B32"/>
    <w:rsid w:val="00F37FF5"/>
    <w:rsid w:val="00F40B20"/>
    <w:rsid w:val="00F40C0D"/>
    <w:rsid w:val="00F4144B"/>
    <w:rsid w:val="00F4234A"/>
    <w:rsid w:val="00F423B6"/>
    <w:rsid w:val="00F426E7"/>
    <w:rsid w:val="00F441D3"/>
    <w:rsid w:val="00F443F6"/>
    <w:rsid w:val="00F44F52"/>
    <w:rsid w:val="00F45181"/>
    <w:rsid w:val="00F452D7"/>
    <w:rsid w:val="00F452FF"/>
    <w:rsid w:val="00F45990"/>
    <w:rsid w:val="00F46963"/>
    <w:rsid w:val="00F469F8"/>
    <w:rsid w:val="00F471FB"/>
    <w:rsid w:val="00F47220"/>
    <w:rsid w:val="00F47440"/>
    <w:rsid w:val="00F47D1D"/>
    <w:rsid w:val="00F47E79"/>
    <w:rsid w:val="00F50A14"/>
    <w:rsid w:val="00F513E6"/>
    <w:rsid w:val="00F51875"/>
    <w:rsid w:val="00F51994"/>
    <w:rsid w:val="00F53997"/>
    <w:rsid w:val="00F542D0"/>
    <w:rsid w:val="00F5450D"/>
    <w:rsid w:val="00F547BD"/>
    <w:rsid w:val="00F54A2B"/>
    <w:rsid w:val="00F54C1F"/>
    <w:rsid w:val="00F5510E"/>
    <w:rsid w:val="00F56D18"/>
    <w:rsid w:val="00F57106"/>
    <w:rsid w:val="00F5751C"/>
    <w:rsid w:val="00F57EEE"/>
    <w:rsid w:val="00F605AD"/>
    <w:rsid w:val="00F60A37"/>
    <w:rsid w:val="00F60A6B"/>
    <w:rsid w:val="00F613D0"/>
    <w:rsid w:val="00F62000"/>
    <w:rsid w:val="00F622E5"/>
    <w:rsid w:val="00F624B5"/>
    <w:rsid w:val="00F638B3"/>
    <w:rsid w:val="00F63C8B"/>
    <w:rsid w:val="00F6435A"/>
    <w:rsid w:val="00F64B12"/>
    <w:rsid w:val="00F65A73"/>
    <w:rsid w:val="00F65EB0"/>
    <w:rsid w:val="00F6705C"/>
    <w:rsid w:val="00F679A7"/>
    <w:rsid w:val="00F679E0"/>
    <w:rsid w:val="00F67D7E"/>
    <w:rsid w:val="00F67D91"/>
    <w:rsid w:val="00F67E82"/>
    <w:rsid w:val="00F67E9F"/>
    <w:rsid w:val="00F71511"/>
    <w:rsid w:val="00F71924"/>
    <w:rsid w:val="00F7192D"/>
    <w:rsid w:val="00F71CB1"/>
    <w:rsid w:val="00F726AC"/>
    <w:rsid w:val="00F72DD1"/>
    <w:rsid w:val="00F74E4A"/>
    <w:rsid w:val="00F7546A"/>
    <w:rsid w:val="00F75EFE"/>
    <w:rsid w:val="00F764D8"/>
    <w:rsid w:val="00F7717D"/>
    <w:rsid w:val="00F80C1A"/>
    <w:rsid w:val="00F81359"/>
    <w:rsid w:val="00F82251"/>
    <w:rsid w:val="00F823A3"/>
    <w:rsid w:val="00F82899"/>
    <w:rsid w:val="00F8356A"/>
    <w:rsid w:val="00F83785"/>
    <w:rsid w:val="00F83C76"/>
    <w:rsid w:val="00F8428E"/>
    <w:rsid w:val="00F849D8"/>
    <w:rsid w:val="00F850B3"/>
    <w:rsid w:val="00F850CA"/>
    <w:rsid w:val="00F850DD"/>
    <w:rsid w:val="00F857CB"/>
    <w:rsid w:val="00F85C4A"/>
    <w:rsid w:val="00F86011"/>
    <w:rsid w:val="00F86308"/>
    <w:rsid w:val="00F86C8D"/>
    <w:rsid w:val="00F86E9E"/>
    <w:rsid w:val="00F86EBA"/>
    <w:rsid w:val="00F86F1A"/>
    <w:rsid w:val="00F8767A"/>
    <w:rsid w:val="00F87C10"/>
    <w:rsid w:val="00F87D81"/>
    <w:rsid w:val="00F87DE5"/>
    <w:rsid w:val="00F90223"/>
    <w:rsid w:val="00F90827"/>
    <w:rsid w:val="00F9099A"/>
    <w:rsid w:val="00F90D8A"/>
    <w:rsid w:val="00F91247"/>
    <w:rsid w:val="00F91687"/>
    <w:rsid w:val="00F91A30"/>
    <w:rsid w:val="00F91BA9"/>
    <w:rsid w:val="00F91DA8"/>
    <w:rsid w:val="00F93558"/>
    <w:rsid w:val="00F93575"/>
    <w:rsid w:val="00F9382B"/>
    <w:rsid w:val="00F93B54"/>
    <w:rsid w:val="00F944E5"/>
    <w:rsid w:val="00F944F1"/>
    <w:rsid w:val="00F9604C"/>
    <w:rsid w:val="00F965D5"/>
    <w:rsid w:val="00F9678D"/>
    <w:rsid w:val="00F96C0F"/>
    <w:rsid w:val="00F96D66"/>
    <w:rsid w:val="00F971D6"/>
    <w:rsid w:val="00F977B8"/>
    <w:rsid w:val="00FA082B"/>
    <w:rsid w:val="00FA0B84"/>
    <w:rsid w:val="00FA0C2D"/>
    <w:rsid w:val="00FA111B"/>
    <w:rsid w:val="00FA181C"/>
    <w:rsid w:val="00FA186A"/>
    <w:rsid w:val="00FA236F"/>
    <w:rsid w:val="00FA2FA2"/>
    <w:rsid w:val="00FA426B"/>
    <w:rsid w:val="00FA4C31"/>
    <w:rsid w:val="00FA4CF3"/>
    <w:rsid w:val="00FA6396"/>
    <w:rsid w:val="00FA64DA"/>
    <w:rsid w:val="00FA67BB"/>
    <w:rsid w:val="00FA6A51"/>
    <w:rsid w:val="00FA6E8C"/>
    <w:rsid w:val="00FA7249"/>
    <w:rsid w:val="00FA761A"/>
    <w:rsid w:val="00FA77CA"/>
    <w:rsid w:val="00FB0402"/>
    <w:rsid w:val="00FB0877"/>
    <w:rsid w:val="00FB0E56"/>
    <w:rsid w:val="00FB18BD"/>
    <w:rsid w:val="00FB2330"/>
    <w:rsid w:val="00FB239D"/>
    <w:rsid w:val="00FB282E"/>
    <w:rsid w:val="00FB3105"/>
    <w:rsid w:val="00FB403C"/>
    <w:rsid w:val="00FB4040"/>
    <w:rsid w:val="00FB4FE9"/>
    <w:rsid w:val="00FB507F"/>
    <w:rsid w:val="00FB509B"/>
    <w:rsid w:val="00FB5FC8"/>
    <w:rsid w:val="00FB63DC"/>
    <w:rsid w:val="00FB664C"/>
    <w:rsid w:val="00FB6992"/>
    <w:rsid w:val="00FC042F"/>
    <w:rsid w:val="00FC073D"/>
    <w:rsid w:val="00FC075E"/>
    <w:rsid w:val="00FC269C"/>
    <w:rsid w:val="00FC28B0"/>
    <w:rsid w:val="00FC2BA8"/>
    <w:rsid w:val="00FC3009"/>
    <w:rsid w:val="00FC3E7C"/>
    <w:rsid w:val="00FC3E8F"/>
    <w:rsid w:val="00FC50D3"/>
    <w:rsid w:val="00FC57A8"/>
    <w:rsid w:val="00FC61ED"/>
    <w:rsid w:val="00FC73FB"/>
    <w:rsid w:val="00FC75CB"/>
    <w:rsid w:val="00FC7DA9"/>
    <w:rsid w:val="00FC7E72"/>
    <w:rsid w:val="00FD05BE"/>
    <w:rsid w:val="00FD146B"/>
    <w:rsid w:val="00FD15C3"/>
    <w:rsid w:val="00FD1B83"/>
    <w:rsid w:val="00FD3348"/>
    <w:rsid w:val="00FD34FA"/>
    <w:rsid w:val="00FD3E5C"/>
    <w:rsid w:val="00FD41B6"/>
    <w:rsid w:val="00FD425A"/>
    <w:rsid w:val="00FD4664"/>
    <w:rsid w:val="00FD48E5"/>
    <w:rsid w:val="00FD499A"/>
    <w:rsid w:val="00FD49B7"/>
    <w:rsid w:val="00FD4DA2"/>
    <w:rsid w:val="00FD4EBD"/>
    <w:rsid w:val="00FD5973"/>
    <w:rsid w:val="00FD5C07"/>
    <w:rsid w:val="00FD619A"/>
    <w:rsid w:val="00FD652F"/>
    <w:rsid w:val="00FD68CB"/>
    <w:rsid w:val="00FD7185"/>
    <w:rsid w:val="00FD7657"/>
    <w:rsid w:val="00FE0E6A"/>
    <w:rsid w:val="00FE0F39"/>
    <w:rsid w:val="00FE1056"/>
    <w:rsid w:val="00FE292C"/>
    <w:rsid w:val="00FE360C"/>
    <w:rsid w:val="00FE41A7"/>
    <w:rsid w:val="00FE41E9"/>
    <w:rsid w:val="00FE499A"/>
    <w:rsid w:val="00FE5689"/>
    <w:rsid w:val="00FE5E25"/>
    <w:rsid w:val="00FE5F1E"/>
    <w:rsid w:val="00FE6EE0"/>
    <w:rsid w:val="00FE74C5"/>
    <w:rsid w:val="00FE779D"/>
    <w:rsid w:val="00FE7949"/>
    <w:rsid w:val="00FF05F4"/>
    <w:rsid w:val="00FF0617"/>
    <w:rsid w:val="00FF0E5F"/>
    <w:rsid w:val="00FF0E99"/>
    <w:rsid w:val="00FF15B7"/>
    <w:rsid w:val="00FF246A"/>
    <w:rsid w:val="00FF265A"/>
    <w:rsid w:val="00FF2BF7"/>
    <w:rsid w:val="00FF3175"/>
    <w:rsid w:val="00FF37D1"/>
    <w:rsid w:val="00FF44B6"/>
    <w:rsid w:val="00FF4551"/>
    <w:rsid w:val="00FF46EB"/>
    <w:rsid w:val="00FF48AD"/>
    <w:rsid w:val="00FF4EA7"/>
    <w:rsid w:val="00FF51BD"/>
    <w:rsid w:val="00FF530C"/>
    <w:rsid w:val="00FF5A1D"/>
    <w:rsid w:val="00FF5D63"/>
    <w:rsid w:val="00FF6256"/>
    <w:rsid w:val="00FF67C6"/>
    <w:rsid w:val="00FF6824"/>
    <w:rsid w:val="00FF75E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FF812D1"/>
  <w15:docId w15:val="{755379E4-8D5B-4E48-807C-A48B816BF5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1485"/>
    <w:pPr>
      <w:spacing w:after="0" w:line="276" w:lineRule="auto"/>
    </w:pPr>
    <w:rPr>
      <w:rFonts w:ascii="Arial" w:eastAsia="Arial" w:hAnsi="Arial" w:cs="Arial"/>
      <w:lang w:val="en"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B507F"/>
    <w:rPr>
      <w:color w:val="0563C1" w:themeColor="hyperlink"/>
      <w:u w:val="single"/>
    </w:rPr>
  </w:style>
  <w:style w:type="paragraph" w:customStyle="1" w:styleId="TableParagraph">
    <w:name w:val="Table Paragraph"/>
    <w:basedOn w:val="Normal"/>
    <w:uiPriority w:val="1"/>
    <w:qFormat/>
    <w:rsid w:val="00BD48BB"/>
    <w:pPr>
      <w:widowControl w:val="0"/>
      <w:autoSpaceDE w:val="0"/>
      <w:autoSpaceDN w:val="0"/>
      <w:spacing w:line="240" w:lineRule="auto"/>
      <w:ind w:left="110"/>
    </w:pPr>
    <w:rPr>
      <w:rFonts w:ascii="Calibri" w:eastAsia="Calibri" w:hAnsi="Calibri" w:cs="Calibri"/>
      <w:lang w:val="en-US" w:eastAsia="en-US"/>
    </w:rPr>
  </w:style>
  <w:style w:type="paragraph" w:styleId="ListParagraph">
    <w:name w:val="List Paragraph"/>
    <w:basedOn w:val="Normal"/>
    <w:uiPriority w:val="34"/>
    <w:qFormat/>
    <w:rsid w:val="000D5BC8"/>
    <w:pPr>
      <w:ind w:left="720"/>
      <w:contextualSpacing/>
    </w:pPr>
  </w:style>
  <w:style w:type="table" w:styleId="TableGrid">
    <w:name w:val="Table Grid"/>
    <w:basedOn w:val="TableNormal"/>
    <w:uiPriority w:val="39"/>
    <w:rsid w:val="00BF72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CB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096E8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val="en-CA"/>
    </w:rPr>
  </w:style>
  <w:style w:type="character" w:customStyle="1" w:styleId="HTMLPreformattedChar">
    <w:name w:val="HTML Preformatted Char"/>
    <w:basedOn w:val="DefaultParagraphFont"/>
    <w:link w:val="HTMLPreformatted"/>
    <w:uiPriority w:val="99"/>
    <w:rsid w:val="00096E81"/>
    <w:rPr>
      <w:rFonts w:ascii="Courier New" w:eastAsia="Times New Roman" w:hAnsi="Courier New" w:cs="Courier New"/>
      <w:sz w:val="20"/>
      <w:szCs w:val="20"/>
      <w:lang w:eastAsia="en-CA"/>
    </w:rPr>
  </w:style>
  <w:style w:type="paragraph" w:styleId="NormalWeb">
    <w:name w:val="Normal (Web)"/>
    <w:basedOn w:val="Normal"/>
    <w:uiPriority w:val="99"/>
    <w:unhideWhenUsed/>
    <w:rsid w:val="00A12C88"/>
    <w:pPr>
      <w:spacing w:before="100" w:beforeAutospacing="1" w:after="100" w:afterAutospacing="1" w:line="240" w:lineRule="auto"/>
    </w:pPr>
    <w:rPr>
      <w:rFonts w:ascii="Times New Roman" w:eastAsia="Times New Roman" w:hAnsi="Times New Roman" w:cs="Times New Roman"/>
      <w:sz w:val="24"/>
      <w:szCs w:val="24"/>
      <w:lang w:val="en-CA"/>
    </w:rPr>
  </w:style>
  <w:style w:type="table" w:styleId="PlainTable1">
    <w:name w:val="Plain Table 1"/>
    <w:basedOn w:val="TableNormal"/>
    <w:uiPriority w:val="41"/>
    <w:rsid w:val="007F2BBB"/>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2">
    <w:name w:val="Grid Table 2"/>
    <w:basedOn w:val="TableNormal"/>
    <w:uiPriority w:val="47"/>
    <w:rsid w:val="004F712D"/>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5">
    <w:name w:val="Plain Table 5"/>
    <w:basedOn w:val="TableNormal"/>
    <w:uiPriority w:val="45"/>
    <w:rsid w:val="002171F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Caption">
    <w:name w:val="caption"/>
    <w:basedOn w:val="Normal"/>
    <w:next w:val="Normal"/>
    <w:uiPriority w:val="35"/>
    <w:unhideWhenUsed/>
    <w:qFormat/>
    <w:rsid w:val="006E5E6E"/>
    <w:pPr>
      <w:spacing w:after="200" w:line="240" w:lineRule="auto"/>
    </w:pPr>
    <w:rPr>
      <w:i/>
      <w:iCs/>
      <w:color w:val="44546A" w:themeColor="text2"/>
      <w:sz w:val="18"/>
      <w:szCs w:val="18"/>
    </w:rPr>
  </w:style>
  <w:style w:type="character" w:styleId="Emphasis">
    <w:name w:val="Emphasis"/>
    <w:basedOn w:val="DefaultParagraphFont"/>
    <w:uiPriority w:val="20"/>
    <w:qFormat/>
    <w:rsid w:val="005C57FD"/>
    <w:rPr>
      <w:i/>
      <w:iCs/>
    </w:rPr>
  </w:style>
  <w:style w:type="character" w:customStyle="1" w:styleId="gd15mcfceub">
    <w:name w:val="gd15mcfceub"/>
    <w:basedOn w:val="DefaultParagraphFont"/>
    <w:rsid w:val="00963C38"/>
  </w:style>
  <w:style w:type="character" w:styleId="CommentReference">
    <w:name w:val="annotation reference"/>
    <w:basedOn w:val="DefaultParagraphFont"/>
    <w:uiPriority w:val="99"/>
    <w:semiHidden/>
    <w:unhideWhenUsed/>
    <w:rsid w:val="00DD5054"/>
    <w:rPr>
      <w:sz w:val="16"/>
      <w:szCs w:val="16"/>
    </w:rPr>
  </w:style>
  <w:style w:type="paragraph" w:styleId="CommentText">
    <w:name w:val="annotation text"/>
    <w:basedOn w:val="Normal"/>
    <w:link w:val="CommentTextChar"/>
    <w:uiPriority w:val="99"/>
    <w:unhideWhenUsed/>
    <w:rsid w:val="00DD5054"/>
    <w:pPr>
      <w:spacing w:line="240" w:lineRule="auto"/>
    </w:pPr>
    <w:rPr>
      <w:sz w:val="20"/>
      <w:szCs w:val="20"/>
    </w:rPr>
  </w:style>
  <w:style w:type="character" w:customStyle="1" w:styleId="CommentTextChar">
    <w:name w:val="Comment Text Char"/>
    <w:basedOn w:val="DefaultParagraphFont"/>
    <w:link w:val="CommentText"/>
    <w:uiPriority w:val="99"/>
    <w:rsid w:val="00DD5054"/>
    <w:rPr>
      <w:rFonts w:ascii="Arial" w:eastAsia="Arial" w:hAnsi="Arial" w:cs="Arial"/>
      <w:sz w:val="20"/>
      <w:szCs w:val="20"/>
      <w:lang w:val="en" w:eastAsia="en-CA"/>
    </w:rPr>
  </w:style>
  <w:style w:type="paragraph" w:styleId="CommentSubject">
    <w:name w:val="annotation subject"/>
    <w:basedOn w:val="CommentText"/>
    <w:next w:val="CommentText"/>
    <w:link w:val="CommentSubjectChar"/>
    <w:uiPriority w:val="99"/>
    <w:semiHidden/>
    <w:unhideWhenUsed/>
    <w:rsid w:val="00DD5054"/>
    <w:rPr>
      <w:b/>
      <w:bCs/>
    </w:rPr>
  </w:style>
  <w:style w:type="character" w:customStyle="1" w:styleId="CommentSubjectChar">
    <w:name w:val="Comment Subject Char"/>
    <w:basedOn w:val="CommentTextChar"/>
    <w:link w:val="CommentSubject"/>
    <w:uiPriority w:val="99"/>
    <w:semiHidden/>
    <w:rsid w:val="00DD5054"/>
    <w:rPr>
      <w:rFonts w:ascii="Arial" w:eastAsia="Arial" w:hAnsi="Arial" w:cs="Arial"/>
      <w:b/>
      <w:bCs/>
      <w:sz w:val="20"/>
      <w:szCs w:val="20"/>
      <w:lang w:val="en" w:eastAsia="en-CA"/>
    </w:rPr>
  </w:style>
  <w:style w:type="paragraph" w:styleId="Revision">
    <w:name w:val="Revision"/>
    <w:hidden/>
    <w:uiPriority w:val="99"/>
    <w:semiHidden/>
    <w:rsid w:val="00274831"/>
    <w:pPr>
      <w:spacing w:after="0" w:line="240" w:lineRule="auto"/>
    </w:pPr>
    <w:rPr>
      <w:rFonts w:ascii="Arial" w:eastAsia="Arial" w:hAnsi="Arial" w:cs="Arial"/>
      <w:lang w:val="en" w:eastAsia="en-CA"/>
    </w:rPr>
  </w:style>
  <w:style w:type="paragraph" w:styleId="Bibliography">
    <w:name w:val="Bibliography"/>
    <w:basedOn w:val="Normal"/>
    <w:next w:val="Normal"/>
    <w:uiPriority w:val="37"/>
    <w:unhideWhenUsed/>
    <w:rsid w:val="003D78DC"/>
  </w:style>
  <w:style w:type="paragraph" w:styleId="Header">
    <w:name w:val="header"/>
    <w:basedOn w:val="Normal"/>
    <w:link w:val="HeaderChar"/>
    <w:uiPriority w:val="99"/>
    <w:unhideWhenUsed/>
    <w:rsid w:val="00952B93"/>
    <w:pPr>
      <w:tabs>
        <w:tab w:val="center" w:pos="4680"/>
        <w:tab w:val="right" w:pos="9360"/>
      </w:tabs>
      <w:spacing w:line="240" w:lineRule="auto"/>
    </w:pPr>
  </w:style>
  <w:style w:type="character" w:customStyle="1" w:styleId="HeaderChar">
    <w:name w:val="Header Char"/>
    <w:basedOn w:val="DefaultParagraphFont"/>
    <w:link w:val="Header"/>
    <w:uiPriority w:val="99"/>
    <w:rsid w:val="00952B93"/>
    <w:rPr>
      <w:rFonts w:ascii="Arial" w:eastAsia="Arial" w:hAnsi="Arial" w:cs="Arial"/>
      <w:lang w:val="en" w:eastAsia="en-CA"/>
    </w:rPr>
  </w:style>
  <w:style w:type="paragraph" w:styleId="Footer">
    <w:name w:val="footer"/>
    <w:basedOn w:val="Normal"/>
    <w:link w:val="FooterChar"/>
    <w:uiPriority w:val="99"/>
    <w:unhideWhenUsed/>
    <w:rsid w:val="00952B93"/>
    <w:pPr>
      <w:tabs>
        <w:tab w:val="center" w:pos="4680"/>
        <w:tab w:val="right" w:pos="9360"/>
      </w:tabs>
      <w:spacing w:line="240" w:lineRule="auto"/>
    </w:pPr>
  </w:style>
  <w:style w:type="character" w:customStyle="1" w:styleId="FooterChar">
    <w:name w:val="Footer Char"/>
    <w:basedOn w:val="DefaultParagraphFont"/>
    <w:link w:val="Footer"/>
    <w:uiPriority w:val="99"/>
    <w:rsid w:val="00952B93"/>
    <w:rPr>
      <w:rFonts w:ascii="Arial" w:eastAsia="Arial" w:hAnsi="Arial" w:cs="Arial"/>
      <w:lang w:val="en" w:eastAsia="en-CA"/>
    </w:rPr>
  </w:style>
  <w:style w:type="table" w:styleId="GridTable1Light-Accent1">
    <w:name w:val="Grid Table 1 Light Accent 1"/>
    <w:basedOn w:val="TableNormal"/>
    <w:uiPriority w:val="46"/>
    <w:rsid w:val="002A037E"/>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1Light">
    <w:name w:val="Grid Table 1 Light"/>
    <w:basedOn w:val="TableNormal"/>
    <w:uiPriority w:val="46"/>
    <w:rsid w:val="002A037E"/>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3-Accent1">
    <w:name w:val="Grid Table 3 Accent 1"/>
    <w:basedOn w:val="TableNormal"/>
    <w:uiPriority w:val="48"/>
    <w:rsid w:val="002A037E"/>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5Dark-Accent1">
    <w:name w:val="Grid Table 5 Dark Accent 1"/>
    <w:basedOn w:val="TableNormal"/>
    <w:uiPriority w:val="50"/>
    <w:rsid w:val="002A037E"/>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5Dark">
    <w:name w:val="Grid Table 5 Dark"/>
    <w:basedOn w:val="TableNormal"/>
    <w:uiPriority w:val="50"/>
    <w:rsid w:val="002A037E"/>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3">
    <w:name w:val="Grid Table 5 Dark Accent 3"/>
    <w:basedOn w:val="TableNormal"/>
    <w:uiPriority w:val="50"/>
    <w:rsid w:val="002A037E"/>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6Colorful">
    <w:name w:val="Grid Table 6 Colorful"/>
    <w:basedOn w:val="TableNormal"/>
    <w:uiPriority w:val="51"/>
    <w:rsid w:val="002A037E"/>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3">
    <w:name w:val="List Table 3"/>
    <w:basedOn w:val="TableNormal"/>
    <w:uiPriority w:val="48"/>
    <w:rsid w:val="002A037E"/>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styleId="Subtitle">
    <w:name w:val="Subtitle"/>
    <w:basedOn w:val="Normal"/>
    <w:next w:val="Normal"/>
    <w:link w:val="SubtitleChar"/>
    <w:uiPriority w:val="11"/>
    <w:qFormat/>
    <w:rsid w:val="007A0730"/>
    <w:pPr>
      <w:numPr>
        <w:ilvl w:val="1"/>
      </w:numPr>
      <w:spacing w:after="160"/>
    </w:pPr>
    <w:rPr>
      <w:rFonts w:asciiTheme="minorHAnsi" w:eastAsiaTheme="minorEastAsia" w:hAnsiTheme="minorHAnsi" w:cstheme="minorBidi"/>
      <w:color w:val="5A5A5A" w:themeColor="text1" w:themeTint="A5"/>
      <w:spacing w:val="15"/>
    </w:rPr>
  </w:style>
  <w:style w:type="character" w:customStyle="1" w:styleId="SubtitleChar">
    <w:name w:val="Subtitle Char"/>
    <w:basedOn w:val="DefaultParagraphFont"/>
    <w:link w:val="Subtitle"/>
    <w:uiPriority w:val="11"/>
    <w:rsid w:val="007A0730"/>
    <w:rPr>
      <w:rFonts w:eastAsiaTheme="minorEastAsia"/>
      <w:color w:val="5A5A5A" w:themeColor="text1" w:themeTint="A5"/>
      <w:spacing w:val="15"/>
      <w:lang w:val="en" w:eastAsia="en-CA"/>
    </w:rPr>
  </w:style>
  <w:style w:type="character" w:styleId="Strong">
    <w:name w:val="Strong"/>
    <w:basedOn w:val="DefaultParagraphFont"/>
    <w:uiPriority w:val="22"/>
    <w:qFormat/>
    <w:rsid w:val="00907CC8"/>
    <w:rPr>
      <w:b/>
      <w:bCs/>
    </w:rPr>
  </w:style>
  <w:style w:type="table" w:styleId="PlainTable4">
    <w:name w:val="Plain Table 4"/>
    <w:basedOn w:val="TableNormal"/>
    <w:uiPriority w:val="44"/>
    <w:rsid w:val="00360538"/>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UnresolvedMention">
    <w:name w:val="Unresolved Mention"/>
    <w:basedOn w:val="DefaultParagraphFont"/>
    <w:uiPriority w:val="99"/>
    <w:semiHidden/>
    <w:unhideWhenUsed/>
    <w:rsid w:val="00983CFF"/>
    <w:rPr>
      <w:color w:val="605E5C"/>
      <w:shd w:val="clear" w:color="auto" w:fill="E1DFDD"/>
    </w:rPr>
  </w:style>
  <w:style w:type="character" w:customStyle="1" w:styleId="gnd-iwgdh3b">
    <w:name w:val="gnd-iwgdh3b"/>
    <w:basedOn w:val="DefaultParagraphFont"/>
    <w:rsid w:val="00C00615"/>
  </w:style>
  <w:style w:type="table" w:styleId="TableGridLight">
    <w:name w:val="Grid Table Light"/>
    <w:basedOn w:val="TableNormal"/>
    <w:uiPriority w:val="40"/>
    <w:rsid w:val="007C6DA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xmsolistparagraph">
    <w:name w:val="x_msolistparagraph"/>
    <w:basedOn w:val="Normal"/>
    <w:rsid w:val="0023227C"/>
    <w:pPr>
      <w:spacing w:before="100" w:beforeAutospacing="1" w:after="100" w:afterAutospacing="1" w:line="240" w:lineRule="auto"/>
    </w:pPr>
    <w:rPr>
      <w:rFonts w:ascii="Times New Roman" w:eastAsia="Times New Roman" w:hAnsi="Times New Roman" w:cs="Times New Roman"/>
      <w:sz w:val="24"/>
      <w:szCs w:val="24"/>
      <w:lang w:val="en-CA"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339114">
      <w:bodyDiv w:val="1"/>
      <w:marLeft w:val="0"/>
      <w:marRight w:val="0"/>
      <w:marTop w:val="0"/>
      <w:marBottom w:val="0"/>
      <w:divBdr>
        <w:top w:val="none" w:sz="0" w:space="0" w:color="auto"/>
        <w:left w:val="none" w:sz="0" w:space="0" w:color="auto"/>
        <w:bottom w:val="none" w:sz="0" w:space="0" w:color="auto"/>
        <w:right w:val="none" w:sz="0" w:space="0" w:color="auto"/>
      </w:divBdr>
    </w:div>
    <w:div w:id="56248328">
      <w:bodyDiv w:val="1"/>
      <w:marLeft w:val="0"/>
      <w:marRight w:val="0"/>
      <w:marTop w:val="0"/>
      <w:marBottom w:val="0"/>
      <w:divBdr>
        <w:top w:val="none" w:sz="0" w:space="0" w:color="auto"/>
        <w:left w:val="none" w:sz="0" w:space="0" w:color="auto"/>
        <w:bottom w:val="none" w:sz="0" w:space="0" w:color="auto"/>
        <w:right w:val="none" w:sz="0" w:space="0" w:color="auto"/>
      </w:divBdr>
    </w:div>
    <w:div w:id="58403091">
      <w:bodyDiv w:val="1"/>
      <w:marLeft w:val="0"/>
      <w:marRight w:val="0"/>
      <w:marTop w:val="0"/>
      <w:marBottom w:val="0"/>
      <w:divBdr>
        <w:top w:val="none" w:sz="0" w:space="0" w:color="auto"/>
        <w:left w:val="none" w:sz="0" w:space="0" w:color="auto"/>
        <w:bottom w:val="none" w:sz="0" w:space="0" w:color="auto"/>
        <w:right w:val="none" w:sz="0" w:space="0" w:color="auto"/>
      </w:divBdr>
    </w:div>
    <w:div w:id="83385192">
      <w:bodyDiv w:val="1"/>
      <w:marLeft w:val="0"/>
      <w:marRight w:val="0"/>
      <w:marTop w:val="0"/>
      <w:marBottom w:val="0"/>
      <w:divBdr>
        <w:top w:val="none" w:sz="0" w:space="0" w:color="auto"/>
        <w:left w:val="none" w:sz="0" w:space="0" w:color="auto"/>
        <w:bottom w:val="none" w:sz="0" w:space="0" w:color="auto"/>
        <w:right w:val="none" w:sz="0" w:space="0" w:color="auto"/>
      </w:divBdr>
    </w:div>
    <w:div w:id="87316563">
      <w:bodyDiv w:val="1"/>
      <w:marLeft w:val="0"/>
      <w:marRight w:val="0"/>
      <w:marTop w:val="0"/>
      <w:marBottom w:val="0"/>
      <w:divBdr>
        <w:top w:val="none" w:sz="0" w:space="0" w:color="auto"/>
        <w:left w:val="none" w:sz="0" w:space="0" w:color="auto"/>
        <w:bottom w:val="none" w:sz="0" w:space="0" w:color="auto"/>
        <w:right w:val="none" w:sz="0" w:space="0" w:color="auto"/>
      </w:divBdr>
    </w:div>
    <w:div w:id="88505316">
      <w:bodyDiv w:val="1"/>
      <w:marLeft w:val="0"/>
      <w:marRight w:val="0"/>
      <w:marTop w:val="0"/>
      <w:marBottom w:val="0"/>
      <w:divBdr>
        <w:top w:val="none" w:sz="0" w:space="0" w:color="auto"/>
        <w:left w:val="none" w:sz="0" w:space="0" w:color="auto"/>
        <w:bottom w:val="none" w:sz="0" w:space="0" w:color="auto"/>
        <w:right w:val="none" w:sz="0" w:space="0" w:color="auto"/>
      </w:divBdr>
    </w:div>
    <w:div w:id="89354205">
      <w:bodyDiv w:val="1"/>
      <w:marLeft w:val="0"/>
      <w:marRight w:val="0"/>
      <w:marTop w:val="0"/>
      <w:marBottom w:val="0"/>
      <w:divBdr>
        <w:top w:val="none" w:sz="0" w:space="0" w:color="auto"/>
        <w:left w:val="none" w:sz="0" w:space="0" w:color="auto"/>
        <w:bottom w:val="none" w:sz="0" w:space="0" w:color="auto"/>
        <w:right w:val="none" w:sz="0" w:space="0" w:color="auto"/>
      </w:divBdr>
    </w:div>
    <w:div w:id="103767573">
      <w:bodyDiv w:val="1"/>
      <w:marLeft w:val="0"/>
      <w:marRight w:val="0"/>
      <w:marTop w:val="0"/>
      <w:marBottom w:val="0"/>
      <w:divBdr>
        <w:top w:val="none" w:sz="0" w:space="0" w:color="auto"/>
        <w:left w:val="none" w:sz="0" w:space="0" w:color="auto"/>
        <w:bottom w:val="none" w:sz="0" w:space="0" w:color="auto"/>
        <w:right w:val="none" w:sz="0" w:space="0" w:color="auto"/>
      </w:divBdr>
    </w:div>
    <w:div w:id="132257242">
      <w:bodyDiv w:val="1"/>
      <w:marLeft w:val="0"/>
      <w:marRight w:val="0"/>
      <w:marTop w:val="0"/>
      <w:marBottom w:val="0"/>
      <w:divBdr>
        <w:top w:val="none" w:sz="0" w:space="0" w:color="auto"/>
        <w:left w:val="none" w:sz="0" w:space="0" w:color="auto"/>
        <w:bottom w:val="none" w:sz="0" w:space="0" w:color="auto"/>
        <w:right w:val="none" w:sz="0" w:space="0" w:color="auto"/>
      </w:divBdr>
    </w:div>
    <w:div w:id="137111817">
      <w:bodyDiv w:val="1"/>
      <w:marLeft w:val="0"/>
      <w:marRight w:val="0"/>
      <w:marTop w:val="0"/>
      <w:marBottom w:val="0"/>
      <w:divBdr>
        <w:top w:val="none" w:sz="0" w:space="0" w:color="auto"/>
        <w:left w:val="none" w:sz="0" w:space="0" w:color="auto"/>
        <w:bottom w:val="none" w:sz="0" w:space="0" w:color="auto"/>
        <w:right w:val="none" w:sz="0" w:space="0" w:color="auto"/>
      </w:divBdr>
    </w:div>
    <w:div w:id="144473225">
      <w:bodyDiv w:val="1"/>
      <w:marLeft w:val="0"/>
      <w:marRight w:val="0"/>
      <w:marTop w:val="0"/>
      <w:marBottom w:val="0"/>
      <w:divBdr>
        <w:top w:val="none" w:sz="0" w:space="0" w:color="auto"/>
        <w:left w:val="none" w:sz="0" w:space="0" w:color="auto"/>
        <w:bottom w:val="none" w:sz="0" w:space="0" w:color="auto"/>
        <w:right w:val="none" w:sz="0" w:space="0" w:color="auto"/>
      </w:divBdr>
    </w:div>
    <w:div w:id="160777896">
      <w:bodyDiv w:val="1"/>
      <w:marLeft w:val="0"/>
      <w:marRight w:val="0"/>
      <w:marTop w:val="0"/>
      <w:marBottom w:val="0"/>
      <w:divBdr>
        <w:top w:val="none" w:sz="0" w:space="0" w:color="auto"/>
        <w:left w:val="none" w:sz="0" w:space="0" w:color="auto"/>
        <w:bottom w:val="none" w:sz="0" w:space="0" w:color="auto"/>
        <w:right w:val="none" w:sz="0" w:space="0" w:color="auto"/>
      </w:divBdr>
    </w:div>
    <w:div w:id="166098354">
      <w:bodyDiv w:val="1"/>
      <w:marLeft w:val="0"/>
      <w:marRight w:val="0"/>
      <w:marTop w:val="0"/>
      <w:marBottom w:val="0"/>
      <w:divBdr>
        <w:top w:val="none" w:sz="0" w:space="0" w:color="auto"/>
        <w:left w:val="none" w:sz="0" w:space="0" w:color="auto"/>
        <w:bottom w:val="none" w:sz="0" w:space="0" w:color="auto"/>
        <w:right w:val="none" w:sz="0" w:space="0" w:color="auto"/>
      </w:divBdr>
    </w:div>
    <w:div w:id="167018185">
      <w:bodyDiv w:val="1"/>
      <w:marLeft w:val="0"/>
      <w:marRight w:val="0"/>
      <w:marTop w:val="0"/>
      <w:marBottom w:val="0"/>
      <w:divBdr>
        <w:top w:val="none" w:sz="0" w:space="0" w:color="auto"/>
        <w:left w:val="none" w:sz="0" w:space="0" w:color="auto"/>
        <w:bottom w:val="none" w:sz="0" w:space="0" w:color="auto"/>
        <w:right w:val="none" w:sz="0" w:space="0" w:color="auto"/>
      </w:divBdr>
    </w:div>
    <w:div w:id="180515035">
      <w:bodyDiv w:val="1"/>
      <w:marLeft w:val="0"/>
      <w:marRight w:val="0"/>
      <w:marTop w:val="0"/>
      <w:marBottom w:val="0"/>
      <w:divBdr>
        <w:top w:val="none" w:sz="0" w:space="0" w:color="auto"/>
        <w:left w:val="none" w:sz="0" w:space="0" w:color="auto"/>
        <w:bottom w:val="none" w:sz="0" w:space="0" w:color="auto"/>
        <w:right w:val="none" w:sz="0" w:space="0" w:color="auto"/>
      </w:divBdr>
    </w:div>
    <w:div w:id="194583567">
      <w:bodyDiv w:val="1"/>
      <w:marLeft w:val="0"/>
      <w:marRight w:val="0"/>
      <w:marTop w:val="0"/>
      <w:marBottom w:val="0"/>
      <w:divBdr>
        <w:top w:val="none" w:sz="0" w:space="0" w:color="auto"/>
        <w:left w:val="none" w:sz="0" w:space="0" w:color="auto"/>
        <w:bottom w:val="none" w:sz="0" w:space="0" w:color="auto"/>
        <w:right w:val="none" w:sz="0" w:space="0" w:color="auto"/>
      </w:divBdr>
    </w:div>
    <w:div w:id="203448919">
      <w:bodyDiv w:val="1"/>
      <w:marLeft w:val="0"/>
      <w:marRight w:val="0"/>
      <w:marTop w:val="0"/>
      <w:marBottom w:val="0"/>
      <w:divBdr>
        <w:top w:val="none" w:sz="0" w:space="0" w:color="auto"/>
        <w:left w:val="none" w:sz="0" w:space="0" w:color="auto"/>
        <w:bottom w:val="none" w:sz="0" w:space="0" w:color="auto"/>
        <w:right w:val="none" w:sz="0" w:space="0" w:color="auto"/>
      </w:divBdr>
    </w:div>
    <w:div w:id="203687160">
      <w:bodyDiv w:val="1"/>
      <w:marLeft w:val="0"/>
      <w:marRight w:val="0"/>
      <w:marTop w:val="0"/>
      <w:marBottom w:val="0"/>
      <w:divBdr>
        <w:top w:val="none" w:sz="0" w:space="0" w:color="auto"/>
        <w:left w:val="none" w:sz="0" w:space="0" w:color="auto"/>
        <w:bottom w:val="none" w:sz="0" w:space="0" w:color="auto"/>
        <w:right w:val="none" w:sz="0" w:space="0" w:color="auto"/>
      </w:divBdr>
    </w:div>
    <w:div w:id="205261261">
      <w:bodyDiv w:val="1"/>
      <w:marLeft w:val="0"/>
      <w:marRight w:val="0"/>
      <w:marTop w:val="0"/>
      <w:marBottom w:val="0"/>
      <w:divBdr>
        <w:top w:val="none" w:sz="0" w:space="0" w:color="auto"/>
        <w:left w:val="none" w:sz="0" w:space="0" w:color="auto"/>
        <w:bottom w:val="none" w:sz="0" w:space="0" w:color="auto"/>
        <w:right w:val="none" w:sz="0" w:space="0" w:color="auto"/>
      </w:divBdr>
    </w:div>
    <w:div w:id="241453648">
      <w:bodyDiv w:val="1"/>
      <w:marLeft w:val="0"/>
      <w:marRight w:val="0"/>
      <w:marTop w:val="0"/>
      <w:marBottom w:val="0"/>
      <w:divBdr>
        <w:top w:val="none" w:sz="0" w:space="0" w:color="auto"/>
        <w:left w:val="none" w:sz="0" w:space="0" w:color="auto"/>
        <w:bottom w:val="none" w:sz="0" w:space="0" w:color="auto"/>
        <w:right w:val="none" w:sz="0" w:space="0" w:color="auto"/>
      </w:divBdr>
    </w:div>
    <w:div w:id="310446977">
      <w:bodyDiv w:val="1"/>
      <w:marLeft w:val="0"/>
      <w:marRight w:val="0"/>
      <w:marTop w:val="0"/>
      <w:marBottom w:val="0"/>
      <w:divBdr>
        <w:top w:val="none" w:sz="0" w:space="0" w:color="auto"/>
        <w:left w:val="none" w:sz="0" w:space="0" w:color="auto"/>
        <w:bottom w:val="none" w:sz="0" w:space="0" w:color="auto"/>
        <w:right w:val="none" w:sz="0" w:space="0" w:color="auto"/>
      </w:divBdr>
    </w:div>
    <w:div w:id="319501369">
      <w:bodyDiv w:val="1"/>
      <w:marLeft w:val="0"/>
      <w:marRight w:val="0"/>
      <w:marTop w:val="0"/>
      <w:marBottom w:val="0"/>
      <w:divBdr>
        <w:top w:val="none" w:sz="0" w:space="0" w:color="auto"/>
        <w:left w:val="none" w:sz="0" w:space="0" w:color="auto"/>
        <w:bottom w:val="none" w:sz="0" w:space="0" w:color="auto"/>
        <w:right w:val="none" w:sz="0" w:space="0" w:color="auto"/>
      </w:divBdr>
    </w:div>
    <w:div w:id="325328459">
      <w:bodyDiv w:val="1"/>
      <w:marLeft w:val="0"/>
      <w:marRight w:val="0"/>
      <w:marTop w:val="0"/>
      <w:marBottom w:val="0"/>
      <w:divBdr>
        <w:top w:val="none" w:sz="0" w:space="0" w:color="auto"/>
        <w:left w:val="none" w:sz="0" w:space="0" w:color="auto"/>
        <w:bottom w:val="none" w:sz="0" w:space="0" w:color="auto"/>
        <w:right w:val="none" w:sz="0" w:space="0" w:color="auto"/>
      </w:divBdr>
    </w:div>
    <w:div w:id="326129009">
      <w:bodyDiv w:val="1"/>
      <w:marLeft w:val="0"/>
      <w:marRight w:val="0"/>
      <w:marTop w:val="0"/>
      <w:marBottom w:val="0"/>
      <w:divBdr>
        <w:top w:val="none" w:sz="0" w:space="0" w:color="auto"/>
        <w:left w:val="none" w:sz="0" w:space="0" w:color="auto"/>
        <w:bottom w:val="none" w:sz="0" w:space="0" w:color="auto"/>
        <w:right w:val="none" w:sz="0" w:space="0" w:color="auto"/>
      </w:divBdr>
    </w:div>
    <w:div w:id="351614961">
      <w:bodyDiv w:val="1"/>
      <w:marLeft w:val="0"/>
      <w:marRight w:val="0"/>
      <w:marTop w:val="0"/>
      <w:marBottom w:val="0"/>
      <w:divBdr>
        <w:top w:val="none" w:sz="0" w:space="0" w:color="auto"/>
        <w:left w:val="none" w:sz="0" w:space="0" w:color="auto"/>
        <w:bottom w:val="none" w:sz="0" w:space="0" w:color="auto"/>
        <w:right w:val="none" w:sz="0" w:space="0" w:color="auto"/>
      </w:divBdr>
    </w:div>
    <w:div w:id="369065661">
      <w:bodyDiv w:val="1"/>
      <w:marLeft w:val="0"/>
      <w:marRight w:val="0"/>
      <w:marTop w:val="0"/>
      <w:marBottom w:val="0"/>
      <w:divBdr>
        <w:top w:val="none" w:sz="0" w:space="0" w:color="auto"/>
        <w:left w:val="none" w:sz="0" w:space="0" w:color="auto"/>
        <w:bottom w:val="none" w:sz="0" w:space="0" w:color="auto"/>
        <w:right w:val="none" w:sz="0" w:space="0" w:color="auto"/>
      </w:divBdr>
    </w:div>
    <w:div w:id="371656357">
      <w:bodyDiv w:val="1"/>
      <w:marLeft w:val="0"/>
      <w:marRight w:val="0"/>
      <w:marTop w:val="0"/>
      <w:marBottom w:val="0"/>
      <w:divBdr>
        <w:top w:val="none" w:sz="0" w:space="0" w:color="auto"/>
        <w:left w:val="none" w:sz="0" w:space="0" w:color="auto"/>
        <w:bottom w:val="none" w:sz="0" w:space="0" w:color="auto"/>
        <w:right w:val="none" w:sz="0" w:space="0" w:color="auto"/>
      </w:divBdr>
    </w:div>
    <w:div w:id="379983062">
      <w:bodyDiv w:val="1"/>
      <w:marLeft w:val="0"/>
      <w:marRight w:val="0"/>
      <w:marTop w:val="0"/>
      <w:marBottom w:val="0"/>
      <w:divBdr>
        <w:top w:val="none" w:sz="0" w:space="0" w:color="auto"/>
        <w:left w:val="none" w:sz="0" w:space="0" w:color="auto"/>
        <w:bottom w:val="none" w:sz="0" w:space="0" w:color="auto"/>
        <w:right w:val="none" w:sz="0" w:space="0" w:color="auto"/>
      </w:divBdr>
    </w:div>
    <w:div w:id="401106139">
      <w:bodyDiv w:val="1"/>
      <w:marLeft w:val="0"/>
      <w:marRight w:val="0"/>
      <w:marTop w:val="0"/>
      <w:marBottom w:val="0"/>
      <w:divBdr>
        <w:top w:val="none" w:sz="0" w:space="0" w:color="auto"/>
        <w:left w:val="none" w:sz="0" w:space="0" w:color="auto"/>
        <w:bottom w:val="none" w:sz="0" w:space="0" w:color="auto"/>
        <w:right w:val="none" w:sz="0" w:space="0" w:color="auto"/>
      </w:divBdr>
    </w:div>
    <w:div w:id="419330922">
      <w:bodyDiv w:val="1"/>
      <w:marLeft w:val="0"/>
      <w:marRight w:val="0"/>
      <w:marTop w:val="0"/>
      <w:marBottom w:val="0"/>
      <w:divBdr>
        <w:top w:val="none" w:sz="0" w:space="0" w:color="auto"/>
        <w:left w:val="none" w:sz="0" w:space="0" w:color="auto"/>
        <w:bottom w:val="none" w:sz="0" w:space="0" w:color="auto"/>
        <w:right w:val="none" w:sz="0" w:space="0" w:color="auto"/>
      </w:divBdr>
    </w:div>
    <w:div w:id="419983582">
      <w:bodyDiv w:val="1"/>
      <w:marLeft w:val="0"/>
      <w:marRight w:val="0"/>
      <w:marTop w:val="0"/>
      <w:marBottom w:val="0"/>
      <w:divBdr>
        <w:top w:val="none" w:sz="0" w:space="0" w:color="auto"/>
        <w:left w:val="none" w:sz="0" w:space="0" w:color="auto"/>
        <w:bottom w:val="none" w:sz="0" w:space="0" w:color="auto"/>
        <w:right w:val="none" w:sz="0" w:space="0" w:color="auto"/>
      </w:divBdr>
    </w:div>
    <w:div w:id="442118207">
      <w:bodyDiv w:val="1"/>
      <w:marLeft w:val="0"/>
      <w:marRight w:val="0"/>
      <w:marTop w:val="0"/>
      <w:marBottom w:val="0"/>
      <w:divBdr>
        <w:top w:val="none" w:sz="0" w:space="0" w:color="auto"/>
        <w:left w:val="none" w:sz="0" w:space="0" w:color="auto"/>
        <w:bottom w:val="none" w:sz="0" w:space="0" w:color="auto"/>
        <w:right w:val="none" w:sz="0" w:space="0" w:color="auto"/>
      </w:divBdr>
    </w:div>
    <w:div w:id="449325920">
      <w:bodyDiv w:val="1"/>
      <w:marLeft w:val="0"/>
      <w:marRight w:val="0"/>
      <w:marTop w:val="0"/>
      <w:marBottom w:val="0"/>
      <w:divBdr>
        <w:top w:val="none" w:sz="0" w:space="0" w:color="auto"/>
        <w:left w:val="none" w:sz="0" w:space="0" w:color="auto"/>
        <w:bottom w:val="none" w:sz="0" w:space="0" w:color="auto"/>
        <w:right w:val="none" w:sz="0" w:space="0" w:color="auto"/>
      </w:divBdr>
    </w:div>
    <w:div w:id="472530713">
      <w:bodyDiv w:val="1"/>
      <w:marLeft w:val="0"/>
      <w:marRight w:val="0"/>
      <w:marTop w:val="0"/>
      <w:marBottom w:val="0"/>
      <w:divBdr>
        <w:top w:val="none" w:sz="0" w:space="0" w:color="auto"/>
        <w:left w:val="none" w:sz="0" w:space="0" w:color="auto"/>
        <w:bottom w:val="none" w:sz="0" w:space="0" w:color="auto"/>
        <w:right w:val="none" w:sz="0" w:space="0" w:color="auto"/>
      </w:divBdr>
    </w:div>
    <w:div w:id="559633234">
      <w:bodyDiv w:val="1"/>
      <w:marLeft w:val="0"/>
      <w:marRight w:val="0"/>
      <w:marTop w:val="0"/>
      <w:marBottom w:val="0"/>
      <w:divBdr>
        <w:top w:val="none" w:sz="0" w:space="0" w:color="auto"/>
        <w:left w:val="none" w:sz="0" w:space="0" w:color="auto"/>
        <w:bottom w:val="none" w:sz="0" w:space="0" w:color="auto"/>
        <w:right w:val="none" w:sz="0" w:space="0" w:color="auto"/>
      </w:divBdr>
    </w:div>
    <w:div w:id="563221520">
      <w:bodyDiv w:val="1"/>
      <w:marLeft w:val="0"/>
      <w:marRight w:val="0"/>
      <w:marTop w:val="0"/>
      <w:marBottom w:val="0"/>
      <w:divBdr>
        <w:top w:val="none" w:sz="0" w:space="0" w:color="auto"/>
        <w:left w:val="none" w:sz="0" w:space="0" w:color="auto"/>
        <w:bottom w:val="none" w:sz="0" w:space="0" w:color="auto"/>
        <w:right w:val="none" w:sz="0" w:space="0" w:color="auto"/>
      </w:divBdr>
    </w:div>
    <w:div w:id="619385874">
      <w:bodyDiv w:val="1"/>
      <w:marLeft w:val="0"/>
      <w:marRight w:val="0"/>
      <w:marTop w:val="0"/>
      <w:marBottom w:val="0"/>
      <w:divBdr>
        <w:top w:val="none" w:sz="0" w:space="0" w:color="auto"/>
        <w:left w:val="none" w:sz="0" w:space="0" w:color="auto"/>
        <w:bottom w:val="none" w:sz="0" w:space="0" w:color="auto"/>
        <w:right w:val="none" w:sz="0" w:space="0" w:color="auto"/>
      </w:divBdr>
    </w:div>
    <w:div w:id="640428852">
      <w:bodyDiv w:val="1"/>
      <w:marLeft w:val="0"/>
      <w:marRight w:val="0"/>
      <w:marTop w:val="0"/>
      <w:marBottom w:val="0"/>
      <w:divBdr>
        <w:top w:val="none" w:sz="0" w:space="0" w:color="auto"/>
        <w:left w:val="none" w:sz="0" w:space="0" w:color="auto"/>
        <w:bottom w:val="none" w:sz="0" w:space="0" w:color="auto"/>
        <w:right w:val="none" w:sz="0" w:space="0" w:color="auto"/>
      </w:divBdr>
    </w:div>
    <w:div w:id="656496814">
      <w:bodyDiv w:val="1"/>
      <w:marLeft w:val="0"/>
      <w:marRight w:val="0"/>
      <w:marTop w:val="0"/>
      <w:marBottom w:val="0"/>
      <w:divBdr>
        <w:top w:val="none" w:sz="0" w:space="0" w:color="auto"/>
        <w:left w:val="none" w:sz="0" w:space="0" w:color="auto"/>
        <w:bottom w:val="none" w:sz="0" w:space="0" w:color="auto"/>
        <w:right w:val="none" w:sz="0" w:space="0" w:color="auto"/>
      </w:divBdr>
    </w:div>
    <w:div w:id="665792235">
      <w:bodyDiv w:val="1"/>
      <w:marLeft w:val="0"/>
      <w:marRight w:val="0"/>
      <w:marTop w:val="0"/>
      <w:marBottom w:val="0"/>
      <w:divBdr>
        <w:top w:val="none" w:sz="0" w:space="0" w:color="auto"/>
        <w:left w:val="none" w:sz="0" w:space="0" w:color="auto"/>
        <w:bottom w:val="none" w:sz="0" w:space="0" w:color="auto"/>
        <w:right w:val="none" w:sz="0" w:space="0" w:color="auto"/>
      </w:divBdr>
      <w:divsChild>
        <w:div w:id="749279902">
          <w:marLeft w:val="0"/>
          <w:marRight w:val="0"/>
          <w:marTop w:val="0"/>
          <w:marBottom w:val="0"/>
          <w:divBdr>
            <w:top w:val="none" w:sz="0" w:space="0" w:color="auto"/>
            <w:left w:val="none" w:sz="0" w:space="0" w:color="auto"/>
            <w:bottom w:val="none" w:sz="0" w:space="0" w:color="auto"/>
            <w:right w:val="none" w:sz="0" w:space="0" w:color="auto"/>
          </w:divBdr>
          <w:divsChild>
            <w:div w:id="630405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0469901">
      <w:bodyDiv w:val="1"/>
      <w:marLeft w:val="0"/>
      <w:marRight w:val="0"/>
      <w:marTop w:val="0"/>
      <w:marBottom w:val="0"/>
      <w:divBdr>
        <w:top w:val="none" w:sz="0" w:space="0" w:color="auto"/>
        <w:left w:val="none" w:sz="0" w:space="0" w:color="auto"/>
        <w:bottom w:val="none" w:sz="0" w:space="0" w:color="auto"/>
        <w:right w:val="none" w:sz="0" w:space="0" w:color="auto"/>
      </w:divBdr>
    </w:div>
    <w:div w:id="713163007">
      <w:bodyDiv w:val="1"/>
      <w:marLeft w:val="0"/>
      <w:marRight w:val="0"/>
      <w:marTop w:val="0"/>
      <w:marBottom w:val="0"/>
      <w:divBdr>
        <w:top w:val="none" w:sz="0" w:space="0" w:color="auto"/>
        <w:left w:val="none" w:sz="0" w:space="0" w:color="auto"/>
        <w:bottom w:val="none" w:sz="0" w:space="0" w:color="auto"/>
        <w:right w:val="none" w:sz="0" w:space="0" w:color="auto"/>
      </w:divBdr>
    </w:div>
    <w:div w:id="721907567">
      <w:bodyDiv w:val="1"/>
      <w:marLeft w:val="0"/>
      <w:marRight w:val="0"/>
      <w:marTop w:val="0"/>
      <w:marBottom w:val="0"/>
      <w:divBdr>
        <w:top w:val="none" w:sz="0" w:space="0" w:color="auto"/>
        <w:left w:val="none" w:sz="0" w:space="0" w:color="auto"/>
        <w:bottom w:val="none" w:sz="0" w:space="0" w:color="auto"/>
        <w:right w:val="none" w:sz="0" w:space="0" w:color="auto"/>
      </w:divBdr>
    </w:div>
    <w:div w:id="724378719">
      <w:bodyDiv w:val="1"/>
      <w:marLeft w:val="0"/>
      <w:marRight w:val="0"/>
      <w:marTop w:val="0"/>
      <w:marBottom w:val="0"/>
      <w:divBdr>
        <w:top w:val="none" w:sz="0" w:space="0" w:color="auto"/>
        <w:left w:val="none" w:sz="0" w:space="0" w:color="auto"/>
        <w:bottom w:val="none" w:sz="0" w:space="0" w:color="auto"/>
        <w:right w:val="none" w:sz="0" w:space="0" w:color="auto"/>
      </w:divBdr>
    </w:div>
    <w:div w:id="731123432">
      <w:bodyDiv w:val="1"/>
      <w:marLeft w:val="0"/>
      <w:marRight w:val="0"/>
      <w:marTop w:val="0"/>
      <w:marBottom w:val="0"/>
      <w:divBdr>
        <w:top w:val="none" w:sz="0" w:space="0" w:color="auto"/>
        <w:left w:val="none" w:sz="0" w:space="0" w:color="auto"/>
        <w:bottom w:val="none" w:sz="0" w:space="0" w:color="auto"/>
        <w:right w:val="none" w:sz="0" w:space="0" w:color="auto"/>
      </w:divBdr>
    </w:div>
    <w:div w:id="768043742">
      <w:bodyDiv w:val="1"/>
      <w:marLeft w:val="0"/>
      <w:marRight w:val="0"/>
      <w:marTop w:val="0"/>
      <w:marBottom w:val="0"/>
      <w:divBdr>
        <w:top w:val="none" w:sz="0" w:space="0" w:color="auto"/>
        <w:left w:val="none" w:sz="0" w:space="0" w:color="auto"/>
        <w:bottom w:val="none" w:sz="0" w:space="0" w:color="auto"/>
        <w:right w:val="none" w:sz="0" w:space="0" w:color="auto"/>
      </w:divBdr>
    </w:div>
    <w:div w:id="800265343">
      <w:bodyDiv w:val="1"/>
      <w:marLeft w:val="0"/>
      <w:marRight w:val="0"/>
      <w:marTop w:val="0"/>
      <w:marBottom w:val="0"/>
      <w:divBdr>
        <w:top w:val="none" w:sz="0" w:space="0" w:color="auto"/>
        <w:left w:val="none" w:sz="0" w:space="0" w:color="auto"/>
        <w:bottom w:val="none" w:sz="0" w:space="0" w:color="auto"/>
        <w:right w:val="none" w:sz="0" w:space="0" w:color="auto"/>
      </w:divBdr>
    </w:div>
    <w:div w:id="822351813">
      <w:bodyDiv w:val="1"/>
      <w:marLeft w:val="0"/>
      <w:marRight w:val="0"/>
      <w:marTop w:val="0"/>
      <w:marBottom w:val="0"/>
      <w:divBdr>
        <w:top w:val="none" w:sz="0" w:space="0" w:color="auto"/>
        <w:left w:val="none" w:sz="0" w:space="0" w:color="auto"/>
        <w:bottom w:val="none" w:sz="0" w:space="0" w:color="auto"/>
        <w:right w:val="none" w:sz="0" w:space="0" w:color="auto"/>
      </w:divBdr>
    </w:div>
    <w:div w:id="867833667">
      <w:bodyDiv w:val="1"/>
      <w:marLeft w:val="0"/>
      <w:marRight w:val="0"/>
      <w:marTop w:val="0"/>
      <w:marBottom w:val="0"/>
      <w:divBdr>
        <w:top w:val="none" w:sz="0" w:space="0" w:color="auto"/>
        <w:left w:val="none" w:sz="0" w:space="0" w:color="auto"/>
        <w:bottom w:val="none" w:sz="0" w:space="0" w:color="auto"/>
        <w:right w:val="none" w:sz="0" w:space="0" w:color="auto"/>
      </w:divBdr>
    </w:div>
    <w:div w:id="889851576">
      <w:bodyDiv w:val="1"/>
      <w:marLeft w:val="0"/>
      <w:marRight w:val="0"/>
      <w:marTop w:val="0"/>
      <w:marBottom w:val="0"/>
      <w:divBdr>
        <w:top w:val="none" w:sz="0" w:space="0" w:color="auto"/>
        <w:left w:val="none" w:sz="0" w:space="0" w:color="auto"/>
        <w:bottom w:val="none" w:sz="0" w:space="0" w:color="auto"/>
        <w:right w:val="none" w:sz="0" w:space="0" w:color="auto"/>
      </w:divBdr>
    </w:div>
    <w:div w:id="925185945">
      <w:bodyDiv w:val="1"/>
      <w:marLeft w:val="0"/>
      <w:marRight w:val="0"/>
      <w:marTop w:val="0"/>
      <w:marBottom w:val="0"/>
      <w:divBdr>
        <w:top w:val="none" w:sz="0" w:space="0" w:color="auto"/>
        <w:left w:val="none" w:sz="0" w:space="0" w:color="auto"/>
        <w:bottom w:val="none" w:sz="0" w:space="0" w:color="auto"/>
        <w:right w:val="none" w:sz="0" w:space="0" w:color="auto"/>
      </w:divBdr>
    </w:div>
    <w:div w:id="945501040">
      <w:bodyDiv w:val="1"/>
      <w:marLeft w:val="0"/>
      <w:marRight w:val="0"/>
      <w:marTop w:val="0"/>
      <w:marBottom w:val="0"/>
      <w:divBdr>
        <w:top w:val="none" w:sz="0" w:space="0" w:color="auto"/>
        <w:left w:val="none" w:sz="0" w:space="0" w:color="auto"/>
        <w:bottom w:val="none" w:sz="0" w:space="0" w:color="auto"/>
        <w:right w:val="none" w:sz="0" w:space="0" w:color="auto"/>
      </w:divBdr>
    </w:div>
    <w:div w:id="953247017">
      <w:bodyDiv w:val="1"/>
      <w:marLeft w:val="0"/>
      <w:marRight w:val="0"/>
      <w:marTop w:val="0"/>
      <w:marBottom w:val="0"/>
      <w:divBdr>
        <w:top w:val="none" w:sz="0" w:space="0" w:color="auto"/>
        <w:left w:val="none" w:sz="0" w:space="0" w:color="auto"/>
        <w:bottom w:val="none" w:sz="0" w:space="0" w:color="auto"/>
        <w:right w:val="none" w:sz="0" w:space="0" w:color="auto"/>
      </w:divBdr>
    </w:div>
    <w:div w:id="956642637">
      <w:bodyDiv w:val="1"/>
      <w:marLeft w:val="0"/>
      <w:marRight w:val="0"/>
      <w:marTop w:val="0"/>
      <w:marBottom w:val="0"/>
      <w:divBdr>
        <w:top w:val="none" w:sz="0" w:space="0" w:color="auto"/>
        <w:left w:val="none" w:sz="0" w:space="0" w:color="auto"/>
        <w:bottom w:val="none" w:sz="0" w:space="0" w:color="auto"/>
        <w:right w:val="none" w:sz="0" w:space="0" w:color="auto"/>
      </w:divBdr>
    </w:div>
    <w:div w:id="984285761">
      <w:bodyDiv w:val="1"/>
      <w:marLeft w:val="0"/>
      <w:marRight w:val="0"/>
      <w:marTop w:val="0"/>
      <w:marBottom w:val="0"/>
      <w:divBdr>
        <w:top w:val="none" w:sz="0" w:space="0" w:color="auto"/>
        <w:left w:val="none" w:sz="0" w:space="0" w:color="auto"/>
        <w:bottom w:val="none" w:sz="0" w:space="0" w:color="auto"/>
        <w:right w:val="none" w:sz="0" w:space="0" w:color="auto"/>
      </w:divBdr>
    </w:div>
    <w:div w:id="1003971059">
      <w:bodyDiv w:val="1"/>
      <w:marLeft w:val="0"/>
      <w:marRight w:val="0"/>
      <w:marTop w:val="0"/>
      <w:marBottom w:val="0"/>
      <w:divBdr>
        <w:top w:val="none" w:sz="0" w:space="0" w:color="auto"/>
        <w:left w:val="none" w:sz="0" w:space="0" w:color="auto"/>
        <w:bottom w:val="none" w:sz="0" w:space="0" w:color="auto"/>
        <w:right w:val="none" w:sz="0" w:space="0" w:color="auto"/>
      </w:divBdr>
    </w:div>
    <w:div w:id="1029139106">
      <w:bodyDiv w:val="1"/>
      <w:marLeft w:val="0"/>
      <w:marRight w:val="0"/>
      <w:marTop w:val="0"/>
      <w:marBottom w:val="0"/>
      <w:divBdr>
        <w:top w:val="none" w:sz="0" w:space="0" w:color="auto"/>
        <w:left w:val="none" w:sz="0" w:space="0" w:color="auto"/>
        <w:bottom w:val="none" w:sz="0" w:space="0" w:color="auto"/>
        <w:right w:val="none" w:sz="0" w:space="0" w:color="auto"/>
      </w:divBdr>
    </w:div>
    <w:div w:id="1048528607">
      <w:bodyDiv w:val="1"/>
      <w:marLeft w:val="0"/>
      <w:marRight w:val="0"/>
      <w:marTop w:val="0"/>
      <w:marBottom w:val="0"/>
      <w:divBdr>
        <w:top w:val="none" w:sz="0" w:space="0" w:color="auto"/>
        <w:left w:val="none" w:sz="0" w:space="0" w:color="auto"/>
        <w:bottom w:val="none" w:sz="0" w:space="0" w:color="auto"/>
        <w:right w:val="none" w:sz="0" w:space="0" w:color="auto"/>
      </w:divBdr>
    </w:div>
    <w:div w:id="1083721191">
      <w:bodyDiv w:val="1"/>
      <w:marLeft w:val="0"/>
      <w:marRight w:val="0"/>
      <w:marTop w:val="0"/>
      <w:marBottom w:val="0"/>
      <w:divBdr>
        <w:top w:val="none" w:sz="0" w:space="0" w:color="auto"/>
        <w:left w:val="none" w:sz="0" w:space="0" w:color="auto"/>
        <w:bottom w:val="none" w:sz="0" w:space="0" w:color="auto"/>
        <w:right w:val="none" w:sz="0" w:space="0" w:color="auto"/>
      </w:divBdr>
    </w:div>
    <w:div w:id="1084884657">
      <w:bodyDiv w:val="1"/>
      <w:marLeft w:val="0"/>
      <w:marRight w:val="0"/>
      <w:marTop w:val="0"/>
      <w:marBottom w:val="0"/>
      <w:divBdr>
        <w:top w:val="none" w:sz="0" w:space="0" w:color="auto"/>
        <w:left w:val="none" w:sz="0" w:space="0" w:color="auto"/>
        <w:bottom w:val="none" w:sz="0" w:space="0" w:color="auto"/>
        <w:right w:val="none" w:sz="0" w:space="0" w:color="auto"/>
      </w:divBdr>
    </w:div>
    <w:div w:id="1126891573">
      <w:bodyDiv w:val="1"/>
      <w:marLeft w:val="0"/>
      <w:marRight w:val="0"/>
      <w:marTop w:val="0"/>
      <w:marBottom w:val="0"/>
      <w:divBdr>
        <w:top w:val="none" w:sz="0" w:space="0" w:color="auto"/>
        <w:left w:val="none" w:sz="0" w:space="0" w:color="auto"/>
        <w:bottom w:val="none" w:sz="0" w:space="0" w:color="auto"/>
        <w:right w:val="none" w:sz="0" w:space="0" w:color="auto"/>
      </w:divBdr>
    </w:div>
    <w:div w:id="1137917669">
      <w:bodyDiv w:val="1"/>
      <w:marLeft w:val="0"/>
      <w:marRight w:val="0"/>
      <w:marTop w:val="0"/>
      <w:marBottom w:val="0"/>
      <w:divBdr>
        <w:top w:val="none" w:sz="0" w:space="0" w:color="auto"/>
        <w:left w:val="none" w:sz="0" w:space="0" w:color="auto"/>
        <w:bottom w:val="none" w:sz="0" w:space="0" w:color="auto"/>
        <w:right w:val="none" w:sz="0" w:space="0" w:color="auto"/>
      </w:divBdr>
    </w:div>
    <w:div w:id="1189490549">
      <w:bodyDiv w:val="1"/>
      <w:marLeft w:val="0"/>
      <w:marRight w:val="0"/>
      <w:marTop w:val="0"/>
      <w:marBottom w:val="0"/>
      <w:divBdr>
        <w:top w:val="none" w:sz="0" w:space="0" w:color="auto"/>
        <w:left w:val="none" w:sz="0" w:space="0" w:color="auto"/>
        <w:bottom w:val="none" w:sz="0" w:space="0" w:color="auto"/>
        <w:right w:val="none" w:sz="0" w:space="0" w:color="auto"/>
      </w:divBdr>
    </w:div>
    <w:div w:id="1194994922">
      <w:bodyDiv w:val="1"/>
      <w:marLeft w:val="0"/>
      <w:marRight w:val="0"/>
      <w:marTop w:val="0"/>
      <w:marBottom w:val="0"/>
      <w:divBdr>
        <w:top w:val="none" w:sz="0" w:space="0" w:color="auto"/>
        <w:left w:val="none" w:sz="0" w:space="0" w:color="auto"/>
        <w:bottom w:val="none" w:sz="0" w:space="0" w:color="auto"/>
        <w:right w:val="none" w:sz="0" w:space="0" w:color="auto"/>
      </w:divBdr>
    </w:div>
    <w:div w:id="1262378485">
      <w:bodyDiv w:val="1"/>
      <w:marLeft w:val="0"/>
      <w:marRight w:val="0"/>
      <w:marTop w:val="0"/>
      <w:marBottom w:val="0"/>
      <w:divBdr>
        <w:top w:val="none" w:sz="0" w:space="0" w:color="auto"/>
        <w:left w:val="none" w:sz="0" w:space="0" w:color="auto"/>
        <w:bottom w:val="none" w:sz="0" w:space="0" w:color="auto"/>
        <w:right w:val="none" w:sz="0" w:space="0" w:color="auto"/>
      </w:divBdr>
    </w:div>
    <w:div w:id="1275134308">
      <w:bodyDiv w:val="1"/>
      <w:marLeft w:val="0"/>
      <w:marRight w:val="0"/>
      <w:marTop w:val="0"/>
      <w:marBottom w:val="0"/>
      <w:divBdr>
        <w:top w:val="none" w:sz="0" w:space="0" w:color="auto"/>
        <w:left w:val="none" w:sz="0" w:space="0" w:color="auto"/>
        <w:bottom w:val="none" w:sz="0" w:space="0" w:color="auto"/>
        <w:right w:val="none" w:sz="0" w:space="0" w:color="auto"/>
      </w:divBdr>
    </w:div>
    <w:div w:id="1278489414">
      <w:bodyDiv w:val="1"/>
      <w:marLeft w:val="0"/>
      <w:marRight w:val="0"/>
      <w:marTop w:val="0"/>
      <w:marBottom w:val="0"/>
      <w:divBdr>
        <w:top w:val="none" w:sz="0" w:space="0" w:color="auto"/>
        <w:left w:val="none" w:sz="0" w:space="0" w:color="auto"/>
        <w:bottom w:val="none" w:sz="0" w:space="0" w:color="auto"/>
        <w:right w:val="none" w:sz="0" w:space="0" w:color="auto"/>
      </w:divBdr>
    </w:div>
    <w:div w:id="1291857436">
      <w:bodyDiv w:val="1"/>
      <w:marLeft w:val="0"/>
      <w:marRight w:val="0"/>
      <w:marTop w:val="0"/>
      <w:marBottom w:val="0"/>
      <w:divBdr>
        <w:top w:val="none" w:sz="0" w:space="0" w:color="auto"/>
        <w:left w:val="none" w:sz="0" w:space="0" w:color="auto"/>
        <w:bottom w:val="none" w:sz="0" w:space="0" w:color="auto"/>
        <w:right w:val="none" w:sz="0" w:space="0" w:color="auto"/>
      </w:divBdr>
    </w:div>
    <w:div w:id="1342782187">
      <w:bodyDiv w:val="1"/>
      <w:marLeft w:val="0"/>
      <w:marRight w:val="0"/>
      <w:marTop w:val="0"/>
      <w:marBottom w:val="0"/>
      <w:divBdr>
        <w:top w:val="none" w:sz="0" w:space="0" w:color="auto"/>
        <w:left w:val="none" w:sz="0" w:space="0" w:color="auto"/>
        <w:bottom w:val="none" w:sz="0" w:space="0" w:color="auto"/>
        <w:right w:val="none" w:sz="0" w:space="0" w:color="auto"/>
      </w:divBdr>
    </w:div>
    <w:div w:id="1349942857">
      <w:bodyDiv w:val="1"/>
      <w:marLeft w:val="0"/>
      <w:marRight w:val="0"/>
      <w:marTop w:val="0"/>
      <w:marBottom w:val="0"/>
      <w:divBdr>
        <w:top w:val="none" w:sz="0" w:space="0" w:color="auto"/>
        <w:left w:val="none" w:sz="0" w:space="0" w:color="auto"/>
        <w:bottom w:val="none" w:sz="0" w:space="0" w:color="auto"/>
        <w:right w:val="none" w:sz="0" w:space="0" w:color="auto"/>
      </w:divBdr>
    </w:div>
    <w:div w:id="1365596583">
      <w:bodyDiv w:val="1"/>
      <w:marLeft w:val="0"/>
      <w:marRight w:val="0"/>
      <w:marTop w:val="0"/>
      <w:marBottom w:val="0"/>
      <w:divBdr>
        <w:top w:val="none" w:sz="0" w:space="0" w:color="auto"/>
        <w:left w:val="none" w:sz="0" w:space="0" w:color="auto"/>
        <w:bottom w:val="none" w:sz="0" w:space="0" w:color="auto"/>
        <w:right w:val="none" w:sz="0" w:space="0" w:color="auto"/>
      </w:divBdr>
      <w:divsChild>
        <w:div w:id="1741513494">
          <w:marLeft w:val="0"/>
          <w:marRight w:val="0"/>
          <w:marTop w:val="0"/>
          <w:marBottom w:val="0"/>
          <w:divBdr>
            <w:top w:val="single" w:sz="2" w:space="0" w:color="E3E3E3"/>
            <w:left w:val="single" w:sz="2" w:space="0" w:color="E3E3E3"/>
            <w:bottom w:val="single" w:sz="2" w:space="0" w:color="E3E3E3"/>
            <w:right w:val="single" w:sz="2" w:space="0" w:color="E3E3E3"/>
          </w:divBdr>
          <w:divsChild>
            <w:div w:id="455299274">
              <w:marLeft w:val="0"/>
              <w:marRight w:val="0"/>
              <w:marTop w:val="0"/>
              <w:marBottom w:val="0"/>
              <w:divBdr>
                <w:top w:val="single" w:sz="2" w:space="0" w:color="E3E3E3"/>
                <w:left w:val="single" w:sz="2" w:space="0" w:color="E3E3E3"/>
                <w:bottom w:val="single" w:sz="2" w:space="0" w:color="E3E3E3"/>
                <w:right w:val="single" w:sz="2" w:space="0" w:color="E3E3E3"/>
              </w:divBdr>
              <w:divsChild>
                <w:div w:id="1609199918">
                  <w:marLeft w:val="0"/>
                  <w:marRight w:val="0"/>
                  <w:marTop w:val="0"/>
                  <w:marBottom w:val="0"/>
                  <w:divBdr>
                    <w:top w:val="single" w:sz="2" w:space="0" w:color="E3E3E3"/>
                    <w:left w:val="single" w:sz="2" w:space="0" w:color="E3E3E3"/>
                    <w:bottom w:val="single" w:sz="2" w:space="0" w:color="E3E3E3"/>
                    <w:right w:val="single" w:sz="2" w:space="0" w:color="E3E3E3"/>
                  </w:divBdr>
                  <w:divsChild>
                    <w:div w:id="1541742069">
                      <w:marLeft w:val="0"/>
                      <w:marRight w:val="0"/>
                      <w:marTop w:val="0"/>
                      <w:marBottom w:val="0"/>
                      <w:divBdr>
                        <w:top w:val="single" w:sz="2" w:space="0" w:color="E3E3E3"/>
                        <w:left w:val="single" w:sz="2" w:space="0" w:color="E3E3E3"/>
                        <w:bottom w:val="single" w:sz="2" w:space="0" w:color="E3E3E3"/>
                        <w:right w:val="single" w:sz="2" w:space="0" w:color="E3E3E3"/>
                      </w:divBdr>
                      <w:divsChild>
                        <w:div w:id="14499083">
                          <w:marLeft w:val="0"/>
                          <w:marRight w:val="0"/>
                          <w:marTop w:val="0"/>
                          <w:marBottom w:val="0"/>
                          <w:divBdr>
                            <w:top w:val="single" w:sz="2" w:space="0" w:color="E3E3E3"/>
                            <w:left w:val="single" w:sz="2" w:space="0" w:color="E3E3E3"/>
                            <w:bottom w:val="single" w:sz="2" w:space="0" w:color="E3E3E3"/>
                            <w:right w:val="single" w:sz="2" w:space="0" w:color="E3E3E3"/>
                          </w:divBdr>
                          <w:divsChild>
                            <w:div w:id="1751998541">
                              <w:marLeft w:val="0"/>
                              <w:marRight w:val="0"/>
                              <w:marTop w:val="100"/>
                              <w:marBottom w:val="100"/>
                              <w:divBdr>
                                <w:top w:val="single" w:sz="2" w:space="0" w:color="E3E3E3"/>
                                <w:left w:val="single" w:sz="2" w:space="0" w:color="E3E3E3"/>
                                <w:bottom w:val="single" w:sz="2" w:space="0" w:color="E3E3E3"/>
                                <w:right w:val="single" w:sz="2" w:space="0" w:color="E3E3E3"/>
                              </w:divBdr>
                              <w:divsChild>
                                <w:div w:id="382943549">
                                  <w:marLeft w:val="0"/>
                                  <w:marRight w:val="0"/>
                                  <w:marTop w:val="0"/>
                                  <w:marBottom w:val="0"/>
                                  <w:divBdr>
                                    <w:top w:val="single" w:sz="2" w:space="0" w:color="E3E3E3"/>
                                    <w:left w:val="single" w:sz="2" w:space="0" w:color="E3E3E3"/>
                                    <w:bottom w:val="single" w:sz="2" w:space="0" w:color="E3E3E3"/>
                                    <w:right w:val="single" w:sz="2" w:space="0" w:color="E3E3E3"/>
                                  </w:divBdr>
                                  <w:divsChild>
                                    <w:div w:id="993145663">
                                      <w:marLeft w:val="0"/>
                                      <w:marRight w:val="0"/>
                                      <w:marTop w:val="0"/>
                                      <w:marBottom w:val="0"/>
                                      <w:divBdr>
                                        <w:top w:val="single" w:sz="2" w:space="0" w:color="E3E3E3"/>
                                        <w:left w:val="single" w:sz="2" w:space="0" w:color="E3E3E3"/>
                                        <w:bottom w:val="single" w:sz="2" w:space="0" w:color="E3E3E3"/>
                                        <w:right w:val="single" w:sz="2" w:space="0" w:color="E3E3E3"/>
                                      </w:divBdr>
                                      <w:divsChild>
                                        <w:div w:id="1623153255">
                                          <w:marLeft w:val="0"/>
                                          <w:marRight w:val="0"/>
                                          <w:marTop w:val="0"/>
                                          <w:marBottom w:val="0"/>
                                          <w:divBdr>
                                            <w:top w:val="single" w:sz="2" w:space="0" w:color="E3E3E3"/>
                                            <w:left w:val="single" w:sz="2" w:space="0" w:color="E3E3E3"/>
                                            <w:bottom w:val="single" w:sz="2" w:space="0" w:color="E3E3E3"/>
                                            <w:right w:val="single" w:sz="2" w:space="0" w:color="E3E3E3"/>
                                          </w:divBdr>
                                          <w:divsChild>
                                            <w:div w:id="1716345137">
                                              <w:marLeft w:val="0"/>
                                              <w:marRight w:val="0"/>
                                              <w:marTop w:val="0"/>
                                              <w:marBottom w:val="0"/>
                                              <w:divBdr>
                                                <w:top w:val="single" w:sz="2" w:space="0" w:color="E3E3E3"/>
                                                <w:left w:val="single" w:sz="2" w:space="0" w:color="E3E3E3"/>
                                                <w:bottom w:val="single" w:sz="2" w:space="0" w:color="E3E3E3"/>
                                                <w:right w:val="single" w:sz="2" w:space="0" w:color="E3E3E3"/>
                                              </w:divBdr>
                                              <w:divsChild>
                                                <w:div w:id="1853106031">
                                                  <w:marLeft w:val="0"/>
                                                  <w:marRight w:val="0"/>
                                                  <w:marTop w:val="0"/>
                                                  <w:marBottom w:val="0"/>
                                                  <w:divBdr>
                                                    <w:top w:val="single" w:sz="2" w:space="0" w:color="E3E3E3"/>
                                                    <w:left w:val="single" w:sz="2" w:space="0" w:color="E3E3E3"/>
                                                    <w:bottom w:val="single" w:sz="2" w:space="0" w:color="E3E3E3"/>
                                                    <w:right w:val="single" w:sz="2" w:space="0" w:color="E3E3E3"/>
                                                  </w:divBdr>
                                                  <w:divsChild>
                                                    <w:div w:id="8823890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1619099485">
          <w:marLeft w:val="0"/>
          <w:marRight w:val="0"/>
          <w:marTop w:val="0"/>
          <w:marBottom w:val="0"/>
          <w:divBdr>
            <w:top w:val="single" w:sz="2" w:space="0" w:color="E3E3E3"/>
            <w:left w:val="single" w:sz="2" w:space="0" w:color="E3E3E3"/>
            <w:bottom w:val="single" w:sz="2" w:space="0" w:color="E3E3E3"/>
            <w:right w:val="single" w:sz="2" w:space="0" w:color="E3E3E3"/>
          </w:divBdr>
        </w:div>
      </w:divsChild>
    </w:div>
    <w:div w:id="1372880778">
      <w:bodyDiv w:val="1"/>
      <w:marLeft w:val="0"/>
      <w:marRight w:val="0"/>
      <w:marTop w:val="0"/>
      <w:marBottom w:val="0"/>
      <w:divBdr>
        <w:top w:val="none" w:sz="0" w:space="0" w:color="auto"/>
        <w:left w:val="none" w:sz="0" w:space="0" w:color="auto"/>
        <w:bottom w:val="none" w:sz="0" w:space="0" w:color="auto"/>
        <w:right w:val="none" w:sz="0" w:space="0" w:color="auto"/>
      </w:divBdr>
    </w:div>
    <w:div w:id="1395279670">
      <w:bodyDiv w:val="1"/>
      <w:marLeft w:val="0"/>
      <w:marRight w:val="0"/>
      <w:marTop w:val="0"/>
      <w:marBottom w:val="0"/>
      <w:divBdr>
        <w:top w:val="none" w:sz="0" w:space="0" w:color="auto"/>
        <w:left w:val="none" w:sz="0" w:space="0" w:color="auto"/>
        <w:bottom w:val="none" w:sz="0" w:space="0" w:color="auto"/>
        <w:right w:val="none" w:sz="0" w:space="0" w:color="auto"/>
      </w:divBdr>
    </w:div>
    <w:div w:id="1471050862">
      <w:bodyDiv w:val="1"/>
      <w:marLeft w:val="0"/>
      <w:marRight w:val="0"/>
      <w:marTop w:val="0"/>
      <w:marBottom w:val="0"/>
      <w:divBdr>
        <w:top w:val="none" w:sz="0" w:space="0" w:color="auto"/>
        <w:left w:val="none" w:sz="0" w:space="0" w:color="auto"/>
        <w:bottom w:val="none" w:sz="0" w:space="0" w:color="auto"/>
        <w:right w:val="none" w:sz="0" w:space="0" w:color="auto"/>
      </w:divBdr>
      <w:divsChild>
        <w:div w:id="1415201118">
          <w:marLeft w:val="0"/>
          <w:marRight w:val="0"/>
          <w:marTop w:val="0"/>
          <w:marBottom w:val="0"/>
          <w:divBdr>
            <w:top w:val="none" w:sz="0" w:space="0" w:color="auto"/>
            <w:left w:val="none" w:sz="0" w:space="0" w:color="auto"/>
            <w:bottom w:val="none" w:sz="0" w:space="0" w:color="auto"/>
            <w:right w:val="none" w:sz="0" w:space="0" w:color="auto"/>
          </w:divBdr>
          <w:divsChild>
            <w:div w:id="840662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3615126">
      <w:bodyDiv w:val="1"/>
      <w:marLeft w:val="0"/>
      <w:marRight w:val="0"/>
      <w:marTop w:val="0"/>
      <w:marBottom w:val="0"/>
      <w:divBdr>
        <w:top w:val="none" w:sz="0" w:space="0" w:color="auto"/>
        <w:left w:val="none" w:sz="0" w:space="0" w:color="auto"/>
        <w:bottom w:val="none" w:sz="0" w:space="0" w:color="auto"/>
        <w:right w:val="none" w:sz="0" w:space="0" w:color="auto"/>
      </w:divBdr>
    </w:div>
    <w:div w:id="1485126690">
      <w:bodyDiv w:val="1"/>
      <w:marLeft w:val="0"/>
      <w:marRight w:val="0"/>
      <w:marTop w:val="0"/>
      <w:marBottom w:val="0"/>
      <w:divBdr>
        <w:top w:val="none" w:sz="0" w:space="0" w:color="auto"/>
        <w:left w:val="none" w:sz="0" w:space="0" w:color="auto"/>
        <w:bottom w:val="none" w:sz="0" w:space="0" w:color="auto"/>
        <w:right w:val="none" w:sz="0" w:space="0" w:color="auto"/>
      </w:divBdr>
    </w:div>
    <w:div w:id="1493720534">
      <w:bodyDiv w:val="1"/>
      <w:marLeft w:val="0"/>
      <w:marRight w:val="0"/>
      <w:marTop w:val="0"/>
      <w:marBottom w:val="0"/>
      <w:divBdr>
        <w:top w:val="none" w:sz="0" w:space="0" w:color="auto"/>
        <w:left w:val="none" w:sz="0" w:space="0" w:color="auto"/>
        <w:bottom w:val="none" w:sz="0" w:space="0" w:color="auto"/>
        <w:right w:val="none" w:sz="0" w:space="0" w:color="auto"/>
      </w:divBdr>
    </w:div>
    <w:div w:id="1499348816">
      <w:bodyDiv w:val="1"/>
      <w:marLeft w:val="0"/>
      <w:marRight w:val="0"/>
      <w:marTop w:val="0"/>
      <w:marBottom w:val="0"/>
      <w:divBdr>
        <w:top w:val="none" w:sz="0" w:space="0" w:color="auto"/>
        <w:left w:val="none" w:sz="0" w:space="0" w:color="auto"/>
        <w:bottom w:val="none" w:sz="0" w:space="0" w:color="auto"/>
        <w:right w:val="none" w:sz="0" w:space="0" w:color="auto"/>
      </w:divBdr>
    </w:div>
    <w:div w:id="1504735152">
      <w:bodyDiv w:val="1"/>
      <w:marLeft w:val="0"/>
      <w:marRight w:val="0"/>
      <w:marTop w:val="0"/>
      <w:marBottom w:val="0"/>
      <w:divBdr>
        <w:top w:val="none" w:sz="0" w:space="0" w:color="auto"/>
        <w:left w:val="none" w:sz="0" w:space="0" w:color="auto"/>
        <w:bottom w:val="none" w:sz="0" w:space="0" w:color="auto"/>
        <w:right w:val="none" w:sz="0" w:space="0" w:color="auto"/>
      </w:divBdr>
    </w:div>
    <w:div w:id="1509783232">
      <w:bodyDiv w:val="1"/>
      <w:marLeft w:val="0"/>
      <w:marRight w:val="0"/>
      <w:marTop w:val="0"/>
      <w:marBottom w:val="0"/>
      <w:divBdr>
        <w:top w:val="none" w:sz="0" w:space="0" w:color="auto"/>
        <w:left w:val="none" w:sz="0" w:space="0" w:color="auto"/>
        <w:bottom w:val="none" w:sz="0" w:space="0" w:color="auto"/>
        <w:right w:val="none" w:sz="0" w:space="0" w:color="auto"/>
      </w:divBdr>
    </w:div>
    <w:div w:id="1539929342">
      <w:bodyDiv w:val="1"/>
      <w:marLeft w:val="0"/>
      <w:marRight w:val="0"/>
      <w:marTop w:val="0"/>
      <w:marBottom w:val="0"/>
      <w:divBdr>
        <w:top w:val="none" w:sz="0" w:space="0" w:color="auto"/>
        <w:left w:val="none" w:sz="0" w:space="0" w:color="auto"/>
        <w:bottom w:val="none" w:sz="0" w:space="0" w:color="auto"/>
        <w:right w:val="none" w:sz="0" w:space="0" w:color="auto"/>
      </w:divBdr>
      <w:divsChild>
        <w:div w:id="537083213">
          <w:marLeft w:val="0"/>
          <w:marRight w:val="0"/>
          <w:marTop w:val="0"/>
          <w:marBottom w:val="0"/>
          <w:divBdr>
            <w:top w:val="none" w:sz="0" w:space="0" w:color="auto"/>
            <w:left w:val="none" w:sz="0" w:space="0" w:color="auto"/>
            <w:bottom w:val="none" w:sz="0" w:space="0" w:color="auto"/>
            <w:right w:val="none" w:sz="0" w:space="0" w:color="auto"/>
          </w:divBdr>
          <w:divsChild>
            <w:div w:id="795872081">
              <w:marLeft w:val="0"/>
              <w:marRight w:val="0"/>
              <w:marTop w:val="0"/>
              <w:marBottom w:val="0"/>
              <w:divBdr>
                <w:top w:val="none" w:sz="0" w:space="0" w:color="auto"/>
                <w:left w:val="none" w:sz="0" w:space="0" w:color="auto"/>
                <w:bottom w:val="none" w:sz="0" w:space="0" w:color="auto"/>
                <w:right w:val="none" w:sz="0" w:space="0" w:color="auto"/>
              </w:divBdr>
            </w:div>
            <w:div w:id="1372877032">
              <w:marLeft w:val="0"/>
              <w:marRight w:val="0"/>
              <w:marTop w:val="0"/>
              <w:marBottom w:val="0"/>
              <w:divBdr>
                <w:top w:val="none" w:sz="0" w:space="0" w:color="auto"/>
                <w:left w:val="none" w:sz="0" w:space="0" w:color="auto"/>
                <w:bottom w:val="none" w:sz="0" w:space="0" w:color="auto"/>
                <w:right w:val="none" w:sz="0" w:space="0" w:color="auto"/>
              </w:divBdr>
              <w:divsChild>
                <w:div w:id="899288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4444045">
          <w:marLeft w:val="0"/>
          <w:marRight w:val="0"/>
          <w:marTop w:val="0"/>
          <w:marBottom w:val="0"/>
          <w:divBdr>
            <w:top w:val="none" w:sz="0" w:space="0" w:color="auto"/>
            <w:left w:val="none" w:sz="0" w:space="0" w:color="auto"/>
            <w:bottom w:val="none" w:sz="0" w:space="0" w:color="auto"/>
            <w:right w:val="none" w:sz="0" w:space="0" w:color="auto"/>
          </w:divBdr>
          <w:divsChild>
            <w:div w:id="1548223671">
              <w:marLeft w:val="0"/>
              <w:marRight w:val="0"/>
              <w:marTop w:val="0"/>
              <w:marBottom w:val="0"/>
              <w:divBdr>
                <w:top w:val="none" w:sz="0" w:space="0" w:color="auto"/>
                <w:left w:val="none" w:sz="0" w:space="0" w:color="auto"/>
                <w:bottom w:val="none" w:sz="0" w:space="0" w:color="auto"/>
                <w:right w:val="none" w:sz="0" w:space="0" w:color="auto"/>
              </w:divBdr>
              <w:divsChild>
                <w:div w:id="1120956726">
                  <w:marLeft w:val="0"/>
                  <w:marRight w:val="0"/>
                  <w:marTop w:val="0"/>
                  <w:marBottom w:val="0"/>
                  <w:divBdr>
                    <w:top w:val="none" w:sz="0" w:space="0" w:color="auto"/>
                    <w:left w:val="none" w:sz="0" w:space="0" w:color="auto"/>
                    <w:bottom w:val="none" w:sz="0" w:space="0" w:color="auto"/>
                    <w:right w:val="none" w:sz="0" w:space="0" w:color="auto"/>
                  </w:divBdr>
                  <w:divsChild>
                    <w:div w:id="679042550">
                      <w:marLeft w:val="0"/>
                      <w:marRight w:val="0"/>
                      <w:marTop w:val="0"/>
                      <w:marBottom w:val="0"/>
                      <w:divBdr>
                        <w:top w:val="none" w:sz="0" w:space="0" w:color="auto"/>
                        <w:left w:val="none" w:sz="0" w:space="0" w:color="auto"/>
                        <w:bottom w:val="none" w:sz="0" w:space="0" w:color="auto"/>
                        <w:right w:val="none" w:sz="0" w:space="0" w:color="auto"/>
                      </w:divBdr>
                      <w:divsChild>
                        <w:div w:id="109400446">
                          <w:marLeft w:val="0"/>
                          <w:marRight w:val="0"/>
                          <w:marTop w:val="0"/>
                          <w:marBottom w:val="0"/>
                          <w:divBdr>
                            <w:top w:val="none" w:sz="0" w:space="0" w:color="auto"/>
                            <w:left w:val="none" w:sz="0" w:space="0" w:color="auto"/>
                            <w:bottom w:val="none" w:sz="0" w:space="0" w:color="auto"/>
                            <w:right w:val="none" w:sz="0" w:space="0" w:color="auto"/>
                          </w:divBdr>
                          <w:divsChild>
                            <w:div w:id="158737275">
                              <w:marLeft w:val="0"/>
                              <w:marRight w:val="0"/>
                              <w:marTop w:val="0"/>
                              <w:marBottom w:val="0"/>
                              <w:divBdr>
                                <w:top w:val="none" w:sz="0" w:space="0" w:color="auto"/>
                                <w:left w:val="none" w:sz="0" w:space="0" w:color="auto"/>
                                <w:bottom w:val="none" w:sz="0" w:space="0" w:color="auto"/>
                                <w:right w:val="none" w:sz="0" w:space="0" w:color="auto"/>
                              </w:divBdr>
                              <w:divsChild>
                                <w:div w:id="1672219322">
                                  <w:marLeft w:val="0"/>
                                  <w:marRight w:val="0"/>
                                  <w:marTop w:val="75"/>
                                  <w:marBottom w:val="225"/>
                                  <w:divBdr>
                                    <w:top w:val="single" w:sz="6" w:space="8" w:color="D7EAC7"/>
                                    <w:left w:val="single" w:sz="6" w:space="30" w:color="D7EAC7"/>
                                    <w:bottom w:val="single" w:sz="6" w:space="8" w:color="D7EAC7"/>
                                    <w:right w:val="single" w:sz="6" w:space="8" w:color="D7EAC7"/>
                                  </w:divBdr>
                                </w:div>
                              </w:divsChild>
                            </w:div>
                            <w:div w:id="246575302">
                              <w:marLeft w:val="0"/>
                              <w:marRight w:val="0"/>
                              <w:marTop w:val="0"/>
                              <w:marBottom w:val="0"/>
                              <w:divBdr>
                                <w:top w:val="none" w:sz="0" w:space="0" w:color="auto"/>
                                <w:left w:val="none" w:sz="0" w:space="0" w:color="auto"/>
                                <w:bottom w:val="none" w:sz="0" w:space="0" w:color="auto"/>
                                <w:right w:val="none" w:sz="0" w:space="0" w:color="auto"/>
                              </w:divBdr>
                              <w:divsChild>
                                <w:div w:id="1891378589">
                                  <w:marLeft w:val="0"/>
                                  <w:marRight w:val="0"/>
                                  <w:marTop w:val="0"/>
                                  <w:marBottom w:val="0"/>
                                  <w:divBdr>
                                    <w:top w:val="none" w:sz="0" w:space="0" w:color="auto"/>
                                    <w:left w:val="none" w:sz="0" w:space="0" w:color="auto"/>
                                    <w:bottom w:val="none" w:sz="0" w:space="0" w:color="auto"/>
                                    <w:right w:val="none" w:sz="0" w:space="0" w:color="auto"/>
                                  </w:divBdr>
                                  <w:divsChild>
                                    <w:div w:id="416563751">
                                      <w:marLeft w:val="0"/>
                                      <w:marRight w:val="0"/>
                                      <w:marTop w:val="75"/>
                                      <w:marBottom w:val="225"/>
                                      <w:divBdr>
                                        <w:top w:val="single" w:sz="6" w:space="8" w:color="D7EAC7"/>
                                        <w:left w:val="single" w:sz="6" w:space="30" w:color="D7EAC7"/>
                                        <w:bottom w:val="single" w:sz="6" w:space="8" w:color="D7EAC7"/>
                                        <w:right w:val="single" w:sz="6" w:space="8" w:color="D7EAC7"/>
                                      </w:divBdr>
                                    </w:div>
                                    <w:div w:id="1126318452">
                                      <w:marLeft w:val="0"/>
                                      <w:marRight w:val="0"/>
                                      <w:marTop w:val="75"/>
                                      <w:marBottom w:val="225"/>
                                      <w:divBdr>
                                        <w:top w:val="single" w:sz="6" w:space="8" w:color="D7EAC7"/>
                                        <w:left w:val="single" w:sz="6" w:space="30" w:color="D7EAC7"/>
                                        <w:bottom w:val="single" w:sz="6" w:space="8" w:color="D7EAC7"/>
                                        <w:right w:val="single" w:sz="6" w:space="8" w:color="D7EAC7"/>
                                      </w:divBdr>
                                    </w:div>
                                    <w:div w:id="1735465707">
                                      <w:marLeft w:val="0"/>
                                      <w:marRight w:val="0"/>
                                      <w:marTop w:val="75"/>
                                      <w:marBottom w:val="225"/>
                                      <w:divBdr>
                                        <w:top w:val="single" w:sz="6" w:space="8" w:color="D7EAC7"/>
                                        <w:left w:val="single" w:sz="6" w:space="30" w:color="D7EAC7"/>
                                        <w:bottom w:val="single" w:sz="6" w:space="8" w:color="D7EAC7"/>
                                        <w:right w:val="single" w:sz="6" w:space="8" w:color="D7EAC7"/>
                                      </w:divBdr>
                                    </w:div>
                                  </w:divsChild>
                                </w:div>
                                <w:div w:id="2002191690">
                                  <w:marLeft w:val="0"/>
                                  <w:marRight w:val="0"/>
                                  <w:marTop w:val="0"/>
                                  <w:marBottom w:val="0"/>
                                  <w:divBdr>
                                    <w:top w:val="none" w:sz="0" w:space="0" w:color="auto"/>
                                    <w:left w:val="none" w:sz="0" w:space="0" w:color="auto"/>
                                    <w:bottom w:val="none" w:sz="0" w:space="0" w:color="auto"/>
                                    <w:right w:val="none" w:sz="0" w:space="0" w:color="auto"/>
                                  </w:divBdr>
                                  <w:divsChild>
                                    <w:div w:id="1501503944">
                                      <w:marLeft w:val="0"/>
                                      <w:marRight w:val="0"/>
                                      <w:marTop w:val="75"/>
                                      <w:marBottom w:val="225"/>
                                      <w:divBdr>
                                        <w:top w:val="single" w:sz="6" w:space="8" w:color="D7EAC7"/>
                                        <w:left w:val="single" w:sz="6" w:space="30" w:color="D7EAC7"/>
                                        <w:bottom w:val="single" w:sz="6" w:space="8" w:color="D7EAC7"/>
                                        <w:right w:val="single" w:sz="6" w:space="8" w:color="D7EAC7"/>
                                      </w:divBdr>
                                    </w:div>
                                    <w:div w:id="1597253146">
                                      <w:marLeft w:val="0"/>
                                      <w:marRight w:val="0"/>
                                      <w:marTop w:val="75"/>
                                      <w:marBottom w:val="225"/>
                                      <w:divBdr>
                                        <w:top w:val="single" w:sz="6" w:space="8" w:color="D7EAC7"/>
                                        <w:left w:val="single" w:sz="6" w:space="30" w:color="D7EAC7"/>
                                        <w:bottom w:val="single" w:sz="6" w:space="8" w:color="D7EAC7"/>
                                        <w:right w:val="single" w:sz="6" w:space="8" w:color="D7EAC7"/>
                                      </w:divBdr>
                                    </w:div>
                                  </w:divsChild>
                                </w:div>
                              </w:divsChild>
                            </w:div>
                            <w:div w:id="499469180">
                              <w:marLeft w:val="0"/>
                              <w:marRight w:val="0"/>
                              <w:marTop w:val="0"/>
                              <w:marBottom w:val="0"/>
                              <w:divBdr>
                                <w:top w:val="none" w:sz="0" w:space="0" w:color="auto"/>
                                <w:left w:val="none" w:sz="0" w:space="0" w:color="auto"/>
                                <w:bottom w:val="none" w:sz="0" w:space="0" w:color="auto"/>
                                <w:right w:val="none" w:sz="0" w:space="0" w:color="auto"/>
                              </w:divBdr>
                            </w:div>
                            <w:div w:id="507060129">
                              <w:marLeft w:val="0"/>
                              <w:marRight w:val="0"/>
                              <w:marTop w:val="0"/>
                              <w:marBottom w:val="0"/>
                              <w:divBdr>
                                <w:top w:val="none" w:sz="0" w:space="0" w:color="auto"/>
                                <w:left w:val="none" w:sz="0" w:space="0" w:color="auto"/>
                                <w:bottom w:val="none" w:sz="0" w:space="0" w:color="auto"/>
                                <w:right w:val="none" w:sz="0" w:space="0" w:color="auto"/>
                              </w:divBdr>
                              <w:divsChild>
                                <w:div w:id="244149802">
                                  <w:marLeft w:val="0"/>
                                  <w:marRight w:val="0"/>
                                  <w:marTop w:val="0"/>
                                  <w:marBottom w:val="0"/>
                                  <w:divBdr>
                                    <w:top w:val="none" w:sz="0" w:space="0" w:color="auto"/>
                                    <w:left w:val="none" w:sz="0" w:space="0" w:color="auto"/>
                                    <w:bottom w:val="none" w:sz="0" w:space="0" w:color="auto"/>
                                    <w:right w:val="none" w:sz="0" w:space="0" w:color="auto"/>
                                  </w:divBdr>
                                  <w:divsChild>
                                    <w:div w:id="1032149361">
                                      <w:marLeft w:val="0"/>
                                      <w:marRight w:val="0"/>
                                      <w:marTop w:val="75"/>
                                      <w:marBottom w:val="225"/>
                                      <w:divBdr>
                                        <w:top w:val="single" w:sz="6" w:space="8" w:color="D7EAC7"/>
                                        <w:left w:val="single" w:sz="6" w:space="30" w:color="D7EAC7"/>
                                        <w:bottom w:val="single" w:sz="6" w:space="8" w:color="D7EAC7"/>
                                        <w:right w:val="single" w:sz="6" w:space="8" w:color="D7EAC7"/>
                                      </w:divBdr>
                                    </w:div>
                                    <w:div w:id="1753041892">
                                      <w:marLeft w:val="0"/>
                                      <w:marRight w:val="0"/>
                                      <w:marTop w:val="75"/>
                                      <w:marBottom w:val="225"/>
                                      <w:divBdr>
                                        <w:top w:val="single" w:sz="6" w:space="8" w:color="FBECCD"/>
                                        <w:left w:val="single" w:sz="6" w:space="30" w:color="FBECCD"/>
                                        <w:bottom w:val="single" w:sz="6" w:space="8" w:color="FBECCD"/>
                                        <w:right w:val="single" w:sz="6" w:space="8" w:color="FBECCD"/>
                                      </w:divBdr>
                                    </w:div>
                                  </w:divsChild>
                                </w:div>
                                <w:div w:id="852647078">
                                  <w:marLeft w:val="0"/>
                                  <w:marRight w:val="0"/>
                                  <w:marTop w:val="0"/>
                                  <w:marBottom w:val="0"/>
                                  <w:divBdr>
                                    <w:top w:val="none" w:sz="0" w:space="0" w:color="auto"/>
                                    <w:left w:val="none" w:sz="0" w:space="0" w:color="auto"/>
                                    <w:bottom w:val="none" w:sz="0" w:space="0" w:color="auto"/>
                                    <w:right w:val="none" w:sz="0" w:space="0" w:color="auto"/>
                                  </w:divBdr>
                                  <w:divsChild>
                                    <w:div w:id="521629094">
                                      <w:marLeft w:val="0"/>
                                      <w:marRight w:val="0"/>
                                      <w:marTop w:val="75"/>
                                      <w:marBottom w:val="225"/>
                                      <w:divBdr>
                                        <w:top w:val="single" w:sz="6" w:space="8" w:color="FBECCD"/>
                                        <w:left w:val="single" w:sz="6" w:space="30" w:color="FBECCD"/>
                                        <w:bottom w:val="single" w:sz="6" w:space="8" w:color="FBECCD"/>
                                        <w:right w:val="single" w:sz="6" w:space="8" w:color="FBECCD"/>
                                      </w:divBdr>
                                    </w:div>
                                    <w:div w:id="1601327621">
                                      <w:marLeft w:val="0"/>
                                      <w:marRight w:val="0"/>
                                      <w:marTop w:val="75"/>
                                      <w:marBottom w:val="225"/>
                                      <w:divBdr>
                                        <w:top w:val="single" w:sz="6" w:space="8" w:color="D7EAC7"/>
                                        <w:left w:val="single" w:sz="6" w:space="30" w:color="D7EAC7"/>
                                        <w:bottom w:val="single" w:sz="6" w:space="8" w:color="D7EAC7"/>
                                        <w:right w:val="single" w:sz="6" w:space="8" w:color="D7EAC7"/>
                                      </w:divBdr>
                                    </w:div>
                                  </w:divsChild>
                                </w:div>
                                <w:div w:id="1372072844">
                                  <w:marLeft w:val="0"/>
                                  <w:marRight w:val="0"/>
                                  <w:marTop w:val="0"/>
                                  <w:marBottom w:val="0"/>
                                  <w:divBdr>
                                    <w:top w:val="none" w:sz="0" w:space="0" w:color="auto"/>
                                    <w:left w:val="none" w:sz="0" w:space="0" w:color="auto"/>
                                    <w:bottom w:val="none" w:sz="0" w:space="0" w:color="auto"/>
                                    <w:right w:val="none" w:sz="0" w:space="0" w:color="auto"/>
                                  </w:divBdr>
                                </w:div>
                                <w:div w:id="1793405557">
                                  <w:marLeft w:val="0"/>
                                  <w:marRight w:val="0"/>
                                  <w:marTop w:val="0"/>
                                  <w:marBottom w:val="0"/>
                                  <w:divBdr>
                                    <w:top w:val="none" w:sz="0" w:space="0" w:color="auto"/>
                                    <w:left w:val="none" w:sz="0" w:space="0" w:color="auto"/>
                                    <w:bottom w:val="none" w:sz="0" w:space="0" w:color="auto"/>
                                    <w:right w:val="none" w:sz="0" w:space="0" w:color="auto"/>
                                  </w:divBdr>
                                  <w:divsChild>
                                    <w:div w:id="15814649">
                                      <w:marLeft w:val="0"/>
                                      <w:marRight w:val="0"/>
                                      <w:marTop w:val="75"/>
                                      <w:marBottom w:val="225"/>
                                      <w:divBdr>
                                        <w:top w:val="single" w:sz="6" w:space="8" w:color="FBECCD"/>
                                        <w:left w:val="single" w:sz="6" w:space="30" w:color="FBECCD"/>
                                        <w:bottom w:val="single" w:sz="6" w:space="8" w:color="FBECCD"/>
                                        <w:right w:val="single" w:sz="6" w:space="8" w:color="FBECCD"/>
                                      </w:divBdr>
                                    </w:div>
                                    <w:div w:id="458456015">
                                      <w:marLeft w:val="0"/>
                                      <w:marRight w:val="0"/>
                                      <w:marTop w:val="75"/>
                                      <w:marBottom w:val="225"/>
                                      <w:divBdr>
                                        <w:top w:val="single" w:sz="6" w:space="8" w:color="D7EAC7"/>
                                        <w:left w:val="single" w:sz="6" w:space="30" w:color="D7EAC7"/>
                                        <w:bottom w:val="single" w:sz="6" w:space="8" w:color="D7EAC7"/>
                                        <w:right w:val="single" w:sz="6" w:space="8" w:color="D7EAC7"/>
                                      </w:divBdr>
                                    </w:div>
                                    <w:div w:id="1462723427">
                                      <w:marLeft w:val="0"/>
                                      <w:marRight w:val="0"/>
                                      <w:marTop w:val="75"/>
                                      <w:marBottom w:val="225"/>
                                      <w:divBdr>
                                        <w:top w:val="single" w:sz="6" w:space="8" w:color="FBECCD"/>
                                        <w:left w:val="single" w:sz="6" w:space="30" w:color="FBECCD"/>
                                        <w:bottom w:val="single" w:sz="6" w:space="8" w:color="FBECCD"/>
                                        <w:right w:val="single" w:sz="6" w:space="8" w:color="FBECCD"/>
                                      </w:divBdr>
                                    </w:div>
                                  </w:divsChild>
                                </w:div>
                                <w:div w:id="1840995707">
                                  <w:marLeft w:val="0"/>
                                  <w:marRight w:val="0"/>
                                  <w:marTop w:val="0"/>
                                  <w:marBottom w:val="0"/>
                                  <w:divBdr>
                                    <w:top w:val="none" w:sz="0" w:space="0" w:color="auto"/>
                                    <w:left w:val="none" w:sz="0" w:space="0" w:color="auto"/>
                                    <w:bottom w:val="none" w:sz="0" w:space="0" w:color="auto"/>
                                    <w:right w:val="none" w:sz="0" w:space="0" w:color="auto"/>
                                  </w:divBdr>
                                  <w:divsChild>
                                    <w:div w:id="569772679">
                                      <w:marLeft w:val="0"/>
                                      <w:marRight w:val="0"/>
                                      <w:marTop w:val="75"/>
                                      <w:marBottom w:val="225"/>
                                      <w:divBdr>
                                        <w:top w:val="single" w:sz="6" w:space="8" w:color="FBECCD"/>
                                        <w:left w:val="single" w:sz="6" w:space="30" w:color="FBECCD"/>
                                        <w:bottom w:val="single" w:sz="6" w:space="8" w:color="FBECCD"/>
                                        <w:right w:val="single" w:sz="6" w:space="8" w:color="FBECCD"/>
                                      </w:divBdr>
                                    </w:div>
                                    <w:div w:id="670717472">
                                      <w:marLeft w:val="0"/>
                                      <w:marRight w:val="0"/>
                                      <w:marTop w:val="75"/>
                                      <w:marBottom w:val="225"/>
                                      <w:divBdr>
                                        <w:top w:val="single" w:sz="6" w:space="8" w:color="D7EAC7"/>
                                        <w:left w:val="single" w:sz="6" w:space="30" w:color="D7EAC7"/>
                                        <w:bottom w:val="single" w:sz="6" w:space="8" w:color="D7EAC7"/>
                                        <w:right w:val="single" w:sz="6" w:space="8" w:color="D7EAC7"/>
                                      </w:divBdr>
                                    </w:div>
                                    <w:div w:id="2059353303">
                                      <w:marLeft w:val="0"/>
                                      <w:marRight w:val="0"/>
                                      <w:marTop w:val="75"/>
                                      <w:marBottom w:val="225"/>
                                      <w:divBdr>
                                        <w:top w:val="single" w:sz="6" w:space="8" w:color="D7EAC7"/>
                                        <w:left w:val="single" w:sz="6" w:space="30" w:color="D7EAC7"/>
                                        <w:bottom w:val="single" w:sz="6" w:space="8" w:color="D7EAC7"/>
                                        <w:right w:val="single" w:sz="6" w:space="8" w:color="D7EAC7"/>
                                      </w:divBdr>
                                    </w:div>
                                  </w:divsChild>
                                </w:div>
                              </w:divsChild>
                            </w:div>
                            <w:div w:id="1926378450">
                              <w:marLeft w:val="0"/>
                              <w:marRight w:val="0"/>
                              <w:marTop w:val="0"/>
                              <w:marBottom w:val="0"/>
                              <w:divBdr>
                                <w:top w:val="none" w:sz="0" w:space="0" w:color="auto"/>
                                <w:left w:val="none" w:sz="0" w:space="0" w:color="auto"/>
                                <w:bottom w:val="none" w:sz="0" w:space="0" w:color="auto"/>
                                <w:right w:val="none" w:sz="0" w:space="0" w:color="auto"/>
                              </w:divBdr>
                              <w:divsChild>
                                <w:div w:id="25101649">
                                  <w:marLeft w:val="0"/>
                                  <w:marRight w:val="0"/>
                                  <w:marTop w:val="75"/>
                                  <w:marBottom w:val="225"/>
                                  <w:divBdr>
                                    <w:top w:val="single" w:sz="6" w:space="8" w:color="FBECCD"/>
                                    <w:left w:val="single" w:sz="6" w:space="30" w:color="FBECCD"/>
                                    <w:bottom w:val="single" w:sz="6" w:space="8" w:color="FBECCD"/>
                                    <w:right w:val="single" w:sz="6" w:space="8" w:color="FBECCD"/>
                                  </w:divBdr>
                                </w:div>
                              </w:divsChild>
                            </w:div>
                            <w:div w:id="1979993562">
                              <w:marLeft w:val="0"/>
                              <w:marRight w:val="0"/>
                              <w:marTop w:val="0"/>
                              <w:marBottom w:val="0"/>
                              <w:divBdr>
                                <w:top w:val="none" w:sz="0" w:space="0" w:color="auto"/>
                                <w:left w:val="none" w:sz="0" w:space="0" w:color="auto"/>
                                <w:bottom w:val="none" w:sz="0" w:space="0" w:color="auto"/>
                                <w:right w:val="none" w:sz="0" w:space="0" w:color="auto"/>
                              </w:divBdr>
                            </w:div>
                            <w:div w:id="2080327589">
                              <w:marLeft w:val="0"/>
                              <w:marRight w:val="0"/>
                              <w:marTop w:val="0"/>
                              <w:marBottom w:val="0"/>
                              <w:divBdr>
                                <w:top w:val="none" w:sz="0" w:space="0" w:color="auto"/>
                                <w:left w:val="none" w:sz="0" w:space="0" w:color="auto"/>
                                <w:bottom w:val="none" w:sz="0" w:space="0" w:color="auto"/>
                                <w:right w:val="none" w:sz="0" w:space="0" w:color="auto"/>
                              </w:divBdr>
                              <w:divsChild>
                                <w:div w:id="220678919">
                                  <w:marLeft w:val="0"/>
                                  <w:marRight w:val="0"/>
                                  <w:marTop w:val="150"/>
                                  <w:marBottom w:val="150"/>
                                  <w:divBdr>
                                    <w:top w:val="single" w:sz="12" w:space="4" w:color="366393"/>
                                    <w:left w:val="single" w:sz="6" w:space="4" w:color="CCCCCC"/>
                                    <w:bottom w:val="single" w:sz="6" w:space="4" w:color="99B1CB"/>
                                    <w:right w:val="single" w:sz="6" w:space="4" w:color="CCCCCC"/>
                                  </w:divBdr>
                                </w:div>
                              </w:divsChild>
                            </w:div>
                          </w:divsChild>
                        </w:div>
                        <w:div w:id="238560093">
                          <w:marLeft w:val="0"/>
                          <w:marRight w:val="0"/>
                          <w:marTop w:val="0"/>
                          <w:marBottom w:val="0"/>
                          <w:divBdr>
                            <w:top w:val="none" w:sz="0" w:space="0" w:color="auto"/>
                            <w:left w:val="none" w:sz="0" w:space="0" w:color="auto"/>
                            <w:bottom w:val="none" w:sz="0" w:space="0" w:color="auto"/>
                            <w:right w:val="none" w:sz="0" w:space="0" w:color="auto"/>
                          </w:divBdr>
                          <w:divsChild>
                            <w:div w:id="331183145">
                              <w:marLeft w:val="0"/>
                              <w:marRight w:val="0"/>
                              <w:marTop w:val="0"/>
                              <w:marBottom w:val="0"/>
                              <w:divBdr>
                                <w:top w:val="none" w:sz="0" w:space="0" w:color="auto"/>
                                <w:left w:val="none" w:sz="0" w:space="0" w:color="auto"/>
                                <w:bottom w:val="none" w:sz="0" w:space="0" w:color="auto"/>
                                <w:right w:val="none" w:sz="0" w:space="0" w:color="auto"/>
                              </w:divBdr>
                            </w:div>
                            <w:div w:id="925115924">
                              <w:marLeft w:val="0"/>
                              <w:marRight w:val="0"/>
                              <w:marTop w:val="0"/>
                              <w:marBottom w:val="0"/>
                              <w:divBdr>
                                <w:top w:val="none" w:sz="0" w:space="0" w:color="auto"/>
                                <w:left w:val="none" w:sz="0" w:space="0" w:color="auto"/>
                                <w:bottom w:val="none" w:sz="0" w:space="0" w:color="auto"/>
                                <w:right w:val="none" w:sz="0" w:space="0" w:color="auto"/>
                              </w:divBdr>
                              <w:divsChild>
                                <w:div w:id="27530419">
                                  <w:marLeft w:val="0"/>
                                  <w:marRight w:val="0"/>
                                  <w:marTop w:val="0"/>
                                  <w:marBottom w:val="0"/>
                                  <w:divBdr>
                                    <w:top w:val="none" w:sz="0" w:space="0" w:color="auto"/>
                                    <w:left w:val="none" w:sz="0" w:space="0" w:color="auto"/>
                                    <w:bottom w:val="none" w:sz="0" w:space="0" w:color="auto"/>
                                    <w:right w:val="none" w:sz="0" w:space="0" w:color="auto"/>
                                  </w:divBdr>
                                  <w:divsChild>
                                    <w:div w:id="1384333597">
                                      <w:marLeft w:val="0"/>
                                      <w:marRight w:val="0"/>
                                      <w:marTop w:val="75"/>
                                      <w:marBottom w:val="225"/>
                                      <w:divBdr>
                                        <w:top w:val="single" w:sz="6" w:space="8" w:color="D7EAC7"/>
                                        <w:left w:val="single" w:sz="6" w:space="30" w:color="D7EAC7"/>
                                        <w:bottom w:val="single" w:sz="6" w:space="8" w:color="D7EAC7"/>
                                        <w:right w:val="single" w:sz="6" w:space="8" w:color="D7EAC7"/>
                                      </w:divBdr>
                                    </w:div>
                                    <w:div w:id="1841236735">
                                      <w:marLeft w:val="0"/>
                                      <w:marRight w:val="0"/>
                                      <w:marTop w:val="75"/>
                                      <w:marBottom w:val="225"/>
                                      <w:divBdr>
                                        <w:top w:val="single" w:sz="6" w:space="8" w:color="D7EAC7"/>
                                        <w:left w:val="single" w:sz="6" w:space="30" w:color="D7EAC7"/>
                                        <w:bottom w:val="single" w:sz="6" w:space="8" w:color="D7EAC7"/>
                                        <w:right w:val="single" w:sz="6" w:space="8" w:color="D7EAC7"/>
                                      </w:divBdr>
                                    </w:div>
                                  </w:divsChild>
                                </w:div>
                                <w:div w:id="1097286376">
                                  <w:marLeft w:val="0"/>
                                  <w:marRight w:val="0"/>
                                  <w:marTop w:val="0"/>
                                  <w:marBottom w:val="0"/>
                                  <w:divBdr>
                                    <w:top w:val="none" w:sz="0" w:space="0" w:color="auto"/>
                                    <w:left w:val="none" w:sz="0" w:space="0" w:color="auto"/>
                                    <w:bottom w:val="none" w:sz="0" w:space="0" w:color="auto"/>
                                    <w:right w:val="none" w:sz="0" w:space="0" w:color="auto"/>
                                  </w:divBdr>
                                  <w:divsChild>
                                    <w:div w:id="430130830">
                                      <w:marLeft w:val="0"/>
                                      <w:marRight w:val="0"/>
                                      <w:marTop w:val="75"/>
                                      <w:marBottom w:val="225"/>
                                      <w:divBdr>
                                        <w:top w:val="single" w:sz="6" w:space="8" w:color="D7EAC7"/>
                                        <w:left w:val="single" w:sz="6" w:space="30" w:color="D7EAC7"/>
                                        <w:bottom w:val="single" w:sz="6" w:space="8" w:color="D7EAC7"/>
                                        <w:right w:val="single" w:sz="6" w:space="8" w:color="D7EAC7"/>
                                      </w:divBdr>
                                    </w:div>
                                  </w:divsChild>
                                </w:div>
                                <w:div w:id="1384676419">
                                  <w:marLeft w:val="0"/>
                                  <w:marRight w:val="0"/>
                                  <w:marTop w:val="0"/>
                                  <w:marBottom w:val="0"/>
                                  <w:divBdr>
                                    <w:top w:val="none" w:sz="0" w:space="0" w:color="auto"/>
                                    <w:left w:val="none" w:sz="0" w:space="0" w:color="auto"/>
                                    <w:bottom w:val="none" w:sz="0" w:space="0" w:color="auto"/>
                                    <w:right w:val="none" w:sz="0" w:space="0" w:color="auto"/>
                                  </w:divBdr>
                                </w:div>
                                <w:div w:id="1693074072">
                                  <w:marLeft w:val="0"/>
                                  <w:marRight w:val="0"/>
                                  <w:marTop w:val="0"/>
                                  <w:marBottom w:val="0"/>
                                  <w:divBdr>
                                    <w:top w:val="none" w:sz="0" w:space="0" w:color="auto"/>
                                    <w:left w:val="none" w:sz="0" w:space="0" w:color="auto"/>
                                    <w:bottom w:val="none" w:sz="0" w:space="0" w:color="auto"/>
                                    <w:right w:val="none" w:sz="0" w:space="0" w:color="auto"/>
                                  </w:divBdr>
                                  <w:divsChild>
                                    <w:div w:id="671491531">
                                      <w:marLeft w:val="0"/>
                                      <w:marRight w:val="0"/>
                                      <w:marTop w:val="75"/>
                                      <w:marBottom w:val="225"/>
                                      <w:divBdr>
                                        <w:top w:val="single" w:sz="6" w:space="8" w:color="D7EAC7"/>
                                        <w:left w:val="single" w:sz="6" w:space="30" w:color="D7EAC7"/>
                                        <w:bottom w:val="single" w:sz="6" w:space="8" w:color="D7EAC7"/>
                                        <w:right w:val="single" w:sz="6" w:space="8" w:color="D7EAC7"/>
                                      </w:divBdr>
                                    </w:div>
                                  </w:divsChild>
                                </w:div>
                              </w:divsChild>
                            </w:div>
                            <w:div w:id="1084692537">
                              <w:marLeft w:val="0"/>
                              <w:marRight w:val="0"/>
                              <w:marTop w:val="0"/>
                              <w:marBottom w:val="0"/>
                              <w:divBdr>
                                <w:top w:val="none" w:sz="0" w:space="0" w:color="auto"/>
                                <w:left w:val="none" w:sz="0" w:space="0" w:color="auto"/>
                                <w:bottom w:val="none" w:sz="0" w:space="0" w:color="auto"/>
                                <w:right w:val="none" w:sz="0" w:space="0" w:color="auto"/>
                              </w:divBdr>
                              <w:divsChild>
                                <w:div w:id="664285736">
                                  <w:marLeft w:val="0"/>
                                  <w:marRight w:val="0"/>
                                  <w:marTop w:val="0"/>
                                  <w:marBottom w:val="0"/>
                                  <w:divBdr>
                                    <w:top w:val="none" w:sz="0" w:space="0" w:color="auto"/>
                                    <w:left w:val="none" w:sz="0" w:space="0" w:color="auto"/>
                                    <w:bottom w:val="none" w:sz="0" w:space="0" w:color="auto"/>
                                    <w:right w:val="none" w:sz="0" w:space="0" w:color="auto"/>
                                  </w:divBdr>
                                  <w:divsChild>
                                    <w:div w:id="174655453">
                                      <w:marLeft w:val="0"/>
                                      <w:marRight w:val="0"/>
                                      <w:marTop w:val="75"/>
                                      <w:marBottom w:val="225"/>
                                      <w:divBdr>
                                        <w:top w:val="single" w:sz="6" w:space="8" w:color="FBECCD"/>
                                        <w:left w:val="single" w:sz="6" w:space="30" w:color="FBECCD"/>
                                        <w:bottom w:val="single" w:sz="6" w:space="8" w:color="FBECCD"/>
                                        <w:right w:val="single" w:sz="6" w:space="8" w:color="FBECCD"/>
                                      </w:divBdr>
                                    </w:div>
                                    <w:div w:id="889923084">
                                      <w:marLeft w:val="0"/>
                                      <w:marRight w:val="0"/>
                                      <w:marTop w:val="75"/>
                                      <w:marBottom w:val="225"/>
                                      <w:divBdr>
                                        <w:top w:val="single" w:sz="6" w:space="8" w:color="D7EAC7"/>
                                        <w:left w:val="single" w:sz="6" w:space="30" w:color="D7EAC7"/>
                                        <w:bottom w:val="single" w:sz="6" w:space="8" w:color="D7EAC7"/>
                                        <w:right w:val="single" w:sz="6" w:space="8" w:color="D7EAC7"/>
                                      </w:divBdr>
                                    </w:div>
                                  </w:divsChild>
                                </w:div>
                                <w:div w:id="761219887">
                                  <w:marLeft w:val="0"/>
                                  <w:marRight w:val="0"/>
                                  <w:marTop w:val="0"/>
                                  <w:marBottom w:val="0"/>
                                  <w:divBdr>
                                    <w:top w:val="none" w:sz="0" w:space="0" w:color="auto"/>
                                    <w:left w:val="none" w:sz="0" w:space="0" w:color="auto"/>
                                    <w:bottom w:val="none" w:sz="0" w:space="0" w:color="auto"/>
                                    <w:right w:val="none" w:sz="0" w:space="0" w:color="auto"/>
                                  </w:divBdr>
                                  <w:divsChild>
                                    <w:div w:id="1555463802">
                                      <w:marLeft w:val="0"/>
                                      <w:marRight w:val="0"/>
                                      <w:marTop w:val="75"/>
                                      <w:marBottom w:val="225"/>
                                      <w:divBdr>
                                        <w:top w:val="single" w:sz="6" w:space="8" w:color="FBECCD"/>
                                        <w:left w:val="single" w:sz="6" w:space="30" w:color="FBECCD"/>
                                        <w:bottom w:val="single" w:sz="6" w:space="8" w:color="FBECCD"/>
                                        <w:right w:val="single" w:sz="6" w:space="8" w:color="FBECCD"/>
                                      </w:divBdr>
                                    </w:div>
                                    <w:div w:id="1708337027">
                                      <w:marLeft w:val="0"/>
                                      <w:marRight w:val="0"/>
                                      <w:marTop w:val="75"/>
                                      <w:marBottom w:val="225"/>
                                      <w:divBdr>
                                        <w:top w:val="single" w:sz="6" w:space="8" w:color="D7EAC7"/>
                                        <w:left w:val="single" w:sz="6" w:space="30" w:color="D7EAC7"/>
                                        <w:bottom w:val="single" w:sz="6" w:space="8" w:color="D7EAC7"/>
                                        <w:right w:val="single" w:sz="6" w:space="8" w:color="D7EAC7"/>
                                      </w:divBdr>
                                    </w:div>
                                  </w:divsChild>
                                </w:div>
                                <w:div w:id="1528254370">
                                  <w:marLeft w:val="0"/>
                                  <w:marRight w:val="0"/>
                                  <w:marTop w:val="0"/>
                                  <w:marBottom w:val="0"/>
                                  <w:divBdr>
                                    <w:top w:val="none" w:sz="0" w:space="0" w:color="auto"/>
                                    <w:left w:val="none" w:sz="0" w:space="0" w:color="auto"/>
                                    <w:bottom w:val="none" w:sz="0" w:space="0" w:color="auto"/>
                                    <w:right w:val="none" w:sz="0" w:space="0" w:color="auto"/>
                                  </w:divBdr>
                                  <w:divsChild>
                                    <w:div w:id="1092437346">
                                      <w:marLeft w:val="0"/>
                                      <w:marRight w:val="0"/>
                                      <w:marTop w:val="75"/>
                                      <w:marBottom w:val="225"/>
                                      <w:divBdr>
                                        <w:top w:val="single" w:sz="6" w:space="8" w:color="D7EAC7"/>
                                        <w:left w:val="single" w:sz="6" w:space="30" w:color="D7EAC7"/>
                                        <w:bottom w:val="single" w:sz="6" w:space="8" w:color="D7EAC7"/>
                                        <w:right w:val="single" w:sz="6" w:space="8" w:color="D7EAC7"/>
                                      </w:divBdr>
                                    </w:div>
                                    <w:div w:id="1250895302">
                                      <w:marLeft w:val="0"/>
                                      <w:marRight w:val="0"/>
                                      <w:marTop w:val="75"/>
                                      <w:marBottom w:val="225"/>
                                      <w:divBdr>
                                        <w:top w:val="single" w:sz="6" w:space="8" w:color="FBECCD"/>
                                        <w:left w:val="single" w:sz="6" w:space="30" w:color="FBECCD"/>
                                        <w:bottom w:val="single" w:sz="6" w:space="8" w:color="FBECCD"/>
                                        <w:right w:val="single" w:sz="6" w:space="8" w:color="FBECCD"/>
                                      </w:divBdr>
                                    </w:div>
                                    <w:div w:id="1774746534">
                                      <w:marLeft w:val="0"/>
                                      <w:marRight w:val="0"/>
                                      <w:marTop w:val="75"/>
                                      <w:marBottom w:val="225"/>
                                      <w:divBdr>
                                        <w:top w:val="single" w:sz="6" w:space="8" w:color="FBECCD"/>
                                        <w:left w:val="single" w:sz="6" w:space="30" w:color="FBECCD"/>
                                        <w:bottom w:val="single" w:sz="6" w:space="8" w:color="FBECCD"/>
                                        <w:right w:val="single" w:sz="6" w:space="8" w:color="FBECCD"/>
                                      </w:divBdr>
                                    </w:div>
                                  </w:divsChild>
                                </w:div>
                              </w:divsChild>
                            </w:div>
                            <w:div w:id="1271930092">
                              <w:marLeft w:val="0"/>
                              <w:marRight w:val="0"/>
                              <w:marTop w:val="0"/>
                              <w:marBottom w:val="0"/>
                              <w:divBdr>
                                <w:top w:val="none" w:sz="0" w:space="0" w:color="auto"/>
                                <w:left w:val="none" w:sz="0" w:space="0" w:color="auto"/>
                                <w:bottom w:val="none" w:sz="0" w:space="0" w:color="auto"/>
                                <w:right w:val="none" w:sz="0" w:space="0" w:color="auto"/>
                              </w:divBdr>
                            </w:div>
                            <w:div w:id="1477801577">
                              <w:marLeft w:val="0"/>
                              <w:marRight w:val="0"/>
                              <w:marTop w:val="0"/>
                              <w:marBottom w:val="0"/>
                              <w:divBdr>
                                <w:top w:val="none" w:sz="0" w:space="0" w:color="auto"/>
                                <w:left w:val="none" w:sz="0" w:space="0" w:color="auto"/>
                                <w:bottom w:val="none" w:sz="0" w:space="0" w:color="auto"/>
                                <w:right w:val="none" w:sz="0" w:space="0" w:color="auto"/>
                              </w:divBdr>
                              <w:divsChild>
                                <w:div w:id="1599363317">
                                  <w:marLeft w:val="0"/>
                                  <w:marRight w:val="0"/>
                                  <w:marTop w:val="75"/>
                                  <w:marBottom w:val="225"/>
                                  <w:divBdr>
                                    <w:top w:val="single" w:sz="6" w:space="8" w:color="D7EAC7"/>
                                    <w:left w:val="single" w:sz="6" w:space="30" w:color="D7EAC7"/>
                                    <w:bottom w:val="single" w:sz="6" w:space="8" w:color="D7EAC7"/>
                                    <w:right w:val="single" w:sz="6" w:space="8" w:color="D7EAC7"/>
                                  </w:divBdr>
                                </w:div>
                              </w:divsChild>
                            </w:div>
                            <w:div w:id="1580477090">
                              <w:marLeft w:val="0"/>
                              <w:marRight w:val="0"/>
                              <w:marTop w:val="0"/>
                              <w:marBottom w:val="0"/>
                              <w:divBdr>
                                <w:top w:val="none" w:sz="0" w:space="0" w:color="auto"/>
                                <w:left w:val="none" w:sz="0" w:space="0" w:color="auto"/>
                                <w:bottom w:val="none" w:sz="0" w:space="0" w:color="auto"/>
                                <w:right w:val="none" w:sz="0" w:space="0" w:color="auto"/>
                              </w:divBdr>
                            </w:div>
                            <w:div w:id="1751737392">
                              <w:marLeft w:val="0"/>
                              <w:marRight w:val="0"/>
                              <w:marTop w:val="0"/>
                              <w:marBottom w:val="0"/>
                              <w:divBdr>
                                <w:top w:val="none" w:sz="0" w:space="0" w:color="auto"/>
                                <w:left w:val="none" w:sz="0" w:space="0" w:color="auto"/>
                                <w:bottom w:val="none" w:sz="0" w:space="0" w:color="auto"/>
                                <w:right w:val="none" w:sz="0" w:space="0" w:color="auto"/>
                              </w:divBdr>
                            </w:div>
                          </w:divsChild>
                        </w:div>
                        <w:div w:id="1262183711">
                          <w:marLeft w:val="0"/>
                          <w:marRight w:val="0"/>
                          <w:marTop w:val="0"/>
                          <w:marBottom w:val="0"/>
                          <w:divBdr>
                            <w:top w:val="none" w:sz="0" w:space="0" w:color="auto"/>
                            <w:left w:val="none" w:sz="0" w:space="0" w:color="auto"/>
                            <w:bottom w:val="none" w:sz="0" w:space="0" w:color="auto"/>
                            <w:right w:val="none" w:sz="0" w:space="0" w:color="auto"/>
                          </w:divBdr>
                        </w:div>
                        <w:div w:id="1360812726">
                          <w:marLeft w:val="0"/>
                          <w:marRight w:val="0"/>
                          <w:marTop w:val="0"/>
                          <w:marBottom w:val="0"/>
                          <w:divBdr>
                            <w:top w:val="none" w:sz="0" w:space="0" w:color="auto"/>
                            <w:left w:val="none" w:sz="0" w:space="0" w:color="auto"/>
                            <w:bottom w:val="none" w:sz="0" w:space="0" w:color="auto"/>
                            <w:right w:val="none" w:sz="0" w:space="0" w:color="auto"/>
                          </w:divBdr>
                        </w:div>
                        <w:div w:id="1588223839">
                          <w:marLeft w:val="75"/>
                          <w:marRight w:val="0"/>
                          <w:marTop w:val="0"/>
                          <w:marBottom w:val="0"/>
                          <w:divBdr>
                            <w:top w:val="single" w:sz="6" w:space="3" w:color="CCCCCC"/>
                            <w:left w:val="single" w:sz="6" w:space="3" w:color="CCCCCC"/>
                            <w:bottom w:val="single" w:sz="6" w:space="3" w:color="CCCCCC"/>
                            <w:right w:val="single" w:sz="6" w:space="3" w:color="CCCCCC"/>
                          </w:divBdr>
                        </w:div>
                        <w:div w:id="1828981039">
                          <w:marLeft w:val="0"/>
                          <w:marRight w:val="0"/>
                          <w:marTop w:val="0"/>
                          <w:marBottom w:val="0"/>
                          <w:divBdr>
                            <w:top w:val="none" w:sz="0" w:space="0" w:color="auto"/>
                            <w:left w:val="none" w:sz="0" w:space="0" w:color="auto"/>
                            <w:bottom w:val="none" w:sz="0" w:space="0" w:color="auto"/>
                            <w:right w:val="none" w:sz="0" w:space="0" w:color="auto"/>
                          </w:divBdr>
                        </w:div>
                        <w:div w:id="2013991064">
                          <w:marLeft w:val="0"/>
                          <w:marRight w:val="0"/>
                          <w:marTop w:val="0"/>
                          <w:marBottom w:val="0"/>
                          <w:divBdr>
                            <w:top w:val="none" w:sz="0" w:space="0" w:color="auto"/>
                            <w:left w:val="none" w:sz="0" w:space="0" w:color="auto"/>
                            <w:bottom w:val="none" w:sz="0" w:space="0" w:color="auto"/>
                            <w:right w:val="none" w:sz="0" w:space="0" w:color="auto"/>
                          </w:divBdr>
                          <w:divsChild>
                            <w:div w:id="261299842">
                              <w:marLeft w:val="0"/>
                              <w:marRight w:val="0"/>
                              <w:marTop w:val="0"/>
                              <w:marBottom w:val="0"/>
                              <w:divBdr>
                                <w:top w:val="none" w:sz="0" w:space="0" w:color="auto"/>
                                <w:left w:val="none" w:sz="0" w:space="0" w:color="auto"/>
                                <w:bottom w:val="none" w:sz="0" w:space="0" w:color="auto"/>
                                <w:right w:val="none" w:sz="0" w:space="0" w:color="auto"/>
                              </w:divBdr>
                              <w:divsChild>
                                <w:div w:id="41173804">
                                  <w:marLeft w:val="0"/>
                                  <w:marRight w:val="0"/>
                                  <w:marTop w:val="75"/>
                                  <w:marBottom w:val="225"/>
                                  <w:divBdr>
                                    <w:top w:val="single" w:sz="6" w:space="8" w:color="FBECCD"/>
                                    <w:left w:val="single" w:sz="6" w:space="30" w:color="FBECCD"/>
                                    <w:bottom w:val="single" w:sz="6" w:space="8" w:color="FBECCD"/>
                                    <w:right w:val="single" w:sz="6" w:space="8" w:color="FBECCD"/>
                                  </w:divBdr>
                                </w:div>
                                <w:div w:id="1438870626">
                                  <w:marLeft w:val="0"/>
                                  <w:marRight w:val="0"/>
                                  <w:marTop w:val="75"/>
                                  <w:marBottom w:val="225"/>
                                  <w:divBdr>
                                    <w:top w:val="single" w:sz="6" w:space="8" w:color="D7EAC7"/>
                                    <w:left w:val="single" w:sz="6" w:space="30" w:color="D7EAC7"/>
                                    <w:bottom w:val="single" w:sz="6" w:space="8" w:color="D7EAC7"/>
                                    <w:right w:val="single" w:sz="6" w:space="8" w:color="D7EAC7"/>
                                  </w:divBdr>
                                </w:div>
                              </w:divsChild>
                            </w:div>
                            <w:div w:id="525800291">
                              <w:marLeft w:val="0"/>
                              <w:marRight w:val="0"/>
                              <w:marTop w:val="0"/>
                              <w:marBottom w:val="0"/>
                              <w:divBdr>
                                <w:top w:val="none" w:sz="0" w:space="0" w:color="auto"/>
                                <w:left w:val="none" w:sz="0" w:space="0" w:color="auto"/>
                                <w:bottom w:val="none" w:sz="0" w:space="0" w:color="auto"/>
                                <w:right w:val="none" w:sz="0" w:space="0" w:color="auto"/>
                              </w:divBdr>
                              <w:divsChild>
                                <w:div w:id="402341793">
                                  <w:marLeft w:val="0"/>
                                  <w:marRight w:val="0"/>
                                  <w:marTop w:val="0"/>
                                  <w:marBottom w:val="0"/>
                                  <w:divBdr>
                                    <w:top w:val="none" w:sz="0" w:space="0" w:color="auto"/>
                                    <w:left w:val="none" w:sz="0" w:space="0" w:color="auto"/>
                                    <w:bottom w:val="none" w:sz="0" w:space="0" w:color="auto"/>
                                    <w:right w:val="none" w:sz="0" w:space="0" w:color="auto"/>
                                  </w:divBdr>
                                </w:div>
                                <w:div w:id="435060192">
                                  <w:marLeft w:val="0"/>
                                  <w:marRight w:val="0"/>
                                  <w:marTop w:val="0"/>
                                  <w:marBottom w:val="0"/>
                                  <w:divBdr>
                                    <w:top w:val="none" w:sz="0" w:space="0" w:color="auto"/>
                                    <w:left w:val="none" w:sz="0" w:space="0" w:color="auto"/>
                                    <w:bottom w:val="none" w:sz="0" w:space="0" w:color="auto"/>
                                    <w:right w:val="none" w:sz="0" w:space="0" w:color="auto"/>
                                  </w:divBdr>
                                  <w:divsChild>
                                    <w:div w:id="642781983">
                                      <w:marLeft w:val="0"/>
                                      <w:marRight w:val="0"/>
                                      <w:marTop w:val="75"/>
                                      <w:marBottom w:val="225"/>
                                      <w:divBdr>
                                        <w:top w:val="single" w:sz="6" w:space="8" w:color="D7EAC7"/>
                                        <w:left w:val="single" w:sz="6" w:space="30" w:color="D7EAC7"/>
                                        <w:bottom w:val="single" w:sz="6" w:space="8" w:color="D7EAC7"/>
                                        <w:right w:val="single" w:sz="6" w:space="8" w:color="D7EAC7"/>
                                      </w:divBdr>
                                    </w:div>
                                    <w:div w:id="1192379378">
                                      <w:marLeft w:val="0"/>
                                      <w:marRight w:val="0"/>
                                      <w:marTop w:val="75"/>
                                      <w:marBottom w:val="225"/>
                                      <w:divBdr>
                                        <w:top w:val="single" w:sz="6" w:space="8" w:color="D7EAC7"/>
                                        <w:left w:val="single" w:sz="6" w:space="30" w:color="D7EAC7"/>
                                        <w:bottom w:val="single" w:sz="6" w:space="8" w:color="D7EAC7"/>
                                        <w:right w:val="single" w:sz="6" w:space="8" w:color="D7EAC7"/>
                                      </w:divBdr>
                                    </w:div>
                                  </w:divsChild>
                                </w:div>
                                <w:div w:id="1845821448">
                                  <w:marLeft w:val="0"/>
                                  <w:marRight w:val="0"/>
                                  <w:marTop w:val="0"/>
                                  <w:marBottom w:val="0"/>
                                  <w:divBdr>
                                    <w:top w:val="none" w:sz="0" w:space="0" w:color="auto"/>
                                    <w:left w:val="none" w:sz="0" w:space="0" w:color="auto"/>
                                    <w:bottom w:val="none" w:sz="0" w:space="0" w:color="auto"/>
                                    <w:right w:val="none" w:sz="0" w:space="0" w:color="auto"/>
                                  </w:divBdr>
                                  <w:divsChild>
                                    <w:div w:id="415638593">
                                      <w:marLeft w:val="0"/>
                                      <w:marRight w:val="0"/>
                                      <w:marTop w:val="75"/>
                                      <w:marBottom w:val="225"/>
                                      <w:divBdr>
                                        <w:top w:val="single" w:sz="6" w:space="8" w:color="D7EAC7"/>
                                        <w:left w:val="single" w:sz="6" w:space="30" w:color="D7EAC7"/>
                                        <w:bottom w:val="single" w:sz="6" w:space="8" w:color="D7EAC7"/>
                                        <w:right w:val="single" w:sz="6" w:space="8" w:color="D7EAC7"/>
                                      </w:divBdr>
                                    </w:div>
                                  </w:divsChild>
                                </w:div>
                                <w:div w:id="2069723535">
                                  <w:marLeft w:val="0"/>
                                  <w:marRight w:val="0"/>
                                  <w:marTop w:val="0"/>
                                  <w:marBottom w:val="0"/>
                                  <w:divBdr>
                                    <w:top w:val="none" w:sz="0" w:space="0" w:color="auto"/>
                                    <w:left w:val="none" w:sz="0" w:space="0" w:color="auto"/>
                                    <w:bottom w:val="none" w:sz="0" w:space="0" w:color="auto"/>
                                    <w:right w:val="none" w:sz="0" w:space="0" w:color="auto"/>
                                  </w:divBdr>
                                  <w:divsChild>
                                    <w:div w:id="379938322">
                                      <w:marLeft w:val="0"/>
                                      <w:marRight w:val="0"/>
                                      <w:marTop w:val="75"/>
                                      <w:marBottom w:val="225"/>
                                      <w:divBdr>
                                        <w:top w:val="single" w:sz="6" w:space="8" w:color="D7EAC7"/>
                                        <w:left w:val="single" w:sz="6" w:space="30" w:color="D7EAC7"/>
                                        <w:bottom w:val="single" w:sz="6" w:space="8" w:color="D7EAC7"/>
                                        <w:right w:val="single" w:sz="6" w:space="8" w:color="D7EAC7"/>
                                      </w:divBdr>
                                    </w:div>
                                    <w:div w:id="2015496072">
                                      <w:marLeft w:val="0"/>
                                      <w:marRight w:val="0"/>
                                      <w:marTop w:val="75"/>
                                      <w:marBottom w:val="225"/>
                                      <w:divBdr>
                                        <w:top w:val="single" w:sz="6" w:space="8" w:color="FBECCD"/>
                                        <w:left w:val="single" w:sz="6" w:space="30" w:color="FBECCD"/>
                                        <w:bottom w:val="single" w:sz="6" w:space="8" w:color="FBECCD"/>
                                        <w:right w:val="single" w:sz="6" w:space="8" w:color="FBECCD"/>
                                      </w:divBdr>
                                    </w:div>
                                  </w:divsChild>
                                </w:div>
                              </w:divsChild>
                            </w:div>
                            <w:div w:id="712853285">
                              <w:marLeft w:val="0"/>
                              <w:marRight w:val="0"/>
                              <w:marTop w:val="0"/>
                              <w:marBottom w:val="0"/>
                              <w:divBdr>
                                <w:top w:val="none" w:sz="0" w:space="0" w:color="auto"/>
                                <w:left w:val="none" w:sz="0" w:space="0" w:color="auto"/>
                                <w:bottom w:val="none" w:sz="0" w:space="0" w:color="auto"/>
                                <w:right w:val="none" w:sz="0" w:space="0" w:color="auto"/>
                              </w:divBdr>
                            </w:div>
                            <w:div w:id="784035751">
                              <w:marLeft w:val="0"/>
                              <w:marRight w:val="0"/>
                              <w:marTop w:val="0"/>
                              <w:marBottom w:val="0"/>
                              <w:divBdr>
                                <w:top w:val="none" w:sz="0" w:space="0" w:color="auto"/>
                                <w:left w:val="none" w:sz="0" w:space="0" w:color="auto"/>
                                <w:bottom w:val="none" w:sz="0" w:space="0" w:color="auto"/>
                                <w:right w:val="none" w:sz="0" w:space="0" w:color="auto"/>
                              </w:divBdr>
                            </w:div>
                            <w:div w:id="1188789698">
                              <w:marLeft w:val="0"/>
                              <w:marRight w:val="0"/>
                              <w:marTop w:val="0"/>
                              <w:marBottom w:val="0"/>
                              <w:divBdr>
                                <w:top w:val="none" w:sz="0" w:space="0" w:color="auto"/>
                                <w:left w:val="none" w:sz="0" w:space="0" w:color="auto"/>
                                <w:bottom w:val="none" w:sz="0" w:space="0" w:color="auto"/>
                                <w:right w:val="none" w:sz="0" w:space="0" w:color="auto"/>
                              </w:divBdr>
                              <w:divsChild>
                                <w:div w:id="1947884038">
                                  <w:marLeft w:val="0"/>
                                  <w:marRight w:val="0"/>
                                  <w:marTop w:val="150"/>
                                  <w:marBottom w:val="150"/>
                                  <w:divBdr>
                                    <w:top w:val="single" w:sz="12" w:space="4" w:color="366393"/>
                                    <w:left w:val="single" w:sz="6" w:space="4" w:color="CCCCCC"/>
                                    <w:bottom w:val="single" w:sz="6" w:space="4" w:color="99B1CB"/>
                                    <w:right w:val="single" w:sz="6" w:space="4" w:color="CCCCCC"/>
                                  </w:divBdr>
                                </w:div>
                              </w:divsChild>
                            </w:div>
                            <w:div w:id="1214848734">
                              <w:marLeft w:val="0"/>
                              <w:marRight w:val="0"/>
                              <w:marTop w:val="0"/>
                              <w:marBottom w:val="0"/>
                              <w:divBdr>
                                <w:top w:val="none" w:sz="0" w:space="0" w:color="auto"/>
                                <w:left w:val="none" w:sz="0" w:space="0" w:color="auto"/>
                                <w:bottom w:val="none" w:sz="0" w:space="0" w:color="auto"/>
                                <w:right w:val="none" w:sz="0" w:space="0" w:color="auto"/>
                              </w:divBdr>
                              <w:divsChild>
                                <w:div w:id="649481010">
                                  <w:marLeft w:val="0"/>
                                  <w:marRight w:val="0"/>
                                  <w:marTop w:val="0"/>
                                  <w:marBottom w:val="0"/>
                                  <w:divBdr>
                                    <w:top w:val="none" w:sz="0" w:space="0" w:color="auto"/>
                                    <w:left w:val="none" w:sz="0" w:space="0" w:color="auto"/>
                                    <w:bottom w:val="none" w:sz="0" w:space="0" w:color="auto"/>
                                    <w:right w:val="none" w:sz="0" w:space="0" w:color="auto"/>
                                  </w:divBdr>
                                  <w:divsChild>
                                    <w:div w:id="1354303341">
                                      <w:marLeft w:val="0"/>
                                      <w:marRight w:val="0"/>
                                      <w:marTop w:val="75"/>
                                      <w:marBottom w:val="225"/>
                                      <w:divBdr>
                                        <w:top w:val="single" w:sz="6" w:space="8" w:color="FBECCD"/>
                                        <w:left w:val="single" w:sz="6" w:space="30" w:color="FBECCD"/>
                                        <w:bottom w:val="single" w:sz="6" w:space="8" w:color="FBECCD"/>
                                        <w:right w:val="single" w:sz="6" w:space="8" w:color="FBECCD"/>
                                      </w:divBdr>
                                    </w:div>
                                    <w:div w:id="1359701081">
                                      <w:marLeft w:val="0"/>
                                      <w:marRight w:val="0"/>
                                      <w:marTop w:val="75"/>
                                      <w:marBottom w:val="225"/>
                                      <w:divBdr>
                                        <w:top w:val="single" w:sz="6" w:space="8" w:color="FBECCD"/>
                                        <w:left w:val="single" w:sz="6" w:space="30" w:color="FBECCD"/>
                                        <w:bottom w:val="single" w:sz="6" w:space="8" w:color="FBECCD"/>
                                        <w:right w:val="single" w:sz="6" w:space="8" w:color="FBECCD"/>
                                      </w:divBdr>
                                    </w:div>
                                    <w:div w:id="1730954569">
                                      <w:marLeft w:val="0"/>
                                      <w:marRight w:val="0"/>
                                      <w:marTop w:val="75"/>
                                      <w:marBottom w:val="225"/>
                                      <w:divBdr>
                                        <w:top w:val="single" w:sz="6" w:space="8" w:color="D7EAC7"/>
                                        <w:left w:val="single" w:sz="6" w:space="30" w:color="D7EAC7"/>
                                        <w:bottom w:val="single" w:sz="6" w:space="8" w:color="D7EAC7"/>
                                        <w:right w:val="single" w:sz="6" w:space="8" w:color="D7EAC7"/>
                                      </w:divBdr>
                                    </w:div>
                                  </w:divsChild>
                                </w:div>
                                <w:div w:id="1046642342">
                                  <w:marLeft w:val="0"/>
                                  <w:marRight w:val="0"/>
                                  <w:marTop w:val="0"/>
                                  <w:marBottom w:val="0"/>
                                  <w:divBdr>
                                    <w:top w:val="none" w:sz="0" w:space="0" w:color="auto"/>
                                    <w:left w:val="none" w:sz="0" w:space="0" w:color="auto"/>
                                    <w:bottom w:val="none" w:sz="0" w:space="0" w:color="auto"/>
                                    <w:right w:val="none" w:sz="0" w:space="0" w:color="auto"/>
                                  </w:divBdr>
                                  <w:divsChild>
                                    <w:div w:id="1588077823">
                                      <w:marLeft w:val="0"/>
                                      <w:marRight w:val="0"/>
                                      <w:marTop w:val="75"/>
                                      <w:marBottom w:val="225"/>
                                      <w:divBdr>
                                        <w:top w:val="single" w:sz="6" w:space="8" w:color="FBECCD"/>
                                        <w:left w:val="single" w:sz="6" w:space="30" w:color="FBECCD"/>
                                        <w:bottom w:val="single" w:sz="6" w:space="8" w:color="FBECCD"/>
                                        <w:right w:val="single" w:sz="6" w:space="8" w:color="FBECCD"/>
                                      </w:divBdr>
                                    </w:div>
                                    <w:div w:id="1851405888">
                                      <w:marLeft w:val="0"/>
                                      <w:marRight w:val="0"/>
                                      <w:marTop w:val="75"/>
                                      <w:marBottom w:val="225"/>
                                      <w:divBdr>
                                        <w:top w:val="single" w:sz="6" w:space="8" w:color="D7EAC7"/>
                                        <w:left w:val="single" w:sz="6" w:space="30" w:color="D7EAC7"/>
                                        <w:bottom w:val="single" w:sz="6" w:space="8" w:color="D7EAC7"/>
                                        <w:right w:val="single" w:sz="6" w:space="8" w:color="D7EAC7"/>
                                      </w:divBdr>
                                    </w:div>
                                  </w:divsChild>
                                </w:div>
                                <w:div w:id="1139958052">
                                  <w:marLeft w:val="0"/>
                                  <w:marRight w:val="0"/>
                                  <w:marTop w:val="0"/>
                                  <w:marBottom w:val="0"/>
                                  <w:divBdr>
                                    <w:top w:val="none" w:sz="0" w:space="0" w:color="auto"/>
                                    <w:left w:val="none" w:sz="0" w:space="0" w:color="auto"/>
                                    <w:bottom w:val="none" w:sz="0" w:space="0" w:color="auto"/>
                                    <w:right w:val="none" w:sz="0" w:space="0" w:color="auto"/>
                                  </w:divBdr>
                                  <w:divsChild>
                                    <w:div w:id="1492793908">
                                      <w:marLeft w:val="0"/>
                                      <w:marRight w:val="0"/>
                                      <w:marTop w:val="75"/>
                                      <w:marBottom w:val="225"/>
                                      <w:divBdr>
                                        <w:top w:val="single" w:sz="6" w:space="8" w:color="D7EAC7"/>
                                        <w:left w:val="single" w:sz="6" w:space="30" w:color="D7EAC7"/>
                                        <w:bottom w:val="single" w:sz="6" w:space="8" w:color="D7EAC7"/>
                                        <w:right w:val="single" w:sz="6" w:space="8" w:color="D7EAC7"/>
                                      </w:divBdr>
                                    </w:div>
                                    <w:div w:id="1717121239">
                                      <w:marLeft w:val="0"/>
                                      <w:marRight w:val="0"/>
                                      <w:marTop w:val="75"/>
                                      <w:marBottom w:val="225"/>
                                      <w:divBdr>
                                        <w:top w:val="single" w:sz="6" w:space="8" w:color="FBECCD"/>
                                        <w:left w:val="single" w:sz="6" w:space="30" w:color="FBECCD"/>
                                        <w:bottom w:val="single" w:sz="6" w:space="8" w:color="FBECCD"/>
                                        <w:right w:val="single" w:sz="6" w:space="8" w:color="FBECCD"/>
                                      </w:divBdr>
                                    </w:div>
                                  </w:divsChild>
                                </w:div>
                              </w:divsChild>
                            </w:div>
                            <w:div w:id="1949386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0656898">
                  <w:marLeft w:val="0"/>
                  <w:marRight w:val="0"/>
                  <w:marTop w:val="0"/>
                  <w:marBottom w:val="150"/>
                  <w:divBdr>
                    <w:top w:val="none" w:sz="0" w:space="0" w:color="auto"/>
                    <w:left w:val="none" w:sz="0" w:space="0" w:color="auto"/>
                    <w:bottom w:val="none" w:sz="0" w:space="0" w:color="auto"/>
                    <w:right w:val="none" w:sz="0" w:space="0" w:color="auto"/>
                  </w:divBdr>
                </w:div>
              </w:divsChild>
            </w:div>
          </w:divsChild>
        </w:div>
      </w:divsChild>
    </w:div>
    <w:div w:id="1542476230">
      <w:bodyDiv w:val="1"/>
      <w:marLeft w:val="0"/>
      <w:marRight w:val="0"/>
      <w:marTop w:val="0"/>
      <w:marBottom w:val="0"/>
      <w:divBdr>
        <w:top w:val="none" w:sz="0" w:space="0" w:color="auto"/>
        <w:left w:val="none" w:sz="0" w:space="0" w:color="auto"/>
        <w:bottom w:val="none" w:sz="0" w:space="0" w:color="auto"/>
        <w:right w:val="none" w:sz="0" w:space="0" w:color="auto"/>
      </w:divBdr>
    </w:div>
    <w:div w:id="1558978609">
      <w:bodyDiv w:val="1"/>
      <w:marLeft w:val="0"/>
      <w:marRight w:val="0"/>
      <w:marTop w:val="0"/>
      <w:marBottom w:val="0"/>
      <w:divBdr>
        <w:top w:val="none" w:sz="0" w:space="0" w:color="auto"/>
        <w:left w:val="none" w:sz="0" w:space="0" w:color="auto"/>
        <w:bottom w:val="none" w:sz="0" w:space="0" w:color="auto"/>
        <w:right w:val="none" w:sz="0" w:space="0" w:color="auto"/>
      </w:divBdr>
    </w:div>
    <w:div w:id="1563905104">
      <w:bodyDiv w:val="1"/>
      <w:marLeft w:val="0"/>
      <w:marRight w:val="0"/>
      <w:marTop w:val="0"/>
      <w:marBottom w:val="0"/>
      <w:divBdr>
        <w:top w:val="none" w:sz="0" w:space="0" w:color="auto"/>
        <w:left w:val="none" w:sz="0" w:space="0" w:color="auto"/>
        <w:bottom w:val="none" w:sz="0" w:space="0" w:color="auto"/>
        <w:right w:val="none" w:sz="0" w:space="0" w:color="auto"/>
      </w:divBdr>
    </w:div>
    <w:div w:id="1567761480">
      <w:bodyDiv w:val="1"/>
      <w:marLeft w:val="0"/>
      <w:marRight w:val="0"/>
      <w:marTop w:val="0"/>
      <w:marBottom w:val="0"/>
      <w:divBdr>
        <w:top w:val="none" w:sz="0" w:space="0" w:color="auto"/>
        <w:left w:val="none" w:sz="0" w:space="0" w:color="auto"/>
        <w:bottom w:val="none" w:sz="0" w:space="0" w:color="auto"/>
        <w:right w:val="none" w:sz="0" w:space="0" w:color="auto"/>
      </w:divBdr>
    </w:div>
    <w:div w:id="1580017971">
      <w:bodyDiv w:val="1"/>
      <w:marLeft w:val="0"/>
      <w:marRight w:val="0"/>
      <w:marTop w:val="0"/>
      <w:marBottom w:val="0"/>
      <w:divBdr>
        <w:top w:val="none" w:sz="0" w:space="0" w:color="auto"/>
        <w:left w:val="none" w:sz="0" w:space="0" w:color="auto"/>
        <w:bottom w:val="none" w:sz="0" w:space="0" w:color="auto"/>
        <w:right w:val="none" w:sz="0" w:space="0" w:color="auto"/>
      </w:divBdr>
    </w:div>
    <w:div w:id="1619095769">
      <w:bodyDiv w:val="1"/>
      <w:marLeft w:val="0"/>
      <w:marRight w:val="0"/>
      <w:marTop w:val="0"/>
      <w:marBottom w:val="0"/>
      <w:divBdr>
        <w:top w:val="none" w:sz="0" w:space="0" w:color="auto"/>
        <w:left w:val="none" w:sz="0" w:space="0" w:color="auto"/>
        <w:bottom w:val="none" w:sz="0" w:space="0" w:color="auto"/>
        <w:right w:val="none" w:sz="0" w:space="0" w:color="auto"/>
      </w:divBdr>
    </w:div>
    <w:div w:id="1647469230">
      <w:bodyDiv w:val="1"/>
      <w:marLeft w:val="0"/>
      <w:marRight w:val="0"/>
      <w:marTop w:val="0"/>
      <w:marBottom w:val="0"/>
      <w:divBdr>
        <w:top w:val="none" w:sz="0" w:space="0" w:color="auto"/>
        <w:left w:val="none" w:sz="0" w:space="0" w:color="auto"/>
        <w:bottom w:val="none" w:sz="0" w:space="0" w:color="auto"/>
        <w:right w:val="none" w:sz="0" w:space="0" w:color="auto"/>
      </w:divBdr>
    </w:div>
    <w:div w:id="1693531798">
      <w:bodyDiv w:val="1"/>
      <w:marLeft w:val="0"/>
      <w:marRight w:val="0"/>
      <w:marTop w:val="0"/>
      <w:marBottom w:val="0"/>
      <w:divBdr>
        <w:top w:val="none" w:sz="0" w:space="0" w:color="auto"/>
        <w:left w:val="none" w:sz="0" w:space="0" w:color="auto"/>
        <w:bottom w:val="none" w:sz="0" w:space="0" w:color="auto"/>
        <w:right w:val="none" w:sz="0" w:space="0" w:color="auto"/>
      </w:divBdr>
    </w:div>
    <w:div w:id="1736853273">
      <w:bodyDiv w:val="1"/>
      <w:marLeft w:val="0"/>
      <w:marRight w:val="0"/>
      <w:marTop w:val="0"/>
      <w:marBottom w:val="0"/>
      <w:divBdr>
        <w:top w:val="none" w:sz="0" w:space="0" w:color="auto"/>
        <w:left w:val="none" w:sz="0" w:space="0" w:color="auto"/>
        <w:bottom w:val="none" w:sz="0" w:space="0" w:color="auto"/>
        <w:right w:val="none" w:sz="0" w:space="0" w:color="auto"/>
      </w:divBdr>
    </w:div>
    <w:div w:id="1756052150">
      <w:bodyDiv w:val="1"/>
      <w:marLeft w:val="0"/>
      <w:marRight w:val="0"/>
      <w:marTop w:val="0"/>
      <w:marBottom w:val="0"/>
      <w:divBdr>
        <w:top w:val="none" w:sz="0" w:space="0" w:color="auto"/>
        <w:left w:val="none" w:sz="0" w:space="0" w:color="auto"/>
        <w:bottom w:val="none" w:sz="0" w:space="0" w:color="auto"/>
        <w:right w:val="none" w:sz="0" w:space="0" w:color="auto"/>
      </w:divBdr>
    </w:div>
    <w:div w:id="1765998863">
      <w:bodyDiv w:val="1"/>
      <w:marLeft w:val="0"/>
      <w:marRight w:val="0"/>
      <w:marTop w:val="0"/>
      <w:marBottom w:val="0"/>
      <w:divBdr>
        <w:top w:val="none" w:sz="0" w:space="0" w:color="auto"/>
        <w:left w:val="none" w:sz="0" w:space="0" w:color="auto"/>
        <w:bottom w:val="none" w:sz="0" w:space="0" w:color="auto"/>
        <w:right w:val="none" w:sz="0" w:space="0" w:color="auto"/>
      </w:divBdr>
    </w:div>
    <w:div w:id="1773360700">
      <w:bodyDiv w:val="1"/>
      <w:marLeft w:val="0"/>
      <w:marRight w:val="0"/>
      <w:marTop w:val="0"/>
      <w:marBottom w:val="0"/>
      <w:divBdr>
        <w:top w:val="none" w:sz="0" w:space="0" w:color="auto"/>
        <w:left w:val="none" w:sz="0" w:space="0" w:color="auto"/>
        <w:bottom w:val="none" w:sz="0" w:space="0" w:color="auto"/>
        <w:right w:val="none" w:sz="0" w:space="0" w:color="auto"/>
      </w:divBdr>
    </w:div>
    <w:div w:id="1827934988">
      <w:bodyDiv w:val="1"/>
      <w:marLeft w:val="0"/>
      <w:marRight w:val="0"/>
      <w:marTop w:val="0"/>
      <w:marBottom w:val="0"/>
      <w:divBdr>
        <w:top w:val="none" w:sz="0" w:space="0" w:color="auto"/>
        <w:left w:val="none" w:sz="0" w:space="0" w:color="auto"/>
        <w:bottom w:val="none" w:sz="0" w:space="0" w:color="auto"/>
        <w:right w:val="none" w:sz="0" w:space="0" w:color="auto"/>
      </w:divBdr>
    </w:div>
    <w:div w:id="1844542261">
      <w:bodyDiv w:val="1"/>
      <w:marLeft w:val="0"/>
      <w:marRight w:val="0"/>
      <w:marTop w:val="0"/>
      <w:marBottom w:val="0"/>
      <w:divBdr>
        <w:top w:val="none" w:sz="0" w:space="0" w:color="auto"/>
        <w:left w:val="none" w:sz="0" w:space="0" w:color="auto"/>
        <w:bottom w:val="none" w:sz="0" w:space="0" w:color="auto"/>
        <w:right w:val="none" w:sz="0" w:space="0" w:color="auto"/>
      </w:divBdr>
    </w:div>
    <w:div w:id="1868255841">
      <w:bodyDiv w:val="1"/>
      <w:marLeft w:val="0"/>
      <w:marRight w:val="0"/>
      <w:marTop w:val="0"/>
      <w:marBottom w:val="0"/>
      <w:divBdr>
        <w:top w:val="none" w:sz="0" w:space="0" w:color="auto"/>
        <w:left w:val="none" w:sz="0" w:space="0" w:color="auto"/>
        <w:bottom w:val="none" w:sz="0" w:space="0" w:color="auto"/>
        <w:right w:val="none" w:sz="0" w:space="0" w:color="auto"/>
      </w:divBdr>
    </w:div>
    <w:div w:id="1868520295">
      <w:bodyDiv w:val="1"/>
      <w:marLeft w:val="0"/>
      <w:marRight w:val="0"/>
      <w:marTop w:val="0"/>
      <w:marBottom w:val="0"/>
      <w:divBdr>
        <w:top w:val="none" w:sz="0" w:space="0" w:color="auto"/>
        <w:left w:val="none" w:sz="0" w:space="0" w:color="auto"/>
        <w:bottom w:val="none" w:sz="0" w:space="0" w:color="auto"/>
        <w:right w:val="none" w:sz="0" w:space="0" w:color="auto"/>
      </w:divBdr>
    </w:div>
    <w:div w:id="1870298145">
      <w:bodyDiv w:val="1"/>
      <w:marLeft w:val="0"/>
      <w:marRight w:val="0"/>
      <w:marTop w:val="0"/>
      <w:marBottom w:val="0"/>
      <w:divBdr>
        <w:top w:val="none" w:sz="0" w:space="0" w:color="auto"/>
        <w:left w:val="none" w:sz="0" w:space="0" w:color="auto"/>
        <w:bottom w:val="none" w:sz="0" w:space="0" w:color="auto"/>
        <w:right w:val="none" w:sz="0" w:space="0" w:color="auto"/>
      </w:divBdr>
    </w:div>
    <w:div w:id="1871717901">
      <w:bodyDiv w:val="1"/>
      <w:marLeft w:val="0"/>
      <w:marRight w:val="0"/>
      <w:marTop w:val="0"/>
      <w:marBottom w:val="0"/>
      <w:divBdr>
        <w:top w:val="none" w:sz="0" w:space="0" w:color="auto"/>
        <w:left w:val="none" w:sz="0" w:space="0" w:color="auto"/>
        <w:bottom w:val="none" w:sz="0" w:space="0" w:color="auto"/>
        <w:right w:val="none" w:sz="0" w:space="0" w:color="auto"/>
      </w:divBdr>
    </w:div>
    <w:div w:id="1900626310">
      <w:bodyDiv w:val="1"/>
      <w:marLeft w:val="0"/>
      <w:marRight w:val="0"/>
      <w:marTop w:val="0"/>
      <w:marBottom w:val="0"/>
      <w:divBdr>
        <w:top w:val="none" w:sz="0" w:space="0" w:color="auto"/>
        <w:left w:val="none" w:sz="0" w:space="0" w:color="auto"/>
        <w:bottom w:val="none" w:sz="0" w:space="0" w:color="auto"/>
        <w:right w:val="none" w:sz="0" w:space="0" w:color="auto"/>
      </w:divBdr>
    </w:div>
    <w:div w:id="1915506179">
      <w:bodyDiv w:val="1"/>
      <w:marLeft w:val="0"/>
      <w:marRight w:val="0"/>
      <w:marTop w:val="0"/>
      <w:marBottom w:val="0"/>
      <w:divBdr>
        <w:top w:val="none" w:sz="0" w:space="0" w:color="auto"/>
        <w:left w:val="none" w:sz="0" w:space="0" w:color="auto"/>
        <w:bottom w:val="none" w:sz="0" w:space="0" w:color="auto"/>
        <w:right w:val="none" w:sz="0" w:space="0" w:color="auto"/>
      </w:divBdr>
    </w:div>
    <w:div w:id="1929847455">
      <w:bodyDiv w:val="1"/>
      <w:marLeft w:val="0"/>
      <w:marRight w:val="0"/>
      <w:marTop w:val="0"/>
      <w:marBottom w:val="0"/>
      <w:divBdr>
        <w:top w:val="none" w:sz="0" w:space="0" w:color="auto"/>
        <w:left w:val="none" w:sz="0" w:space="0" w:color="auto"/>
        <w:bottom w:val="none" w:sz="0" w:space="0" w:color="auto"/>
        <w:right w:val="none" w:sz="0" w:space="0" w:color="auto"/>
      </w:divBdr>
    </w:div>
    <w:div w:id="1943563090">
      <w:bodyDiv w:val="1"/>
      <w:marLeft w:val="0"/>
      <w:marRight w:val="0"/>
      <w:marTop w:val="0"/>
      <w:marBottom w:val="0"/>
      <w:divBdr>
        <w:top w:val="none" w:sz="0" w:space="0" w:color="auto"/>
        <w:left w:val="none" w:sz="0" w:space="0" w:color="auto"/>
        <w:bottom w:val="none" w:sz="0" w:space="0" w:color="auto"/>
        <w:right w:val="none" w:sz="0" w:space="0" w:color="auto"/>
      </w:divBdr>
    </w:div>
    <w:div w:id="1949434983">
      <w:bodyDiv w:val="1"/>
      <w:marLeft w:val="0"/>
      <w:marRight w:val="0"/>
      <w:marTop w:val="0"/>
      <w:marBottom w:val="0"/>
      <w:divBdr>
        <w:top w:val="none" w:sz="0" w:space="0" w:color="auto"/>
        <w:left w:val="none" w:sz="0" w:space="0" w:color="auto"/>
        <w:bottom w:val="none" w:sz="0" w:space="0" w:color="auto"/>
        <w:right w:val="none" w:sz="0" w:space="0" w:color="auto"/>
      </w:divBdr>
    </w:div>
    <w:div w:id="1950431128">
      <w:bodyDiv w:val="1"/>
      <w:marLeft w:val="0"/>
      <w:marRight w:val="0"/>
      <w:marTop w:val="0"/>
      <w:marBottom w:val="0"/>
      <w:divBdr>
        <w:top w:val="none" w:sz="0" w:space="0" w:color="auto"/>
        <w:left w:val="none" w:sz="0" w:space="0" w:color="auto"/>
        <w:bottom w:val="none" w:sz="0" w:space="0" w:color="auto"/>
        <w:right w:val="none" w:sz="0" w:space="0" w:color="auto"/>
      </w:divBdr>
    </w:div>
    <w:div w:id="1978757964">
      <w:bodyDiv w:val="1"/>
      <w:marLeft w:val="0"/>
      <w:marRight w:val="0"/>
      <w:marTop w:val="0"/>
      <w:marBottom w:val="0"/>
      <w:divBdr>
        <w:top w:val="none" w:sz="0" w:space="0" w:color="auto"/>
        <w:left w:val="none" w:sz="0" w:space="0" w:color="auto"/>
        <w:bottom w:val="none" w:sz="0" w:space="0" w:color="auto"/>
        <w:right w:val="none" w:sz="0" w:space="0" w:color="auto"/>
      </w:divBdr>
    </w:div>
    <w:div w:id="2030569901">
      <w:bodyDiv w:val="1"/>
      <w:marLeft w:val="0"/>
      <w:marRight w:val="0"/>
      <w:marTop w:val="0"/>
      <w:marBottom w:val="0"/>
      <w:divBdr>
        <w:top w:val="none" w:sz="0" w:space="0" w:color="auto"/>
        <w:left w:val="none" w:sz="0" w:space="0" w:color="auto"/>
        <w:bottom w:val="none" w:sz="0" w:space="0" w:color="auto"/>
        <w:right w:val="none" w:sz="0" w:space="0" w:color="auto"/>
      </w:divBdr>
    </w:div>
    <w:div w:id="2040466750">
      <w:bodyDiv w:val="1"/>
      <w:marLeft w:val="0"/>
      <w:marRight w:val="0"/>
      <w:marTop w:val="0"/>
      <w:marBottom w:val="0"/>
      <w:divBdr>
        <w:top w:val="none" w:sz="0" w:space="0" w:color="auto"/>
        <w:left w:val="none" w:sz="0" w:space="0" w:color="auto"/>
        <w:bottom w:val="none" w:sz="0" w:space="0" w:color="auto"/>
        <w:right w:val="none" w:sz="0" w:space="0" w:color="auto"/>
      </w:divBdr>
    </w:div>
    <w:div w:id="2071809602">
      <w:bodyDiv w:val="1"/>
      <w:marLeft w:val="0"/>
      <w:marRight w:val="0"/>
      <w:marTop w:val="0"/>
      <w:marBottom w:val="0"/>
      <w:divBdr>
        <w:top w:val="none" w:sz="0" w:space="0" w:color="auto"/>
        <w:left w:val="none" w:sz="0" w:space="0" w:color="auto"/>
        <w:bottom w:val="none" w:sz="0" w:space="0" w:color="auto"/>
        <w:right w:val="none" w:sz="0" w:space="0" w:color="auto"/>
      </w:divBdr>
    </w:div>
    <w:div w:id="2087460896">
      <w:bodyDiv w:val="1"/>
      <w:marLeft w:val="0"/>
      <w:marRight w:val="0"/>
      <w:marTop w:val="0"/>
      <w:marBottom w:val="0"/>
      <w:divBdr>
        <w:top w:val="none" w:sz="0" w:space="0" w:color="auto"/>
        <w:left w:val="none" w:sz="0" w:space="0" w:color="auto"/>
        <w:bottom w:val="none" w:sz="0" w:space="0" w:color="auto"/>
        <w:right w:val="none" w:sz="0" w:space="0" w:color="auto"/>
      </w:divBdr>
    </w:div>
    <w:div w:id="2087872864">
      <w:bodyDiv w:val="1"/>
      <w:marLeft w:val="0"/>
      <w:marRight w:val="0"/>
      <w:marTop w:val="0"/>
      <w:marBottom w:val="0"/>
      <w:divBdr>
        <w:top w:val="none" w:sz="0" w:space="0" w:color="auto"/>
        <w:left w:val="none" w:sz="0" w:space="0" w:color="auto"/>
        <w:bottom w:val="none" w:sz="0" w:space="0" w:color="auto"/>
        <w:right w:val="none" w:sz="0" w:space="0" w:color="auto"/>
      </w:divBdr>
    </w:div>
    <w:div w:id="2093694941">
      <w:bodyDiv w:val="1"/>
      <w:marLeft w:val="0"/>
      <w:marRight w:val="0"/>
      <w:marTop w:val="0"/>
      <w:marBottom w:val="0"/>
      <w:divBdr>
        <w:top w:val="none" w:sz="0" w:space="0" w:color="auto"/>
        <w:left w:val="none" w:sz="0" w:space="0" w:color="auto"/>
        <w:bottom w:val="none" w:sz="0" w:space="0" w:color="auto"/>
        <w:right w:val="none" w:sz="0" w:space="0" w:color="auto"/>
      </w:divBdr>
    </w:div>
    <w:div w:id="2100518241">
      <w:bodyDiv w:val="1"/>
      <w:marLeft w:val="0"/>
      <w:marRight w:val="0"/>
      <w:marTop w:val="0"/>
      <w:marBottom w:val="0"/>
      <w:divBdr>
        <w:top w:val="none" w:sz="0" w:space="0" w:color="auto"/>
        <w:left w:val="none" w:sz="0" w:space="0" w:color="auto"/>
        <w:bottom w:val="none" w:sz="0" w:space="0" w:color="auto"/>
        <w:right w:val="none" w:sz="0" w:space="0" w:color="auto"/>
      </w:divBdr>
    </w:div>
    <w:div w:id="2115202302">
      <w:bodyDiv w:val="1"/>
      <w:marLeft w:val="0"/>
      <w:marRight w:val="0"/>
      <w:marTop w:val="0"/>
      <w:marBottom w:val="0"/>
      <w:divBdr>
        <w:top w:val="none" w:sz="0" w:space="0" w:color="auto"/>
        <w:left w:val="none" w:sz="0" w:space="0" w:color="auto"/>
        <w:bottom w:val="none" w:sz="0" w:space="0" w:color="auto"/>
        <w:right w:val="none" w:sz="0" w:space="0" w:color="auto"/>
      </w:divBdr>
    </w:div>
    <w:div w:id="2115903735">
      <w:bodyDiv w:val="1"/>
      <w:marLeft w:val="0"/>
      <w:marRight w:val="0"/>
      <w:marTop w:val="0"/>
      <w:marBottom w:val="0"/>
      <w:divBdr>
        <w:top w:val="none" w:sz="0" w:space="0" w:color="auto"/>
        <w:left w:val="none" w:sz="0" w:space="0" w:color="auto"/>
        <w:bottom w:val="none" w:sz="0" w:space="0" w:color="auto"/>
        <w:right w:val="none" w:sz="0" w:space="0" w:color="auto"/>
      </w:divBdr>
    </w:div>
    <w:div w:id="2121602146">
      <w:bodyDiv w:val="1"/>
      <w:marLeft w:val="0"/>
      <w:marRight w:val="0"/>
      <w:marTop w:val="0"/>
      <w:marBottom w:val="0"/>
      <w:divBdr>
        <w:top w:val="none" w:sz="0" w:space="0" w:color="auto"/>
        <w:left w:val="none" w:sz="0" w:space="0" w:color="auto"/>
        <w:bottom w:val="none" w:sz="0" w:space="0" w:color="auto"/>
        <w:right w:val="none" w:sz="0" w:space="0" w:color="auto"/>
      </w:divBdr>
    </w:div>
    <w:div w:id="214037269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C3077CC45D72914EB2E4B6764A263225" ma:contentTypeVersion="14" ma:contentTypeDescription="Create a new document." ma:contentTypeScope="" ma:versionID="ee87455d63c6d2ef7bf71630d5a2fb62">
  <xsd:schema xmlns:xsd="http://www.w3.org/2001/XMLSchema" xmlns:xs="http://www.w3.org/2001/XMLSchema" xmlns:p="http://schemas.microsoft.com/office/2006/metadata/properties" xmlns:ns3="9915aa84-5f8b-44cc-9f52-d7628d3ec9bb" xmlns:ns4="95a31d6b-873f-4d40-84d3-b803e573a690" targetNamespace="http://schemas.microsoft.com/office/2006/metadata/properties" ma:root="true" ma:fieldsID="8691dc30769ce27be6ab36990f616fb5" ns3:_="" ns4:_="">
    <xsd:import namespace="9915aa84-5f8b-44cc-9f52-d7628d3ec9bb"/>
    <xsd:import namespace="95a31d6b-873f-4d40-84d3-b803e573a690"/>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Location" minOccurs="0"/>
                <xsd:element ref="ns3:MediaServiceOCR"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915aa84-5f8b-44cc-9f52-d7628d3ec9b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KeyPoints" ma:index="11" nillable="true" ma:displayName="MediaServiceAutoKeyPoints" ma:hidden="true" ma:internalName="MediaServiceAutoKeyPoints" ma:readOnly="true">
      <xsd:simpleType>
        <xsd:restriction base="dms:Note"/>
      </xsd:simpleType>
    </xsd:element>
    <xsd:element name="MediaServiceKeyPoints" ma:index="12" nillable="true" ma:displayName="KeyPoints" ma:internalName="MediaServiceKeyPoints" ma:readOnly="true">
      <xsd:simpleType>
        <xsd:restriction base="dms:Note">
          <xsd:maxLength value="255"/>
        </xsd:restriction>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95a31d6b-873f-4d40-84d3-b803e573a690"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7269F8-D80A-4453-A6E0-BEBC35F0A00F}">
  <ds:schemaRefs>
    <ds:schemaRef ds:uri="http://schemas.microsoft.com/sharepoint/v3/contenttype/forms"/>
  </ds:schemaRefs>
</ds:datastoreItem>
</file>

<file path=customXml/itemProps2.xml><?xml version="1.0" encoding="utf-8"?>
<ds:datastoreItem xmlns:ds="http://schemas.openxmlformats.org/officeDocument/2006/customXml" ds:itemID="{848916E8-E1EA-452B-BE71-6B0EFC905436}">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7D7C2999-8C34-46C2-953F-ED1474431E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915aa84-5f8b-44cc-9f52-d7628d3ec9bb"/>
    <ds:schemaRef ds:uri="95a31d6b-873f-4d40-84d3-b803e573a69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74F176B-C215-40F2-8F79-7651998E8A9E}">
  <ds:schemaRefs>
    <ds:schemaRef ds:uri="http://schemas.openxmlformats.org/officeDocument/2006/bibliography"/>
  </ds:schemaRefs>
</ds:datastoreItem>
</file>

<file path=docMetadata/LabelInfo.xml><?xml version="1.0" encoding="utf-8"?>
<clbl:labelList xmlns:clbl="http://schemas.microsoft.com/office/2020/mipLabelMetadata">
  <clbl:label id="{046da4d3-ba20-4986-879c-49e262eff745}" enabled="1" method="Standard" siteId="{9f693e63-5e9e-4ced-98a4-8ab28f9d0c2d}" contentBits="0" removed="0"/>
</clbl:labelList>
</file>

<file path=docProps/app.xml><?xml version="1.0" encoding="utf-8"?>
<Properties xmlns="http://schemas.openxmlformats.org/officeDocument/2006/extended-properties" xmlns:vt="http://schemas.openxmlformats.org/officeDocument/2006/docPropsVTypes">
  <Template>Normal</Template>
  <TotalTime>20</TotalTime>
  <Pages>7</Pages>
  <Words>5089</Words>
  <Characters>28962</Characters>
  <Application>Microsoft Office Word</Application>
  <DocSecurity>0</DocSecurity>
  <Lines>2068</Lines>
  <Paragraphs>17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e B.</dc:creator>
  <cp:keywords/>
  <dc:description/>
  <cp:lastModifiedBy>Gabriel Blanco Gomez</cp:lastModifiedBy>
  <cp:revision>12</cp:revision>
  <dcterms:created xsi:type="dcterms:W3CDTF">2025-04-13T23:11:00Z</dcterms:created>
  <dcterms:modified xsi:type="dcterms:W3CDTF">2025-05-26T16: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DKDbGhmm"/&gt;&lt;style id="http://www.zotero.org/styles/apa" locale="en-US" hasBibliography="1" bibliographyStyleHasBeenSet="1"/&gt;&lt;prefs&gt;&lt;pref name="fieldType" value="Field"/&gt;&lt;/prefs&gt;&lt;/data&gt;</vt:lpwstr>
  </property>
  <property fmtid="{D5CDD505-2E9C-101B-9397-08002B2CF9AE}" pid="3" name="ContentTypeId">
    <vt:lpwstr>0x010100C3077CC45D72914EB2E4B6764A263225</vt:lpwstr>
  </property>
  <property fmtid="{D5CDD505-2E9C-101B-9397-08002B2CF9AE}" pid="4" name="GrammarlyDocumentId">
    <vt:lpwstr>70dbea02246f5d510a1802acfe507a284f087bccf8ba3794a96ac21e05b9ea5d</vt:lpwstr>
  </property>
</Properties>
</file>